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10B36" w14:textId="13648B09" w:rsidR="00B35D97" w:rsidRPr="007E22AC" w:rsidRDefault="007E22AC" w:rsidP="007E22AC">
      <w:pPr>
        <w:ind w:left="-709"/>
        <w:rPr>
          <w:rFonts w:ascii="Times New Roman" w:hAnsi="Times New Roman" w:cs="Times New Roman"/>
          <w:b/>
          <w:bCs/>
          <w:sz w:val="24"/>
          <w:szCs w:val="24"/>
        </w:rPr>
      </w:pPr>
      <w:r w:rsidRPr="007E22A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F5A1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Key attributes-related parent and child GO terms, associated genes, and the relevant literature that relates the GO term with the key functionalities.</w:t>
      </w:r>
    </w:p>
    <w:tbl>
      <w:tblPr>
        <w:tblStyle w:val="PlainTable1"/>
        <w:tblW w:w="1044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409"/>
        <w:gridCol w:w="2125"/>
        <w:gridCol w:w="2506"/>
      </w:tblGrid>
      <w:tr w:rsidR="007E22AC" w:rsidRPr="00046F2E" w14:paraId="354DB50A" w14:textId="77777777" w:rsidTr="00041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CBAA339" w14:textId="77777777" w:rsidR="007E22AC" w:rsidRPr="00046F2E" w:rsidRDefault="007E22AC" w:rsidP="0004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Key functions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F14A74E" w14:textId="77777777" w:rsidR="007E22AC" w:rsidRPr="00046F2E" w:rsidRDefault="007E22AC" w:rsidP="0004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GO terms invol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rent, child, daughter)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663673A" w14:textId="77777777" w:rsidR="007E22AC" w:rsidRPr="00046F2E" w:rsidRDefault="007E22AC" w:rsidP="0004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ed genes</w:t>
            </w: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E7BFAB5" w14:textId="77777777" w:rsidR="007E22AC" w:rsidRPr="00046F2E" w:rsidRDefault="007E22AC" w:rsidP="00041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associating the biological process/molecular function with the key function</w:t>
            </w:r>
          </w:p>
        </w:tc>
      </w:tr>
      <w:tr w:rsidR="007E22AC" w:rsidRPr="00046F2E" w14:paraId="141444F7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1271ED2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sma membrane integrity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4D61E21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6380929"/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FAB</w:t>
            </w:r>
            <w:bookmarkEnd w:id="0"/>
          </w:p>
          <w:p w14:paraId="354EA88A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22E9">
              <w:rPr>
                <w:rFonts w:ascii="Times New Roman" w:hAnsi="Times New Roman" w:cs="Times New Roman"/>
                <w:sz w:val="24"/>
                <w:szCs w:val="24"/>
              </w:rPr>
              <w:t>GO:0006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569ED">
              <w:rPr>
                <w:rFonts w:ascii="Times New Roman" w:hAnsi="Times New Roman" w:cs="Times New Roman"/>
                <w:sz w:val="24"/>
                <w:szCs w:val="24"/>
              </w:rPr>
              <w:t>GO:0000037</w:t>
            </w:r>
          </w:p>
          <w:p w14:paraId="25A47F31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</w:p>
          <w:p w14:paraId="32B03219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69ED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7EC4DF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7C42C7">
              <w:rPr>
                <w:rFonts w:ascii="Times New Roman" w:hAnsi="Times New Roman" w:cs="Times New Roman"/>
                <w:sz w:val="24"/>
                <w:szCs w:val="24"/>
              </w:rPr>
              <w:t>GO:00066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653660C" w14:textId="77777777" w:rsidR="007E22AC" w:rsidRPr="00EE5D55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5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EE5D55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EE5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EE5D55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EE5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EE5D55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EE5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</w:t>
            </w:r>
            <w:r w:rsidRPr="00EE5D55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EE5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b</w:t>
            </w:r>
            <w:r w:rsidRPr="00EE5D55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EE5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b</w:t>
            </w:r>
            <w:r w:rsidRPr="00EE5D55">
              <w:rPr>
                <w:rFonts w:ascii="Times New Roman" w:hAnsi="Times New Roman" w:cs="Times New Roman"/>
                <w:sz w:val="24"/>
                <w:szCs w:val="24"/>
              </w:rPr>
              <w:t xml:space="preserve">I, </w:t>
            </w:r>
            <w:r w:rsidRPr="00EE5D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b</w:t>
            </w:r>
            <w:r w:rsidRPr="00EE5D5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  <w:p w14:paraId="187E9555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B338F7B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b29uPC9BdXRob3I+PFllYXI+MjAxNTwvWWVhcj48UmVj
TnVtPjM4MzwvUmVjTnVtPjxEaXNwbGF5VGV4dD5bMSwgMl08L0Rpc3BsYXlUZXh0PjxyZWNvcmQ+
PHJlYy1udW1iZXI+MzgzPC9yZWMtbnVtYmVyPjxmb3JlaWduLWtleXM+PGtleSBhcHA9IkVOIiBk
Yi1pZD0iZnN6ZjI5dDIyYWZwZXdlcmZ0anY1dGYzMHBzMHRzZjJycHYwIiB0aW1lc3RhbXA9IjE2
OTEwNDIxOTYiPjM4Mzwva2V5PjwvZm9yZWlnbi1rZXlzPjxyZWYtdHlwZSBuYW1lPSJKb3VybmFs
IEFydGljbGUiPjE3PC9yZWYtdHlwZT48Y29udHJpYnV0b3JzPjxhdXRob3JzPjxhdXRob3I+WW9v
biwgWW9oYW48L2F1dGhvcj48YXV0aG9yPkxlZSwgSGVleW91bmc8L2F1dGhvcj48YXV0aG9yPkxl
ZSwgU29vbWluPC9hdXRob3I+PGF1dGhvcj5LaW0sIFNlamVvbmc8L2F1dGhvcj48YXV0aG9yPkNo
b2ksIEt5b3VuZy1IZWU8L2F1dGhvcj48L2F1dGhvcnM+PC9jb250cmlidXRvcnM+PHRpdGxlcz48
dGl0bGU+TWVtYnJhbmUgZmx1aWRpdHktcmVsYXRlZCBhZGFwdGl2ZSByZXNwb25zZSBtZWNoYW5p
c21zIG9mIGZvb2Rib3JuZSBiYWN0ZXJpYWwgcGF0aG9nZW5zIHVuZGVyIGVudmlyb25tZW50YWwg
c3RyZXNzZXM8L3RpdGxlPjxzZWNvbmRhcnktdGl0bGU+Rm9vZCBSZXNlYXJjaCBJbnRlcm5hdGlv
bmFsPC9zZWNvbmRhcnktdGl0bGU+PC90aXRsZXM+PHBlcmlvZGljYWw+PGZ1bGwtdGl0bGU+Rm9v
ZCBSZXNlYXJjaCBJbnRlcm5hdGlvbmFsPC9mdWxsLXRpdGxlPjwvcGVyaW9kaWNhbD48cGFnZXM+
MjUtMzY8L3BhZ2VzPjx2b2x1bWU+NzI8L3ZvbHVtZT48a2V5d29yZHM+PGtleXdvcmQ+QWRhcHRh
dGlvbjwva2V5d29yZD48a2V5d29yZD5NZW1icmFuZSBmbHVpZGl0eTwva2V5d29yZD48a2V5d29y
ZD5GYXR0eSBhY2lkIGNvbXBvc2l0aW9uPC9rZXl3b3JkPjxrZXl3b3JkPlN0cmVzc2VzPC9rZXl3
b3JkPjxrZXl3b3JkPkZvb2Rib3JuZSBiYWN0ZXJpYWwgcGF0aG9nZW5zPC9rZXl3b3JkPjwva2V5
d29yZHM+PGRhdGVzPjx5ZWFyPjIwMTU8L3llYXI+PHB1Yi1kYXRlcz48ZGF0ZT4yMDE1LzA2LzAx
LzwvZGF0ZT48L3B1Yi1kYXRlcz48L2RhdGVzPjxpc2JuPjA5NjMtOTk2OTwvaXNibj48dXJscz48
cmVsYXRlZC11cmxzPjx1cmw+aHR0cHM6Ly93d3cuc2NpZW5jZWRpcmVjdC5jb20vc2NpZW5jZS9h
cnRpY2xlL3BpaS9TMDk2Mzk5NjkxNTAwMTExODwvdXJsPjwvcmVsYXRlZC11cmxzPjwvdXJscz48
ZWxlY3Ryb25pYy1yZXNvdXJjZS1udW0+aHR0cHM6Ly9kb2kub3JnLzEwLjEwMTYvai5mb29kcmVz
LjIwMTUuMDMuMDE2PC9lbGVjdHJvbmljLXJlc291cmNlLW51bT48L3JlY29yZD48L0NpdGU+PENp
dGU+PEF1dGhvcj5EaW9tYW5kw6k8L0F1dGhvcj48WWVhcj4yMDE1PC9ZZWFyPjxSZWNOdW0+Mzg0
PC9SZWNOdW0+PHJlY29yZD48cmVjLW51bWJlcj4zODQ8L3JlYy1udW1iZXI+PGZvcmVpZ24ta2V5
cz48a2V5IGFwcD0iRU4iIGRiLWlkPSJmc3pmMjl0MjJhZnBld2VyZnRqdjV0ZjMwcHMwdHNmMnJw
djAiIHRpbWVzdGFtcD0iMTY5MTA0MjUzMyI+Mzg0PC9rZXk+PC9mb3JlaWduLWtleXM+PHJlZi10
eXBlIG5hbWU9IkpvdXJuYWwgQXJ0aWNsZSI+MTc8L3JlZi10eXBlPjxjb250cmlidXRvcnM+PGF1
dGhvcnM+PGF1dGhvcj5EaW9tYW5kw6ksIFMuIEUuPC9hdXRob3I+PGF1dGhvcj5OZ3V5ZW4tVGhl
LCBDLjwvYXV0aG9yPjxhdXRob3I+R3VpbmVicmV0acOocmUsIE0uIEguPC9hdXRob3I+PGF1dGhv
cj5Ccm91c3NvbGxlLCBWLjwvYXV0aG9yPjxhdXRob3I+QnJpbGxhcmQsIEouPC9hdXRob3I+PC9h
dXRob3JzPjwvY29udHJpYnV0b3JzPjxhdXRoLWFkZHJlc3M+SU5SQSwgVU1SNDA4IFPDqWN1cml0
w6kgZXQgUXVhbGl0w6kgZGVzIFByb2R1aXRzIGQmYXBvcztPcmlnaW5lIFbDqWfDqXRhbGUgQXZp
Z25vbiwgRnJhbmNlIDsgVW5pdmVyc2l0w6kgZCZhcG9zO0F2aWdub24sIFVNUjQwOCBTw6ljdXJp
dMOpIGV0IFF1YWxpdMOpIGRlcyBQcm9kdWl0cyBkJmFwb3M7T3JpZ2luZSBWw6lnw6l0YWxlIEF2
aWdub24sIEZyYW5jZS4mI3hEO0lOUkEsIFVNUjQwOCBTw6ljdXJpdMOpIGV0IFF1YWxpdMOpIGRl
cyBQcm9kdWl0cyBkJmFwb3M7T3JpZ2luZSBWw6lnw6l0YWxlIEF2aWdub24sIEZyYW5jZSA7IFVu
aXZlcnNpdMOpIGQmYXBvcztBdmlnbm9uLCBVTVI0MDggU8OpY3VyaXTDqSBldCBRdWFsaXTDqSBk
ZXMgUHJvZHVpdHMgZCZhcG9zO09yaWdpbmUgVsOpZ8OpdGFsZSBBdmlnbm9uLCBGcmFuY2UgOyBV
TVIgMTMzMyBER0lNSSwgSU5SQSwgVW5pdmVyc2l0w6kgZGUgTW9udHBlbGxpZXIgTW9udHBlbGxp
ZXIsIEZyYW5jZS48L2F1dGgtYWRkcmVzcz48dGl0bGVzPjx0aXRsZT5Sb2xlIG9mIGZhdHR5IGFj
aWRzIGluIEJhY2lsbHVzIGVudmlyb25tZW50YWwgYWRhcHRhdGlvbjwvdGl0bGU+PHNlY29uZGFy
eS10aXRsZT5Gcm9udCBNaWNyb2Jpb2w8L3NlY29uZGFyeS10aXRsZT48YWx0LXRpdGxlPkZyb250
aWVycyBpbiBtaWNyb2Jpb2xvZ3k8L2FsdC10aXRsZT48L3RpdGxlcz48cGVyaW9kaWNhbD48ZnVs
bC10aXRsZT5Gcm9udCBNaWNyb2Jpb2w8L2Z1bGwtdGl0bGU+PC9wZXJpb2RpY2FsPjxwYWdlcz44
MTM8L3BhZ2VzPjx2b2x1bWU+Njwvdm9sdW1lPjxlZGl0aW9uPjIwMTUvMDgvMjU8L2VkaXRpb24+
PGtleXdvcmRzPjxrZXl3b3JkPkJhY2lsbHVzIGdlbnVzPC9rZXl3b3JkPjxrZXl3b3JkPkZBIGRl
Z3JhZGF0aW9uPC9rZXl3b3JkPjxrZXl3b3JkPkZhcyBpaTwva2V5d29yZD48a2V5d29yZD5hZGFw
dGF0aW9uPC9rZXl3b3JkPjxrZXl3b3JkPmV4b2dlbm91cyBGQXM8L2tleXdvcmQ+PC9rZXl3b3Jk
cz48ZGF0ZXM+PHllYXI+MjAxNTwveWVhcj48L2RhdGVzPjxpc2JuPjE2NjQtMzAyWCAoUHJpbnQp
JiN4RDsxNjY0LTMwMng8L2lzYm4+PGFjY2Vzc2lvbi1udW0+MjYzMDA4NzY8L2FjY2Vzc2lvbi1u
dW0+PHVybHM+PC91cmxzPjxjdXN0b20yPlBNQzQ1MjUzNzk8L2N1c3RvbTI+PGVsZWN0cm9uaWMt
cmVzb3VyY2UtbnVtPjEwLjMzODkvZm1pY2IuMjAxNS4wMDgx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b29uPC9BdXRob3I+PFllYXI+MjAxNTwvWWVhcj48UmVj
TnVtPjM4MzwvUmVjTnVtPjxEaXNwbGF5VGV4dD5bMSwgMl08L0Rpc3BsYXlUZXh0PjxyZWNvcmQ+
PHJlYy1udW1iZXI+MzgzPC9yZWMtbnVtYmVyPjxmb3JlaWduLWtleXM+PGtleSBhcHA9IkVOIiBk
Yi1pZD0iZnN6ZjI5dDIyYWZwZXdlcmZ0anY1dGYzMHBzMHRzZjJycHYwIiB0aW1lc3RhbXA9IjE2
OTEwNDIxOTYiPjM4Mzwva2V5PjwvZm9yZWlnbi1rZXlzPjxyZWYtdHlwZSBuYW1lPSJKb3VybmFs
IEFydGljbGUiPjE3PC9yZWYtdHlwZT48Y29udHJpYnV0b3JzPjxhdXRob3JzPjxhdXRob3I+WW9v
biwgWW9oYW48L2F1dGhvcj48YXV0aG9yPkxlZSwgSGVleW91bmc8L2F1dGhvcj48YXV0aG9yPkxl
ZSwgU29vbWluPC9hdXRob3I+PGF1dGhvcj5LaW0sIFNlamVvbmc8L2F1dGhvcj48YXV0aG9yPkNo
b2ksIEt5b3VuZy1IZWU8L2F1dGhvcj48L2F1dGhvcnM+PC9jb250cmlidXRvcnM+PHRpdGxlcz48
dGl0bGU+TWVtYnJhbmUgZmx1aWRpdHktcmVsYXRlZCBhZGFwdGl2ZSByZXNwb25zZSBtZWNoYW5p
c21zIG9mIGZvb2Rib3JuZSBiYWN0ZXJpYWwgcGF0aG9nZW5zIHVuZGVyIGVudmlyb25tZW50YWwg
c3RyZXNzZXM8L3RpdGxlPjxzZWNvbmRhcnktdGl0bGU+Rm9vZCBSZXNlYXJjaCBJbnRlcm5hdGlv
bmFsPC9zZWNvbmRhcnktdGl0bGU+PC90aXRsZXM+PHBlcmlvZGljYWw+PGZ1bGwtdGl0bGU+Rm9v
ZCBSZXNlYXJjaCBJbnRlcm5hdGlvbmFsPC9mdWxsLXRpdGxlPjwvcGVyaW9kaWNhbD48cGFnZXM+
MjUtMzY8L3BhZ2VzPjx2b2x1bWU+NzI8L3ZvbHVtZT48a2V5d29yZHM+PGtleXdvcmQ+QWRhcHRh
dGlvbjwva2V5d29yZD48a2V5d29yZD5NZW1icmFuZSBmbHVpZGl0eTwva2V5d29yZD48a2V5d29y
ZD5GYXR0eSBhY2lkIGNvbXBvc2l0aW9uPC9rZXl3b3JkPjxrZXl3b3JkPlN0cmVzc2VzPC9rZXl3
b3JkPjxrZXl3b3JkPkZvb2Rib3JuZSBiYWN0ZXJpYWwgcGF0aG9nZW5zPC9rZXl3b3JkPjwva2V5
d29yZHM+PGRhdGVzPjx5ZWFyPjIwMTU8L3llYXI+PHB1Yi1kYXRlcz48ZGF0ZT4yMDE1LzA2LzAx
LzwvZGF0ZT48L3B1Yi1kYXRlcz48L2RhdGVzPjxpc2JuPjA5NjMtOTk2OTwvaXNibj48dXJscz48
cmVsYXRlZC11cmxzPjx1cmw+aHR0cHM6Ly93d3cuc2NpZW5jZWRpcmVjdC5jb20vc2NpZW5jZS9h
cnRpY2xlL3BpaS9TMDk2Mzk5NjkxNTAwMTExODwvdXJsPjwvcmVsYXRlZC11cmxzPjwvdXJscz48
ZWxlY3Ryb25pYy1yZXNvdXJjZS1udW0+aHR0cHM6Ly9kb2kub3JnLzEwLjEwMTYvai5mb29kcmVz
LjIwMTUuMDMuMDE2PC9lbGVjdHJvbmljLXJlc291cmNlLW51bT48L3JlY29yZD48L0NpdGU+PENp
dGU+PEF1dGhvcj5EaW9tYW5kw6k8L0F1dGhvcj48WWVhcj4yMDE1PC9ZZWFyPjxSZWNOdW0+Mzg0
PC9SZWNOdW0+PHJlY29yZD48cmVjLW51bWJlcj4zODQ8L3JlYy1udW1iZXI+PGZvcmVpZ24ta2V5
cz48a2V5IGFwcD0iRU4iIGRiLWlkPSJmc3pmMjl0MjJhZnBld2VyZnRqdjV0ZjMwcHMwdHNmMnJw
djAiIHRpbWVzdGFtcD0iMTY5MTA0MjUzMyI+Mzg0PC9rZXk+PC9mb3JlaWduLWtleXM+PHJlZi10
eXBlIG5hbWU9IkpvdXJuYWwgQXJ0aWNsZSI+MTc8L3JlZi10eXBlPjxjb250cmlidXRvcnM+PGF1
dGhvcnM+PGF1dGhvcj5EaW9tYW5kw6ksIFMuIEUuPC9hdXRob3I+PGF1dGhvcj5OZ3V5ZW4tVGhl
LCBDLjwvYXV0aG9yPjxhdXRob3I+R3VpbmVicmV0acOocmUsIE0uIEguPC9hdXRob3I+PGF1dGhv
cj5Ccm91c3NvbGxlLCBWLjwvYXV0aG9yPjxhdXRob3I+QnJpbGxhcmQsIEouPC9hdXRob3I+PC9h
dXRob3JzPjwvY29udHJpYnV0b3JzPjxhdXRoLWFkZHJlc3M+SU5SQSwgVU1SNDA4IFPDqWN1cml0
w6kgZXQgUXVhbGl0w6kgZGVzIFByb2R1aXRzIGQmYXBvcztPcmlnaW5lIFbDqWfDqXRhbGUgQXZp
Z25vbiwgRnJhbmNlIDsgVW5pdmVyc2l0w6kgZCZhcG9zO0F2aWdub24sIFVNUjQwOCBTw6ljdXJp
dMOpIGV0IFF1YWxpdMOpIGRlcyBQcm9kdWl0cyBkJmFwb3M7T3JpZ2luZSBWw6lnw6l0YWxlIEF2
aWdub24sIEZyYW5jZS4mI3hEO0lOUkEsIFVNUjQwOCBTw6ljdXJpdMOpIGV0IFF1YWxpdMOpIGRl
cyBQcm9kdWl0cyBkJmFwb3M7T3JpZ2luZSBWw6lnw6l0YWxlIEF2aWdub24sIEZyYW5jZSA7IFVu
aXZlcnNpdMOpIGQmYXBvcztBdmlnbm9uLCBVTVI0MDggU8OpY3VyaXTDqSBldCBRdWFsaXTDqSBk
ZXMgUHJvZHVpdHMgZCZhcG9zO09yaWdpbmUgVsOpZ8OpdGFsZSBBdmlnbm9uLCBGcmFuY2UgOyBV
TVIgMTMzMyBER0lNSSwgSU5SQSwgVW5pdmVyc2l0w6kgZGUgTW9udHBlbGxpZXIgTW9udHBlbGxp
ZXIsIEZyYW5jZS48L2F1dGgtYWRkcmVzcz48dGl0bGVzPjx0aXRsZT5Sb2xlIG9mIGZhdHR5IGFj
aWRzIGluIEJhY2lsbHVzIGVudmlyb25tZW50YWwgYWRhcHRhdGlvbjwvdGl0bGU+PHNlY29uZGFy
eS10aXRsZT5Gcm9udCBNaWNyb2Jpb2w8L3NlY29uZGFyeS10aXRsZT48YWx0LXRpdGxlPkZyb250
aWVycyBpbiBtaWNyb2Jpb2xvZ3k8L2FsdC10aXRsZT48L3RpdGxlcz48cGVyaW9kaWNhbD48ZnVs
bC10aXRsZT5Gcm9udCBNaWNyb2Jpb2w8L2Z1bGwtdGl0bGU+PC9wZXJpb2RpY2FsPjxwYWdlcz44
MTM8L3BhZ2VzPjx2b2x1bWU+Njwvdm9sdW1lPjxlZGl0aW9uPjIwMTUvMDgvMjU8L2VkaXRpb24+
PGtleXdvcmRzPjxrZXl3b3JkPkJhY2lsbHVzIGdlbnVzPC9rZXl3b3JkPjxrZXl3b3JkPkZBIGRl
Z3JhZGF0aW9uPC9rZXl3b3JkPjxrZXl3b3JkPkZhcyBpaTwva2V5d29yZD48a2V5d29yZD5hZGFw
dGF0aW9uPC9rZXl3b3JkPjxrZXl3b3JkPmV4b2dlbm91cyBGQXM8L2tleXdvcmQ+PC9rZXl3b3Jk
cz48ZGF0ZXM+PHllYXI+MjAxNTwveWVhcj48L2RhdGVzPjxpc2JuPjE2NjQtMzAyWCAoUHJpbnQp
JiN4RDsxNjY0LTMwMng8L2lzYm4+PGFjY2Vzc2lvbi1udW0+MjYzMDA4NzY8L2FjY2Vzc2lvbi1u
dW0+PHVybHM+PC91cmxzPjxjdXN0b20yPlBNQzQ1MjUzNzk8L2N1c3RvbTI+PGVsZWN0cm9uaWMt
cmVzb3VyY2UtbnVtPjEwLjMzODkvZm1pY2IuMjAxNS4wMDgx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1, 2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7E22AC" w:rsidRPr="00046F2E" w14:paraId="754F07CC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8A6850E" w14:textId="77777777" w:rsidR="007E22AC" w:rsidRPr="00046F2E" w:rsidRDefault="007E22AC" w:rsidP="0004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herence, aggregation, and exopolysaccharide synthesis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74B554F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CDB</w:t>
            </w:r>
          </w:p>
          <w:p w14:paraId="00148EC5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C42C7">
              <w:rPr>
                <w:rFonts w:ascii="Times New Roman" w:hAnsi="Times New Roman" w:cs="Times New Roman"/>
                <w:sz w:val="24"/>
                <w:szCs w:val="24"/>
              </w:rPr>
              <w:t>GO:0097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FB5D197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1869BB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D366645" w14:textId="77777777" w:rsidR="007E22AC" w:rsidRPr="00046F2E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r w:rsidRPr="007C42C7">
              <w:rPr>
                <w:rFonts w:ascii="Times New Roman" w:hAnsi="Times New Roman" w:cs="Times New Roman"/>
                <w:sz w:val="24"/>
                <w:szCs w:val="24"/>
              </w:rPr>
              <w:t>GO:0005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FE596E" w14:textId="77777777" w:rsidR="007E22AC" w:rsidRPr="00046F2E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AB9AE3F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k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t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m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s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a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Y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I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k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s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Pr="00E82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i</w:t>
            </w:r>
            <w:r w:rsidRPr="00E8238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05E8631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hZWZmZXI8L0F1dGhvcj48WWVhcj4xOTgwPC9ZZWFy
PjxSZWNOdW0+Mzg1PC9SZWNOdW0+PERpc3BsYXlUZXh0PlszLCA0XTwvRGlzcGxheVRleHQ+PHJl
Y29yZD48cmVjLW51bWJlcj4zODU8L3JlYy1udW1iZXI+PGZvcmVpZ24ta2V5cz48a2V5IGFwcD0i
RU4iIGRiLWlkPSJmc3pmMjl0MjJhZnBld2VyZnRqdjV0ZjMwcHMwdHNmMnJwdjAiIHRpbWVzdGFt
cD0iMTY5MTA0MjY3MyI+Mzg1PC9rZXk+PC9mb3JlaWduLWtleXM+PHJlZi10eXBlIG5hbWU9Ikpv
dXJuYWwgQXJ0aWNsZSI+MTc8L3JlZi10eXBlPjxjb250cmlidXRvcnM+PGF1dGhvcnM+PGF1dGhv
cj5TY2hhZWZmZXIsIEEuIEouPC9hdXRob3I+PGF1dGhvcj5BbXVuZHNlbiwgUy4gSy48L2F1dGhv
cj48YXV0aG9yPkpvbmVzLCBKLiBNLjwvYXV0aG9yPjwvYXV0aG9ycz48L2NvbnRyaWJ1dG9ycz48
dGl0bGVzPjx0aXRsZT5FZmZlY3Qgb2YgY2FyYm9oeWRyYXRlcyBvbiBhZGhlcmVuY2Ugb2YgRXNj
aGVyaWNoaWNhIGNvbGkgdG8gaHVtYW4gdXJpbmFyeSB0cmFjdCBlcGl0aGVsaWFsIGNlbGxz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1MzEtNzwvcGFnZXM+PHZvbHVt
ZT4zMDwvdm9sdW1lPjxudW1iZXI+MjwvbnVtYmVyPjxlZGl0aW9uPjE5ODAvMTEvMDE8L2VkaXRp
b24+PGtleXdvcmRzPjxrZXl3b3JkPkJpbmRpbmcsIENvbXBldGl0aXZlPC9rZXl3b3JkPjxrZXl3
b3JkPkNhcmJvaHlkcmF0ZXMvcGhhcm1hY29sb2d5PC9rZXl3b3JkPjxrZXl3b3JkPkNlbGwgQWRo
ZXNpb24vZHJ1ZyBlZmZlY3RzPC9rZXl3b3JkPjxrZXl3b3JkPkVwaXRoZWxpdW0vbWljcm9iaW9s
b2d5PC9rZXl3b3JkPjxrZXl3b3JkPkVzY2hlcmljaGlhIGNvbGkvKmltbXVub2xvZ3k8L2tleXdv
cmQ+PGtleXdvcmQ+RmVtYWxlPC9rZXl3b3JkPjxrZXl3b3JkPkhleG9zZXMvcGhhcm1hY29sb2d5
PC9rZXl3b3JkPjxrZXl3b3JkPkh1bWFuczwva2V5d29yZD48a2V5d29yZD5MZWN0aW5zL3BoYXJt
YWNvbG9neTwva2V5d29yZD48a2V5d29yZD5Qb2x5c2FjY2hhcmlkZXMsIEJhY3RlcmlhbC8qaW1t
dW5vbG9neTwva2V5d29yZD48a2V5d29yZD5TdHJ1Y3R1cmUtQWN0aXZpdHkgUmVsYXRpb25zaGlw
PC9rZXl3b3JkPjxrZXl3b3JkPlRpbWUgRmFjdG9yczwva2V5d29yZD48a2V5d29yZD5VcmluYXJ5
IFRyYWN0LyppbW11bm9sb2d5PC9rZXl3b3JkPjwva2V5d29yZHM+PGRhdGVzPjx5ZWFyPjE5ODA8
L3llYXI+PHB1Yi1kYXRlcz48ZGF0ZT5Ob3Y8L2RhdGU+PC9wdWItZGF0ZXM+PC9kYXRlcz48aXNi
bj4wMDE5LTk1NjcgKFByaW50KSYjeEQ7MDAxOS05NTY3PC9pc2JuPjxhY2Nlc3Npb24tbnVtPjcw
MDI4MDI8L2FjY2Vzc2lvbi1udW0+PHVybHM+PC91cmxzPjxjdXN0b20yPlBNQzU1MTM0NDwvY3Vz
dG9tMj48ZWxlY3Ryb25pYy1yZXNvdXJjZS1udW0+MTAuMTEyOC9pYWkuMzAuMi41MzEtNTM3LjE5
ODA8L2VsZWN0cm9uaWMtcmVzb3VyY2UtbnVtPjxyZW1vdGUtZGF0YWJhc2UtcHJvdmlkZXI+TkxN
PC9yZW1vdGUtZGF0YWJhc2UtcHJvdmlkZXI+PGxhbmd1YWdlPmVuZzwvbGFuZ3VhZ2U+PC9yZWNv
cmQ+PC9DaXRlPjxDaXRlPjxBdXRob3I+S2VzZWw8L0F1dGhvcj48WWVhcj4yMDE0PC9ZZWFyPjxS
ZWNOdW0+Mzg2PC9SZWNOdW0+PHJlY29yZD48cmVjLW51bWJlcj4zODY8L3JlYy1udW1iZXI+PGZv
cmVpZ24ta2V5cz48a2V5IGFwcD0iRU4iIGRiLWlkPSJmc3pmMjl0MjJhZnBld2VyZnRqdjV0ZjMw
cHMwdHNmMnJwdjAiIHRpbWVzdGFtcD0iMTY5MTA0Mjc2NiI+Mzg2PC9rZXk+PC9mb3JlaWduLWtl
eXM+PHJlZi10eXBlIG5hbWU9IkpvdXJuYWwgQXJ0aWNsZSI+MTc8L3JlZi10eXBlPjxjb250cmli
dXRvcnM+PGF1dGhvcnM+PGF1dGhvcj5LZXNlbCwgUy48L2F1dGhvcj48YXV0aG9yPk1hZGVyLCBB
LjwvYXV0aG9yPjxhdXRob3I+U2VlYmVyZ2VyLCBQLiBILjwvYXV0aG9yPjxhdXRob3I+TGllbGVn
LCBPLjwvYXV0aG9yPjxhdXRob3I+T3BpdHosIE0uPC9hdXRob3I+PC9hdXRob3JzPjwvY29udHJp
YnV0b3JzPjxhdXRoLWFkZHJlc3M+Q2VudGVyIGZvciBOYW5vU2NpZW5jZSwgRmFjdWx0eSBvZiBQ
aHlzaWNzLCBMdWR3aWctTWF4aW1pbGlhbnMtVW5pdmVyc2l0YXQgTXVuY2hlbiwgTXVuaWNoLCBH
ZXJtYW55LiYjeEQ7TWF4IFBsYW5jayBJbnN0aXR1dGUgb2YgQ29sbG9pZHMgYW5kIEludGVyZmFj
ZXMsIERlcGFydG1lbnQgb2YgQmlvbW9sZWN1bGFyIFN5c3RlbXMsIEJlcmxpbiwgR2VybWFueSBG
cmVpZSBVbml2ZXJzaXRhdCBCZXJsaW4sIEluc3RpdHV0ZSBmb3IgQ2hlbWlzdHJ5IGFuZCBCaW9j
aGVtaXN0cnksIEJlcmxpbiwgR2VybWFueS4mI3hEO0luc3RpdHV0ZSBmb3IgTWVkaWNhbCBFbmdp
bmVlcmluZyBJTUVUVU0gYW5kIERlcGFydG1lbnQgZm9yIE1lZGljYWwgRW5naW5lZXJpbmcsIFRl
Y2huaXNjaGUgVW5pdmVyc2l0YXQgTXVuY2hlbiwgR2FyY2hpbmcsIEdlcm1hbnkuJiN4RDtDZW50
ZXIgZm9yIE5hbm9TY2llbmNlLCBGYWN1bHR5IG9mIFBoeXNpY3MsIEx1ZHdpZy1NYXhpbWlsaWFu
cy1Vbml2ZXJzaXRhdCBNdW5jaGVuLCBNdW5pY2gsIEdlcm1hbnkgb3BpdHpAcGh5c2lrLnVuaS1t
dWVuY2hlbi5kZS48L2F1dGgtYWRkcmVzcz48dGl0bGVzPjx0aXRsZT5DYXJib2h5ZHJhdGUgY29h
dGluZyByZWR1Y2VzIGFkaGVzaW9uIG9mIGJpb2ZpbG0tZm9ybWluZyBCYWNpbGx1cyBzdWJ0aWxp
cyB0byBnb2xkIHN1cmZhY2VzPC90aXRsZT48c2Vjb25kYXJ5LXRpdGxlPkFwcGwgRW52aXJvbiBN
aWNyb2Jpb2w8L3NlY29uZGFyeS10aXRsZT48L3RpdGxlcz48cGVyaW9kaWNhbD48ZnVsbC10aXRs
ZT5BcHBsIEVudmlyb24gTWljcm9iaW9sPC9mdWxsLXRpdGxlPjxhYmJyLTE+QXBwbGllZCBhbmQg
ZW52aXJvbm1lbnRhbCBtaWNyb2Jpb2xvZ3k8L2FiYnItMT48L3BlcmlvZGljYWw+PHBhZ2VzPjU5
MTEtNzwvcGFnZXM+PHZvbHVtZT44MDwvdm9sdW1lPjxudW1iZXI+MTk8L251bWJlcj48ZWRpdGlv
bj4yMDE0LzA3LzIwPC9lZGl0aW9uPjxrZXl3b3Jkcz48a2V5d29yZD5BZGhlc2lucywgQmFjdGVy
aWFsL2dlbmV0aWNzL21ldGFib2xpc208L2tleXdvcmQ+PGtleXdvcmQ+QmFjaWxsdXMgc3VidGls
aXMvZ3Jvd3RoICZhbXA7IGRldmVsb3BtZW50LypwaHlzaW9sb2d5PC9rZXl3b3JkPjxrZXl3b3Jk
PkJhY3RlcmlhbCBBZGhlc2lvbi8qcGh5c2lvbG9neTwva2V5d29yZD48a2V5d29yZD5CYWN0ZXJp
YWwgUHJvdGVpbnMvKmdlbmV0aWNzL21ldGFib2xpc208L2tleXdvcmQ+PGtleXdvcmQ+QmlvZmls
bXMvKmdyb3d0aCAmYW1wOyBkZXZlbG9wbWVudDwva2V5d29yZD48a2V5d29yZD5DYXJib2h5ZHJh
dGVzLypjaGVtaXN0cnk8L2tleXdvcmQ+PGtleXdvcmQ+R29sZC8qY2hlbWlzdHJ5PC9rZXl3b3Jk
PjxrZXl3b3JkPk11dGF0aW9uPC9rZXl3b3JkPjxrZXl3b3JkPk9wZXJvbi9nZW5ldGljczwva2V5
d29yZD48a2V5d29yZD5Qb2x5c2FjY2hhcmlkZXMsIEJhY3RlcmlhbC9nZW5ldGljcy9tZXRhYm9s
aXNtPC9rZXl3b3JkPjxrZXl3b3JkPlN1cmZhY2UgUHJvcGVydGllczwva2V5d29yZD48L2tleXdv
cmRzPjxkYXRlcz48eWVhcj4yMDE0PC95ZWFyPjxwdWItZGF0ZXM+PGRhdGU+T2N0PC9kYXRlPjwv
cHViLWRhdGVzPjwvZGF0ZXM+PGlzYm4+MTA5OC01MzM2IChFbGVjdHJvbmljKSYjeEQ7MDA5OS0y
MjQwIChQcmludCkmI3hEOzAwOTktMjI0MCAoTGlua2luZyk8L2lzYm4+PGFjY2Vzc2lvbi1udW0+
MjUwMzgwOTg8L2FjY2Vzc2lvbi1udW0+PHVybHM+PHJlbGF0ZWQtdXJscz48dXJsPmh0dHBzOi8v
d3d3Lm5jYmkubmxtLm5paC5nb3YvcHVibWVkLzI1MDM4MDk4PC91cmw+PC9yZWxhdGVkLXVybHM+
PC91cmxzPjxjdXN0b20yPlBNQzQxNzg2NjQ8L2N1c3RvbTI+PGVsZWN0cm9uaWMtcmVzb3VyY2Ut
bnVtPjEwLjExMjgvQUVNLjAxNjAwLTE0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hZWZmZXI8L0F1dGhvcj48WWVhcj4xOTgwPC9ZZWFy
PjxSZWNOdW0+Mzg1PC9SZWNOdW0+PERpc3BsYXlUZXh0PlszLCA0XTwvRGlzcGxheVRleHQ+PHJl
Y29yZD48cmVjLW51bWJlcj4zODU8L3JlYy1udW1iZXI+PGZvcmVpZ24ta2V5cz48a2V5IGFwcD0i
RU4iIGRiLWlkPSJmc3pmMjl0MjJhZnBld2VyZnRqdjV0ZjMwcHMwdHNmMnJwdjAiIHRpbWVzdGFt
cD0iMTY5MTA0MjY3MyI+Mzg1PC9rZXk+PC9mb3JlaWduLWtleXM+PHJlZi10eXBlIG5hbWU9Ikpv
dXJuYWwgQXJ0aWNsZSI+MTc8L3JlZi10eXBlPjxjb250cmlidXRvcnM+PGF1dGhvcnM+PGF1dGhv
cj5TY2hhZWZmZXIsIEEuIEouPC9hdXRob3I+PGF1dGhvcj5BbXVuZHNlbiwgUy4gSy48L2F1dGhv
cj48YXV0aG9yPkpvbmVzLCBKLiBNLjwvYXV0aG9yPjwvYXV0aG9ycz48L2NvbnRyaWJ1dG9ycz48
dGl0bGVzPjx0aXRsZT5FZmZlY3Qgb2YgY2FyYm9oeWRyYXRlcyBvbiBhZGhlcmVuY2Ugb2YgRXNj
aGVyaWNoaWNhIGNvbGkgdG8gaHVtYW4gdXJpbmFyeSB0cmFjdCBlcGl0aGVsaWFsIGNlbGxz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1MzEtNzwvcGFnZXM+PHZvbHVt
ZT4zMDwvdm9sdW1lPjxudW1iZXI+MjwvbnVtYmVyPjxlZGl0aW9uPjE5ODAvMTEvMDE8L2VkaXRp
b24+PGtleXdvcmRzPjxrZXl3b3JkPkJpbmRpbmcsIENvbXBldGl0aXZlPC9rZXl3b3JkPjxrZXl3
b3JkPkNhcmJvaHlkcmF0ZXMvcGhhcm1hY29sb2d5PC9rZXl3b3JkPjxrZXl3b3JkPkNlbGwgQWRo
ZXNpb24vZHJ1ZyBlZmZlY3RzPC9rZXl3b3JkPjxrZXl3b3JkPkVwaXRoZWxpdW0vbWljcm9iaW9s
b2d5PC9rZXl3b3JkPjxrZXl3b3JkPkVzY2hlcmljaGlhIGNvbGkvKmltbXVub2xvZ3k8L2tleXdv
cmQ+PGtleXdvcmQ+RmVtYWxlPC9rZXl3b3JkPjxrZXl3b3JkPkhleG9zZXMvcGhhcm1hY29sb2d5
PC9rZXl3b3JkPjxrZXl3b3JkPkh1bWFuczwva2V5d29yZD48a2V5d29yZD5MZWN0aW5zL3BoYXJt
YWNvbG9neTwva2V5d29yZD48a2V5d29yZD5Qb2x5c2FjY2hhcmlkZXMsIEJhY3RlcmlhbC8qaW1t
dW5vbG9neTwva2V5d29yZD48a2V5d29yZD5TdHJ1Y3R1cmUtQWN0aXZpdHkgUmVsYXRpb25zaGlw
PC9rZXl3b3JkPjxrZXl3b3JkPlRpbWUgRmFjdG9yczwva2V5d29yZD48a2V5d29yZD5VcmluYXJ5
IFRyYWN0LyppbW11bm9sb2d5PC9rZXl3b3JkPjwva2V5d29yZHM+PGRhdGVzPjx5ZWFyPjE5ODA8
L3llYXI+PHB1Yi1kYXRlcz48ZGF0ZT5Ob3Y8L2RhdGU+PC9wdWItZGF0ZXM+PC9kYXRlcz48aXNi
bj4wMDE5LTk1NjcgKFByaW50KSYjeEQ7MDAxOS05NTY3PC9pc2JuPjxhY2Nlc3Npb24tbnVtPjcw
MDI4MDI8L2FjY2Vzc2lvbi1udW0+PHVybHM+PC91cmxzPjxjdXN0b20yPlBNQzU1MTM0NDwvY3Vz
dG9tMj48ZWxlY3Ryb25pYy1yZXNvdXJjZS1udW0+MTAuMTEyOC9pYWkuMzAuMi41MzEtNTM3LjE5
ODA8L2VsZWN0cm9uaWMtcmVzb3VyY2UtbnVtPjxyZW1vdGUtZGF0YWJhc2UtcHJvdmlkZXI+TkxN
PC9yZW1vdGUtZGF0YWJhc2UtcHJvdmlkZXI+PGxhbmd1YWdlPmVuZzwvbGFuZ3VhZ2U+PC9yZWNv
cmQ+PC9DaXRlPjxDaXRlPjxBdXRob3I+S2VzZWw8L0F1dGhvcj48WWVhcj4yMDE0PC9ZZWFyPjxS
ZWNOdW0+Mzg2PC9SZWNOdW0+PHJlY29yZD48cmVjLW51bWJlcj4zODY8L3JlYy1udW1iZXI+PGZv
cmVpZ24ta2V5cz48a2V5IGFwcD0iRU4iIGRiLWlkPSJmc3pmMjl0MjJhZnBld2VyZnRqdjV0ZjMw
cHMwdHNmMnJwdjAiIHRpbWVzdGFtcD0iMTY5MTA0Mjc2NiI+Mzg2PC9rZXk+PC9mb3JlaWduLWtl
eXM+PHJlZi10eXBlIG5hbWU9IkpvdXJuYWwgQXJ0aWNsZSI+MTc8L3JlZi10eXBlPjxjb250cmli
dXRvcnM+PGF1dGhvcnM+PGF1dGhvcj5LZXNlbCwgUy48L2F1dGhvcj48YXV0aG9yPk1hZGVyLCBB
LjwvYXV0aG9yPjxhdXRob3I+U2VlYmVyZ2VyLCBQLiBILjwvYXV0aG9yPjxhdXRob3I+TGllbGVn
LCBPLjwvYXV0aG9yPjxhdXRob3I+T3BpdHosIE0uPC9hdXRob3I+PC9hdXRob3JzPjwvY29udHJp
YnV0b3JzPjxhdXRoLWFkZHJlc3M+Q2VudGVyIGZvciBOYW5vU2NpZW5jZSwgRmFjdWx0eSBvZiBQ
aHlzaWNzLCBMdWR3aWctTWF4aW1pbGlhbnMtVW5pdmVyc2l0YXQgTXVuY2hlbiwgTXVuaWNoLCBH
ZXJtYW55LiYjeEQ7TWF4IFBsYW5jayBJbnN0aXR1dGUgb2YgQ29sbG9pZHMgYW5kIEludGVyZmFj
ZXMsIERlcGFydG1lbnQgb2YgQmlvbW9sZWN1bGFyIFN5c3RlbXMsIEJlcmxpbiwgR2VybWFueSBG
cmVpZSBVbml2ZXJzaXRhdCBCZXJsaW4sIEluc3RpdHV0ZSBmb3IgQ2hlbWlzdHJ5IGFuZCBCaW9j
aGVtaXN0cnksIEJlcmxpbiwgR2VybWFueS4mI3hEO0luc3RpdHV0ZSBmb3IgTWVkaWNhbCBFbmdp
bmVlcmluZyBJTUVUVU0gYW5kIERlcGFydG1lbnQgZm9yIE1lZGljYWwgRW5naW5lZXJpbmcsIFRl
Y2huaXNjaGUgVW5pdmVyc2l0YXQgTXVuY2hlbiwgR2FyY2hpbmcsIEdlcm1hbnkuJiN4RDtDZW50
ZXIgZm9yIE5hbm9TY2llbmNlLCBGYWN1bHR5IG9mIFBoeXNpY3MsIEx1ZHdpZy1NYXhpbWlsaWFu
cy1Vbml2ZXJzaXRhdCBNdW5jaGVuLCBNdW5pY2gsIEdlcm1hbnkgb3BpdHpAcGh5c2lrLnVuaS1t
dWVuY2hlbi5kZS48L2F1dGgtYWRkcmVzcz48dGl0bGVzPjx0aXRsZT5DYXJib2h5ZHJhdGUgY29h
dGluZyByZWR1Y2VzIGFkaGVzaW9uIG9mIGJpb2ZpbG0tZm9ybWluZyBCYWNpbGx1cyBzdWJ0aWxp
cyB0byBnb2xkIHN1cmZhY2VzPC90aXRsZT48c2Vjb25kYXJ5LXRpdGxlPkFwcGwgRW52aXJvbiBN
aWNyb2Jpb2w8L3NlY29uZGFyeS10aXRsZT48L3RpdGxlcz48cGVyaW9kaWNhbD48ZnVsbC10aXRs
ZT5BcHBsIEVudmlyb24gTWljcm9iaW9sPC9mdWxsLXRpdGxlPjxhYmJyLTE+QXBwbGllZCBhbmQg
ZW52aXJvbm1lbnRhbCBtaWNyb2Jpb2xvZ3k8L2FiYnItMT48L3BlcmlvZGljYWw+PHBhZ2VzPjU5
MTEtNzwvcGFnZXM+PHZvbHVtZT44MDwvdm9sdW1lPjxudW1iZXI+MTk8L251bWJlcj48ZWRpdGlv
bj4yMDE0LzA3LzIwPC9lZGl0aW9uPjxrZXl3b3Jkcz48a2V5d29yZD5BZGhlc2lucywgQmFjdGVy
aWFsL2dlbmV0aWNzL21ldGFib2xpc208L2tleXdvcmQ+PGtleXdvcmQ+QmFjaWxsdXMgc3VidGls
aXMvZ3Jvd3RoICZhbXA7IGRldmVsb3BtZW50LypwaHlzaW9sb2d5PC9rZXl3b3JkPjxrZXl3b3Jk
PkJhY3RlcmlhbCBBZGhlc2lvbi8qcGh5c2lvbG9neTwva2V5d29yZD48a2V5d29yZD5CYWN0ZXJp
YWwgUHJvdGVpbnMvKmdlbmV0aWNzL21ldGFib2xpc208L2tleXdvcmQ+PGtleXdvcmQ+QmlvZmls
bXMvKmdyb3d0aCAmYW1wOyBkZXZlbG9wbWVudDwva2V5d29yZD48a2V5d29yZD5DYXJib2h5ZHJh
dGVzLypjaGVtaXN0cnk8L2tleXdvcmQ+PGtleXdvcmQ+R29sZC8qY2hlbWlzdHJ5PC9rZXl3b3Jk
PjxrZXl3b3JkPk11dGF0aW9uPC9rZXl3b3JkPjxrZXl3b3JkPk9wZXJvbi9nZW5ldGljczwva2V5
d29yZD48a2V5d29yZD5Qb2x5c2FjY2hhcmlkZXMsIEJhY3RlcmlhbC9nZW5ldGljcy9tZXRhYm9s
aXNtPC9rZXl3b3JkPjxrZXl3b3JkPlN1cmZhY2UgUHJvcGVydGllczwva2V5d29yZD48L2tleXdv
cmRzPjxkYXRlcz48eWVhcj4yMDE0PC95ZWFyPjxwdWItZGF0ZXM+PGRhdGU+T2N0PC9kYXRlPjwv
cHViLWRhdGVzPjwvZGF0ZXM+PGlzYm4+MTA5OC01MzM2IChFbGVjdHJvbmljKSYjeEQ7MDA5OS0y
MjQwIChQcmludCkmI3hEOzAwOTktMjI0MCAoTGlua2luZyk8L2lzYm4+PGFjY2Vzc2lvbi1udW0+
MjUwMzgwOTg8L2FjY2Vzc2lvbi1udW0+PHVybHM+PHJlbGF0ZWQtdXJscz48dXJsPmh0dHBzOi8v
d3d3Lm5jYmkubmxtLm5paC5nb3YvcHVibWVkLzI1MDM4MDk4PC91cmw+PC9yZWxhdGVkLXVybHM+
PC91cmxzPjxjdXN0b20yPlBNQzQxNzg2NjQ8L2N1c3RvbTI+PGVsZWN0cm9uaWMtcmVzb3VyY2Ut
bnVtPjEwLjExMjgvQUVNLjAxNjAwLTE0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, 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0E8AB367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73EB2301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EAACDFC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PB </w:t>
            </w:r>
          </w:p>
          <w:p w14:paraId="19ACF053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6E08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6E08">
              <w:rPr>
                <w:rFonts w:ascii="Times New Roman" w:hAnsi="Times New Roman" w:cs="Times New Roman"/>
                <w:sz w:val="24"/>
                <w:szCs w:val="24"/>
              </w:rPr>
              <w:t>GO:0001948, GO:00453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A8C6756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037441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  <w:p w14:paraId="17651726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037441">
              <w:rPr>
                <w:rFonts w:ascii="Times New Roman" w:hAnsi="Times New Roman" w:cs="Times New Roman"/>
                <w:sz w:val="24"/>
                <w:szCs w:val="24"/>
              </w:rPr>
              <w:t>GO:0005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35DC88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95A0B12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79E2F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2C5974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J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l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78706BAA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BDF3F43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nbm90PC9BdXRob3I+PFllYXI+MjAxMzwvWWVhcj48
UmVjTnVtPjM4NzwvUmVjTnVtPjxEaXNwbGF5VGV4dD5bNS03XTwvRGlzcGxheVRleHQ+PHJlY29y
ZD48cmVjLW51bWJlcj4zODc8L3JlYy1udW1iZXI+PGZvcmVpZ24ta2V5cz48a2V5IGFwcD0iRU4i
IGRiLWlkPSJmc3pmMjl0MjJhZnBld2VyZnRqdjV0ZjMwcHMwdHNmMnJwdjAiIHRpbWVzdGFtcD0i
MTY5MTA0MjkxOCI+Mzg3PC9rZXk+PC9mb3JlaWduLWtleXM+PHJlZi10eXBlIG5hbWU9IkpvdXJu
YWwgQXJ0aWNsZSI+MTc8L3JlZi10eXBlPjxjb250cmlidXRvcnM+PGF1dGhvcnM+PGF1dGhvcj5D
aGFnbm90LCBDLjwvYXV0aG9yPjxhdXRob3I+Wm9yZ2FuaSwgTS4gQS48L2F1dGhvcj48YXV0aG9y
PkFzdHJ1YywgVC48L2F1dGhvcj48YXV0aG9yPkRlc3ZhdXgsIE0uPC9hdXRob3I+PC9hdXRob3Jz
PjwvY29udHJpYnV0b3JzPjxhdXRoLWFkZHJlc3M+VVI0NTQgTWljcm9iaW9sb2dpZSwgSU5SQSBT
YWludC1HZW5lcyBDaGFtcGFuZWxsZSwgRnJhbmNlIDsgVVIzNzAgUXVhbGl0ZSBkZXMgUHJvZHVp
dHMgQW5pbWF1eCwgSU5SQSBTYWludC1HZW5lcyBDaGFtcGFuZWxsZSwgRnJhbmNlLjwvYXV0aC1h
ZGRyZXNzPjx0aXRsZXM+PHRpdGxlPlByb3RlaW5hY2VvdXMgZGV0ZXJtaW5hbnRzIG9mIHN1cmZh
Y2UgY29sb25pemF0aW9uIGluIGJhY3RlcmlhOiBiYWN0ZXJpYWwgYWRoZXNpb24gYW5kIGJpb2Zp
bG0gZm9ybWF0aW9uIGZyb20gYSBwcm90ZWluIHNlY3JldGlvbiBwZXJzcGVjdGl2ZTwvdGl0bGU+
PHNlY29uZGFyeS10aXRsZT5Gcm9udCBNaWNyb2Jpb2w8L3NlY29uZGFyeS10aXRsZT48L3RpdGxl
cz48cGVyaW9kaWNhbD48ZnVsbC10aXRsZT5Gcm9udCBNaWNyb2Jpb2w8L2Z1bGwtdGl0bGU+PC9w
ZXJpb2RpY2FsPjxwYWdlcz4zMDM8L3BhZ2VzPjx2b2x1bWU+NDwvdm9sdW1lPjxlZGl0aW9uPjIw
MTMvMTAvMTg8L2VkaXRpb24+PGtleXdvcmRzPjxrZXl3b3JkPk1zY3JhbW08L2tleXdvcmQ+PGtl
eXdvcmQ+YWRoZXNpbjwva2V5d29yZD48a2V5d29yZD5hZ2dyZWdhdGlvbjwva2V5d29yZD48a2V5
d29yZD5jZWxsIHN1cmZhY2U8L2tleXdvcmQ+PGtleXdvcmQ+cGlsaS9maW1icmlhZS9jdXJsaTwv
a2V5d29yZD48a2V5d29yZD5wcm90ZWluIHNlY3JldGlvbiBzeXN0ZW08L2tleXdvcmQ+PGtleXdv
cmQ+c2VjcmV0ZWQgcHJvdGVpbjwva2V5d29yZD48a2V5d29yZD5zZWNyZXRvbWU8L2tleXdvcmQ+
PC9rZXl3b3Jkcz48ZGF0ZXM+PHllYXI+MjAxMzwveWVhcj48cHViLWRhdGVzPjxkYXRlPk9jdCAx
NDwvZGF0ZT48L3B1Yi1kYXRlcz48L2RhdGVzPjxpc2JuPjE2NjQtMzAyWCAoUHJpbnQpJiN4RDsx
NjY0LTMwMlggKEVsZWN0cm9uaWMpJiN4RDsxNjY0LTMwMlggKExpbmtpbmcpPC9pc2JuPjxhY2Nl
c3Npb24tbnVtPjI0MTMzNDg4PC9hY2Nlc3Npb24tbnVtPjx1cmxzPjxyZWxhdGVkLXVybHM+PHVy
bD5odHRwczovL3d3dy5uY2JpLm5sbS5uaWguZ292L3B1Ym1lZC8yNDEzMzQ4ODwvdXJsPjwvcmVs
YXRlZC11cmxzPjwvdXJscz48Y3VzdG9tMj5QTUMzNzk2MjYxPC9jdXN0b20yPjxlbGVjdHJvbmlj
LXJlc291cmNlLW51bT4xMC4zMzg5L2ZtaWNiLjIwMTMuMDAzMDM8L2VsZWN0cm9uaWMtcmVzb3Vy
Y2UtbnVtPjwvcmVjb3JkPjwvQ2l0ZT48Q2l0ZT48QXV0aG9yPkdlb2doZWdhbjwvQXV0aG9yPjxZ
ZWFyPjIwMTA8L1llYXI+PFJlY051bT4zODg8L1JlY051bT48cmVjb3JkPjxyZWMtbnVtYmVyPjM4
ODwvcmVjLW51bWJlcj48Zm9yZWlnbi1rZXlzPjxrZXkgYXBwPSJFTiIgZGItaWQ9ImZzemYyOXQy
MmFmcGV3ZXJmdGp2NXRmMzBwczB0c2YycnB2MCIgdGltZXN0YW1wPSIxNjkxMDQyOTgzIj4zODg8
L2tleT48L2ZvcmVpZ24ta2V5cz48cmVmLXR5cGUgbmFtZT0iSm91cm5hbCBBcnRpY2xlIj4xNzwv
cmVmLXR5cGU+PGNvbnRyaWJ1dG9ycz48YXV0aG9ycz48YXV0aG9yPkdlb2doZWdhbiwgSi4gQS48
L2F1dGhvcj48YXV0aG9yPkNvcnJpZ2FuLCBSLiBNLjwvYXV0aG9yPjxhdXRob3I+R3J1c3prYSwg
RC4gVC48L2F1dGhvcj48YXV0aG9yPlNwZXppYWxlLCBQLjwvYXV0aG9yPjxhdXRob3I+TyZhcG9z
O0dhcmEsIEouIFAuPC9hdXRob3I+PGF1dGhvcj5Qb3R0cywgSi4gUi48L2F1dGhvcj48YXV0aG9y
PkZvc3RlciwgVC4gSi48L2F1dGhvcj48L2F1dGhvcnM+PC9jb250cmlidXRvcnM+PGF1dGgtYWRk
cmVzcz5NaWNyb2Jpb2xvZ3kgRGVwYXJ0bWVudCwgTW95bmUgSW5zdGl0dXRlIG9mIFByZXZlbnRp
dmUgTWVkaWNpbmUsIFRyaW5pdHkgQ29sbGVnZSwgRHVibGluIDIsIElyZWxhbmQuPC9hdXRoLWFk
ZHJlc3M+PHRpdGxlcz48dGl0bGU+Um9sZSBvZiBzdXJmYWNlIHByb3RlaW4gU2FzRyBpbiBiaW9m
aWxtIGZvcm1hdGlvbiBieSBTdGFwaHlsb2NvY2N1cyBhdXJldXM8L3RpdGxlPjxzZWNvbmRhcnkt
dGl0bGU+SiBCYWN0ZXJpb2w8L3NlY29uZGFyeS10aXRsZT48L3RpdGxlcz48cGVyaW9kaWNhbD48
ZnVsbC10aXRsZT5KIEJhY3RlcmlvbDwvZnVsbC10aXRsZT48L3BlcmlvZGljYWw+PHBhZ2VzPjU2
NjMtNzM8L3BhZ2VzPjx2b2x1bWU+MTkyPC92b2x1bWU+PG51bWJlcj4yMTwvbnVtYmVyPjxlZGl0
aW9uPjIwMTAvMDkvMDg8L2VkaXRpb24+PGtleXdvcmRzPjxrZXl3b3JkPkJhY3RlcmlhbCBBZGhl
c2lvbjwva2V5d29yZD48a2V5d29yZD5CYWN0ZXJpYWwgUHJvdGVpbnMvZ2VuZXRpY3MvKm1ldGFi
b2xpc208L2tleXdvcmQ+PGtleXdvcmQ+QmlvZmlsbXMvKmdyb3d0aCAmYW1wOyBkZXZlbG9wbWVu
dDwva2V5d29yZD48a2V5d29yZD5DZWxsIFdhbGw8L2tleXdvcmQ+PGtleXdvcmQ+Q2hlbGF0aW5n
IEFnZW50cy9waGFybWFjb2xvZ3k8L2tleXdvcmQ+PGtleXdvcmQ+RXNjaGVyaWNoaWEgY29saTwv
a2V5d29yZD48a2V5d29yZD5HZW5lIEV4cHJlc3Npb24gUmVndWxhdGlvbiwgQmFjdGVyaWFsL3Bo
eXNpb2xvZ3k8L2tleXdvcmQ+PGtleXdvcmQ+TGFjdG9jb2NjdXMgbGFjdGlzPC9rZXl3b3JkPjxr
ZXl3b3JkPk1lbWJyYW5lIFByb3RlaW5zL2dlbmV0aWNzLyptZXRhYm9saXNtPC9rZXl3b3JkPjxr
ZXl3b3JkPk11dGF0aW9uPC9rZXl3b3JkPjxrZXl3b3JkPlBlbnRldGljIEFjaWQvcGhhcm1hY29s
b2d5PC9rZXl3b3JkPjxrZXl3b3JkPlBsYXNtaWRzPC9rZXl3b3JkPjxrZXl3b3JkPlByb3RlaW4g
QmluZGluZzwva2V5d29yZD48a2V5d29yZD5Qcm90ZWluIFN0cnVjdHVyZSwgVGVydGlhcnk8L2tl
eXdvcmQ+PGtleXdvcmQ+UmVjb21iaW5hbnQgUHJvdGVpbnM8L2tleXdvcmQ+PGtleXdvcmQ+U3Rh
cGh5bG9jb2NjdXMgYXVyZXVzL2dlbmV0aWNzLypwaHlzaW9sb2d5PC9rZXl3b3JkPjxrZXl3b3Jk
PlN0YXBoeWxvY29jY3VzIGVwaWRlcm1pZGlzPC9rZXl3b3JkPjxrZXl3b3JkPlppbmMvbWV0YWJv
bGlzbTwva2V5d29yZD48L2tleXdvcmRzPjxkYXRlcz48eWVhcj4yMDEwPC95ZWFyPjxwdWItZGF0
ZXM+PGRhdGU+Tm92PC9kYXRlPjwvcHViLWRhdGVzPjwvZGF0ZXM+PGlzYm4+MTA5OC01NTMwIChF
bGVjdHJvbmljKSYjeEQ7MDAyMS05MTkzIChQcmludCkmI3hEOzAwMjEtOTE5MyAoTGlua2luZyk8
L2lzYm4+PGFjY2Vzc2lvbi1udW0+MjA4MTc3NzA8L2FjY2Vzc2lvbi1udW0+PHVybHM+PHJlbGF0
ZWQtdXJscz48dXJsPmh0dHBzOi8vd3d3Lm5jYmkubmxtLm5paC5nb3YvcHVibWVkLzIwODE3Nzcw
PC91cmw+PC9yZWxhdGVkLXVybHM+PC91cmxzPjxjdXN0b20yPlBNQzI5NTM2ODM8L2N1c3RvbTI+
PGVsZWN0cm9uaWMtcmVzb3VyY2UtbnVtPjEwLjExMjgvSkIuMDA2MjgtMTA8L2VsZWN0cm9uaWMt
cmVzb3VyY2UtbnVtPjwvcmVjb3JkPjwvQ2l0ZT48Q2l0ZT48QXV0aG9yPlN1cnlhbGV0aGE8L0F1
dGhvcj48WWVhcj4yMDE5PC9ZZWFyPjxSZWNOdW0+Mzg5PC9SZWNOdW0+PHJlY29yZD48cmVjLW51
bWJlcj4zODk8L3JlYy1udW1iZXI+PGZvcmVpZ24ta2V5cz48a2V5IGFwcD0iRU4iIGRiLWlkPSJm
c3pmMjl0MjJhZnBld2VyZnRqdjV0ZjMwcHMwdHNmMnJwdjAiIHRpbWVzdGFtcD0iMTY5MTA0MzEw
MyI+Mzg5PC9rZXk+PC9mb3JlaWduLWtleXM+PHJlZi10eXBlIG5hbWU9IkpvdXJuYWwgQXJ0aWNs
ZSI+MTc8L3JlZi10eXBlPjxjb250cmlidXRvcnM+PGF1dGhvcnM+PGF1dGhvcj5TdXJ5YWxldGhh
LCBLLjwvYXV0aG9yPjxhdXRob3I+TmFyZW5kcmFrdW1hciwgTC48L2F1dGhvcj48YXV0aG9yPkpv
aG4sIEouPC9hdXRob3I+PGF1dGhvcj5SYWRoYWtyaXNobmFuLCBNLiBQLjwvYXV0aG9yPjxhdXRo
b3I+R2VvcmdlLCBTLjwvYXV0aG9yPjxhdXRob3I+VGhvbWFzLCBTLjwvYXV0aG9yPjwvYXV0aG9y
cz48L2NvbnRyaWJ1dG9ycz48YXV0aC1hZGRyZXNzPkNob2xlcmEgYW5kIEJpb2ZpbG0gUmVzZWFy
Y2ggTGFib3JhdG9yeSwgUGF0aG9nZW4gQmlvbG9neSwgUmFqaXYgR2FuZGhpIENlbnRyZSBmb3Ig
QmlvdGVjaG5vbG9neSwgKE5hdGlvbmFsIEluc3RpdHV0ZSB1bmRlciB0aGUgRGVwYXJ0bWVudCBv
ZiBCaW90ZWNobm9sb2d5LCBHb3Zlcm5tZW50IG9mIEluZGlhKSwgVHJpdmFuZHJ1bSwgS2VyYWxh
LCA2OTUwMTQsIEluZGlhLiYjeEQ7RGVwYXJ0bWVudCBvZiBTdXJnZXJ5LCBHb3Zlcm5tZW50IE1l
ZGljYWwgQ29sbGVnZSBIb3NwaXRhbCwgVHJpdmFuZHJ1bSwgS2VyYWxhLCA2OTUwMTEsIEluZGlh
LiYjeEQ7SW50ZXJkaXNjaXBsaW5hcnkgQmlvbG9neSwgUmFqaXYgR2FuZGhpIENlbnRyZSBmb3Ig
QmlvdGVjaG5vbG9neSwgVHJpdmFuZHJ1bSwgS2VyYWxhLCA2OTUwMTQsIEluZGlhLiYjeEQ7Q2hv
bGVyYSBhbmQgQmlvZmlsbSBSZXNlYXJjaCBMYWJvcmF0b3J5LCBQYXRob2dlbiBCaW9sb2d5LCBS
YWppdiBHYW5kaGkgQ2VudHJlIGZvciBCaW90ZWNobm9sb2d5LCAoTmF0aW9uYWwgSW5zdGl0dXRl
IHVuZGVyIHRoZSBEZXBhcnRtZW50IG9mIEJpb3RlY2hub2xvZ3ksIEdvdmVybm1lbnQgb2YgSW5k
aWEpLCBUcml2YW5kcnVtLCBLZXJhbGEsIDY5NTAxNCwgSW5kaWEuIHNhYnVAcmdjYi5yZXMuaW4u
PC9hdXRoLWFkZHJlc3M+PHRpdGxlcz48dGl0bGU+RGVjb2RpbmcgdGhlIHByb3Rlb21pYyBjaGFu
Z2VzIGludm9sdmVkIGluIHRoZSBiaW9maWxtIGZvcm1hdGlvbiBvZiBFbnRlcm9jb2NjdXMgZmFl
Y2FsaXMgU0s0NjAgdG8gZWx1Y2lkYXRlIHBvdGVudGlhbCBiaW9maWxtIGRldGVybWluYW50czwv
dGl0bGU+PHNlY29uZGFyeS10aXRsZT5CTUMgTWljcm9iaW9sPC9zZWNvbmRhcnktdGl0bGU+PC90
aXRsZXM+PHBlcmlvZGljYWw+PGZ1bGwtdGl0bGU+Qk1DIE1pY3JvYmlvbDwvZnVsbC10aXRsZT48
L3BlcmlvZGljYWw+PHBhZ2VzPjE0NjwvcGFnZXM+PHZvbHVtZT4xOTwvdm9sdW1lPjxudW1iZXI+
MTwvbnVtYmVyPjxlZGl0aW9uPjIwMTkvMDYvMzA8L2VkaXRpb24+PGtleXdvcmRzPjxrZXl3b3Jk
PkFtaW5vIEFjaWRzL21ldGFib2xpc20vcGh5c2lvbG9neTwva2V5d29yZD48a2V5d29yZD5Bcmdp
bmluZS9tZXRhYm9saXNtPC9rZXl3b3JkPjxrZXl3b3JkPkJhY3RlcmlhbCBQcm90ZWlucy9nZW5l
dGljcy9tZXRhYm9saXNtPC9rZXl3b3JkPjxrZXl3b3JkPkJpb2ZpbG1zLypncm93dGggJmFtcDsg
ZGV2ZWxvcG1lbnQ8L2tleXdvcmQ+PGtleXdvcmQ+Q2FyYm9oeWRyYXRlIE1ldGFib2xpc20vZ2Vu
ZXRpY3MvcGh5c2lvbG9neTwva2V5d29yZD48a2V5d29yZD5FbnRlcm9jb2NjdXMgZmFlY2FsaXMv
KmdlbmV0aWNzLyptZXRhYm9saXNtPC9rZXl3b3JkPjxrZXl3b3JkPkdlbmUgRXhwcmVzc2lvbiBS
ZWd1bGF0aW9uLCBCYWN0ZXJpYWw8L2tleXdvcmQ+PGtleXdvcmQ+SHVtYW5zPC9rZXl3b3JkPjxr
ZXl3b3JkPk1lbWJyYW5lIFByb3RlaW5zPC9rZXl3b3JkPjxrZXl3b3JkPk1ldGFib2xpYyBOZXR3
b3JrcyBhbmQgUGF0aHdheXMvZ2VuZXRpY3MvcGh5c2lvbG9neTwva2V5d29yZD48a2V5d29yZD5Q
cm90ZWluIEZvbGRpbmc8L2tleXdvcmQ+PGtleXdvcmQ+KlByb3Rlb21pY3M8L2tleXdvcmQ+PGtl
eXdvcmQ+UXVvcnVtIFNlbnNpbmcvZ2VuZXRpY3MvcGh5c2lvbG9neTwva2V5d29yZD48a2V5d29y
ZD5SaGFtbm9zZS9iaW9zeW50aGVzaXM8L2tleXdvcmQ+PGtleXdvcmQ+QmlvZmlsbSBkZXRlcm1p
bmFudHM8L2tleXdvcmQ+PGtleXdvcmQ+RW50ZXJvY29jY3VzIGZhZWNhbGlzPC9rZXl3b3JkPjxr
ZXl3b3JkPk1ldGFib2xpYyBwYXRod2F5czwva2V5d29yZD48a2V5d29yZD5RdWFudGl0YXRpdmUg
cHJvdGVvbWljczwva2V5d29yZD48a2V5d29yZD5TdHJlc3MgcmVzcG9uc2U8L2tleXdvcmQ+PGtl
eXdvcmQ+bHV4Uzwva2V5d29yZD48L2tleXdvcmRzPjxkYXRlcz48eWVhcj4yMDE5PC95ZWFyPjxw
dWItZGF0ZXM+PGRhdGU+SnVuIDI4PC9kYXRlPjwvcHViLWRhdGVzPjwvZGF0ZXM+PGlzYm4+MTQ3
MS0yMTgwIChFbGVjdHJvbmljKSYjeEQ7MTQ3MS0yMTgwIChMaW5raW5nKTwvaXNibj48YWNjZXNz
aW9uLW51bT4zMTI1MzA4MjwvYWNjZXNzaW9uLW51bT48dXJscz48cmVsYXRlZC11cmxzPjx1cmw+
aHR0cHM6Ly93d3cubmNiaS5ubG0ubmloLmdvdi9wdWJtZWQvMzEyNTMwODI8L3VybD48L3JlbGF0
ZWQtdXJscz48L3VybHM+PGN1c3RvbTI+UE1DNjU5OTMyOTwvY3VzdG9tMj48ZWxlY3Ryb25pYy1y
ZXNvdXJjZS1udW0+MTAuMTE4Ni9zMTI4NjYtMDE5LTE1MjctM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nbm90PC9BdXRob3I+PFllYXI+MjAxMzwvWWVhcj48
UmVjTnVtPjM4NzwvUmVjTnVtPjxEaXNwbGF5VGV4dD5bNS03XTwvRGlzcGxheVRleHQ+PHJlY29y
ZD48cmVjLW51bWJlcj4zODc8L3JlYy1udW1iZXI+PGZvcmVpZ24ta2V5cz48a2V5IGFwcD0iRU4i
IGRiLWlkPSJmc3pmMjl0MjJhZnBld2VyZnRqdjV0ZjMwcHMwdHNmMnJwdjAiIHRpbWVzdGFtcD0i
MTY5MTA0MjkxOCI+Mzg3PC9rZXk+PC9mb3JlaWduLWtleXM+PHJlZi10eXBlIG5hbWU9IkpvdXJu
YWwgQXJ0aWNsZSI+MTc8L3JlZi10eXBlPjxjb250cmlidXRvcnM+PGF1dGhvcnM+PGF1dGhvcj5D
aGFnbm90LCBDLjwvYXV0aG9yPjxhdXRob3I+Wm9yZ2FuaSwgTS4gQS48L2F1dGhvcj48YXV0aG9y
PkFzdHJ1YywgVC48L2F1dGhvcj48YXV0aG9yPkRlc3ZhdXgsIE0uPC9hdXRob3I+PC9hdXRob3Jz
PjwvY29udHJpYnV0b3JzPjxhdXRoLWFkZHJlc3M+VVI0NTQgTWljcm9iaW9sb2dpZSwgSU5SQSBT
YWludC1HZW5lcyBDaGFtcGFuZWxsZSwgRnJhbmNlIDsgVVIzNzAgUXVhbGl0ZSBkZXMgUHJvZHVp
dHMgQW5pbWF1eCwgSU5SQSBTYWludC1HZW5lcyBDaGFtcGFuZWxsZSwgRnJhbmNlLjwvYXV0aC1h
ZGRyZXNzPjx0aXRsZXM+PHRpdGxlPlByb3RlaW5hY2VvdXMgZGV0ZXJtaW5hbnRzIG9mIHN1cmZh
Y2UgY29sb25pemF0aW9uIGluIGJhY3RlcmlhOiBiYWN0ZXJpYWwgYWRoZXNpb24gYW5kIGJpb2Zp
bG0gZm9ybWF0aW9uIGZyb20gYSBwcm90ZWluIHNlY3JldGlvbiBwZXJzcGVjdGl2ZTwvdGl0bGU+
PHNlY29uZGFyeS10aXRsZT5Gcm9udCBNaWNyb2Jpb2w8L3NlY29uZGFyeS10aXRsZT48L3RpdGxl
cz48cGVyaW9kaWNhbD48ZnVsbC10aXRsZT5Gcm9udCBNaWNyb2Jpb2w8L2Z1bGwtdGl0bGU+PC9w
ZXJpb2RpY2FsPjxwYWdlcz4zMDM8L3BhZ2VzPjx2b2x1bWU+NDwvdm9sdW1lPjxlZGl0aW9uPjIw
MTMvMTAvMTg8L2VkaXRpb24+PGtleXdvcmRzPjxrZXl3b3JkPk1zY3JhbW08L2tleXdvcmQ+PGtl
eXdvcmQ+YWRoZXNpbjwva2V5d29yZD48a2V5d29yZD5hZ2dyZWdhdGlvbjwva2V5d29yZD48a2V5
d29yZD5jZWxsIHN1cmZhY2U8L2tleXdvcmQ+PGtleXdvcmQ+cGlsaS9maW1icmlhZS9jdXJsaTwv
a2V5d29yZD48a2V5d29yZD5wcm90ZWluIHNlY3JldGlvbiBzeXN0ZW08L2tleXdvcmQ+PGtleXdv
cmQ+c2VjcmV0ZWQgcHJvdGVpbjwva2V5d29yZD48a2V5d29yZD5zZWNyZXRvbWU8L2tleXdvcmQ+
PC9rZXl3b3Jkcz48ZGF0ZXM+PHllYXI+MjAxMzwveWVhcj48cHViLWRhdGVzPjxkYXRlPk9jdCAx
NDwvZGF0ZT48L3B1Yi1kYXRlcz48L2RhdGVzPjxpc2JuPjE2NjQtMzAyWCAoUHJpbnQpJiN4RDsx
NjY0LTMwMlggKEVsZWN0cm9uaWMpJiN4RDsxNjY0LTMwMlggKExpbmtpbmcpPC9pc2JuPjxhY2Nl
c3Npb24tbnVtPjI0MTMzNDg4PC9hY2Nlc3Npb24tbnVtPjx1cmxzPjxyZWxhdGVkLXVybHM+PHVy
bD5odHRwczovL3d3dy5uY2JpLm5sbS5uaWguZ292L3B1Ym1lZC8yNDEzMzQ4ODwvdXJsPjwvcmVs
YXRlZC11cmxzPjwvdXJscz48Y3VzdG9tMj5QTUMzNzk2MjYxPC9jdXN0b20yPjxlbGVjdHJvbmlj
LXJlc291cmNlLW51bT4xMC4zMzg5L2ZtaWNiLjIwMTMuMDAzMDM8L2VsZWN0cm9uaWMtcmVzb3Vy
Y2UtbnVtPjwvcmVjb3JkPjwvQ2l0ZT48Q2l0ZT48QXV0aG9yPkdlb2doZWdhbjwvQXV0aG9yPjxZ
ZWFyPjIwMTA8L1llYXI+PFJlY051bT4zODg8L1JlY051bT48cmVjb3JkPjxyZWMtbnVtYmVyPjM4
ODwvcmVjLW51bWJlcj48Zm9yZWlnbi1rZXlzPjxrZXkgYXBwPSJFTiIgZGItaWQ9ImZzemYyOXQy
MmFmcGV3ZXJmdGp2NXRmMzBwczB0c2YycnB2MCIgdGltZXN0YW1wPSIxNjkxMDQyOTgzIj4zODg8
L2tleT48L2ZvcmVpZ24ta2V5cz48cmVmLXR5cGUgbmFtZT0iSm91cm5hbCBBcnRpY2xlIj4xNzwv
cmVmLXR5cGU+PGNvbnRyaWJ1dG9ycz48YXV0aG9ycz48YXV0aG9yPkdlb2doZWdhbiwgSi4gQS48
L2F1dGhvcj48YXV0aG9yPkNvcnJpZ2FuLCBSLiBNLjwvYXV0aG9yPjxhdXRob3I+R3J1c3prYSwg
RC4gVC48L2F1dGhvcj48YXV0aG9yPlNwZXppYWxlLCBQLjwvYXV0aG9yPjxhdXRob3I+TyZhcG9z
O0dhcmEsIEouIFAuPC9hdXRob3I+PGF1dGhvcj5Qb3R0cywgSi4gUi48L2F1dGhvcj48YXV0aG9y
PkZvc3RlciwgVC4gSi48L2F1dGhvcj48L2F1dGhvcnM+PC9jb250cmlidXRvcnM+PGF1dGgtYWRk
cmVzcz5NaWNyb2Jpb2xvZ3kgRGVwYXJ0bWVudCwgTW95bmUgSW5zdGl0dXRlIG9mIFByZXZlbnRp
dmUgTWVkaWNpbmUsIFRyaW5pdHkgQ29sbGVnZSwgRHVibGluIDIsIElyZWxhbmQuPC9hdXRoLWFk
ZHJlc3M+PHRpdGxlcz48dGl0bGU+Um9sZSBvZiBzdXJmYWNlIHByb3RlaW4gU2FzRyBpbiBiaW9m
aWxtIGZvcm1hdGlvbiBieSBTdGFwaHlsb2NvY2N1cyBhdXJldXM8L3RpdGxlPjxzZWNvbmRhcnkt
dGl0bGU+SiBCYWN0ZXJpb2w8L3NlY29uZGFyeS10aXRsZT48L3RpdGxlcz48cGVyaW9kaWNhbD48
ZnVsbC10aXRsZT5KIEJhY3RlcmlvbDwvZnVsbC10aXRsZT48L3BlcmlvZGljYWw+PHBhZ2VzPjU2
NjMtNzM8L3BhZ2VzPjx2b2x1bWU+MTkyPC92b2x1bWU+PG51bWJlcj4yMTwvbnVtYmVyPjxlZGl0
aW9uPjIwMTAvMDkvMDg8L2VkaXRpb24+PGtleXdvcmRzPjxrZXl3b3JkPkJhY3RlcmlhbCBBZGhl
c2lvbjwva2V5d29yZD48a2V5d29yZD5CYWN0ZXJpYWwgUHJvdGVpbnMvZ2VuZXRpY3MvKm1ldGFi
b2xpc208L2tleXdvcmQ+PGtleXdvcmQ+QmlvZmlsbXMvKmdyb3d0aCAmYW1wOyBkZXZlbG9wbWVu
dDwva2V5d29yZD48a2V5d29yZD5DZWxsIFdhbGw8L2tleXdvcmQ+PGtleXdvcmQ+Q2hlbGF0aW5n
IEFnZW50cy9waGFybWFjb2xvZ3k8L2tleXdvcmQ+PGtleXdvcmQ+RXNjaGVyaWNoaWEgY29saTwv
a2V5d29yZD48a2V5d29yZD5HZW5lIEV4cHJlc3Npb24gUmVndWxhdGlvbiwgQmFjdGVyaWFsL3Bo
eXNpb2xvZ3k8L2tleXdvcmQ+PGtleXdvcmQ+TGFjdG9jb2NjdXMgbGFjdGlzPC9rZXl3b3JkPjxr
ZXl3b3JkPk1lbWJyYW5lIFByb3RlaW5zL2dlbmV0aWNzLyptZXRhYm9saXNtPC9rZXl3b3JkPjxr
ZXl3b3JkPk11dGF0aW9uPC9rZXl3b3JkPjxrZXl3b3JkPlBlbnRldGljIEFjaWQvcGhhcm1hY29s
b2d5PC9rZXl3b3JkPjxrZXl3b3JkPlBsYXNtaWRzPC9rZXl3b3JkPjxrZXl3b3JkPlByb3RlaW4g
QmluZGluZzwva2V5d29yZD48a2V5d29yZD5Qcm90ZWluIFN0cnVjdHVyZSwgVGVydGlhcnk8L2tl
eXdvcmQ+PGtleXdvcmQ+UmVjb21iaW5hbnQgUHJvdGVpbnM8L2tleXdvcmQ+PGtleXdvcmQ+U3Rh
cGh5bG9jb2NjdXMgYXVyZXVzL2dlbmV0aWNzLypwaHlzaW9sb2d5PC9rZXl3b3JkPjxrZXl3b3Jk
PlN0YXBoeWxvY29jY3VzIGVwaWRlcm1pZGlzPC9rZXl3b3JkPjxrZXl3b3JkPlppbmMvbWV0YWJv
bGlzbTwva2V5d29yZD48L2tleXdvcmRzPjxkYXRlcz48eWVhcj4yMDEwPC95ZWFyPjxwdWItZGF0
ZXM+PGRhdGU+Tm92PC9kYXRlPjwvcHViLWRhdGVzPjwvZGF0ZXM+PGlzYm4+MTA5OC01NTMwIChF
bGVjdHJvbmljKSYjeEQ7MDAyMS05MTkzIChQcmludCkmI3hEOzAwMjEtOTE5MyAoTGlua2luZyk8
L2lzYm4+PGFjY2Vzc2lvbi1udW0+MjA4MTc3NzA8L2FjY2Vzc2lvbi1udW0+PHVybHM+PHJlbGF0
ZWQtdXJscz48dXJsPmh0dHBzOi8vd3d3Lm5jYmkubmxtLm5paC5nb3YvcHVibWVkLzIwODE3Nzcw
PC91cmw+PC9yZWxhdGVkLXVybHM+PC91cmxzPjxjdXN0b20yPlBNQzI5NTM2ODM8L2N1c3RvbTI+
PGVsZWN0cm9uaWMtcmVzb3VyY2UtbnVtPjEwLjExMjgvSkIuMDA2MjgtMTA8L2VsZWN0cm9uaWMt
cmVzb3VyY2UtbnVtPjwvcmVjb3JkPjwvQ2l0ZT48Q2l0ZT48QXV0aG9yPlN1cnlhbGV0aGE8L0F1
dGhvcj48WWVhcj4yMDE5PC9ZZWFyPjxSZWNOdW0+Mzg5PC9SZWNOdW0+PHJlY29yZD48cmVjLW51
bWJlcj4zODk8L3JlYy1udW1iZXI+PGZvcmVpZ24ta2V5cz48a2V5IGFwcD0iRU4iIGRiLWlkPSJm
c3pmMjl0MjJhZnBld2VyZnRqdjV0ZjMwcHMwdHNmMnJwdjAiIHRpbWVzdGFtcD0iMTY5MTA0MzEw
MyI+Mzg5PC9rZXk+PC9mb3JlaWduLWtleXM+PHJlZi10eXBlIG5hbWU9IkpvdXJuYWwgQXJ0aWNs
ZSI+MTc8L3JlZi10eXBlPjxjb250cmlidXRvcnM+PGF1dGhvcnM+PGF1dGhvcj5TdXJ5YWxldGhh
LCBLLjwvYXV0aG9yPjxhdXRob3I+TmFyZW5kcmFrdW1hciwgTC48L2F1dGhvcj48YXV0aG9yPkpv
aG4sIEouPC9hdXRob3I+PGF1dGhvcj5SYWRoYWtyaXNobmFuLCBNLiBQLjwvYXV0aG9yPjxhdXRo
b3I+R2VvcmdlLCBTLjwvYXV0aG9yPjxhdXRob3I+VGhvbWFzLCBTLjwvYXV0aG9yPjwvYXV0aG9y
cz48L2NvbnRyaWJ1dG9ycz48YXV0aC1hZGRyZXNzPkNob2xlcmEgYW5kIEJpb2ZpbG0gUmVzZWFy
Y2ggTGFib3JhdG9yeSwgUGF0aG9nZW4gQmlvbG9neSwgUmFqaXYgR2FuZGhpIENlbnRyZSBmb3Ig
QmlvdGVjaG5vbG9neSwgKE5hdGlvbmFsIEluc3RpdHV0ZSB1bmRlciB0aGUgRGVwYXJ0bWVudCBv
ZiBCaW90ZWNobm9sb2d5LCBHb3Zlcm5tZW50IG9mIEluZGlhKSwgVHJpdmFuZHJ1bSwgS2VyYWxh
LCA2OTUwMTQsIEluZGlhLiYjeEQ7RGVwYXJ0bWVudCBvZiBTdXJnZXJ5LCBHb3Zlcm5tZW50IE1l
ZGljYWwgQ29sbGVnZSBIb3NwaXRhbCwgVHJpdmFuZHJ1bSwgS2VyYWxhLCA2OTUwMTEsIEluZGlh
LiYjeEQ7SW50ZXJkaXNjaXBsaW5hcnkgQmlvbG9neSwgUmFqaXYgR2FuZGhpIENlbnRyZSBmb3Ig
QmlvdGVjaG5vbG9neSwgVHJpdmFuZHJ1bSwgS2VyYWxhLCA2OTUwMTQsIEluZGlhLiYjeEQ7Q2hv
bGVyYSBhbmQgQmlvZmlsbSBSZXNlYXJjaCBMYWJvcmF0b3J5LCBQYXRob2dlbiBCaW9sb2d5LCBS
YWppdiBHYW5kaGkgQ2VudHJlIGZvciBCaW90ZWNobm9sb2d5LCAoTmF0aW9uYWwgSW5zdGl0dXRl
IHVuZGVyIHRoZSBEZXBhcnRtZW50IG9mIEJpb3RlY2hub2xvZ3ksIEdvdmVybm1lbnQgb2YgSW5k
aWEpLCBUcml2YW5kcnVtLCBLZXJhbGEsIDY5NTAxNCwgSW5kaWEuIHNhYnVAcmdjYi5yZXMuaW4u
PC9hdXRoLWFkZHJlc3M+PHRpdGxlcz48dGl0bGU+RGVjb2RpbmcgdGhlIHByb3Rlb21pYyBjaGFu
Z2VzIGludm9sdmVkIGluIHRoZSBiaW9maWxtIGZvcm1hdGlvbiBvZiBFbnRlcm9jb2NjdXMgZmFl
Y2FsaXMgU0s0NjAgdG8gZWx1Y2lkYXRlIHBvdGVudGlhbCBiaW9maWxtIGRldGVybWluYW50czwv
dGl0bGU+PHNlY29uZGFyeS10aXRsZT5CTUMgTWljcm9iaW9sPC9zZWNvbmRhcnktdGl0bGU+PC90
aXRsZXM+PHBlcmlvZGljYWw+PGZ1bGwtdGl0bGU+Qk1DIE1pY3JvYmlvbDwvZnVsbC10aXRsZT48
L3BlcmlvZGljYWw+PHBhZ2VzPjE0NjwvcGFnZXM+PHZvbHVtZT4xOTwvdm9sdW1lPjxudW1iZXI+
MTwvbnVtYmVyPjxlZGl0aW9uPjIwMTkvMDYvMzA8L2VkaXRpb24+PGtleXdvcmRzPjxrZXl3b3Jk
PkFtaW5vIEFjaWRzL21ldGFib2xpc20vcGh5c2lvbG9neTwva2V5d29yZD48a2V5d29yZD5Bcmdp
bmluZS9tZXRhYm9saXNtPC9rZXl3b3JkPjxrZXl3b3JkPkJhY3RlcmlhbCBQcm90ZWlucy9nZW5l
dGljcy9tZXRhYm9saXNtPC9rZXl3b3JkPjxrZXl3b3JkPkJpb2ZpbG1zLypncm93dGggJmFtcDsg
ZGV2ZWxvcG1lbnQ8L2tleXdvcmQ+PGtleXdvcmQ+Q2FyYm9oeWRyYXRlIE1ldGFib2xpc20vZ2Vu
ZXRpY3MvcGh5c2lvbG9neTwva2V5d29yZD48a2V5d29yZD5FbnRlcm9jb2NjdXMgZmFlY2FsaXMv
KmdlbmV0aWNzLyptZXRhYm9saXNtPC9rZXl3b3JkPjxrZXl3b3JkPkdlbmUgRXhwcmVzc2lvbiBS
ZWd1bGF0aW9uLCBCYWN0ZXJpYWw8L2tleXdvcmQ+PGtleXdvcmQ+SHVtYW5zPC9rZXl3b3JkPjxr
ZXl3b3JkPk1lbWJyYW5lIFByb3RlaW5zPC9rZXl3b3JkPjxrZXl3b3JkPk1ldGFib2xpYyBOZXR3
b3JrcyBhbmQgUGF0aHdheXMvZ2VuZXRpY3MvcGh5c2lvbG9neTwva2V5d29yZD48a2V5d29yZD5Q
cm90ZWluIEZvbGRpbmc8L2tleXdvcmQ+PGtleXdvcmQ+KlByb3Rlb21pY3M8L2tleXdvcmQ+PGtl
eXdvcmQ+UXVvcnVtIFNlbnNpbmcvZ2VuZXRpY3MvcGh5c2lvbG9neTwva2V5d29yZD48a2V5d29y
ZD5SaGFtbm9zZS9iaW9zeW50aGVzaXM8L2tleXdvcmQ+PGtleXdvcmQ+QmlvZmlsbSBkZXRlcm1p
bmFudHM8L2tleXdvcmQ+PGtleXdvcmQ+RW50ZXJvY29jY3VzIGZhZWNhbGlzPC9rZXl3b3JkPjxr
ZXl3b3JkPk1ldGFib2xpYyBwYXRod2F5czwva2V5d29yZD48a2V5d29yZD5RdWFudGl0YXRpdmUg
cHJvdGVvbWljczwva2V5d29yZD48a2V5d29yZD5TdHJlc3MgcmVzcG9uc2U8L2tleXdvcmQ+PGtl
eXdvcmQ+bHV4Uzwva2V5d29yZD48L2tleXdvcmRzPjxkYXRlcz48eWVhcj4yMDE5PC95ZWFyPjxw
dWItZGF0ZXM+PGRhdGU+SnVuIDI4PC9kYXRlPjwvcHViLWRhdGVzPjwvZGF0ZXM+PGlzYm4+MTQ3
MS0yMTgwIChFbGVjdHJvbmljKSYjeEQ7MTQ3MS0yMTgwIChMaW5raW5nKTwvaXNibj48YWNjZXNz
aW9uLW51bT4zMTI1MzA4MjwvYWNjZXNzaW9uLW51bT48dXJscz48cmVsYXRlZC11cmxzPjx1cmw+
aHR0cHM6Ly93d3cubmNiaS5ubG0ubmloLmdvdi9wdWJtZWQvMzEyNTMwODI8L3VybD48L3JlbGF0
ZWQtdXJscz48L3VybHM+PGN1c3RvbTI+UE1DNjU5OTMyOTwvY3VzdG9tMj48ZWxlY3Ryb25pYy1y
ZXNvdXJjZS1udW0+MTAuMTE4Ni9zMTI4NjYtMDE5LTE1MjctM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-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5AAE091F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7A112386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E8CB2DA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PTTA </w:t>
            </w:r>
          </w:p>
          <w:p w14:paraId="76B65A0A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E39CD">
              <w:rPr>
                <w:rFonts w:ascii="Times New Roman" w:hAnsi="Times New Roman" w:cs="Times New Roman"/>
                <w:sz w:val="24"/>
                <w:szCs w:val="24"/>
              </w:rPr>
              <w:t>GO:0022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E39CD">
              <w:rPr>
                <w:rFonts w:ascii="Times New Roman" w:hAnsi="Times New Roman" w:cs="Times New Roman"/>
                <w:sz w:val="24"/>
                <w:szCs w:val="24"/>
              </w:rPr>
              <w:t>GO:00228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A933C8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EE39CD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  <w:p w14:paraId="12346D21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EE39CD">
              <w:rPr>
                <w:rFonts w:ascii="Times New Roman" w:hAnsi="Times New Roman" w:cs="Times New Roman"/>
                <w:sz w:val="24"/>
                <w:szCs w:val="24"/>
              </w:rPr>
              <w:t>GO:00228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4B4CEE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3D2F3F1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54835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871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871EB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  <w:p w14:paraId="2D0FF172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7AE743C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mid&lt;/Author&gt;&lt;Year&gt;2015&lt;/Year&gt;&lt;RecNum&gt;390&lt;/RecNum&gt;&lt;DisplayText&gt;[8]&lt;/DisplayText&gt;&lt;record&gt;&lt;rec-number&gt;390&lt;/rec-number&gt;&lt;foreign-keys&gt;&lt;key app="EN" db-id="fszf29t22afpewerftjv5tf30ps0tsf2rpv0" timestamp="1691044800"&gt;390&lt;/key&gt;&lt;/foreign-keys&gt;&lt;ref-type name="Journal Article"&gt;17&lt;/ref-type&gt;&lt;contributors&gt;&lt;authors&gt;&lt;author&gt;Schmid, J.&lt;/author&gt;&lt;author&gt;Sieber, V.&lt;/author&gt;&lt;author&gt;Rehm, B.&lt;/author&gt;&lt;/authors&gt;&lt;/contributors&gt;&lt;auth-address&gt;Chair of Chemistry of Biogenic Resources, Technische Universitat Munchen Straubing, Germany.&amp;#xD;Institute of Fundamental Sciences, Massey University Palmerston North, New Zealand ; The MacDiarmid Institute for Advanced Materials and Nanotechnology Palmerston North, New Zealand.&lt;/auth-address&gt;&lt;titles&gt;&lt;title&gt;Bacterial exopolysaccharides: biosynthesis pathways and engineering strategies&lt;/title&gt;&lt;secondary-title&gt;Front Microbiol&lt;/secondary-title&gt;&lt;/titles&gt;&lt;periodical&gt;&lt;full-title&gt;Front Microbiol&lt;/full-title&gt;&lt;/periodical&gt;&lt;pages&gt;496&lt;/pages&gt;&lt;volume&gt;6&lt;/volume&gt;&lt;edition&gt;2015/06/16&lt;/edition&gt;&lt;keywords&gt;&lt;keyword&gt;bacterial exopolysaccharides&lt;/keyword&gt;&lt;keyword&gt;biosynthesis&lt;/keyword&gt;&lt;keyword&gt;gene clusters&lt;/keyword&gt;&lt;keyword&gt;polysaccharide engineering&lt;/keyword&gt;&lt;keyword&gt;tailor-made exopolysaccharides&lt;/keyword&gt;&lt;/keywords&gt;&lt;dates&gt;&lt;year&gt;2015&lt;/year&gt;&lt;/dates&gt;&lt;isbn&gt;1664-302X (Print)&amp;#xD;1664-302X (Electronic)&amp;#xD;1664-302X (Linking)&lt;/isbn&gt;&lt;accession-num&gt;26074894&lt;/accession-num&gt;&lt;urls&gt;&lt;related-urls&gt;&lt;url&gt;https://www.ncbi.nlm.nih.gov/pubmed/26074894&lt;/url&gt;&lt;/related-urls&gt;&lt;/urls&gt;&lt;custom2&gt;PMC4443731&lt;/custom2&gt;&lt;electronic-resource-num&gt;10.3389/fmicb.2015.0049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4DDEAE79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61A0D69B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255EB2C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TA </w:t>
            </w:r>
          </w:p>
          <w:p w14:paraId="652BE248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4E9D">
              <w:rPr>
                <w:rFonts w:ascii="Times New Roman" w:hAnsi="Times New Roman" w:cs="Times New Roman"/>
                <w:sz w:val="24"/>
                <w:szCs w:val="24"/>
              </w:rPr>
              <w:t>GO:0005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14E9D">
              <w:rPr>
                <w:rFonts w:ascii="Times New Roman" w:hAnsi="Times New Roman" w:cs="Times New Roman"/>
                <w:sz w:val="24"/>
                <w:szCs w:val="24"/>
              </w:rPr>
              <w:t>GO:00054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94C231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414416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  <w:p w14:paraId="68EAAA10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414416">
              <w:rPr>
                <w:rFonts w:ascii="Times New Roman" w:hAnsi="Times New Roman" w:cs="Times New Roman"/>
                <w:sz w:val="24"/>
                <w:szCs w:val="24"/>
              </w:rPr>
              <w:t>GO:00036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8B26F8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E62B4F0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BC4218C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p</w:t>
            </w:r>
          </w:p>
          <w:p w14:paraId="4E47C0D7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1BDCECC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9B34804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mid&lt;/Author&gt;&lt;Year&gt;2015&lt;/Year&gt;&lt;RecNum&gt;390&lt;/RecNum&gt;&lt;DisplayText&gt;[8]&lt;/DisplayText&gt;&lt;record&gt;&lt;rec-number&gt;390&lt;/rec-number&gt;&lt;foreign-keys&gt;&lt;key app="EN" db-id="fszf29t22afpewerftjv5tf30ps0tsf2rpv0" timestamp="1691044800"&gt;390&lt;/key&gt;&lt;/foreign-keys&gt;&lt;ref-type name="Journal Article"&gt;17&lt;/ref-type&gt;&lt;contributors&gt;&lt;authors&gt;&lt;author&gt;Schmid, J.&lt;/author&gt;&lt;author&gt;Sieber, V.&lt;/author&gt;&lt;author&gt;Rehm, B.&lt;/author&gt;&lt;/authors&gt;&lt;/contributors&gt;&lt;auth-address&gt;Chair of Chemistry of Biogenic Resources, Technische Universitat Munchen Straubing, Germany.&amp;#xD;Institute of Fundamental Sciences, Massey University Palmerston North, New Zealand ; The MacDiarmid Institute for Advanced Materials and Nanotechnology Palmerston North, New Zealand.&lt;/auth-address&gt;&lt;titles&gt;&lt;title&gt;Bacterial exopolysaccharides: biosynthesis pathways and engineering strategies&lt;/title&gt;&lt;secondary-title&gt;Front Microbiol&lt;/secondary-title&gt;&lt;/titles&gt;&lt;periodical&gt;&lt;full-title&gt;Front Microbiol&lt;/full-title&gt;&lt;/periodical&gt;&lt;pages&gt;496&lt;/pages&gt;&lt;volume&gt;6&lt;/volume&gt;&lt;edition&gt;2015/06/16&lt;/edition&gt;&lt;keywords&gt;&lt;keyword&gt;bacterial exopolysaccharides&lt;/keyword&gt;&lt;keyword&gt;biosynthesis&lt;/keyword&gt;&lt;keyword&gt;gene clusters&lt;/keyword&gt;&lt;keyword&gt;polysaccharide engineering&lt;/keyword&gt;&lt;keyword&gt;tailor-made exopolysaccharides&lt;/keyword&gt;&lt;/keywords&gt;&lt;dates&gt;&lt;year&gt;2015&lt;/year&gt;&lt;/dates&gt;&lt;isbn&gt;1664-302X (Print)&amp;#xD;1664-302X (Electronic)&amp;#xD;1664-302X (Linking)&lt;/isbn&gt;&lt;accession-num&gt;26074894&lt;/accession-num&gt;&lt;urls&gt;&lt;related-urls&gt;&lt;url&gt;https://www.ncbi.nlm.nih.gov/pubmed/26074894&lt;/url&gt;&lt;/related-urls&gt;&lt;/urls&gt;&lt;custom2&gt;PMC4443731&lt;/custom2&gt;&lt;electronic-resource-num&gt;10.3389/fmicb.2015.0049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799D0A21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72D83CCF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</w:tcBorders>
            <w:shd w:val="clear" w:color="auto" w:fill="auto"/>
          </w:tcPr>
          <w:p w14:paraId="6CA1BDC5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  <w:p w14:paraId="13FA100D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971E48">
              <w:rPr>
                <w:rFonts w:ascii="Times New Roman" w:hAnsi="Times New Roman" w:cs="Times New Roman"/>
                <w:sz w:val="24"/>
                <w:szCs w:val="24"/>
              </w:rPr>
              <w:t>GO:0006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468255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Biological Process </w:t>
            </w:r>
          </w:p>
          <w:p w14:paraId="5B02FF3F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971E48">
              <w:rPr>
                <w:rFonts w:ascii="Times New Roman" w:hAnsi="Times New Roman" w:cs="Times New Roman"/>
                <w:sz w:val="24"/>
                <w:szCs w:val="24"/>
              </w:rPr>
              <w:t>GO:0019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070435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</w:tcBorders>
            <w:shd w:val="clear" w:color="auto" w:fill="auto"/>
          </w:tcPr>
          <w:p w14:paraId="31392372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8119D1C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gal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852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2852D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56C52D10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</w:tcBorders>
            <w:shd w:val="clear" w:color="auto" w:fill="auto"/>
          </w:tcPr>
          <w:p w14:paraId="655E9C3F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DaGFpPC9BdXRob3I+PFllYXI+MjAxMjwvWWVhcj48UmVj
TnVtPjM5MTwvUmVjTnVtPjxEaXNwbGF5VGV4dD5bOSwgMTBdPC9EaXNwbGF5VGV4dD48cmVjb3Jk
PjxyZWMtbnVtYmVyPjM5MTwvcmVjLW51bWJlcj48Zm9yZWlnbi1rZXlzPjxrZXkgYXBwPSJFTiIg
ZGItaWQ9ImZzemYyOXQyMmFmcGV3ZXJmdGp2NXRmMzBwczB0c2YycnB2MCIgdGltZXN0YW1wPSIx
NjkxMDQ0OTQ5Ij4zOTE8L2tleT48L2ZvcmVpZ24ta2V5cz48cmVmLXR5cGUgbmFtZT0iSm91cm5h
bCBBcnRpY2xlIj4xNzwvcmVmLXR5cGU+PGNvbnRyaWJ1dG9ycz48YXV0aG9ycz48YXV0aG9yPkNo
YWksIFkuPC9hdXRob3I+PGF1dGhvcj5CZWF1cmVnYXJkLCBQLiBCLjwvYXV0aG9yPjxhdXRob3I+
VmxhbWFraXMsIEguPC9hdXRob3I+PGF1dGhvcj5Mb3NpY2ssIFIuPC9hdXRob3I+PGF1dGhvcj5L
b2x0ZXIsIFIuPC9hdXRob3I+PC9hdXRob3JzPjwvY29udHJpYnV0b3JzPjxhdXRoLWFkZHJlc3M+
RGVwYXJ0bWVudCBvZiBNb2xlY3VsYXIgYW5kIENlbGx1bGFyIEJpb2xvZ3ksIEhhcnZhcmQgVW5p
dmVyc2l0eSwgQ2FtYnJpZGdlLCBNYXNzYWNodXNldHRzLCBVU0EuPC9hdXRoLWFkZHJlc3M+PHRp
dGxlcz48dGl0bGU+R2FsYWN0b3NlIG1ldGFib2xpc20gcGxheXMgYSBjcnVjaWFsIHJvbGUgaW4g
YmlvZmlsbSBmb3JtYXRpb24gYnkgQmFjaWxsdXMgc3VidGlsaXM8L3RpdGxlPjxzZWNvbmRhcnkt
dGl0bGU+bUJpbzwvc2Vjb25kYXJ5LXRpdGxlPjwvdGl0bGVzPjxwZXJpb2RpY2FsPjxmdWxsLXRp
dGxlPm1CaW88L2Z1bGwtdGl0bGU+PC9wZXJpb2RpY2FsPjxwYWdlcz5lMDAxODQtMTI8L3BhZ2Vz
Pjx2b2x1bWU+Mzwvdm9sdW1lPjxudW1iZXI+NDwvbnVtYmVyPjxlZGl0aW9uPjIwMTIvMDgvMTY8
L2VkaXRpb24+PGtleXdvcmRzPjxrZXl3b3JkPkJhY2lsbHVzIHN1YnRpbGlzL2dyb3d0aCAmYW1w
OyBkZXZlbG9wbWVudC9tZXRhYm9saXNtLypwaHlzaW9sb2d5PC9rZXl3b3JkPjxrZXl3b3JkPkJh
Y3RlcmlhbCBQcm90ZWlucy9nZW5ldGljczwva2V5d29yZD48a2V5d29yZD5CaW9maWxtcy8qZ3Jv
d3RoICZhbXA7IGRldmVsb3BtZW50PC9rZXl3b3JkPjxrZXl3b3JkPkNhcmJvbi9tZXRhYm9saXNt
PC9rZXl3b3JkPjxrZXl3b3JkPkdhbGFjdG9zZS8qbWV0YWJvbGlzbTwva2V5d29yZD48a2V5d29y
ZD5NaWNyb2JpYWwgVmlhYmlsaXR5L2RydWcgZWZmZWN0czwva2V5d29yZD48a2V5d29yZD5Qb2x5
c2FjY2hhcmlkZXMsIEJhY3RlcmlhbC9tZXRhYm9saXNtPC9rZXl3b3JkPjxrZXl3b3JkPlN1cHBy
ZXNzaW9uLCBHZW5ldGljPC9rZXl3b3JkPjxrZXl3b3JkPlVEUGdsdWNvc2UgNC1FcGltZXJhc2Uv
Z2VuZXRpY3M8L2tleXdvcmQ+PC9rZXl3b3Jkcz48ZGF0ZXM+PHllYXI+MjAxMjwveWVhcj48L2Rh
dGVzPjxpc2JuPjIxNTAtNzUxMSAoRWxlY3Ryb25pYyk8L2lzYm4+PGFjY2Vzc2lvbi1udW0+MjI4
OTMzODM8L2FjY2Vzc2lvbi1udW0+PHVybHM+PHJlbGF0ZWQtdXJscz48dXJsPmh0dHBzOi8vd3d3
Lm5jYmkubmxtLm5paC5nb3YvcHVibWVkLzIyODkzMzgzPC91cmw+PC9yZWxhdGVkLXVybHM+PC91
cmxzPjxjdXN0b20yPlBNQzM0MTk1MjA8L2N1c3RvbTI+PGVsZWN0cm9uaWMtcmVzb3VyY2UtbnVt
PjEwLjExMjgvbUJpby4wMDE4NC0xMjwvZWxlY3Ryb25pYy1yZXNvdXJjZS1udW0+PC9yZWNvcmQ+
PC9DaXRlPjxDaXRlPjxBdXRob3I+TW96emk8L0F1dGhvcj48WWVhcj4yMDAxPC9ZZWFyPjxSZWNO
dW0+MzkyPC9SZWNOdW0+PHJlY29yZD48cmVjLW51bWJlcj4zOTI8L3JlYy1udW1iZXI+PGZvcmVp
Z24ta2V5cz48a2V5IGFwcD0iRU4iIGRiLWlkPSJmc3pmMjl0MjJhZnBld2VyZnRqdjV0ZjMwcHMw
dHNmMnJwdjAiIHRpbWVzdGFtcD0iMTY5MTA0NDk5NSI+MzkyPC9rZXk+PC9mb3JlaWduLWtleXM+
PHJlZi10eXBlIG5hbWU9IkpvdXJuYWwgQXJ0aWNsZSI+MTc8L3JlZi10eXBlPjxjb250cmlidXRv
cnM+PGF1dGhvcnM+PGF1dGhvcj5Nb3p6aSwgRi48L2F1dGhvcj48YXV0aG9yPlJvbGxhbiwgRy48
L2F1dGhvcj48YXV0aG9yPmRlIEdpb3JpLCBHLiBTLjwvYXV0aG9yPjxhdXRob3I+Rm9udCBkZSBW
YWxkZXosIEcuPC9hdXRob3I+PC9hdXRob3JzPjwvY29udHJpYnV0b3JzPjxhdXRoLWFkZHJlc3M+
Q2VudHJvIGRlIFJlZmVyZW5jaWEgcGFyYSBMYWN0b2JhY2lsb3MgKENFUkVMQSksIENPTklDRVQg
Q2hhY2FidWNvLCBDaGFjYWJ1Y28gMTQ1LCA0MDAwLVR1Y3VtYW4sIEFyZ2VudGluYS4gZm1venpp
QGNlcmVsYS5vcmcuYXI8L2F1dGgtYWRkcmVzcz48dGl0bGVzPjx0aXRsZT5FZmZlY3Qgb2YgZ2Fs
YWN0b3NlIGFuZCBnbHVjb3NlIG9uIHRoZSBleG9wb2x5c2FjY2hhcmlkZSBwcm9kdWN0aW9uIGFu
ZCB0aGUgYWN0aXZpdGllcyBvZiBiaW9zeW50aGV0aWMgZW56eW1lcyBpbiBMYWN0b2JhY2lsbHVz
IGNhc2VpIENSTCA4NzwvdGl0bGU+PHNlY29uZGFyeS10aXRsZT5KIEFwcGwgTWljcm9iaW9sPC9z
ZWNvbmRhcnktdGl0bGU+PC90aXRsZXM+PHBlcmlvZGljYWw+PGZ1bGwtdGl0bGU+SiBBcHBsIE1p
Y3JvYmlvbDwvZnVsbC10aXRsZT48L3BlcmlvZGljYWw+PHBhZ2VzPjE2MC03PC9wYWdlcz48dm9s
dW1lPjkxPC92b2x1bWU+PG51bWJlcj4xPC9udW1iZXI+PGVkaXRpb24+MjAwMS8wNy8xMDwvZWRp
dGlvbj48a2V5d29yZHM+PGtleXdvcmQ+RW56eW1lIEFjdGl2YXRpb24vZHJ1ZyBlZmZlY3RzPC9r
ZXl3b3JkPjxrZXl3b3JkPkdhbGFjdG9zZS8qcGhhcm1hY29sb2d5PC9rZXl3b3JkPjxrZXl3b3Jk
PkdsdWNva2luYXNlL21ldGFib2xpc208L2tleXdvcmQ+PGtleXdvcmQ+R2x1Y29zZS8qcGhhcm1h
Y29sb2d5PC9rZXl3b3JkPjxrZXl3b3JkPkxhY3RpY2FzZWliYWNpbGx1cyBjYXNlaS8qZHJ1ZyBl
ZmZlY3RzL2Vuenltb2xvZ3kvbWV0YWJvbGlzbTwva2V5d29yZD48a2V5d29yZD5Qb2x5c2FjY2hh
cmlkZXMsIEJhY3RlcmlhbC8qbWV0YWJvbGlzbTwva2V5d29yZD48a2V5d29yZD5VVFAtR2x1Y29z
ZS0xLVBob3NwaGF0ZSBVcmlkeWx5bHRyYW5zZmVyYXNlL21ldGFib2xpc208L2tleXdvcmQ+PC9r
ZXl3b3Jkcz48ZGF0ZXM+PHllYXI+MjAwMTwveWVhcj48cHViLWRhdGVzPjxkYXRlPkp1bDwvZGF0
ZT48L3B1Yi1kYXRlcz48L2RhdGVzPjxpc2JuPjEzNjQtNTA3MiAoUHJpbnQpJiN4RDsxMzY0LTUw
NzIgKExpbmtpbmcpPC9pc2JuPjxhY2Nlc3Npb24tbnVtPjExNDQyNzI2PC9hY2Nlc3Npb24tbnVt
Pjx1cmxzPjxyZWxhdGVkLXVybHM+PHVybD5odHRwczovL3d3dy5uY2JpLm5sbS5uaWguZ292L3B1
Ym1lZC8xMTQ0MjcyNjwvdXJsPjwvcmVsYXRlZC11cmxzPjwvdXJscz48ZWxlY3Ryb25pYy1yZXNv
dXJjZS1udW0+MTAuMTA0Ni9qLjEzNjUtMjY3Mi4yMDAxLjAxMzY3Lng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pPC9BdXRob3I+PFllYXI+MjAxMjwvWWVhcj48UmVj
TnVtPjM5MTwvUmVjTnVtPjxEaXNwbGF5VGV4dD5bOSwgMTBdPC9EaXNwbGF5VGV4dD48cmVjb3Jk
PjxyZWMtbnVtYmVyPjM5MTwvcmVjLW51bWJlcj48Zm9yZWlnbi1rZXlzPjxrZXkgYXBwPSJFTiIg
ZGItaWQ9ImZzemYyOXQyMmFmcGV3ZXJmdGp2NXRmMzBwczB0c2YycnB2MCIgdGltZXN0YW1wPSIx
NjkxMDQ0OTQ5Ij4zOTE8L2tleT48L2ZvcmVpZ24ta2V5cz48cmVmLXR5cGUgbmFtZT0iSm91cm5h
bCBBcnRpY2xlIj4xNzwvcmVmLXR5cGU+PGNvbnRyaWJ1dG9ycz48YXV0aG9ycz48YXV0aG9yPkNo
YWksIFkuPC9hdXRob3I+PGF1dGhvcj5CZWF1cmVnYXJkLCBQLiBCLjwvYXV0aG9yPjxhdXRob3I+
VmxhbWFraXMsIEguPC9hdXRob3I+PGF1dGhvcj5Mb3NpY2ssIFIuPC9hdXRob3I+PGF1dGhvcj5L
b2x0ZXIsIFIuPC9hdXRob3I+PC9hdXRob3JzPjwvY29udHJpYnV0b3JzPjxhdXRoLWFkZHJlc3M+
RGVwYXJ0bWVudCBvZiBNb2xlY3VsYXIgYW5kIENlbGx1bGFyIEJpb2xvZ3ksIEhhcnZhcmQgVW5p
dmVyc2l0eSwgQ2FtYnJpZGdlLCBNYXNzYWNodXNldHRzLCBVU0EuPC9hdXRoLWFkZHJlc3M+PHRp
dGxlcz48dGl0bGU+R2FsYWN0b3NlIG1ldGFib2xpc20gcGxheXMgYSBjcnVjaWFsIHJvbGUgaW4g
YmlvZmlsbSBmb3JtYXRpb24gYnkgQmFjaWxsdXMgc3VidGlsaXM8L3RpdGxlPjxzZWNvbmRhcnkt
dGl0bGU+bUJpbzwvc2Vjb25kYXJ5LXRpdGxlPjwvdGl0bGVzPjxwZXJpb2RpY2FsPjxmdWxsLXRp
dGxlPm1CaW88L2Z1bGwtdGl0bGU+PC9wZXJpb2RpY2FsPjxwYWdlcz5lMDAxODQtMTI8L3BhZ2Vz
Pjx2b2x1bWU+Mzwvdm9sdW1lPjxudW1iZXI+NDwvbnVtYmVyPjxlZGl0aW9uPjIwMTIvMDgvMTY8
L2VkaXRpb24+PGtleXdvcmRzPjxrZXl3b3JkPkJhY2lsbHVzIHN1YnRpbGlzL2dyb3d0aCAmYW1w
OyBkZXZlbG9wbWVudC9tZXRhYm9saXNtLypwaHlzaW9sb2d5PC9rZXl3b3JkPjxrZXl3b3JkPkJh
Y3RlcmlhbCBQcm90ZWlucy9nZW5ldGljczwva2V5d29yZD48a2V5d29yZD5CaW9maWxtcy8qZ3Jv
d3RoICZhbXA7IGRldmVsb3BtZW50PC9rZXl3b3JkPjxrZXl3b3JkPkNhcmJvbi9tZXRhYm9saXNt
PC9rZXl3b3JkPjxrZXl3b3JkPkdhbGFjdG9zZS8qbWV0YWJvbGlzbTwva2V5d29yZD48a2V5d29y
ZD5NaWNyb2JpYWwgVmlhYmlsaXR5L2RydWcgZWZmZWN0czwva2V5d29yZD48a2V5d29yZD5Qb2x5
c2FjY2hhcmlkZXMsIEJhY3RlcmlhbC9tZXRhYm9saXNtPC9rZXl3b3JkPjxrZXl3b3JkPlN1cHBy
ZXNzaW9uLCBHZW5ldGljPC9rZXl3b3JkPjxrZXl3b3JkPlVEUGdsdWNvc2UgNC1FcGltZXJhc2Uv
Z2VuZXRpY3M8L2tleXdvcmQ+PC9rZXl3b3Jkcz48ZGF0ZXM+PHllYXI+MjAxMjwveWVhcj48L2Rh
dGVzPjxpc2JuPjIxNTAtNzUxMSAoRWxlY3Ryb25pYyk8L2lzYm4+PGFjY2Vzc2lvbi1udW0+MjI4
OTMzODM8L2FjY2Vzc2lvbi1udW0+PHVybHM+PHJlbGF0ZWQtdXJscz48dXJsPmh0dHBzOi8vd3d3
Lm5jYmkubmxtLm5paC5nb3YvcHVibWVkLzIyODkzMzgzPC91cmw+PC9yZWxhdGVkLXVybHM+PC91
cmxzPjxjdXN0b20yPlBNQzM0MTk1MjA8L2N1c3RvbTI+PGVsZWN0cm9uaWMtcmVzb3VyY2UtbnVt
PjEwLjExMjgvbUJpby4wMDE4NC0xMjwvZWxlY3Ryb25pYy1yZXNvdXJjZS1udW0+PC9yZWNvcmQ+
PC9DaXRlPjxDaXRlPjxBdXRob3I+TW96emk8L0F1dGhvcj48WWVhcj4yMDAxPC9ZZWFyPjxSZWNO
dW0+MzkyPC9SZWNOdW0+PHJlY29yZD48cmVjLW51bWJlcj4zOTI8L3JlYy1udW1iZXI+PGZvcmVp
Z24ta2V5cz48a2V5IGFwcD0iRU4iIGRiLWlkPSJmc3pmMjl0MjJhZnBld2VyZnRqdjV0ZjMwcHMw
dHNmMnJwdjAiIHRpbWVzdGFtcD0iMTY5MTA0NDk5NSI+MzkyPC9rZXk+PC9mb3JlaWduLWtleXM+
PHJlZi10eXBlIG5hbWU9IkpvdXJuYWwgQXJ0aWNsZSI+MTc8L3JlZi10eXBlPjxjb250cmlidXRv
cnM+PGF1dGhvcnM+PGF1dGhvcj5Nb3p6aSwgRi48L2F1dGhvcj48YXV0aG9yPlJvbGxhbiwgRy48
L2F1dGhvcj48YXV0aG9yPmRlIEdpb3JpLCBHLiBTLjwvYXV0aG9yPjxhdXRob3I+Rm9udCBkZSBW
YWxkZXosIEcuPC9hdXRob3I+PC9hdXRob3JzPjwvY29udHJpYnV0b3JzPjxhdXRoLWFkZHJlc3M+
Q2VudHJvIGRlIFJlZmVyZW5jaWEgcGFyYSBMYWN0b2JhY2lsb3MgKENFUkVMQSksIENPTklDRVQg
Q2hhY2FidWNvLCBDaGFjYWJ1Y28gMTQ1LCA0MDAwLVR1Y3VtYW4sIEFyZ2VudGluYS4gZm1venpp
QGNlcmVsYS5vcmcuYXI8L2F1dGgtYWRkcmVzcz48dGl0bGVzPjx0aXRsZT5FZmZlY3Qgb2YgZ2Fs
YWN0b3NlIGFuZCBnbHVjb3NlIG9uIHRoZSBleG9wb2x5c2FjY2hhcmlkZSBwcm9kdWN0aW9uIGFu
ZCB0aGUgYWN0aXZpdGllcyBvZiBiaW9zeW50aGV0aWMgZW56eW1lcyBpbiBMYWN0b2JhY2lsbHVz
IGNhc2VpIENSTCA4NzwvdGl0bGU+PHNlY29uZGFyeS10aXRsZT5KIEFwcGwgTWljcm9iaW9sPC9z
ZWNvbmRhcnktdGl0bGU+PC90aXRsZXM+PHBlcmlvZGljYWw+PGZ1bGwtdGl0bGU+SiBBcHBsIE1p
Y3JvYmlvbDwvZnVsbC10aXRsZT48L3BlcmlvZGljYWw+PHBhZ2VzPjE2MC03PC9wYWdlcz48dm9s
dW1lPjkxPC92b2x1bWU+PG51bWJlcj4xPC9udW1iZXI+PGVkaXRpb24+MjAwMS8wNy8xMDwvZWRp
dGlvbj48a2V5d29yZHM+PGtleXdvcmQ+RW56eW1lIEFjdGl2YXRpb24vZHJ1ZyBlZmZlY3RzPC9r
ZXl3b3JkPjxrZXl3b3JkPkdhbGFjdG9zZS8qcGhhcm1hY29sb2d5PC9rZXl3b3JkPjxrZXl3b3Jk
PkdsdWNva2luYXNlL21ldGFib2xpc208L2tleXdvcmQ+PGtleXdvcmQ+R2x1Y29zZS8qcGhhcm1h
Y29sb2d5PC9rZXl3b3JkPjxrZXl3b3JkPkxhY3RpY2FzZWliYWNpbGx1cyBjYXNlaS8qZHJ1ZyBl
ZmZlY3RzL2Vuenltb2xvZ3kvbWV0YWJvbGlzbTwva2V5d29yZD48a2V5d29yZD5Qb2x5c2FjY2hh
cmlkZXMsIEJhY3RlcmlhbC8qbWV0YWJvbGlzbTwva2V5d29yZD48a2V5d29yZD5VVFAtR2x1Y29z
ZS0xLVBob3NwaGF0ZSBVcmlkeWx5bHRyYW5zZmVyYXNlL21ldGFib2xpc208L2tleXdvcmQ+PC9r
ZXl3b3Jkcz48ZGF0ZXM+PHllYXI+MjAwMTwveWVhcj48cHViLWRhdGVzPjxkYXRlPkp1bDwvZGF0
ZT48L3B1Yi1kYXRlcz48L2RhdGVzPjxpc2JuPjEzNjQtNTA3MiAoUHJpbnQpJiN4RDsxMzY0LTUw
NzIgKExpbmtpbmcpPC9pc2JuPjxhY2Nlc3Npb24tbnVtPjExNDQyNzI2PC9hY2Nlc3Npb24tbnVt
Pjx1cmxzPjxyZWxhdGVkLXVybHM+PHVybD5odHRwczovL3d3dy5uY2JpLm5sbS5uaWguZ292L3B1
Ym1lZC8xMTQ0MjcyNjwvdXJsPjwvcmVsYXRlZC11cmxzPjwvdXJscz48ZWxlY3Ryb25pYy1yZXNv
dXJjZS1udW0+MTAuMTA0Ni9qLjEzNjUtMjY3Mi4yMDAxLjAxMzY3Lng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, 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62655927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189A8DC0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C3CB8AB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CA </w:t>
            </w:r>
          </w:p>
          <w:p w14:paraId="4085619F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00948">
              <w:rPr>
                <w:rFonts w:ascii="Times New Roman" w:hAnsi="Times New Roman" w:cs="Times New Roman"/>
                <w:sz w:val="24"/>
                <w:szCs w:val="24"/>
              </w:rPr>
              <w:t>GO:00064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0948">
              <w:rPr>
                <w:rFonts w:ascii="Times New Roman" w:hAnsi="Times New Roman" w:cs="Times New Roman"/>
                <w:sz w:val="24"/>
                <w:szCs w:val="24"/>
              </w:rPr>
              <w:t>GO:0007022, GO:0007024, GO:0007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FEE102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A00948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680AF82B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B90882">
              <w:rPr>
                <w:rFonts w:ascii="Times New Roman" w:hAnsi="Times New Roman" w:cs="Times New Roman"/>
                <w:sz w:val="24"/>
                <w:szCs w:val="24"/>
              </w:rPr>
              <w:t>GO:00099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7DF7FC9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882">
              <w:rPr>
                <w:rFonts w:ascii="Times New Roman" w:hAnsi="Times New Roman" w:cs="Times New Roman"/>
                <w:sz w:val="24"/>
                <w:szCs w:val="24"/>
              </w:rPr>
              <w:t>GO:0008151, GO:0044763, GO:00508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90882">
              <w:rPr>
                <w:rFonts w:ascii="Times New Roman" w:hAnsi="Times New Roman" w:cs="Times New Roman"/>
                <w:sz w:val="24"/>
                <w:szCs w:val="24"/>
              </w:rPr>
              <w:t>GO:00516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43606A8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AA1D31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42EC98C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,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p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,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B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E31B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71F6FD83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B687BE2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N0YWtpb3RpPC9BdXRob3I+PFllYXI+MjAxMzwvWWVh
cj48UmVjTnVtPjM5MzwvUmVjTnVtPjxEaXNwbGF5VGV4dD5bMTEsIDEyXTwvRGlzcGxheVRleHQ+
PHJlY29yZD48cmVjLW51bWJlcj4zOTM8L3JlYy1udW1iZXI+PGZvcmVpZ24ta2V5cz48a2V5IGFw
cD0iRU4iIGRiLWlkPSJmc3pmMjl0MjJhZnBld2VyZnRqdjV0ZjMwcHMwdHNmMnJwdjAiIHRpbWVz
dGFtcD0iMTY5MTA0NTEyOSI+MzkzPC9rZXk+PC9mb3JlaWduLWtleXM+PHJlZi10eXBlIG5hbWU9
IkpvdXJuYWwgQXJ0aWNsZSI+MTc8L3JlZi10eXBlPjxjb250cmlidXRvcnM+PGF1dGhvcnM+PGF1
dGhvcj5Lb3N0YWtpb3RpLCBNLjwvYXV0aG9yPjxhdXRob3I+SGFkamlmcmFuZ2lza291LCBNLjwv
YXV0aG9yPjxhdXRob3I+SHVsdGdyZW4sIFMuIEouPC9hdXRob3I+PC9hdXRob3JzPjwvY29udHJp
YnV0b3JzPjxhdXRoLWFkZHJlc3M+RGVwYXJ0bWVudCBvZiBNb2xlY3VsYXIgTWljcm9iaW9sb2d5
IGFuZCBNaWNyb2JpYWwgUGF0aG9nZW5lc2lzLCBXYXNoaW5ndG9uIFVuaXZlcnNpdHkgaW4gU2Fp
bnQgTG91aXMgU2Nob29sIG9mIE1lZGljaW5lLCBTdC4gTG91aXMsIE1PIDYzMTEwLTEwMTAsIFVT
QS48L2F1dGgtYWRkcmVzcz48dGl0bGVzPjx0aXRsZT5CYWN0ZXJpYWwgYmlvZmlsbXM6IGRldmVs
b3BtZW50LCBkaXNwZXJzYWwsIGFuZCB0aGVyYXBldXRpYyBzdHJhdGVnaWVzIGluIHRoZSBkYXdu
IG9mIHRoZSBwb3N0YW50aWJpb3RpYyBlcmE8L3RpdGxlPjxzZWNvbmRhcnktdGl0bGU+Q29sZCBT
cHJpbmcgSGFyYiBQZXJzcGVjdCBNZWQ8L3NlY29uZGFyeS10aXRsZT48L3RpdGxlcz48cGVyaW9k
aWNhbD48ZnVsbC10aXRsZT5Db2xkIFNwcmluZyBIYXJiIFBlcnNwZWN0IE1lZDwvZnVsbC10aXRs
ZT48L3BlcmlvZGljYWw+PHBhZ2VzPmEwMTAzMDY8L3BhZ2VzPjx2b2x1bWU+Mzwvdm9sdW1lPjxu
dW1iZXI+NDwvbnVtYmVyPjxlZGl0aW9uPjIwMTMvMDQvMDM8L2VkaXRpb24+PGtleXdvcmRzPjxr
ZXl3b3JkPkFtaWRvaHlkcm9sYXNlcy9waGFybWFjb2xvZ3k8L2tleXdvcmQ+PGtleXdvcmQ+QW50
aS1CYWN0ZXJpYWwgQWdlbnRzLypwaGFybWFjb2xvZ3k8L2tleXdvcmQ+PGtleXdvcmQ+QW50aW1p
Y3JvYmlhbCBDYXRpb25pYyBQZXB0aWRlcy9waGFybWFjb2xvZ3k8L2tleXdvcmQ+PGtleXdvcmQ+
QmFjdGVyaWEvKmdyb3d0aCAmYW1wOyBkZXZlbG9wbWVudDwva2V5d29yZD48a2V5d29yZD5CYWN0
ZXJpYWwgQWRoZXNpb24vZHJ1ZyBlZmZlY3RzL3BoeXNpb2xvZ3k8L2tleXdvcmQ+PGtleXdvcmQ+
KkJhY3RlcmlhbCBQaHlzaW9sb2dpY2FsIFBoZW5vbWVuYTwva2V5d29yZD48a2V5d29yZD5CaW9m
aWxtcy9kcnVnIGVmZmVjdHMvKmdyb3d0aCAmYW1wOyBkZXZlbG9wbWVudDwva2V5d29yZD48a2V5
d29yZD5DaGVsYXRpbmcgQWdlbnRzL3BoYXJtYWNvbG9neTwva2V5d29yZD48a2V5d29yZD5Fbnp5
bWUgSW5oaWJpdG9ycy9waGFybWFjb2xvZ3k8L2tleXdvcmQ+PGtleXdvcmQ+RXF1aXBtZW50IENv
bnRhbWluYXRpb24vcHJldmVudGlvbiAmYW1wOyBjb250cm9sPC9rZXl3b3JkPjxrZXl3b3JkPkV4
dHJhY2VsbHVsYXIgTWF0cml4L21pY3JvYmlvbG9neTwva2V5d29yZD48a2V5d29yZD5IdW1hbnM8
L2tleXdvcmQ+PGtleXdvcmQ+UG9seXNhY2NoYXJpZGVzLCBCYWN0ZXJpYWwvcGhhcm1hY29sb2d5
PC9rZXl3b3JkPjxrZXl3b3JkPlNpZ25hbCBUcmFuc2R1Y3Rpb24vZHJ1ZyBlZmZlY3RzPC9rZXl3
b3JkPjxrZXl3b3JkPlNpbHZlciBDb21wb3VuZHMvcGhhcm1hY29sb2d5PC9rZXl3b3JkPjxrZXl3
b3JkPlNwZXJtaWRpbmUvYW5hbG9ncyAmYW1wOyBkZXJpdmF0aXZlcy9waGFybWFjb2xvZ3k8L2tl
eXdvcmQ+PC9rZXl3b3Jkcz48ZGF0ZXM+PHllYXI+MjAxMzwveWVhcj48cHViLWRhdGVzPjxkYXRl
PkFwciAxPC9kYXRlPjwvcHViLWRhdGVzPjwvZGF0ZXM+PGlzYm4+MjE1Ny0xNDIyIChFbGVjdHJv
bmljKSYjeEQ7MjE1Ny0xNDIyIChMaW5raW5nKTwvaXNibj48YWNjZXNzaW9uLW51bT4yMzU0NTU3
MTwvYWNjZXNzaW9uLW51bT48dXJscz48cmVsYXRlZC11cmxzPjx1cmw+aHR0cHM6Ly93d3cubmNi
aS5ubG0ubmloLmdvdi9wdWJtZWQvMjM1NDU1NzE8L3VybD48L3JlbGF0ZWQtdXJscz48L3VybHM+
PGN1c3RvbTI+UE1DMzY4Mzk2MTwvY3VzdG9tMj48ZWxlY3Ryb25pYy1yZXNvdXJjZS1udW0+MTAu
MTEwMS9jc2hwZXJzcGVjdC5hMDEwMzA2PC9lbGVjdHJvbmljLXJlc291cmNlLW51bT48L3JlY29y
ZD48L0NpdGU+PENpdGU+PEF1dGhvcj5EaSBNYXJ0aW5vPC9BdXRob3I+PFllYXI+MjAxODwvWWVh
cj48UmVjTnVtPjM5NDwvUmVjTnVtPjxyZWNvcmQ+PHJlYy1udW1iZXI+Mzk0PC9yZWMtbnVtYmVy
Pjxmb3JlaWduLWtleXM+PGtleSBhcHA9IkVOIiBkYi1pZD0iZnN6ZjI5dDIyYWZwZXdlcmZ0anY1
dGYzMHBzMHRzZjJycHYwIiB0aW1lc3RhbXA9IjE2OTEwNDUxOTgiPjM5NDwva2V5PjwvZm9yZWln
bi1rZXlzPjxyZWYtdHlwZSBuYW1lPSJKb3VybmFsIEFydGljbGUiPjE3PC9yZWYtdHlwZT48Y29u
dHJpYnV0b3JzPjxhdXRob3JzPjxhdXRob3I+RGkgTWFydGlubywgUC48L2F1dGhvcj48L2F1dGhv
cnM+PC9jb250cmlidXRvcnM+PGF1dGgtYWRkcmVzcz5Hcm91cGUgQmlvZmlsbSBldCBDb21wb3J0
ZW1lbnQgTWljcm9iaWVuIGF1eCBJbnRlcmZhY2VzLCBMYWJvcmF0b2lyZSBFUlJNRUNlLUVBMTM5
MSwgVW5pdmVyc2l0ZSBkZSBDZXJneS1Qb250b2lzZSwgcnVlIERlc2NhcnRlcyBzaXRlIGRlIE5l
dXZpbGxlLXN1ci1PaXNlIDk1MDMxIENlcmd5LVBvbnRvaXNlLCBjZWRleCBGcmFuY2UuPC9hdXRo
LWFkZHJlc3M+PHRpdGxlcz48dGl0bGU+QmFjdGVyaWFsIGFkaGVyZW5jZTogbXVjaCBtb3JlIHRo
YW4gYSBib25kPC90aXRsZT48c2Vjb25kYXJ5LXRpdGxlPkFJTVMgTWljcm9iaW9sPC9zZWNvbmRh
cnktdGl0bGU+PC90aXRsZXM+PHBlcmlvZGljYWw+PGZ1bGwtdGl0bGU+QUlNUyBNaWNyb2Jpb2w8
L2Z1bGwtdGl0bGU+PC9wZXJpb2RpY2FsPjxwYWdlcz41NjMtNTY2PC9wYWdlcz48dm9sdW1lPjQ8
L3ZvbHVtZT48bnVtYmVyPjM8L251bWJlcj48ZWRpdGlvbj4yMDE5LzA3LzEyPC9lZGl0aW9uPjxk
YXRlcz48eWVhcj4yMDE4PC95ZWFyPjwvZGF0ZXM+PGlzYm4+MjQ3MS0xODg4IChFbGVjdHJvbmlj
KSYjeEQ7MjQ3MS0xODg4IChMaW5raW5nKTwvaXNibj48YWNjZXNzaW9uLW51bT4zMTI5NDIzMzwv
YWNjZXNzaW9uLW51bT48dXJscz48cmVsYXRlZC11cmxzPjx1cmw+aHR0cHM6Ly93d3cubmNiaS5u
bG0ubmloLmdvdi9wdWJtZWQvMzEyOTQyMzM8L3VybD48L3JlbGF0ZWQtdXJscz48L3VybHM+PGN1
c3RvbTI+UE1DNjYwNDk0OCBhcnRpY2xlLjwvY3VzdG9tMj48ZWxlY3Ryb25pYy1yZXNvdXJjZS1u
dW0+MTAuMzkzNC9taWNyb2Jpb2wuMjAxOC4zLjU2Mz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N0YWtpb3RpPC9BdXRob3I+PFllYXI+MjAxMzwvWWVh
cj48UmVjTnVtPjM5MzwvUmVjTnVtPjxEaXNwbGF5VGV4dD5bMTEsIDEyXTwvRGlzcGxheVRleHQ+
PHJlY29yZD48cmVjLW51bWJlcj4zOTM8L3JlYy1udW1iZXI+PGZvcmVpZ24ta2V5cz48a2V5IGFw
cD0iRU4iIGRiLWlkPSJmc3pmMjl0MjJhZnBld2VyZnRqdjV0ZjMwcHMwdHNmMnJwdjAiIHRpbWVz
dGFtcD0iMTY5MTA0NTEyOSI+MzkzPC9rZXk+PC9mb3JlaWduLWtleXM+PHJlZi10eXBlIG5hbWU9
IkpvdXJuYWwgQXJ0aWNsZSI+MTc8L3JlZi10eXBlPjxjb250cmlidXRvcnM+PGF1dGhvcnM+PGF1
dGhvcj5Lb3N0YWtpb3RpLCBNLjwvYXV0aG9yPjxhdXRob3I+SGFkamlmcmFuZ2lza291LCBNLjwv
YXV0aG9yPjxhdXRob3I+SHVsdGdyZW4sIFMuIEouPC9hdXRob3I+PC9hdXRob3JzPjwvY29udHJp
YnV0b3JzPjxhdXRoLWFkZHJlc3M+RGVwYXJ0bWVudCBvZiBNb2xlY3VsYXIgTWljcm9iaW9sb2d5
IGFuZCBNaWNyb2JpYWwgUGF0aG9nZW5lc2lzLCBXYXNoaW5ndG9uIFVuaXZlcnNpdHkgaW4gU2Fp
bnQgTG91aXMgU2Nob29sIG9mIE1lZGljaW5lLCBTdC4gTG91aXMsIE1PIDYzMTEwLTEwMTAsIFVT
QS48L2F1dGgtYWRkcmVzcz48dGl0bGVzPjx0aXRsZT5CYWN0ZXJpYWwgYmlvZmlsbXM6IGRldmVs
b3BtZW50LCBkaXNwZXJzYWwsIGFuZCB0aGVyYXBldXRpYyBzdHJhdGVnaWVzIGluIHRoZSBkYXdu
IG9mIHRoZSBwb3N0YW50aWJpb3RpYyBlcmE8L3RpdGxlPjxzZWNvbmRhcnktdGl0bGU+Q29sZCBT
cHJpbmcgSGFyYiBQZXJzcGVjdCBNZWQ8L3NlY29uZGFyeS10aXRsZT48L3RpdGxlcz48cGVyaW9k
aWNhbD48ZnVsbC10aXRsZT5Db2xkIFNwcmluZyBIYXJiIFBlcnNwZWN0IE1lZDwvZnVsbC10aXRs
ZT48L3BlcmlvZGljYWw+PHBhZ2VzPmEwMTAzMDY8L3BhZ2VzPjx2b2x1bWU+Mzwvdm9sdW1lPjxu
dW1iZXI+NDwvbnVtYmVyPjxlZGl0aW9uPjIwMTMvMDQvMDM8L2VkaXRpb24+PGtleXdvcmRzPjxr
ZXl3b3JkPkFtaWRvaHlkcm9sYXNlcy9waGFybWFjb2xvZ3k8L2tleXdvcmQ+PGtleXdvcmQ+QW50
aS1CYWN0ZXJpYWwgQWdlbnRzLypwaGFybWFjb2xvZ3k8L2tleXdvcmQ+PGtleXdvcmQ+QW50aW1p
Y3JvYmlhbCBDYXRpb25pYyBQZXB0aWRlcy9waGFybWFjb2xvZ3k8L2tleXdvcmQ+PGtleXdvcmQ+
QmFjdGVyaWEvKmdyb3d0aCAmYW1wOyBkZXZlbG9wbWVudDwva2V5d29yZD48a2V5d29yZD5CYWN0
ZXJpYWwgQWRoZXNpb24vZHJ1ZyBlZmZlY3RzL3BoeXNpb2xvZ3k8L2tleXdvcmQ+PGtleXdvcmQ+
KkJhY3RlcmlhbCBQaHlzaW9sb2dpY2FsIFBoZW5vbWVuYTwva2V5d29yZD48a2V5d29yZD5CaW9m
aWxtcy9kcnVnIGVmZmVjdHMvKmdyb3d0aCAmYW1wOyBkZXZlbG9wbWVudDwva2V5d29yZD48a2V5
d29yZD5DaGVsYXRpbmcgQWdlbnRzL3BoYXJtYWNvbG9neTwva2V5d29yZD48a2V5d29yZD5Fbnp5
bWUgSW5oaWJpdG9ycy9waGFybWFjb2xvZ3k8L2tleXdvcmQ+PGtleXdvcmQ+RXF1aXBtZW50IENv
bnRhbWluYXRpb24vcHJldmVudGlvbiAmYW1wOyBjb250cm9sPC9rZXl3b3JkPjxrZXl3b3JkPkV4
dHJhY2VsbHVsYXIgTWF0cml4L21pY3JvYmlvbG9neTwva2V5d29yZD48a2V5d29yZD5IdW1hbnM8
L2tleXdvcmQ+PGtleXdvcmQ+UG9seXNhY2NoYXJpZGVzLCBCYWN0ZXJpYWwvcGhhcm1hY29sb2d5
PC9rZXl3b3JkPjxrZXl3b3JkPlNpZ25hbCBUcmFuc2R1Y3Rpb24vZHJ1ZyBlZmZlY3RzPC9rZXl3
b3JkPjxrZXl3b3JkPlNpbHZlciBDb21wb3VuZHMvcGhhcm1hY29sb2d5PC9rZXl3b3JkPjxrZXl3
b3JkPlNwZXJtaWRpbmUvYW5hbG9ncyAmYW1wOyBkZXJpdmF0aXZlcy9waGFybWFjb2xvZ3k8L2tl
eXdvcmQ+PC9rZXl3b3Jkcz48ZGF0ZXM+PHllYXI+MjAxMzwveWVhcj48cHViLWRhdGVzPjxkYXRl
PkFwciAxPC9kYXRlPjwvcHViLWRhdGVzPjwvZGF0ZXM+PGlzYm4+MjE1Ny0xNDIyIChFbGVjdHJv
bmljKSYjeEQ7MjE1Ny0xNDIyIChMaW5raW5nKTwvaXNibj48YWNjZXNzaW9uLW51bT4yMzU0NTU3
MTwvYWNjZXNzaW9uLW51bT48dXJscz48cmVsYXRlZC11cmxzPjx1cmw+aHR0cHM6Ly93d3cubmNi
aS5ubG0ubmloLmdvdi9wdWJtZWQvMjM1NDU1NzE8L3VybD48L3JlbGF0ZWQtdXJscz48L3VybHM+
PGN1c3RvbTI+UE1DMzY4Mzk2MTwvY3VzdG9tMj48ZWxlY3Ryb25pYy1yZXNvdXJjZS1udW0+MTAu
MTEwMS9jc2hwZXJzcGVjdC5hMDEwMzA2PC9lbGVjdHJvbmljLXJlc291cmNlLW51bT48L3JlY29y
ZD48L0NpdGU+PENpdGU+PEF1dGhvcj5EaSBNYXJ0aW5vPC9BdXRob3I+PFllYXI+MjAxODwvWWVh
cj48UmVjTnVtPjM5NDwvUmVjTnVtPjxyZWNvcmQ+PHJlYy1udW1iZXI+Mzk0PC9yZWMtbnVtYmVy
Pjxmb3JlaWduLWtleXM+PGtleSBhcHA9IkVOIiBkYi1pZD0iZnN6ZjI5dDIyYWZwZXdlcmZ0anY1
dGYzMHBzMHRzZjJycHYwIiB0aW1lc3RhbXA9IjE2OTEwNDUxOTgiPjM5NDwva2V5PjwvZm9yZWln
bi1rZXlzPjxyZWYtdHlwZSBuYW1lPSJKb3VybmFsIEFydGljbGUiPjE3PC9yZWYtdHlwZT48Y29u
dHJpYnV0b3JzPjxhdXRob3JzPjxhdXRob3I+RGkgTWFydGlubywgUC48L2F1dGhvcj48L2F1dGhv
cnM+PC9jb250cmlidXRvcnM+PGF1dGgtYWRkcmVzcz5Hcm91cGUgQmlvZmlsbSBldCBDb21wb3J0
ZW1lbnQgTWljcm9iaWVuIGF1eCBJbnRlcmZhY2VzLCBMYWJvcmF0b2lyZSBFUlJNRUNlLUVBMTM5
MSwgVW5pdmVyc2l0ZSBkZSBDZXJneS1Qb250b2lzZSwgcnVlIERlc2NhcnRlcyBzaXRlIGRlIE5l
dXZpbGxlLXN1ci1PaXNlIDk1MDMxIENlcmd5LVBvbnRvaXNlLCBjZWRleCBGcmFuY2UuPC9hdXRo
LWFkZHJlc3M+PHRpdGxlcz48dGl0bGU+QmFjdGVyaWFsIGFkaGVyZW5jZTogbXVjaCBtb3JlIHRo
YW4gYSBib25kPC90aXRsZT48c2Vjb25kYXJ5LXRpdGxlPkFJTVMgTWljcm9iaW9sPC9zZWNvbmRh
cnktdGl0bGU+PC90aXRsZXM+PHBlcmlvZGljYWw+PGZ1bGwtdGl0bGU+QUlNUyBNaWNyb2Jpb2w8
L2Z1bGwtdGl0bGU+PC9wZXJpb2RpY2FsPjxwYWdlcz41NjMtNTY2PC9wYWdlcz48dm9sdW1lPjQ8
L3ZvbHVtZT48bnVtYmVyPjM8L251bWJlcj48ZWRpdGlvbj4yMDE5LzA3LzEyPC9lZGl0aW9uPjxk
YXRlcz48eWVhcj4yMDE4PC95ZWFyPjwvZGF0ZXM+PGlzYm4+MjQ3MS0xODg4IChFbGVjdHJvbmlj
KSYjeEQ7MjQ3MS0xODg4IChMaW5raW5nKTwvaXNibj48YWNjZXNzaW9uLW51bT4zMTI5NDIzMzwv
YWNjZXNzaW9uLW51bT48dXJscz48cmVsYXRlZC11cmxzPjx1cmw+aHR0cHM6Ly93d3cubmNiaS5u
bG0ubmloLmdvdi9wdWJtZWQvMzEyOTQyMzM8L3VybD48L3JlbGF0ZWQtdXJscz48L3VybHM+PGN1
c3RvbTI+UE1DNjYwNDk0OCBhcnRpY2xlLjwvY3VzdG9tMj48ZWxlY3Ryb25pYy1yZXNvdXJjZS1u
dW0+MTAuMzkzNC9taWNyb2Jpb2wuMjAxOC4zLjU2Mz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1, 1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53759AB1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651A1504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4A53137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AgBP</w:t>
            </w:r>
          </w:p>
          <w:p w14:paraId="405DE100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277B">
              <w:rPr>
                <w:rFonts w:ascii="Times New Roman" w:hAnsi="Times New Roman" w:cs="Times New Roman"/>
                <w:sz w:val="24"/>
                <w:szCs w:val="24"/>
              </w:rPr>
              <w:t>GO:0006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8D848E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AE4174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0C232756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A4272E">
              <w:rPr>
                <w:rFonts w:ascii="Times New Roman" w:hAnsi="Times New Roman" w:cs="Times New Roman"/>
                <w:sz w:val="24"/>
                <w:szCs w:val="24"/>
              </w:rPr>
              <w:t>GO:0006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A8C983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5477411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13C82F9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6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a</w:t>
            </w:r>
            <w:r w:rsidRPr="00F66B8A">
              <w:rPr>
                <w:rFonts w:ascii="Times New Roman" w:hAnsi="Times New Roman" w:cs="Times New Roman"/>
                <w:sz w:val="24"/>
                <w:szCs w:val="24"/>
              </w:rPr>
              <w:t xml:space="preserve">Y, </w:t>
            </w:r>
            <w:r w:rsidRPr="00F66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6B8A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F66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6B8A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F66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6B8A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F66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6B8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9795947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62FC4B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czwvQXV0aG9yPjxZZWFyPjIwMTc8L1llYXI+PFJl
Y051bT4zOTU8L1JlY051bT48RGlzcGxheVRleHQ+WzEzLTE1XTwvRGlzcGxheVRleHQ+PHJlY29y
ZD48cmVjLW51bWJlcj4zOTU8L3JlYy1udW1iZXI+PGZvcmVpZ24ta2V5cz48a2V5IGFwcD0iRU4i
IGRiLWlkPSJmc3pmMjl0MjJhZnBld2VyZnRqdjV0ZjMwcHMwdHNmMnJwdjAiIHRpbWVzdGFtcD0i
MTY5MTA0NTQ4MSI+Mzk1PC9rZXk+PC9mb3JlaWduLWtleXM+PHJlZi10eXBlIG5hbWU9IkpvdXJu
YWwgQXJ0aWNsZSI+MTc8L3JlZi10eXBlPjxjb250cmlidXRvcnM+PGF1dGhvcnM+PGF1dGhvcj5S
YWphcywgTy48L2F1dGhvcj48YXV0aG9yPlF1aXJvcywgTC4gTS48L2F1dGhvcj48YXV0aG9yPk9y
dGVnYSwgTS48L2F1dGhvcj48YXV0aG9yPlZhenF1ZXotRXNwaW5vc2EsIEUuPC9hdXRob3I+PGF1
dGhvcj5NZXJheW8tTGxvdmVzLCBKLjwvYXV0aG9yPjxhdXRob3I+VmF6cXVleiwgRi48L2F1dGhv
cj48YXV0aG9yPkdhcmNpYSwgQi48L2F1dGhvcj48L2F1dGhvcnM+PC9jb250cmlidXRvcnM+PGF1
dGgtYWRkcmVzcz5QbmV1bW9sb2d5IFNlcnZpY2UsIEhvc3BpdGFsIExhIFByaW5jZXNhLCBJbnN0
aXR1dGUgZm9yIEhlYWx0aCBSZXNlYXJjaCAoSVApLCBIb3NwaXRhbCBVbml2ZXJzaXRhcmlvIGRl
IExhIFByaW5jZXNhLCBNYWRyaWQsIFNwYWluLiYjeEQ7VW5pdmVyc2l0eSBJbnN0aXR1dGUgRmVy
bmFuZGV6LVZlZ2EgKElVRlYpLCBVbml2ZXJzaXR5IG9mIE92aWVkbyBhbmQgRXllIFJlc2VhcmNo
IEZvdW5kYXRpb24gKEZJTyksIE92aWVkbywgU3BhaW4uJiN4RDtEZXBhcnRtZW50IG9mIEZ1bmN0
aW9uYWwgQmlvbG9neSwgVW5pdmVyc2l0eSBvZiBPdmllZG8sIE92aWVkbywgU3BhaW4uJiN4RDtC
aW9iYW5rIENvb3JkaW5hdG9yLCBJbnN0aXR1dGUgZm9yIEhlYWx0aCBSZXNlYXJjaCAoSVApLCBI
b3NwaXRhbCBVbml2ZXJzaXRhcmlvIGRlIExhIFByaW5jZXNhLCBNYWRyaWQsIFNwYWluLiYjeEQ7
RGVwYXJ0bWVudCBvZiBNaWNyb2Jpb2xvZ3ksIEhvc3BpdGFsIFVuaXZlcnNpdGFyaW8gQ2VudHJh
bCBkZSBBc3R1cmlhcywgT3ZpZWRvLCBTcGFpbi4mI3hEO1VuaXZlcnNpdHkgSW5zdGl0dXRlIEZl
cm5hbmRlei1WZWdhIChJVUZWKSwgVW5pdmVyc2l0eSBvZiBPdmllZG8gYW5kIEV5ZSBSZXNlYXJj
aCBGb3VuZGF0aW9uIChGSU8pLCBPdmllZG8sIFNwYWluLiBnYXJjaWFiZWF0cml6QHVuaW92aS5l
cy4mI3hEO0RlcGFydG1lbnQgb2YgRnVuY3Rpb25hbCBCaW9sb2d5LCBVbml2ZXJzaXR5IG9mIE92
aWVkbywgT3ZpZWRvLCBTcGFpbi4gZ2FyY2lhYmVhdHJpekB1bmlvdmkuZXMuPC9hdXRoLWFkZHJl
c3M+PHRpdGxlcz48dGl0bGU+R2x5Y29zYW1pbm9nbHljYW5zIGFyZSBpbnZvbHZlZCBpbiBiYWN0
ZXJpYWwgYWRoZXJlbmNlIHRvIGx1bmcgY2VsbHM8L3RpdGxlPjxzZWNvbmRhcnktdGl0bGU+Qk1D
IEluZmVjdCBEaXM8L3NlY29uZGFyeS10aXRsZT48L3RpdGxlcz48cGVyaW9kaWNhbD48ZnVsbC10
aXRsZT5CTUMgSW5mZWN0IERpczwvZnVsbC10aXRsZT48L3BlcmlvZGljYWw+PHBhZ2VzPjMxOTwv
cGFnZXM+PHZvbHVtZT4xNzwvdm9sdW1lPjxudW1iZXI+MTwvbnVtYmVyPjxlZGl0aW9uPjIwMTcv
MDUvMDQ8L2VkaXRpb24+PGtleXdvcmRzPjxrZXl3b3JkPkJhY3RlcmlhbCBBZGhlc2lvbi8qcGh5
c2lvbG9neTwva2V5d29yZD48a2V5d29yZD5DZWxsIExpbmU8L2tleXdvcmQ+PGtleXdvcmQ+RXBp
dGhlbGlhbCBDZWxscy9taWNyb2Jpb2xvZ3k8L2tleXdvcmQ+PGtleXdvcmQ+Rmlicm9ibGFzdHMv
bWljcm9iaW9sb2d5PC9rZXl3b3JkPjxrZXl3b3JkPkdseWNvc2FtaW5vZ2x5Y2Fucy8qbWV0YWJv
bGlzbTwva2V5d29yZD48a2V5d29yZD5HcmFtLVBvc2l0aXZlIEJhY3RlcmlhLypwYXRob2dlbmlj
aXR5PC9rZXl3b3JkPjxrZXl3b3JkPkhlcGFyaW4vbWV0YWJvbGlzbTwva2V5d29yZD48a2V5d29y
ZD5IZXBhcml0aW4gU3VsZmF0ZS9tZXRhYm9saXNtPC9rZXl3b3JkPjxrZXl3b3JkPkh1bWFuczwv
a2V5d29yZD48a2V5d29yZD5MdW5nL2N5dG9sb2d5L21pY3JvYmlvbG9neTwva2V5d29yZD48a2V5
d29yZD5Qcm90ZW9nbHljYW5zL21ldGFib2xpc208L2tleXdvcmQ+PGtleXdvcmQ+R2x5Y29zYW1p
bm9nbHljYW5zPC9rZXl3b3JkPjxrZXl3b3JkPkhvc3QgaW50ZXJhY3Rpb248L2tleXdvcmQ+PGtl
eXdvcmQ+SW5mZWN0aW9uPC9rZXl3b3JkPjxrZXl3b3JkPkx1bmcgY2VsbHM8L2tleXdvcmQ+PGtl
eXdvcmQ+UGF0aG9nZW5pYyBiYWN0ZXJpYTwva2V5d29yZD48L2tleXdvcmRzPjxkYXRlcz48eWVh
cj4yMDE3PC95ZWFyPjxwdWItZGF0ZXM+PGRhdGU+TWF5IDI8L2RhdGU+PC9wdWItZGF0ZXM+PC9k
YXRlcz48aXNibj4xNDcxLTIzMzQgKEVsZWN0cm9uaWMpJiN4RDsxNDcxLTIzMzQgKExpbmtpbmcp
PC9pc2JuPjxhY2Nlc3Npb24tbnVtPjI4NDY0ODQ3PC9hY2Nlc3Npb24tbnVtPjx1cmxzPjxyZWxh
dGVkLXVybHM+PHVybD5odHRwczovL3d3dy5uY2JpLm5sbS5uaWguZ292L3B1Ym1lZC8yODQ2NDg0
NzwvdXJsPjwvcmVsYXRlZC11cmxzPjwvdXJscz48Y3VzdG9tMj5QTUM1NDE0MjMzPC9jdXN0b20y
PjxlbGVjdHJvbmljLXJlc291cmNlLW51bT4xMC4xMTg2L3MxMjg3OS0wMTctMjQxOC01PC9lbGVj
dHJvbmljLXJlc291cmNlLW51bT48L3JlY29yZD48L0NpdGU+PENpdGU+PEF1dGhvcj5EZWxiYXJy
ZS1MYWRyYXQ8L0F1dGhvcj48WWVhcj4yMDE0PC9ZZWFyPjxSZWNOdW0+Mzk2PC9SZWNOdW0+PHJl
Y29yZD48cmVjLW51bWJlcj4zOTY8L3JlYy1udW1iZXI+PGZvcmVpZ24ta2V5cz48a2V5IGFwcD0i
RU4iIGRiLWlkPSJmc3pmMjl0MjJhZnBld2VyZnRqdjV0ZjMwcHMwdHNmMnJwdjAiIHRpbWVzdGFt
cD0iMTY5MTA0NTU2MyI+Mzk2PC9rZXk+PC9mb3JlaWduLWtleXM+PHJlZi10eXBlIG5hbWU9Ikpv
dXJuYWwgQXJ0aWNsZSI+MTc8L3JlZi10eXBlPjxjb250cmlidXRvcnM+PGF1dGhvcnM+PGF1dGhv
cj5EZWxiYXJyZS1MYWRyYXQsIEMuPC9hdXRob3I+PGF1dGhvcj5TaW5xdWluLCBDLjwvYXV0aG9y
PjxhdXRob3I+TGViZWxsZW5nZXIsIEwuPC9hdXRob3I+PGF1dGhvcj5aeWt3aW5za2EsIEEuPC9h
dXRob3I+PGF1dGhvcj5Db2xsaWVjLUpvdWF1bHQsIFMuPC9hdXRob3I+PC9hdXRob3JzPjwvY29u
dHJpYnV0b3JzPjxhdXRoLWFkZHJlc3M+RU0zQiBMYWJvcmF0b3J5LCBJbnN0aXR1dCBGcmFuY2Fp
cyBkZSBSZWNoZXJjaGUgcG91ciBsJmFwb3M7RXhwbG9pdGF0aW9uIGRlIGxhIE1lciBOYW50ZXMs
IEZyYW5jZS48L2F1dGgtYWRkcmVzcz48dGl0bGVzPjx0aXRsZT5FeG9wb2x5c2FjY2hhcmlkZXMg
cHJvZHVjZWQgYnkgbWFyaW5lIGJhY3RlcmlhIGFuZCB0aGVpciBhcHBsaWNhdGlvbnMgYXMgZ2x5
Y29zYW1pbm9nbHljYW4tbGlrZSBtb2xlY3VsZXM8L3RpdGxlPjxzZWNvbmRhcnktdGl0bGU+RnJv
bnQgQ2hlbTwvc2Vjb25kYXJ5LXRpdGxlPjwvdGl0bGVzPjxwZXJpb2RpY2FsPjxmdWxsLXRpdGxl
PkZyb250IENoZW08L2Z1bGwtdGl0bGU+PC9wZXJpb2RpY2FsPjxwYWdlcz44NTwvcGFnZXM+PHZv
bHVtZT4yPC92b2x1bWU+PGVkaXRpb24+MjAxNC8xMC8yNDwvZWRpdGlvbj48a2V5d29yZHM+PGtl
eXdvcmQ+R0FHLW1pbWV0aWM8L2tleXdvcmQ+PGtleXdvcmQ+YmlvZGl2ZXJzaXR5PC9rZXl3b3Jk
PjxrZXl3b3JkPmJpb2xvZ2ljYWwgYWN0aXZpdHk8L2tleXdvcmQ+PGtleXdvcmQ+Ymlvc3ludGhl
c2lzPC9rZXl3b3JkPjxrZXl3b3JkPm1hcmluZS1kZXJpdmVkIHBvbHlzYWNjaGFyaWRlPC9rZXl3
b3JkPjxrZXl3b3JkPm1vZGlmaWNhdGlvbjwva2V5d29yZD48a2V5d29yZD5zdHJ1Y3R1cmU8L2tl
eXdvcmQ+PC9rZXl3b3Jkcz48ZGF0ZXM+PHllYXI+MjAxNDwveWVhcj48L2RhdGVzPjxpc2JuPjIy
OTYtMjY0NiAoUHJpbnQpJiN4RDsyMjk2LTI2NDYgKEVsZWN0cm9uaWMpJiN4RDsyMjk2LTI2NDYg
KExpbmtpbmcpPC9pc2JuPjxhY2Nlc3Npb24tbnVtPjI1MzQwMDQ5PC9hY2Nlc3Npb24tbnVtPjx1
cmxzPjxyZWxhdGVkLXVybHM+PHVybD5odHRwczovL3d3dy5uY2JpLm5sbS5uaWguZ292L3B1Ym1l
ZC8yNTM0MDA0OTwvdXJsPjwvcmVsYXRlZC11cmxzPjwvdXJscz48Y3VzdG9tMj5QTUM0MTg5NDE1
PC9jdXN0b20yPjxlbGVjdHJvbmljLXJlc291cmNlLW51bT4xMC4zMzg5L2ZjaGVtLjIwMTQuMDAw
ODU8L2VsZWN0cm9uaWMtcmVzb3VyY2UtbnVtPjwvcmVjb3JkPjwvQ2l0ZT48Q2l0ZT48QXV0aG9y
PlJvdXg8L0F1dGhvcj48WWVhcj4yMDE1PC9ZZWFyPjxSZWNOdW0+Mzk3PC9SZWNOdW0+PHJlY29y
ZD48cmVjLW51bWJlcj4zOTc8L3JlYy1udW1iZXI+PGZvcmVpZ24ta2V5cz48a2V5IGFwcD0iRU4i
IGRiLWlkPSJmc3pmMjl0MjJhZnBld2VyZnRqdjV0ZjMwcHMwdHNmMnJwdjAiIHRpbWVzdGFtcD0i
MTY5MTA0NTYxMiI+Mzk3PC9rZXk+PC9mb3JlaWduLWtleXM+PHJlZi10eXBlIG5hbWU9IkpvdXJu
YWwgQXJ0aWNsZSI+MTc8L3JlZi10eXBlPjxjb250cmlidXRvcnM+PGF1dGhvcnM+PGF1dGhvcj5S
b3V4LCBELjwvYXV0aG9yPjxhdXRob3I+Q3l3ZXMtQmVudGxleSwgQy48L2F1dGhvcj48YXV0aG9y
PlpoYW5nLCBZLiBGLjwvYXV0aG9yPjxhdXRob3I+UG9ucywgUy48L2F1dGhvcj48YXV0aG9yPktv
bmtvbCwgTS48L2F1dGhvcj48YXV0aG9yPktlYXJucywgRC4gQi48L2F1dGhvcj48YXV0aG9yPkxp
dHRsZSwgRC4gSi48L2F1dGhvcj48YXV0aG9yPkhvd2VsbCwgUC4gTC48L2F1dGhvcj48YXV0aG9y
PlNrdXJuaWssIEQuPC9hdXRob3I+PGF1dGhvcj5QaWVyLCBHLiBCLjwvYXV0aG9yPjwvYXV0aG9y
cz48L2NvbnRyaWJ1dG9ycz48YXV0aC1hZGRyZXNzPkZyb20gdGhlIERpdmlzaW9uIG9mIEluZmVj
dGlvdXMgRGlzZWFzZXMsIERlcGFydG1lbnQgb2YgTWVkaWNpbmUsIEJyaWdoYW0gYW5kIFdvbWVu
JmFwb3M7cyBIb3NwaXRhbCwgSGFydmFyZCBNZWRpY2FsIFNjaG9vbCwgYW5kLiYjeEQ7RnJvbSB0
aGUgRGl2aXNpb24gb2YgSW5mZWN0aW91cyBEaXNlYXNlcywgRGVwYXJ0bWVudCBvZiBNZWRpY2lu
ZSwgQnJpZ2hhbSBhbmQgV29tZW4mYXBvcztzIEhvc3BpdGFsLCBIYXJ2YXJkIE1lZGljYWwgU2No
b29sLCBhbmQgSGFydmFyZCBTY2hvb2wgb2YgRGVudGFsIE1lZGljaW5lLCBCb3N0b24sIE1hc3Nh
Y2h1c2V0dHMgMDIxMTUuJiN4RDt0aGUgRGVwYXJ0bWVudCBvZiBCaW9sb2d5LCBJbmRpYW5hIFVu
aXZlcnNpdHksIEJsb29taW5ndG9uLCBJbmRpYW5hIDQ3NDA1LiYjeEQ7dGhlIERlcGFydG1lbnQg
b2YgQmlvY2hlbWlzdHJ5LCBVbml2ZXJzaXR5IG9mIFRvcm9udG8sIFRvcm9udG8sIE9udGFyaW8g
TTVTIDFBOCwgQ2FuYWRhLCBhbmQgdGhlIFByb2dyYW0gaW4gTW9sZWN1bGFyIFN0cnVjdHVyZSBh
bmQgRnVuY3Rpb24sIFJlc2VhcmNoIEluc3RpdHV0ZSwgVGhlIEhvc3BpdGFsIGZvciBTaWNrIENo
aWxkcmVuLCBUb3JvbnRvLCBPbnRhcmlvIE01RyAxWDgsIENhbmFkYS4mI3hEO0Zyb20gdGhlIERp
dmlzaW9uIG9mIEluZmVjdGlvdXMgRGlzZWFzZXMsIERlcGFydG1lbnQgb2YgTWVkaWNpbmUsIEJy
aWdoYW0gYW5kIFdvbWVuJmFwb3M7cyBIb3NwaXRhbCwgSGFydmFyZCBNZWRpY2FsIFNjaG9vbCwg
YW5kIGRza3VybmlrQHJpY3MuYndoLmhhcnZhcmQuZWR1LiYjeEQ7RnJvbSB0aGUgRGl2aXNpb24g
b2YgSW5mZWN0aW91cyBEaXNlYXNlcywgRGVwYXJ0bWVudCBvZiBNZWRpY2luZSwgQnJpZ2hhbSBh
bmQgV29tZW4mYXBvcztzIEhvc3BpdGFsLCBIYXJ2YXJkIE1lZGljYWwgU2Nob29sLCBhbmQgZ3Bp
ZXJAcmljcy5id2guaGFydmFyZC5lZHUuPC9hdXRoLWFkZHJlc3M+PHRpdGxlcz48dGl0bGU+SWRl
bnRpZmljYXRpb24gb2YgUG9seS1OLWFjZXR5bGdsdWNvc2FtaW5lIGFzIGEgTWFqb3IgUG9seXNh
Y2NoYXJpZGUgQ29tcG9uZW50IG9mIHRoZSBCYWNpbGx1cyBzdWJ0aWxpcyBCaW9maWxtIE1hdHJp
eDwvdGl0bGU+PHNlY29uZGFyeS10aXRsZT5KIEJpb2wgQ2hlbTwvc2Vjb25kYXJ5LXRpdGxlPjwv
dGl0bGVzPjxwZXJpb2RpY2FsPjxmdWxsLXRpdGxlPkogQmlvbCBDaGVtPC9mdWxsLXRpdGxlPjxh
YmJyLTE+VGhlIEpvdXJuYWwgb2YgYmlvbG9naWNhbCBjaGVtaXN0cnk8L2FiYnItMT48L3Blcmlv
ZGljYWw+PHBhZ2VzPjE5MjYxLTcyPC9wYWdlcz48dm9sdW1lPjI5MDwvdm9sdW1lPjxudW1iZXI+
MzE8L251bWJlcj48ZWRpdGlvbj4yMDE1LzA2LzE3PC9lZGl0aW9uPjxrZXl3b3Jkcz48a2V5d29y
ZD5BY2V0eWxnbHVjb3NhbWluZS9jaGVtaXN0cnkvKnBoeXNpb2xvZ3k8L2tleXdvcmQ+PGtleXdv
cmQ+QW50aWJvZGllcywgQmFjdGVyaWFsL3BoeXNpb2xvZ3k8L2tleXdvcmQ+PGtleXdvcmQ+QmFj
aWxsdXMgc3VidGlsaXMvKnBoeXNpb2xvZ3k8L2tleXdvcmQ+PGtleXdvcmQ+QmFjdGVyaWFsIFBy
b3RlaW5zL2NoZW1pc3RyeS9waHlzaW9sb2d5PC9rZXl3b3JkPjxrZXl3b3JkPipCaW9maWxtczwv
a2V5d29yZD48a2V5d29yZD5CaW9zeW50aGV0aWMgUGF0aHdheXM8L2tleXdvcmQ+PGtleXdvcmQ+
RXNjaGVyaWNoaWEgY29saTwva2V5d29yZD48a2V5d29yZD5ITC02MCBDZWxsczwva2V5d29yZD48
a2V5d29yZD5IdW1hbnM8L2tleXdvcmQ+PGtleXdvcmQ+TW9kZWxzLCBNb2xlY3VsYXI8L2tleXdv
cmQ+PGtleXdvcmQ+T3Bzb25pbiBQcm90ZWlucy9waHlzaW9sb2d5PC9rZXl3b3JkPjxrZXl3b3Jk
PlBoYWdvY3l0b3Npczwva2V5d29yZD48a2V5d29yZD5Qb2x5c2FjY2hhcmlkZXMsIEJhY3Rlcmlh
bDwva2V5d29yZD48a2V5d29yZD5Qcm90ZWluIFN0cnVjdHVyZSwgVGVydGlhcnk8L2tleXdvcmQ+
PGtleXdvcmQ+YmFjdGVyaWE8L2tleXdvcmQ+PGtleXdvcmQ+YmFjdGVyaWFsIGFkaGVzaW9uPC9r
ZXl3b3JkPjxrZXl3b3JkPmJhY3RlcmlhbCBnZW5ldGljczwva2V5d29yZD48a2V5d29yZD5jYXJi
b2h5ZHJhdGUgYmlvc3ludGhlc2lzPC9rZXl3b3JkPjxrZXl3b3JkPmNhcmJvaHlkcmF0ZSBzdHJ1
Y3R1cmU8L2tleXdvcmQ+PGtleXdvcmQ+Z2x5Y29iaW9sb2d5PC9rZXl3b3JkPjxrZXl3b3JkPmds
eWNvc3lsdHJhbnNmZXJhc2U8L2tleXdvcmQ+PGtleXdvcmQ+cHJvdGVpbiBleHByZXNzaW9uPC9r
ZXl3b3JkPjxrZXl3b3JkPnByb3RlaW4gc3RydWN0dXJlPC9rZXl3b3JkPjwva2V5d29yZHM+PGRh
dGVzPjx5ZWFyPjIwMTU8L3llYXI+PHB1Yi1kYXRlcz48ZGF0ZT5KdWwgMzE8L2RhdGU+PC9wdWIt
ZGF0ZXM+PC9kYXRlcz48aXNibj4xMDgzLTM1MVggKEVsZWN0cm9uaWMpJiN4RDswMDIxLTkyNTgg
KFByaW50KSYjeEQ7MDAyMS05MjU4IChMaW5raW5nKTwvaXNibj48YWNjZXNzaW9uLW51bT4yNjA3
ODQ1NDwvYWNjZXNzaW9uLW51bT48dXJscz48cmVsYXRlZC11cmxzPjx1cmw+aHR0cHM6Ly93d3cu
bmNiaS5ubG0ubmloLmdvdi9wdWJtZWQvMjYwNzg0NTQ8L3VybD48L3JlbGF0ZWQtdXJscz48L3Vy
bHM+PGN1c3RvbTI+UE1DNDUyMTA0NjwvY3VzdG9tMj48ZWxlY3Ryb25pYy1yZXNvdXJjZS1udW0+
MTAuMTA3NC9qYmMuTTExNS42NDg3MDk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czwvQXV0aG9yPjxZZWFyPjIwMTc8L1llYXI+PFJl
Y051bT4zOTU8L1JlY051bT48RGlzcGxheVRleHQ+WzEzLTE1XTwvRGlzcGxheVRleHQ+PHJlY29y
ZD48cmVjLW51bWJlcj4zOTU8L3JlYy1udW1iZXI+PGZvcmVpZ24ta2V5cz48a2V5IGFwcD0iRU4i
IGRiLWlkPSJmc3pmMjl0MjJhZnBld2VyZnRqdjV0ZjMwcHMwdHNmMnJwdjAiIHRpbWVzdGFtcD0i
MTY5MTA0NTQ4MSI+Mzk1PC9rZXk+PC9mb3JlaWduLWtleXM+PHJlZi10eXBlIG5hbWU9IkpvdXJu
YWwgQXJ0aWNsZSI+MTc8L3JlZi10eXBlPjxjb250cmlidXRvcnM+PGF1dGhvcnM+PGF1dGhvcj5S
YWphcywgTy48L2F1dGhvcj48YXV0aG9yPlF1aXJvcywgTC4gTS48L2F1dGhvcj48YXV0aG9yPk9y
dGVnYSwgTS48L2F1dGhvcj48YXV0aG9yPlZhenF1ZXotRXNwaW5vc2EsIEUuPC9hdXRob3I+PGF1
dGhvcj5NZXJheW8tTGxvdmVzLCBKLjwvYXV0aG9yPjxhdXRob3I+VmF6cXVleiwgRi48L2F1dGhv
cj48YXV0aG9yPkdhcmNpYSwgQi48L2F1dGhvcj48L2F1dGhvcnM+PC9jb250cmlidXRvcnM+PGF1
dGgtYWRkcmVzcz5QbmV1bW9sb2d5IFNlcnZpY2UsIEhvc3BpdGFsIExhIFByaW5jZXNhLCBJbnN0
aXR1dGUgZm9yIEhlYWx0aCBSZXNlYXJjaCAoSVApLCBIb3NwaXRhbCBVbml2ZXJzaXRhcmlvIGRl
IExhIFByaW5jZXNhLCBNYWRyaWQsIFNwYWluLiYjeEQ7VW5pdmVyc2l0eSBJbnN0aXR1dGUgRmVy
bmFuZGV6LVZlZ2EgKElVRlYpLCBVbml2ZXJzaXR5IG9mIE92aWVkbyBhbmQgRXllIFJlc2VhcmNo
IEZvdW5kYXRpb24gKEZJTyksIE92aWVkbywgU3BhaW4uJiN4RDtEZXBhcnRtZW50IG9mIEZ1bmN0
aW9uYWwgQmlvbG9neSwgVW5pdmVyc2l0eSBvZiBPdmllZG8sIE92aWVkbywgU3BhaW4uJiN4RDtC
aW9iYW5rIENvb3JkaW5hdG9yLCBJbnN0aXR1dGUgZm9yIEhlYWx0aCBSZXNlYXJjaCAoSVApLCBI
b3NwaXRhbCBVbml2ZXJzaXRhcmlvIGRlIExhIFByaW5jZXNhLCBNYWRyaWQsIFNwYWluLiYjeEQ7
RGVwYXJ0bWVudCBvZiBNaWNyb2Jpb2xvZ3ksIEhvc3BpdGFsIFVuaXZlcnNpdGFyaW8gQ2VudHJh
bCBkZSBBc3R1cmlhcywgT3ZpZWRvLCBTcGFpbi4mI3hEO1VuaXZlcnNpdHkgSW5zdGl0dXRlIEZl
cm5hbmRlei1WZWdhIChJVUZWKSwgVW5pdmVyc2l0eSBvZiBPdmllZG8gYW5kIEV5ZSBSZXNlYXJj
aCBGb3VuZGF0aW9uIChGSU8pLCBPdmllZG8sIFNwYWluLiBnYXJjaWFiZWF0cml6QHVuaW92aS5l
cy4mI3hEO0RlcGFydG1lbnQgb2YgRnVuY3Rpb25hbCBCaW9sb2d5LCBVbml2ZXJzaXR5IG9mIE92
aWVkbywgT3ZpZWRvLCBTcGFpbi4gZ2FyY2lhYmVhdHJpekB1bmlvdmkuZXMuPC9hdXRoLWFkZHJl
c3M+PHRpdGxlcz48dGl0bGU+R2x5Y29zYW1pbm9nbHljYW5zIGFyZSBpbnZvbHZlZCBpbiBiYWN0
ZXJpYWwgYWRoZXJlbmNlIHRvIGx1bmcgY2VsbHM8L3RpdGxlPjxzZWNvbmRhcnktdGl0bGU+Qk1D
IEluZmVjdCBEaXM8L3NlY29uZGFyeS10aXRsZT48L3RpdGxlcz48cGVyaW9kaWNhbD48ZnVsbC10
aXRsZT5CTUMgSW5mZWN0IERpczwvZnVsbC10aXRsZT48L3BlcmlvZGljYWw+PHBhZ2VzPjMxOTwv
cGFnZXM+PHZvbHVtZT4xNzwvdm9sdW1lPjxudW1iZXI+MTwvbnVtYmVyPjxlZGl0aW9uPjIwMTcv
MDUvMDQ8L2VkaXRpb24+PGtleXdvcmRzPjxrZXl3b3JkPkJhY3RlcmlhbCBBZGhlc2lvbi8qcGh5
c2lvbG9neTwva2V5d29yZD48a2V5d29yZD5DZWxsIExpbmU8L2tleXdvcmQ+PGtleXdvcmQ+RXBp
dGhlbGlhbCBDZWxscy9taWNyb2Jpb2xvZ3k8L2tleXdvcmQ+PGtleXdvcmQ+Rmlicm9ibGFzdHMv
bWljcm9iaW9sb2d5PC9rZXl3b3JkPjxrZXl3b3JkPkdseWNvc2FtaW5vZ2x5Y2Fucy8qbWV0YWJv
bGlzbTwva2V5d29yZD48a2V5d29yZD5HcmFtLVBvc2l0aXZlIEJhY3RlcmlhLypwYXRob2dlbmlj
aXR5PC9rZXl3b3JkPjxrZXl3b3JkPkhlcGFyaW4vbWV0YWJvbGlzbTwva2V5d29yZD48a2V5d29y
ZD5IZXBhcml0aW4gU3VsZmF0ZS9tZXRhYm9saXNtPC9rZXl3b3JkPjxrZXl3b3JkPkh1bWFuczwv
a2V5d29yZD48a2V5d29yZD5MdW5nL2N5dG9sb2d5L21pY3JvYmlvbG9neTwva2V5d29yZD48a2V5
d29yZD5Qcm90ZW9nbHljYW5zL21ldGFib2xpc208L2tleXdvcmQ+PGtleXdvcmQ+R2x5Y29zYW1p
bm9nbHljYW5zPC9rZXl3b3JkPjxrZXl3b3JkPkhvc3QgaW50ZXJhY3Rpb248L2tleXdvcmQ+PGtl
eXdvcmQ+SW5mZWN0aW9uPC9rZXl3b3JkPjxrZXl3b3JkPkx1bmcgY2VsbHM8L2tleXdvcmQ+PGtl
eXdvcmQ+UGF0aG9nZW5pYyBiYWN0ZXJpYTwva2V5d29yZD48L2tleXdvcmRzPjxkYXRlcz48eWVh
cj4yMDE3PC95ZWFyPjxwdWItZGF0ZXM+PGRhdGU+TWF5IDI8L2RhdGU+PC9wdWItZGF0ZXM+PC9k
YXRlcz48aXNibj4xNDcxLTIzMzQgKEVsZWN0cm9uaWMpJiN4RDsxNDcxLTIzMzQgKExpbmtpbmcp
PC9pc2JuPjxhY2Nlc3Npb24tbnVtPjI4NDY0ODQ3PC9hY2Nlc3Npb24tbnVtPjx1cmxzPjxyZWxh
dGVkLXVybHM+PHVybD5odHRwczovL3d3dy5uY2JpLm5sbS5uaWguZ292L3B1Ym1lZC8yODQ2NDg0
NzwvdXJsPjwvcmVsYXRlZC11cmxzPjwvdXJscz48Y3VzdG9tMj5QTUM1NDE0MjMzPC9jdXN0b20y
PjxlbGVjdHJvbmljLXJlc291cmNlLW51bT4xMC4xMTg2L3MxMjg3OS0wMTctMjQxOC01PC9lbGVj
dHJvbmljLXJlc291cmNlLW51bT48L3JlY29yZD48L0NpdGU+PENpdGU+PEF1dGhvcj5EZWxiYXJy
ZS1MYWRyYXQ8L0F1dGhvcj48WWVhcj4yMDE0PC9ZZWFyPjxSZWNOdW0+Mzk2PC9SZWNOdW0+PHJl
Y29yZD48cmVjLW51bWJlcj4zOTY8L3JlYy1udW1iZXI+PGZvcmVpZ24ta2V5cz48a2V5IGFwcD0i
RU4iIGRiLWlkPSJmc3pmMjl0MjJhZnBld2VyZnRqdjV0ZjMwcHMwdHNmMnJwdjAiIHRpbWVzdGFt
cD0iMTY5MTA0NTU2MyI+Mzk2PC9rZXk+PC9mb3JlaWduLWtleXM+PHJlZi10eXBlIG5hbWU9Ikpv
dXJuYWwgQXJ0aWNsZSI+MTc8L3JlZi10eXBlPjxjb250cmlidXRvcnM+PGF1dGhvcnM+PGF1dGhv
cj5EZWxiYXJyZS1MYWRyYXQsIEMuPC9hdXRob3I+PGF1dGhvcj5TaW5xdWluLCBDLjwvYXV0aG9y
PjxhdXRob3I+TGViZWxsZW5nZXIsIEwuPC9hdXRob3I+PGF1dGhvcj5aeWt3aW5za2EsIEEuPC9h
dXRob3I+PGF1dGhvcj5Db2xsaWVjLUpvdWF1bHQsIFMuPC9hdXRob3I+PC9hdXRob3JzPjwvY29u
dHJpYnV0b3JzPjxhdXRoLWFkZHJlc3M+RU0zQiBMYWJvcmF0b3J5LCBJbnN0aXR1dCBGcmFuY2Fp
cyBkZSBSZWNoZXJjaGUgcG91ciBsJmFwb3M7RXhwbG9pdGF0aW9uIGRlIGxhIE1lciBOYW50ZXMs
IEZyYW5jZS48L2F1dGgtYWRkcmVzcz48dGl0bGVzPjx0aXRsZT5FeG9wb2x5c2FjY2hhcmlkZXMg
cHJvZHVjZWQgYnkgbWFyaW5lIGJhY3RlcmlhIGFuZCB0aGVpciBhcHBsaWNhdGlvbnMgYXMgZ2x5
Y29zYW1pbm9nbHljYW4tbGlrZSBtb2xlY3VsZXM8L3RpdGxlPjxzZWNvbmRhcnktdGl0bGU+RnJv
bnQgQ2hlbTwvc2Vjb25kYXJ5LXRpdGxlPjwvdGl0bGVzPjxwZXJpb2RpY2FsPjxmdWxsLXRpdGxl
PkZyb250IENoZW08L2Z1bGwtdGl0bGU+PC9wZXJpb2RpY2FsPjxwYWdlcz44NTwvcGFnZXM+PHZv
bHVtZT4yPC92b2x1bWU+PGVkaXRpb24+MjAxNC8xMC8yNDwvZWRpdGlvbj48a2V5d29yZHM+PGtl
eXdvcmQ+R0FHLW1pbWV0aWM8L2tleXdvcmQ+PGtleXdvcmQ+YmlvZGl2ZXJzaXR5PC9rZXl3b3Jk
PjxrZXl3b3JkPmJpb2xvZ2ljYWwgYWN0aXZpdHk8L2tleXdvcmQ+PGtleXdvcmQ+Ymlvc3ludGhl
c2lzPC9rZXl3b3JkPjxrZXl3b3JkPm1hcmluZS1kZXJpdmVkIHBvbHlzYWNjaGFyaWRlPC9rZXl3
b3JkPjxrZXl3b3JkPm1vZGlmaWNhdGlvbjwva2V5d29yZD48a2V5d29yZD5zdHJ1Y3R1cmU8L2tl
eXdvcmQ+PC9rZXl3b3Jkcz48ZGF0ZXM+PHllYXI+MjAxNDwveWVhcj48L2RhdGVzPjxpc2JuPjIy
OTYtMjY0NiAoUHJpbnQpJiN4RDsyMjk2LTI2NDYgKEVsZWN0cm9uaWMpJiN4RDsyMjk2LTI2NDYg
KExpbmtpbmcpPC9pc2JuPjxhY2Nlc3Npb24tbnVtPjI1MzQwMDQ5PC9hY2Nlc3Npb24tbnVtPjx1
cmxzPjxyZWxhdGVkLXVybHM+PHVybD5odHRwczovL3d3dy5uY2JpLm5sbS5uaWguZ292L3B1Ym1l
ZC8yNTM0MDA0OTwvdXJsPjwvcmVsYXRlZC11cmxzPjwvdXJscz48Y3VzdG9tMj5QTUM0MTg5NDE1
PC9jdXN0b20yPjxlbGVjdHJvbmljLXJlc291cmNlLW51bT4xMC4zMzg5L2ZjaGVtLjIwMTQuMDAw
ODU8L2VsZWN0cm9uaWMtcmVzb3VyY2UtbnVtPjwvcmVjb3JkPjwvQ2l0ZT48Q2l0ZT48QXV0aG9y
PlJvdXg8L0F1dGhvcj48WWVhcj4yMDE1PC9ZZWFyPjxSZWNOdW0+Mzk3PC9SZWNOdW0+PHJlY29y
ZD48cmVjLW51bWJlcj4zOTc8L3JlYy1udW1iZXI+PGZvcmVpZ24ta2V5cz48a2V5IGFwcD0iRU4i
IGRiLWlkPSJmc3pmMjl0MjJhZnBld2VyZnRqdjV0ZjMwcHMwdHNmMnJwdjAiIHRpbWVzdGFtcD0i
MTY5MTA0NTYxMiI+Mzk3PC9rZXk+PC9mb3JlaWduLWtleXM+PHJlZi10eXBlIG5hbWU9IkpvdXJu
YWwgQXJ0aWNsZSI+MTc8L3JlZi10eXBlPjxjb250cmlidXRvcnM+PGF1dGhvcnM+PGF1dGhvcj5S
b3V4LCBELjwvYXV0aG9yPjxhdXRob3I+Q3l3ZXMtQmVudGxleSwgQy48L2F1dGhvcj48YXV0aG9y
PlpoYW5nLCBZLiBGLjwvYXV0aG9yPjxhdXRob3I+UG9ucywgUy48L2F1dGhvcj48YXV0aG9yPktv
bmtvbCwgTS48L2F1dGhvcj48YXV0aG9yPktlYXJucywgRC4gQi48L2F1dGhvcj48YXV0aG9yPkxp
dHRsZSwgRC4gSi48L2F1dGhvcj48YXV0aG9yPkhvd2VsbCwgUC4gTC48L2F1dGhvcj48YXV0aG9y
PlNrdXJuaWssIEQuPC9hdXRob3I+PGF1dGhvcj5QaWVyLCBHLiBCLjwvYXV0aG9yPjwvYXV0aG9y
cz48L2NvbnRyaWJ1dG9ycz48YXV0aC1hZGRyZXNzPkZyb20gdGhlIERpdmlzaW9uIG9mIEluZmVj
dGlvdXMgRGlzZWFzZXMsIERlcGFydG1lbnQgb2YgTWVkaWNpbmUsIEJyaWdoYW0gYW5kIFdvbWVu
JmFwb3M7cyBIb3NwaXRhbCwgSGFydmFyZCBNZWRpY2FsIFNjaG9vbCwgYW5kLiYjeEQ7RnJvbSB0
aGUgRGl2aXNpb24gb2YgSW5mZWN0aW91cyBEaXNlYXNlcywgRGVwYXJ0bWVudCBvZiBNZWRpY2lu
ZSwgQnJpZ2hhbSBhbmQgV29tZW4mYXBvcztzIEhvc3BpdGFsLCBIYXJ2YXJkIE1lZGljYWwgU2No
b29sLCBhbmQgSGFydmFyZCBTY2hvb2wgb2YgRGVudGFsIE1lZGljaW5lLCBCb3N0b24sIE1hc3Nh
Y2h1c2V0dHMgMDIxMTUuJiN4RDt0aGUgRGVwYXJ0bWVudCBvZiBCaW9sb2d5LCBJbmRpYW5hIFVu
aXZlcnNpdHksIEJsb29taW5ndG9uLCBJbmRpYW5hIDQ3NDA1LiYjeEQ7dGhlIERlcGFydG1lbnQg
b2YgQmlvY2hlbWlzdHJ5LCBVbml2ZXJzaXR5IG9mIFRvcm9udG8sIFRvcm9udG8sIE9udGFyaW8g
TTVTIDFBOCwgQ2FuYWRhLCBhbmQgdGhlIFByb2dyYW0gaW4gTW9sZWN1bGFyIFN0cnVjdHVyZSBh
bmQgRnVuY3Rpb24sIFJlc2VhcmNoIEluc3RpdHV0ZSwgVGhlIEhvc3BpdGFsIGZvciBTaWNrIENo
aWxkcmVuLCBUb3JvbnRvLCBPbnRhcmlvIE01RyAxWDgsIENhbmFkYS4mI3hEO0Zyb20gdGhlIERp
dmlzaW9uIG9mIEluZmVjdGlvdXMgRGlzZWFzZXMsIERlcGFydG1lbnQgb2YgTWVkaWNpbmUsIEJy
aWdoYW0gYW5kIFdvbWVuJmFwb3M7cyBIb3NwaXRhbCwgSGFydmFyZCBNZWRpY2FsIFNjaG9vbCwg
YW5kIGRza3VybmlrQHJpY3MuYndoLmhhcnZhcmQuZWR1LiYjeEQ7RnJvbSB0aGUgRGl2aXNpb24g
b2YgSW5mZWN0aW91cyBEaXNlYXNlcywgRGVwYXJ0bWVudCBvZiBNZWRpY2luZSwgQnJpZ2hhbSBh
bmQgV29tZW4mYXBvcztzIEhvc3BpdGFsLCBIYXJ2YXJkIE1lZGljYWwgU2Nob29sLCBhbmQgZ3Bp
ZXJAcmljcy5id2guaGFydmFyZC5lZHUuPC9hdXRoLWFkZHJlc3M+PHRpdGxlcz48dGl0bGU+SWRl
bnRpZmljYXRpb24gb2YgUG9seS1OLWFjZXR5bGdsdWNvc2FtaW5lIGFzIGEgTWFqb3IgUG9seXNh
Y2NoYXJpZGUgQ29tcG9uZW50IG9mIHRoZSBCYWNpbGx1cyBzdWJ0aWxpcyBCaW9maWxtIE1hdHJp
eDwvdGl0bGU+PHNlY29uZGFyeS10aXRsZT5KIEJpb2wgQ2hlbTwvc2Vjb25kYXJ5LXRpdGxlPjwv
dGl0bGVzPjxwZXJpb2RpY2FsPjxmdWxsLXRpdGxlPkogQmlvbCBDaGVtPC9mdWxsLXRpdGxlPjxh
YmJyLTE+VGhlIEpvdXJuYWwgb2YgYmlvbG9naWNhbCBjaGVtaXN0cnk8L2FiYnItMT48L3Blcmlv
ZGljYWw+PHBhZ2VzPjE5MjYxLTcyPC9wYWdlcz48dm9sdW1lPjI5MDwvdm9sdW1lPjxudW1iZXI+
MzE8L251bWJlcj48ZWRpdGlvbj4yMDE1LzA2LzE3PC9lZGl0aW9uPjxrZXl3b3Jkcz48a2V5d29y
ZD5BY2V0eWxnbHVjb3NhbWluZS9jaGVtaXN0cnkvKnBoeXNpb2xvZ3k8L2tleXdvcmQ+PGtleXdv
cmQ+QW50aWJvZGllcywgQmFjdGVyaWFsL3BoeXNpb2xvZ3k8L2tleXdvcmQ+PGtleXdvcmQ+QmFj
aWxsdXMgc3VidGlsaXMvKnBoeXNpb2xvZ3k8L2tleXdvcmQ+PGtleXdvcmQ+QmFjdGVyaWFsIFBy
b3RlaW5zL2NoZW1pc3RyeS9waHlzaW9sb2d5PC9rZXl3b3JkPjxrZXl3b3JkPipCaW9maWxtczwv
a2V5d29yZD48a2V5d29yZD5CaW9zeW50aGV0aWMgUGF0aHdheXM8L2tleXdvcmQ+PGtleXdvcmQ+
RXNjaGVyaWNoaWEgY29saTwva2V5d29yZD48a2V5d29yZD5ITC02MCBDZWxsczwva2V5d29yZD48
a2V5d29yZD5IdW1hbnM8L2tleXdvcmQ+PGtleXdvcmQ+TW9kZWxzLCBNb2xlY3VsYXI8L2tleXdv
cmQ+PGtleXdvcmQ+T3Bzb25pbiBQcm90ZWlucy9waHlzaW9sb2d5PC9rZXl3b3JkPjxrZXl3b3Jk
PlBoYWdvY3l0b3Npczwva2V5d29yZD48a2V5d29yZD5Qb2x5c2FjY2hhcmlkZXMsIEJhY3Rlcmlh
bDwva2V5d29yZD48a2V5d29yZD5Qcm90ZWluIFN0cnVjdHVyZSwgVGVydGlhcnk8L2tleXdvcmQ+
PGtleXdvcmQ+YmFjdGVyaWE8L2tleXdvcmQ+PGtleXdvcmQ+YmFjdGVyaWFsIGFkaGVzaW9uPC9r
ZXl3b3JkPjxrZXl3b3JkPmJhY3RlcmlhbCBnZW5ldGljczwva2V5d29yZD48a2V5d29yZD5jYXJi
b2h5ZHJhdGUgYmlvc3ludGhlc2lzPC9rZXl3b3JkPjxrZXl3b3JkPmNhcmJvaHlkcmF0ZSBzdHJ1
Y3R1cmU8L2tleXdvcmQ+PGtleXdvcmQ+Z2x5Y29iaW9sb2d5PC9rZXl3b3JkPjxrZXl3b3JkPmds
eWNvc3lsdHJhbnNmZXJhc2U8L2tleXdvcmQ+PGtleXdvcmQ+cHJvdGVpbiBleHByZXNzaW9uPC9r
ZXl3b3JkPjxrZXl3b3JkPnByb3RlaW4gc3RydWN0dXJlPC9rZXl3b3JkPjwva2V5d29yZHM+PGRh
dGVzPjx5ZWFyPjIwMTU8L3llYXI+PHB1Yi1kYXRlcz48ZGF0ZT5KdWwgMzE8L2RhdGU+PC9wdWIt
ZGF0ZXM+PC9kYXRlcz48aXNibj4xMDgzLTM1MVggKEVsZWN0cm9uaWMpJiN4RDswMDIxLTkyNTgg
KFByaW50KSYjeEQ7MDAyMS05MjU4IChMaW5raW5nKTwvaXNibj48YWNjZXNzaW9uLW51bT4yNjA3
ODQ1NDwvYWNjZXNzaW9uLW51bT48dXJscz48cmVsYXRlZC11cmxzPjx1cmw+aHR0cHM6Ly93d3cu
bmNiaS5ubG0ubmloLmdvdi9wdWJtZWQvMjYwNzg0NTQ8L3VybD48L3JlbGF0ZWQtdXJscz48L3Vy
bHM+PGN1c3RvbTI+UE1DNDUyMTA0NjwvY3VzdG9tMj48ZWxlY3Ryb25pYy1yZXNvdXJjZS1udW0+
MTAuMTA3NC9qYmMuTTExNS42NDg3MDk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3-1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78C113FE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61BC6326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3348365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AFABP</w:t>
            </w:r>
          </w:p>
          <w:p w14:paraId="60A18451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3986">
              <w:rPr>
                <w:rFonts w:ascii="Times New Roman" w:hAnsi="Times New Roman" w:cs="Times New Roman"/>
                <w:sz w:val="24"/>
                <w:szCs w:val="24"/>
              </w:rPr>
              <w:t>GO:00090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5E1455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: Biological Process</w:t>
            </w:r>
          </w:p>
          <w:p w14:paraId="473ED2DA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5455E1">
              <w:rPr>
                <w:rFonts w:ascii="Times New Roman" w:hAnsi="Times New Roman" w:cs="Times New Roman"/>
                <w:sz w:val="24"/>
                <w:szCs w:val="24"/>
              </w:rPr>
              <w:t>GO:0009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455E1">
              <w:rPr>
                <w:rFonts w:ascii="Times New Roman" w:hAnsi="Times New Roman" w:cs="Times New Roman"/>
                <w:sz w:val="24"/>
                <w:szCs w:val="24"/>
              </w:rPr>
              <w:t>GO:19016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2BC418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A0EB0D3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A25BE7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1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n</w:t>
            </w:r>
            <w:r w:rsidRPr="009C1976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9C1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</w:t>
            </w:r>
            <w:r w:rsidRPr="009C1976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9C1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</w:t>
            </w:r>
            <w:r w:rsidRPr="009C1976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9C1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</w:t>
            </w:r>
            <w:r w:rsidRPr="009C1976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9C1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</w:t>
            </w:r>
            <w:r w:rsidRPr="009C1976">
              <w:rPr>
                <w:rFonts w:ascii="Times New Roman" w:hAnsi="Times New Roman" w:cs="Times New Roman"/>
                <w:sz w:val="24"/>
                <w:szCs w:val="24"/>
              </w:rPr>
              <w:t xml:space="preserve">N, </w:t>
            </w:r>
            <w:r w:rsidRPr="009C1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r</w:t>
            </w:r>
            <w:r w:rsidRPr="009C197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A0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n</w:t>
            </w:r>
            <w:r w:rsidRPr="001A07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FAC912C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A4A202C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k8L1llYXI+PFJlY051
bT4zOTg8L1JlY051bT48RGlzcGxheVRleHQ+WzE2LCAxN108L0Rpc3BsYXlUZXh0PjxyZWNvcmQ+
PHJlYy1udW1iZXI+Mzk4PC9yZWMtbnVtYmVyPjxmb3JlaWduLWtleXM+PGtleSBhcHA9IkVOIiBk
Yi1pZD0iZnN6ZjI5dDIyYWZwZXdlcmZ0anY1dGYzMHBzMHRzZjJycHYwIiB0aW1lc3RhbXA9IjE2
OTEwNDU4NjMiPjM5ODwva2V5PjwvZm9yZWlnbi1rZXlzPjxyZWYtdHlwZSBuYW1lPSJKb3VybmFs
IEFydGljbGUiPjE3PC9yZWYtdHlwZT48Y29udHJpYnV0b3JzPjxhdXRob3JzPjxhdXRob3I+V3Us
IEcuPC9hdXRob3I+PC9hdXRob3JzPjwvY29udHJpYnV0b3JzPjxhdXRoLWFkZHJlc3M+RGVwYXJ0
bWVudCBvZiBBbmltYWwgU2NpZW5jZSwgRmFjdWx0eSBvZiBOdXRyaXRpb24sIFRleGFzIEEmYW1w
O00gVW5pdmVyc2l0eSwgQ29sbGVnZSBTdGF0aW9uLCBUWCwgNzc4NDMsIFVTQS4gZy13dUB0YW11
LmVkdTwvYXV0aC1hZGRyZXNzPjx0aXRsZXM+PHRpdGxlPkFtaW5vIGFjaWRzOiBtZXRhYm9saXNt
LCBmdW5jdGlvbnMsIGFuZCBudXRyaXRpb248L3RpdGxlPjxzZWNvbmRhcnktdGl0bGU+QW1pbm8g
QWNpZHM8L3NlY29uZGFyeS10aXRsZT48L3RpdGxlcz48cGVyaW9kaWNhbD48ZnVsbC10aXRsZT5B
bWlubyBBY2lkczwvZnVsbC10aXRsZT48L3BlcmlvZGljYWw+PHBhZ2VzPjEtMTc8L3BhZ2VzPjx2
b2x1bWU+Mzc8L3ZvbHVtZT48bnVtYmVyPjE8L251bWJlcj48ZWRpdGlvbj4yMDA5LzAzLzIxPC9l
ZGl0aW9uPjxrZXl3b3Jkcz48a2V5d29yZD5BbWlubyBBY2lkcy9hZG1pbmlzdHJhdGlvbiAmYW1w
OyBkb3NhZ2UvYWR2ZXJzZSBlZmZlY3RzL2NsYXNzaWZpY2F0aW9uLyptZXRhYm9saXNtPC9rZXl3
b3JkPjxrZXl3b3JkPkFuaW1hbHM8L2tleXdvcmQ+PGtleXdvcmQ+RGlhYmV0ZXMgTWVsbGl0dXMv
bWV0YWJvbGlzbTwva2V5d29yZD48a2V5d29yZD5EaWV0YXJ5IFN1cHBsZW1lbnRzPC9rZXl3b3Jk
PjxrZXl3b3JkPkdlbmUgRXhwcmVzc2lvbi9waHlzaW9sb2d5PC9rZXl3b3JkPjxrZXl3b3JkPkhv
bWVvc3Rhc2lzPC9rZXl3b3JkPjxrZXl3b3JkPkh1bWFuczwva2V5d29yZD48a2V5d29yZD5JbW11
bml0eS9pbW11bm9sb2d5L3BoeXNpb2xvZ3k8L2tleXdvcmQ+PGtleXdvcmQ+TWV0YWJvbGljIE5l
dHdvcmtzIGFuZCBQYXRod2F5czwva2V5d29yZD48a2V5d29yZD5NZXRhYm9saWMgU3luZHJvbWUv
bWV0YWJvbGlzbTwva2V5d29yZD48a2V5d29yZD4qTnV0cml0aW9uYWwgUmVxdWlyZW1lbnRzPC9r
ZXl3b3JkPjxrZXl3b3JkPk9iZXNpdHkvbWV0YWJvbGlzbTwva2V5d29yZD48a2V5d29yZD5SZXBy
b2R1Y3Rpb248L2tleXdvcmQ+PC9rZXl3b3Jkcz48ZGF0ZXM+PHllYXI+MjAwOTwveWVhcj48cHVi
LWRhdGVzPjxkYXRlPk1heTwvZGF0ZT48L3B1Yi1kYXRlcz48L2RhdGVzPjxpc2JuPjE0MzgtMjE5
OSAoRWxlY3Ryb25pYykmI3hEOzA5MzktNDQ1MSAoTGlua2luZyk8L2lzYm4+PGFjY2Vzc2lvbi1u
dW0+MTkzMDEwOTU8L2FjY2Vzc2lvbi1udW0+PHVybHM+PHJlbGF0ZWQtdXJscz48dXJsPmh0dHBz
Oi8vd3d3Lm5jYmkubmxtLm5paC5nb3YvcHVibWVkLzE5MzAxMDk1PC91cmw+PC9yZWxhdGVkLXVy
bHM+PC91cmxzPjxlbGVjdHJvbmljLXJlc291cmNlLW51bT4xMC4xMDA3L3MwMDcyNi0wMDktMDI2
OS0wPC9lbGVjdHJvbmljLXJlc291cmNlLW51bT48L3JlY29yZD48L0NpdGU+PENpdGU+PEF1dGhv
cj5aaGFvPC9BdXRob3I+PFllYXI+MjAxODwvWWVhcj48UmVjTnVtPjM5OTwvUmVjTnVtPjxyZWNv
cmQ+PHJlYy1udW1iZXI+Mzk5PC9yZWMtbnVtYmVyPjxmb3JlaWduLWtleXM+PGtleSBhcHA9IkVO
IiBkYi1pZD0iZnN6ZjI5dDIyYWZwZXdlcmZ0anY1dGYzMHBzMHRzZjJycHYwIiB0aW1lc3RhbXA9
IjE2OTEwNDU5MTUiPjM5OTwva2V5PjwvZm9yZWlnbi1rZXlzPjxyZWYtdHlwZSBuYW1lPSJKb3Vy
bmFsIEFydGljbGUiPjE3PC9yZWYtdHlwZT48Y29udHJpYnV0b3JzPjxhdXRob3JzPjxhdXRob3I+
WmhhbywgSC48L2F1dGhvcj48YXV0aG9yPlJvaXN0YWNoZXIsIEQuIE0uPC9hdXRob3I+PGF1dGhv
cj5IZWxtYW5uLCBKLiBELjwvYXV0aG9yPjwvYXV0aG9ycz48L2NvbnRyaWJ1dG9ycz48YXV0aC1h
ZGRyZXNzPkRlcGFydG1lbnQgb2YgTWljcm9iaW9sb2d5LCBDb3JuZWxsIFVuaXZlcnNpdHksIEl0
aGFjYSwgTlksIFVTQS48L2F1dGgtYWRkcmVzcz48dGl0bGVzPjx0aXRsZT5Bc3BhcnRhdGUgZGVm
aWNpZW5jeSBsaW1pdHMgcGVwdGlkb2dseWNhbiBzeW50aGVzaXMgYW5kIHNlbnNpdGl6ZXMgY2Vs
bHMgdG8gYW50aWJpb3RpY3MgdGFyZ2V0aW5nIGNlbGwgd2FsbCBzeW50aGVzaXMgaW4gQmFjaWxs
dXMgc3VidGlsaXM8L3RpdGxlPjxzZWNvbmRhcnktdGl0bGU+TW9sIE1pY3JvYmlvbDwvc2Vjb25k
YXJ5LXRpdGxlPjwvdGl0bGVzPjxwZXJpb2RpY2FsPjxmdWxsLXRpdGxlPk1vbCBNaWNyb2Jpb2w8
L2Z1bGwtdGl0bGU+PC9wZXJpb2RpY2FsPjxwYWdlcz44MjYtODQ0PC9wYWdlcz48dm9sdW1lPjEw
OTwvdm9sdW1lPjxudW1iZXI+NjwvbnVtYmVyPjxlZGl0aW9uPjIwMTgvMDcvMTI8L2VkaXRpb24+
PGtleXdvcmRzPjxrZXl3b3JkPkFudGktQmFjdGVyaWFsIEFnZW50cy8qcGhhcm1hY29sb2d5PC9r
ZXl3b3JkPjxrZXl3b3JkPkFzcGFyYWdpbmUvbWV0YWJvbGlzbTwva2V5d29yZD48a2V5d29yZD5B
c3BhcnRhdGUgQW1pbm90cmFuc2ZlcmFzZXMvKmdlbmV0aWNzPC9rZXl3b3JkPjxrZXl3b3JkPkFz
cGFydGljIEFjaWQvKm1ldGFib2xpc208L2tleXdvcmQ+PGtleXdvcmQ+QmFjaWxsdXMgc3VidGls
aXMvKmRydWcgZWZmZWN0cy9nZW5ldGljcy8qbWV0YWJvbGlzbTwva2V5d29yZD48a2V5d29yZD5D
ZWxsIFdhbGwvbWV0YWJvbGlzbTwva2V5d29yZD48a2V5d29yZD5EaWFtaW5vcGltZWxpYyBBY2lk
L21ldGFib2xpc208L2tleXdvcmQ+PGtleXdvcmQ+R2x1dGFtaWMgQWNpZC9tZXRhYm9saXNtPC9r
ZXl3b3JkPjxrZXl3b3JkPlBlcHRpZG9nbHljYW4vKmJpb3N5bnRoZXNpczwva2V5d29yZD48L2tl
eXdvcmRzPjxkYXRlcz48eWVhcj4yMDE4PC95ZWFyPjxwdWItZGF0ZXM+PGRhdGU+U2VwPC9kYXRl
PjwvcHViLWRhdGVzPjwvZGF0ZXM+PGlzYm4+MTM2NS0yOTU4IChFbGVjdHJvbmljKSYjeEQ7MDk1
MC0zODJYIChQcmludCkmI3hEOzA5NTAtMzgyWCAoTGlua2luZyk8L2lzYm4+PGFjY2Vzc2lvbi1u
dW0+Mjk5OTU5OTA8L2FjY2Vzc2lvbi1udW0+PHVybHM+PHJlbGF0ZWQtdXJscz48dXJsPmh0dHBz
Oi8vd3d3Lm5jYmkubmxtLm5paC5nb3YvcHVibWVkLzI5OTk1OTkwPC91cmw+PC9yZWxhdGVkLXVy
bHM+PC91cmxzPjxjdXN0b20yPlBNQzYxODU4MDM8L2N1c3RvbTI+PGVsZWN0cm9uaWMtcmVzb3Vy
Y2UtbnVtPjEwLjExMTEvbW1pLjE0MDc4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k8L1llYXI+PFJlY051
bT4zOTg8L1JlY051bT48RGlzcGxheVRleHQ+WzE2LCAxN108L0Rpc3BsYXlUZXh0PjxyZWNvcmQ+
PHJlYy1udW1iZXI+Mzk4PC9yZWMtbnVtYmVyPjxmb3JlaWduLWtleXM+PGtleSBhcHA9IkVOIiBk
Yi1pZD0iZnN6ZjI5dDIyYWZwZXdlcmZ0anY1dGYzMHBzMHRzZjJycHYwIiB0aW1lc3RhbXA9IjE2
OTEwNDU4NjMiPjM5ODwva2V5PjwvZm9yZWlnbi1rZXlzPjxyZWYtdHlwZSBuYW1lPSJKb3VybmFs
IEFydGljbGUiPjE3PC9yZWYtdHlwZT48Y29udHJpYnV0b3JzPjxhdXRob3JzPjxhdXRob3I+V3Us
IEcuPC9hdXRob3I+PC9hdXRob3JzPjwvY29udHJpYnV0b3JzPjxhdXRoLWFkZHJlc3M+RGVwYXJ0
bWVudCBvZiBBbmltYWwgU2NpZW5jZSwgRmFjdWx0eSBvZiBOdXRyaXRpb24sIFRleGFzIEEmYW1w
O00gVW5pdmVyc2l0eSwgQ29sbGVnZSBTdGF0aW9uLCBUWCwgNzc4NDMsIFVTQS4gZy13dUB0YW11
LmVkdTwvYXV0aC1hZGRyZXNzPjx0aXRsZXM+PHRpdGxlPkFtaW5vIGFjaWRzOiBtZXRhYm9saXNt
LCBmdW5jdGlvbnMsIGFuZCBudXRyaXRpb248L3RpdGxlPjxzZWNvbmRhcnktdGl0bGU+QW1pbm8g
QWNpZHM8L3NlY29uZGFyeS10aXRsZT48L3RpdGxlcz48cGVyaW9kaWNhbD48ZnVsbC10aXRsZT5B
bWlubyBBY2lkczwvZnVsbC10aXRsZT48L3BlcmlvZGljYWw+PHBhZ2VzPjEtMTc8L3BhZ2VzPjx2
b2x1bWU+Mzc8L3ZvbHVtZT48bnVtYmVyPjE8L251bWJlcj48ZWRpdGlvbj4yMDA5LzAzLzIxPC9l
ZGl0aW9uPjxrZXl3b3Jkcz48a2V5d29yZD5BbWlubyBBY2lkcy9hZG1pbmlzdHJhdGlvbiAmYW1w
OyBkb3NhZ2UvYWR2ZXJzZSBlZmZlY3RzL2NsYXNzaWZpY2F0aW9uLyptZXRhYm9saXNtPC9rZXl3
b3JkPjxrZXl3b3JkPkFuaW1hbHM8L2tleXdvcmQ+PGtleXdvcmQ+RGlhYmV0ZXMgTWVsbGl0dXMv
bWV0YWJvbGlzbTwva2V5d29yZD48a2V5d29yZD5EaWV0YXJ5IFN1cHBsZW1lbnRzPC9rZXl3b3Jk
PjxrZXl3b3JkPkdlbmUgRXhwcmVzc2lvbi9waHlzaW9sb2d5PC9rZXl3b3JkPjxrZXl3b3JkPkhv
bWVvc3Rhc2lzPC9rZXl3b3JkPjxrZXl3b3JkPkh1bWFuczwva2V5d29yZD48a2V5d29yZD5JbW11
bml0eS9pbW11bm9sb2d5L3BoeXNpb2xvZ3k8L2tleXdvcmQ+PGtleXdvcmQ+TWV0YWJvbGljIE5l
dHdvcmtzIGFuZCBQYXRod2F5czwva2V5d29yZD48a2V5d29yZD5NZXRhYm9saWMgU3luZHJvbWUv
bWV0YWJvbGlzbTwva2V5d29yZD48a2V5d29yZD4qTnV0cml0aW9uYWwgUmVxdWlyZW1lbnRzPC9r
ZXl3b3JkPjxrZXl3b3JkPk9iZXNpdHkvbWV0YWJvbGlzbTwva2V5d29yZD48a2V5d29yZD5SZXBy
b2R1Y3Rpb248L2tleXdvcmQ+PC9rZXl3b3Jkcz48ZGF0ZXM+PHllYXI+MjAwOTwveWVhcj48cHVi
LWRhdGVzPjxkYXRlPk1heTwvZGF0ZT48L3B1Yi1kYXRlcz48L2RhdGVzPjxpc2JuPjE0MzgtMjE5
OSAoRWxlY3Ryb25pYykmI3hEOzA5MzktNDQ1MSAoTGlua2luZyk8L2lzYm4+PGFjY2Vzc2lvbi1u
dW0+MTkzMDEwOTU8L2FjY2Vzc2lvbi1udW0+PHVybHM+PHJlbGF0ZWQtdXJscz48dXJsPmh0dHBz
Oi8vd3d3Lm5jYmkubmxtLm5paC5nb3YvcHVibWVkLzE5MzAxMDk1PC91cmw+PC9yZWxhdGVkLXVy
bHM+PC91cmxzPjxlbGVjdHJvbmljLXJlc291cmNlLW51bT4xMC4xMDA3L3MwMDcyNi0wMDktMDI2
OS0wPC9lbGVjdHJvbmljLXJlc291cmNlLW51bT48L3JlY29yZD48L0NpdGU+PENpdGU+PEF1dGhv
cj5aaGFvPC9BdXRob3I+PFllYXI+MjAxODwvWWVhcj48UmVjTnVtPjM5OTwvUmVjTnVtPjxyZWNv
cmQ+PHJlYy1udW1iZXI+Mzk5PC9yZWMtbnVtYmVyPjxmb3JlaWduLWtleXM+PGtleSBhcHA9IkVO
IiBkYi1pZD0iZnN6ZjI5dDIyYWZwZXdlcmZ0anY1dGYzMHBzMHRzZjJycHYwIiB0aW1lc3RhbXA9
IjE2OTEwNDU5MTUiPjM5OTwva2V5PjwvZm9yZWlnbi1rZXlzPjxyZWYtdHlwZSBuYW1lPSJKb3Vy
bmFsIEFydGljbGUiPjE3PC9yZWYtdHlwZT48Y29udHJpYnV0b3JzPjxhdXRob3JzPjxhdXRob3I+
WmhhbywgSC48L2F1dGhvcj48YXV0aG9yPlJvaXN0YWNoZXIsIEQuIE0uPC9hdXRob3I+PGF1dGhv
cj5IZWxtYW5uLCBKLiBELjwvYXV0aG9yPjwvYXV0aG9ycz48L2NvbnRyaWJ1dG9ycz48YXV0aC1h
ZGRyZXNzPkRlcGFydG1lbnQgb2YgTWljcm9iaW9sb2d5LCBDb3JuZWxsIFVuaXZlcnNpdHksIEl0
aGFjYSwgTlksIFVTQS48L2F1dGgtYWRkcmVzcz48dGl0bGVzPjx0aXRsZT5Bc3BhcnRhdGUgZGVm
aWNpZW5jeSBsaW1pdHMgcGVwdGlkb2dseWNhbiBzeW50aGVzaXMgYW5kIHNlbnNpdGl6ZXMgY2Vs
bHMgdG8gYW50aWJpb3RpY3MgdGFyZ2V0aW5nIGNlbGwgd2FsbCBzeW50aGVzaXMgaW4gQmFjaWxs
dXMgc3VidGlsaXM8L3RpdGxlPjxzZWNvbmRhcnktdGl0bGU+TW9sIE1pY3JvYmlvbDwvc2Vjb25k
YXJ5LXRpdGxlPjwvdGl0bGVzPjxwZXJpb2RpY2FsPjxmdWxsLXRpdGxlPk1vbCBNaWNyb2Jpb2w8
L2Z1bGwtdGl0bGU+PC9wZXJpb2RpY2FsPjxwYWdlcz44MjYtODQ0PC9wYWdlcz48dm9sdW1lPjEw
OTwvdm9sdW1lPjxudW1iZXI+NjwvbnVtYmVyPjxlZGl0aW9uPjIwMTgvMDcvMTI8L2VkaXRpb24+
PGtleXdvcmRzPjxrZXl3b3JkPkFudGktQmFjdGVyaWFsIEFnZW50cy8qcGhhcm1hY29sb2d5PC9r
ZXl3b3JkPjxrZXl3b3JkPkFzcGFyYWdpbmUvbWV0YWJvbGlzbTwva2V5d29yZD48a2V5d29yZD5B
c3BhcnRhdGUgQW1pbm90cmFuc2ZlcmFzZXMvKmdlbmV0aWNzPC9rZXl3b3JkPjxrZXl3b3JkPkFz
cGFydGljIEFjaWQvKm1ldGFib2xpc208L2tleXdvcmQ+PGtleXdvcmQ+QmFjaWxsdXMgc3VidGls
aXMvKmRydWcgZWZmZWN0cy9nZW5ldGljcy8qbWV0YWJvbGlzbTwva2V5d29yZD48a2V5d29yZD5D
ZWxsIFdhbGwvbWV0YWJvbGlzbTwva2V5d29yZD48a2V5d29yZD5EaWFtaW5vcGltZWxpYyBBY2lk
L21ldGFib2xpc208L2tleXdvcmQ+PGtleXdvcmQ+R2x1dGFtaWMgQWNpZC9tZXRhYm9saXNtPC9r
ZXl3b3JkPjxrZXl3b3JkPlBlcHRpZG9nbHljYW4vKmJpb3N5bnRoZXNpczwva2V5d29yZD48L2tl
eXdvcmRzPjxkYXRlcz48eWVhcj4yMDE4PC95ZWFyPjxwdWItZGF0ZXM+PGRhdGU+U2VwPC9kYXRl
PjwvcHViLWRhdGVzPjwvZGF0ZXM+PGlzYm4+MTM2NS0yOTU4IChFbGVjdHJvbmljKSYjeEQ7MDk1
MC0zODJYIChQcmludCkmI3hEOzA5NTAtMzgyWCAoTGlua2luZyk8L2lzYm4+PGFjY2Vzc2lvbi1u
dW0+Mjk5OTU5OTA8L2FjY2Vzc2lvbi1udW0+PHVybHM+PHJlbGF0ZWQtdXJscz48dXJsPmh0dHBz
Oi8vd3d3Lm5jYmkubmxtLm5paC5nb3YvcHVibWVkLzI5OTk1OTkwPC91cmw+PC9yZWxhdGVkLXVy
bHM+PC91cmxzPjxjdXN0b20yPlBNQzYxODU4MDM8L2N1c3RvbTI+PGVsZWN0cm9uaWMtcmVzb3Vy
Y2UtbnVtPjEwLjExMTEvbW1pLjE0MDc4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6, 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492D4EFC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2228F993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</w:tcBorders>
            <w:shd w:val="clear" w:color="auto" w:fill="auto"/>
          </w:tcPr>
          <w:p w14:paraId="18FB5173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GaBP</w:t>
            </w:r>
          </w:p>
          <w:p w14:paraId="7C706278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B6AC9">
              <w:rPr>
                <w:rFonts w:ascii="Times New Roman" w:hAnsi="Times New Roman" w:cs="Times New Roman"/>
                <w:sz w:val="24"/>
                <w:szCs w:val="24"/>
              </w:rPr>
              <w:t>GO:0006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7E908C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6B6AC9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587C4DE8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961FB4">
              <w:rPr>
                <w:rFonts w:ascii="Times New Roman" w:hAnsi="Times New Roman" w:cs="Times New Roman"/>
                <w:sz w:val="24"/>
                <w:szCs w:val="24"/>
              </w:rPr>
              <w:t>GO:0006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1FB4">
              <w:rPr>
                <w:rFonts w:ascii="Times New Roman" w:hAnsi="Times New Roman" w:cs="Times New Roman"/>
                <w:sz w:val="24"/>
                <w:szCs w:val="24"/>
              </w:rPr>
              <w:t>GO:0030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single" w:sz="18" w:space="0" w:color="auto"/>
            </w:tcBorders>
            <w:shd w:val="clear" w:color="auto" w:fill="auto"/>
          </w:tcPr>
          <w:p w14:paraId="33C5B1A5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5B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a</w:t>
            </w:r>
            <w:r w:rsidRPr="00AE5B51">
              <w:rPr>
                <w:rFonts w:ascii="Times New Roman" w:hAnsi="Times New Roman" w:cs="Times New Roman"/>
                <w:sz w:val="24"/>
                <w:szCs w:val="24"/>
              </w:rPr>
              <w:t xml:space="preserve">Y, </w:t>
            </w:r>
            <w:r w:rsidRPr="00AE5B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AE5B51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AE5B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AE5B51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AE5B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AE5B51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AE5B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AE5B5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05F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5F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005FE2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005F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005FE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  <w:p w14:paraId="423CE427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</w:tcBorders>
            <w:shd w:val="clear" w:color="auto" w:fill="auto"/>
          </w:tcPr>
          <w:p w14:paraId="35098482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czwvQXV0aG9yPjxZZWFyPjIwMTc8L1llYXI+PFJl
Y051bT4zOTU8L1JlY051bT48RGlzcGxheVRleHQ+WzEzXTwvRGlzcGxheVRleHQ+PHJlY29yZD48
cmVjLW51bWJlcj4zOTU8L3JlYy1udW1iZXI+PGZvcmVpZ24ta2V5cz48a2V5IGFwcD0iRU4iIGRi
LWlkPSJmc3pmMjl0MjJhZnBld2VyZnRqdjV0ZjMwcHMwdHNmMnJwdjAiIHRpbWVzdGFtcD0iMTY5
MTA0NTQ4MSI+Mzk1PC9rZXk+PC9mb3JlaWduLWtleXM+PHJlZi10eXBlIG5hbWU9IkpvdXJuYWwg
QXJ0aWNsZSI+MTc8L3JlZi10eXBlPjxjb250cmlidXRvcnM+PGF1dGhvcnM+PGF1dGhvcj5SYWph
cywgTy48L2F1dGhvcj48YXV0aG9yPlF1aXJvcywgTC4gTS48L2F1dGhvcj48YXV0aG9yPk9ydGVn
YSwgTS48L2F1dGhvcj48YXV0aG9yPlZhenF1ZXotRXNwaW5vc2EsIEUuPC9hdXRob3I+PGF1dGhv
cj5NZXJheW8tTGxvdmVzLCBKLjwvYXV0aG9yPjxhdXRob3I+VmF6cXVleiwgRi48L2F1dGhvcj48
YXV0aG9yPkdhcmNpYSwgQi48L2F1dGhvcj48L2F1dGhvcnM+PC9jb250cmlidXRvcnM+PGF1dGgt
YWRkcmVzcz5QbmV1bW9sb2d5IFNlcnZpY2UsIEhvc3BpdGFsIExhIFByaW5jZXNhLCBJbnN0aXR1
dGUgZm9yIEhlYWx0aCBSZXNlYXJjaCAoSVApLCBIb3NwaXRhbCBVbml2ZXJzaXRhcmlvIGRlIExh
IFByaW5jZXNhLCBNYWRyaWQsIFNwYWluLiYjeEQ7VW5pdmVyc2l0eSBJbnN0aXR1dGUgRmVybmFu
ZGV6LVZlZ2EgKElVRlYpLCBVbml2ZXJzaXR5IG9mIE92aWVkbyBhbmQgRXllIFJlc2VhcmNoIEZv
dW5kYXRpb24gKEZJTyksIE92aWVkbywgU3BhaW4uJiN4RDtEZXBhcnRtZW50IG9mIEZ1bmN0aW9u
YWwgQmlvbG9neSwgVW5pdmVyc2l0eSBvZiBPdmllZG8sIE92aWVkbywgU3BhaW4uJiN4RDtCaW9i
YW5rIENvb3JkaW5hdG9yLCBJbnN0aXR1dGUgZm9yIEhlYWx0aCBSZXNlYXJjaCAoSVApLCBIb3Nw
aXRhbCBVbml2ZXJzaXRhcmlvIGRlIExhIFByaW5jZXNhLCBNYWRyaWQsIFNwYWluLiYjeEQ7RGVw
YXJ0bWVudCBvZiBNaWNyb2Jpb2xvZ3ksIEhvc3BpdGFsIFVuaXZlcnNpdGFyaW8gQ2VudHJhbCBk
ZSBBc3R1cmlhcywgT3ZpZWRvLCBTcGFpbi4mI3hEO1VuaXZlcnNpdHkgSW5zdGl0dXRlIEZlcm5h
bmRlei1WZWdhIChJVUZWKSwgVW5pdmVyc2l0eSBvZiBPdmllZG8gYW5kIEV5ZSBSZXNlYXJjaCBG
b3VuZGF0aW9uIChGSU8pLCBPdmllZG8sIFNwYWluLiBnYXJjaWFiZWF0cml6QHVuaW92aS5lcy4m
I3hEO0RlcGFydG1lbnQgb2YgRnVuY3Rpb25hbCBCaW9sb2d5LCBVbml2ZXJzaXR5IG9mIE92aWVk
bywgT3ZpZWRvLCBTcGFpbi4gZ2FyY2lhYmVhdHJpekB1bmlvdmkuZXMuPC9hdXRoLWFkZHJlc3M+
PHRpdGxlcz48dGl0bGU+R2x5Y29zYW1pbm9nbHljYW5zIGFyZSBpbnZvbHZlZCBpbiBiYWN0ZXJp
YWwgYWRoZXJlbmNlIHRvIGx1bmcgY2VsbHM8L3RpdGxlPjxzZWNvbmRhcnktdGl0bGU+Qk1DIElu
ZmVjdCBEaXM8L3NlY29uZGFyeS10aXRsZT48L3RpdGxlcz48cGVyaW9kaWNhbD48ZnVsbC10aXRs
ZT5CTUMgSW5mZWN0IERpczwvZnVsbC10aXRsZT48L3BlcmlvZGljYWw+PHBhZ2VzPjMxOTwvcGFn
ZXM+PHZvbHVtZT4xNzwvdm9sdW1lPjxudW1iZXI+MTwvbnVtYmVyPjxlZGl0aW9uPjIwMTcvMDUv
MDQ8L2VkaXRpb24+PGtleXdvcmRzPjxrZXl3b3JkPkJhY3RlcmlhbCBBZGhlc2lvbi8qcGh5c2lv
bG9neTwva2V5d29yZD48a2V5d29yZD5DZWxsIExpbmU8L2tleXdvcmQ+PGtleXdvcmQ+RXBpdGhl
bGlhbCBDZWxscy9taWNyb2Jpb2xvZ3k8L2tleXdvcmQ+PGtleXdvcmQ+Rmlicm9ibGFzdHMvbWlj
cm9iaW9sb2d5PC9rZXl3b3JkPjxrZXl3b3JkPkdseWNvc2FtaW5vZ2x5Y2Fucy8qbWV0YWJvbGlz
bTwva2V5d29yZD48a2V5d29yZD5HcmFtLVBvc2l0aXZlIEJhY3RlcmlhLypwYXRob2dlbmljaXR5
PC9rZXl3b3JkPjxrZXl3b3JkPkhlcGFyaW4vbWV0YWJvbGlzbTwva2V5d29yZD48a2V5d29yZD5I
ZXBhcml0aW4gU3VsZmF0ZS9tZXRhYm9saXNtPC9rZXl3b3JkPjxrZXl3b3JkPkh1bWFuczwva2V5
d29yZD48a2V5d29yZD5MdW5nL2N5dG9sb2d5L21pY3JvYmlvbG9neTwva2V5d29yZD48a2V5d29y
ZD5Qcm90ZW9nbHljYW5zL21ldGFib2xpc208L2tleXdvcmQ+PGtleXdvcmQ+R2x5Y29zYW1pbm9n
bHljYW5zPC9rZXl3b3JkPjxrZXl3b3JkPkhvc3QgaW50ZXJhY3Rpb248L2tleXdvcmQ+PGtleXdv
cmQ+SW5mZWN0aW9uPC9rZXl3b3JkPjxrZXl3b3JkPkx1bmcgY2VsbHM8L2tleXdvcmQ+PGtleXdv
cmQ+UGF0aG9nZW5pYyBiYWN0ZXJpYTwva2V5d29yZD48L2tleXdvcmRzPjxkYXRlcz48eWVhcj4y
MDE3PC95ZWFyPjxwdWItZGF0ZXM+PGRhdGU+TWF5IDI8L2RhdGU+PC9wdWItZGF0ZXM+PC9kYXRl
cz48aXNibj4xNDcxLTIzMzQgKEVsZWN0cm9uaWMpJiN4RDsxNDcxLTIzMzQgKExpbmtpbmcpPC9p
c2JuPjxhY2Nlc3Npb24tbnVtPjI4NDY0ODQ3PC9hY2Nlc3Npb24tbnVtPjx1cmxzPjxyZWxhdGVk
LXVybHM+PHVybD5odHRwczovL3d3dy5uY2JpLm5sbS5uaWguZ292L3B1Ym1lZC8yODQ2NDg0Nzwv
dXJsPjwvcmVsYXRlZC11cmxzPjwvdXJscz48Y3VzdG9tMj5QTUM1NDE0MjMzPC9jdXN0b20yPjxl
bGVjdHJvbmljLXJlc291cmNlLW51bT4xMC4xMTg2L3MxMjg3OS0wMTctMjQxOC01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phczwvQXV0aG9yPjxZZWFyPjIwMTc8L1llYXI+PFJl
Y051bT4zOTU8L1JlY051bT48RGlzcGxheVRleHQ+WzEzXTwvRGlzcGxheVRleHQ+PHJlY29yZD48
cmVjLW51bWJlcj4zOTU8L3JlYy1udW1iZXI+PGZvcmVpZ24ta2V5cz48a2V5IGFwcD0iRU4iIGRi
LWlkPSJmc3pmMjl0MjJhZnBld2VyZnRqdjV0ZjMwcHMwdHNmMnJwdjAiIHRpbWVzdGFtcD0iMTY5
MTA0NTQ4MSI+Mzk1PC9rZXk+PC9mb3JlaWduLWtleXM+PHJlZi10eXBlIG5hbWU9IkpvdXJuYWwg
QXJ0aWNsZSI+MTc8L3JlZi10eXBlPjxjb250cmlidXRvcnM+PGF1dGhvcnM+PGF1dGhvcj5SYWph
cywgTy48L2F1dGhvcj48YXV0aG9yPlF1aXJvcywgTC4gTS48L2F1dGhvcj48YXV0aG9yPk9ydGVn
YSwgTS48L2F1dGhvcj48YXV0aG9yPlZhenF1ZXotRXNwaW5vc2EsIEUuPC9hdXRob3I+PGF1dGhv
cj5NZXJheW8tTGxvdmVzLCBKLjwvYXV0aG9yPjxhdXRob3I+VmF6cXVleiwgRi48L2F1dGhvcj48
YXV0aG9yPkdhcmNpYSwgQi48L2F1dGhvcj48L2F1dGhvcnM+PC9jb250cmlidXRvcnM+PGF1dGgt
YWRkcmVzcz5QbmV1bW9sb2d5IFNlcnZpY2UsIEhvc3BpdGFsIExhIFByaW5jZXNhLCBJbnN0aXR1
dGUgZm9yIEhlYWx0aCBSZXNlYXJjaCAoSVApLCBIb3NwaXRhbCBVbml2ZXJzaXRhcmlvIGRlIExh
IFByaW5jZXNhLCBNYWRyaWQsIFNwYWluLiYjeEQ7VW5pdmVyc2l0eSBJbnN0aXR1dGUgRmVybmFu
ZGV6LVZlZ2EgKElVRlYpLCBVbml2ZXJzaXR5IG9mIE92aWVkbyBhbmQgRXllIFJlc2VhcmNoIEZv
dW5kYXRpb24gKEZJTyksIE92aWVkbywgU3BhaW4uJiN4RDtEZXBhcnRtZW50IG9mIEZ1bmN0aW9u
YWwgQmlvbG9neSwgVW5pdmVyc2l0eSBvZiBPdmllZG8sIE92aWVkbywgU3BhaW4uJiN4RDtCaW9i
YW5rIENvb3JkaW5hdG9yLCBJbnN0aXR1dGUgZm9yIEhlYWx0aCBSZXNlYXJjaCAoSVApLCBIb3Nw
aXRhbCBVbml2ZXJzaXRhcmlvIGRlIExhIFByaW5jZXNhLCBNYWRyaWQsIFNwYWluLiYjeEQ7RGVw
YXJ0bWVudCBvZiBNaWNyb2Jpb2xvZ3ksIEhvc3BpdGFsIFVuaXZlcnNpdGFyaW8gQ2VudHJhbCBk
ZSBBc3R1cmlhcywgT3ZpZWRvLCBTcGFpbi4mI3hEO1VuaXZlcnNpdHkgSW5zdGl0dXRlIEZlcm5h
bmRlei1WZWdhIChJVUZWKSwgVW5pdmVyc2l0eSBvZiBPdmllZG8gYW5kIEV5ZSBSZXNlYXJjaCBG
b3VuZGF0aW9uIChGSU8pLCBPdmllZG8sIFNwYWluLiBnYXJjaWFiZWF0cml6QHVuaW92aS5lcy4m
I3hEO0RlcGFydG1lbnQgb2YgRnVuY3Rpb25hbCBCaW9sb2d5LCBVbml2ZXJzaXR5IG9mIE92aWVk
bywgT3ZpZWRvLCBTcGFpbi4gZ2FyY2lhYmVhdHJpekB1bmlvdmkuZXMuPC9hdXRoLWFkZHJlc3M+
PHRpdGxlcz48dGl0bGU+R2x5Y29zYW1pbm9nbHljYW5zIGFyZSBpbnZvbHZlZCBpbiBiYWN0ZXJp
YWwgYWRoZXJlbmNlIHRvIGx1bmcgY2VsbHM8L3RpdGxlPjxzZWNvbmRhcnktdGl0bGU+Qk1DIElu
ZmVjdCBEaXM8L3NlY29uZGFyeS10aXRsZT48L3RpdGxlcz48cGVyaW9kaWNhbD48ZnVsbC10aXRs
ZT5CTUMgSW5mZWN0IERpczwvZnVsbC10aXRsZT48L3BlcmlvZGljYWw+PHBhZ2VzPjMxOTwvcGFn
ZXM+PHZvbHVtZT4xNzwvdm9sdW1lPjxudW1iZXI+MTwvbnVtYmVyPjxlZGl0aW9uPjIwMTcvMDUv
MDQ8L2VkaXRpb24+PGtleXdvcmRzPjxrZXl3b3JkPkJhY3RlcmlhbCBBZGhlc2lvbi8qcGh5c2lv
bG9neTwva2V5d29yZD48a2V5d29yZD5DZWxsIExpbmU8L2tleXdvcmQ+PGtleXdvcmQ+RXBpdGhl
bGlhbCBDZWxscy9taWNyb2Jpb2xvZ3k8L2tleXdvcmQ+PGtleXdvcmQ+Rmlicm9ibGFzdHMvbWlj
cm9iaW9sb2d5PC9rZXl3b3JkPjxrZXl3b3JkPkdseWNvc2FtaW5vZ2x5Y2Fucy8qbWV0YWJvbGlz
bTwva2V5d29yZD48a2V5d29yZD5HcmFtLVBvc2l0aXZlIEJhY3RlcmlhLypwYXRob2dlbmljaXR5
PC9rZXl3b3JkPjxrZXl3b3JkPkhlcGFyaW4vbWV0YWJvbGlzbTwva2V5d29yZD48a2V5d29yZD5I
ZXBhcml0aW4gU3VsZmF0ZS9tZXRhYm9saXNtPC9rZXl3b3JkPjxrZXl3b3JkPkh1bWFuczwva2V5
d29yZD48a2V5d29yZD5MdW5nL2N5dG9sb2d5L21pY3JvYmlvbG9neTwva2V5d29yZD48a2V5d29y
ZD5Qcm90ZW9nbHljYW5zL21ldGFib2xpc208L2tleXdvcmQ+PGtleXdvcmQ+R2x5Y29zYW1pbm9n
bHljYW5zPC9rZXl3b3JkPjxrZXl3b3JkPkhvc3QgaW50ZXJhY3Rpb248L2tleXdvcmQ+PGtleXdv
cmQ+SW5mZWN0aW9uPC9rZXl3b3JkPjxrZXl3b3JkPkx1bmcgY2VsbHM8L2tleXdvcmQ+PGtleXdv
cmQ+UGF0aG9nZW5pYyBiYWN0ZXJpYTwva2V5d29yZD48L2tleXdvcmRzPjxkYXRlcz48eWVhcj4y
MDE3PC95ZWFyPjxwdWItZGF0ZXM+PGRhdGU+TWF5IDI8L2RhdGU+PC9wdWItZGF0ZXM+PC9kYXRl
cz48aXNibj4xNDcxLTIzMzQgKEVsZWN0cm9uaWMpJiN4RDsxNDcxLTIzMzQgKExpbmtpbmcpPC9p
c2JuPjxhY2Nlc3Npb24tbnVtPjI4NDY0ODQ3PC9hY2Nlc3Npb24tbnVtPjx1cmxzPjxyZWxhdGVk
LXVybHM+PHVybD5odHRwczovL3d3dy5uY2JpLm5sbS5uaWguZ292L3B1Ym1lZC8yODQ2NDg0Nzwv
dXJsPjwvcmVsYXRlZC11cmxzPjwvdXJscz48Y3VzdG9tMj5QTUM1NDE0MjMzPC9jdXN0b20yPjxl
bGVjdHJvbmljLXJlc291cmNlLW51bT4xMC4xMTg2L3MxMjg3OS0wMTctMjQxOC01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7E81DD4A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A3BF8A1" w14:textId="77777777" w:rsidR="007E22AC" w:rsidRPr="00046F2E" w:rsidRDefault="007E22AC" w:rsidP="0004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surfactant synthesis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shd w:val="clear" w:color="auto" w:fill="auto"/>
          </w:tcPr>
          <w:p w14:paraId="19BE2596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Hydrolase transferase </w:t>
            </w:r>
          </w:p>
          <w:p w14:paraId="2EB4B0F4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84017">
              <w:rPr>
                <w:rFonts w:ascii="Times New Roman" w:hAnsi="Times New Roman" w:cs="Times New Roman"/>
                <w:sz w:val="24"/>
                <w:szCs w:val="24"/>
              </w:rPr>
              <w:t>GO:00168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F542BA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9E314A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  <w:p w14:paraId="300DBB5A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: </w:t>
            </w:r>
            <w:r w:rsidRPr="009E314A">
              <w:rPr>
                <w:rFonts w:ascii="Times New Roman" w:hAnsi="Times New Roman" w:cs="Times New Roman"/>
                <w:sz w:val="24"/>
                <w:szCs w:val="24"/>
              </w:rPr>
              <w:t>GO:0016787</w:t>
            </w:r>
          </w:p>
          <w:p w14:paraId="19D9471C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</w:tcBorders>
            <w:shd w:val="clear" w:color="auto" w:fill="auto"/>
          </w:tcPr>
          <w:p w14:paraId="3F89C7BA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proofErr w:type="gramStart"/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,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,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ut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</w:t>
            </w:r>
            <w:r w:rsidRPr="008B767F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8B76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, 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h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fh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Y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t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L, parC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x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g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DA5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v</w:t>
            </w:r>
            <w:r w:rsidRPr="00DA5F0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23BFFA25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</w:tcBorders>
            <w:shd w:val="clear" w:color="auto" w:fill="auto"/>
          </w:tcPr>
          <w:p w14:paraId="16EC3389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OYXlhcmlzc2VyaTwvQXV0aG9yPjxZZWFyPjIwMjM8L1ll
YXI+PFJlY051bT40MDE8L1JlY051bT48RGlzcGxheVRleHQ+WzE4LCAxOV08L0Rpc3BsYXlUZXh0
PjxyZWNvcmQ+PHJlYy1udW1iZXI+NDAxPC9yZWMtbnVtYmVyPjxmb3JlaWduLWtleXM+PGtleSBh
cHA9IkVOIiBkYi1pZD0iZnN6ZjI5dDIyYWZwZXdlcmZ0anY1dGYzMHBzMHRzZjJycHYwIiB0aW1l
c3RhbXA9IjE2OTEwNDYxNzkiPjQwMTwva2V5PjwvZm9yZWlnbi1rZXlzPjxyZWYtdHlwZSBuYW1l
PSJKb3VybmFsIEFydGljbGUiPjE3PC9yZWYtdHlwZT48Y29udHJpYnV0b3JzPjxhdXRob3JzPjxh
dXRob3I+TmF5YXJpc3NlcmksIEEuPC9hdXRob3I+PGF1dGhvcj5TaW5naCwgUy4gSy48L2F1dGhv
cj48L2F1dGhvcnM+PC9jb250cmlidXRvcnM+PGF1dGgtYWRkcmVzcz5Db21wdXRlciBBaWRlZCBE
cnVnIERlc2lnbmluZyBhbmQgTW9sZWN1bGFyIE1vZGVsaW5nIExhYiwgRGVwYXJ0bWVudCBvZiBC
aW9pbmZvcm1hdGljcywgQWxhZ2FwcGEgVW5pdmVyc2l0eSwgS2FyYWlrdWRpLCBUYW1pbCBOYWR1
LCBJbmRpYS4mI3hEO0luIHNpbGljbyBSZXNlYXJjaCBMYWJvcmF0b3J5LCBFbWluZW50IEJpb3Nj
aWVuY2VzLCBJbmRvcmUsIE1hZGh5YSBQcmFkZXNoLCBJbmRpYS4mI3hEO0Jpb2luZm9ybWF0aWNz
IFJlc2VhcmNoIExhYm9yYXRvcnksIExlR2VuZSBCaW9zY2llbmNlcyBQdnQgTHRkLiwgSW5kb3Jl
LCBNYWRoeWEgUHJhZGVzaCwgSW5kaWEuJiN4RDtEZXBhcnRtZW50IG9mIERhdGEgU2NpZW5jZXMs
IENlbnRyZSBvZiBCaW9tZWRpY2FsIFJlc2VhcmNoLCBMdWNrbm93LCBJbmRpYS48L2F1dGgtYWRk
cmVzcz48dGl0bGVzPjx0aXRsZT5HZW5vbWUgYW5hbHlzaXMgb2YgYmlvc3VyZmFjdGFudCBwcm9k
dWNpbmcgYmFjdGVyaXVtLCBCYWNpbGx1cyB0ZXF1aWxlbnNpczwvdGl0bGU+PHNlY29uZGFyeS10
aXRsZT5QTG9TIE9uZTwvc2Vjb25kYXJ5LXRpdGxlPjwvdGl0bGVzPjxwZXJpb2RpY2FsPjxmdWxs
LXRpdGxlPlBMb1MgT25lPC9mdWxsLXRpdGxlPjxhYmJyLTE+UGxvUyBvbmU8L2FiYnItMT48L3Bl
cmlvZGljYWw+PHBhZ2VzPmUwMjg1OTk0PC9wYWdlcz48dm9sdW1lPjE4PC92b2x1bWU+PG51bWJl
cj42PC9udW1iZXI+PGVkaXRpb24+MjAyMy8wNi8wMjwvZWRpdGlvbj48a2V5d29yZHM+PGtleXdv
cmQ+KlN1cmZhY2UtQWN0aXZlIEFnZW50cy9jaGVtaXN0cnk8L2tleXdvcmQ+PGtleXdvcmQ+KkJh
Y2lsbHVzL21ldGFib2xpc208L2tleXdvcmQ+PGtleXdvcmQ+V2hvbGUgR2Vub21lIFNlcXVlbmNp
bmc8L2tleXdvcmQ+PGtleXdvcmQ+QmlvZGVncmFkYXRpb24sIEVudmlyb25tZW50YWw8L2tleXdv
cmQ+PC9rZXl3b3Jkcz48ZGF0ZXM+PHllYXI+MjAyMzwveWVhcj48L2RhdGVzPjxpc2JuPjE5MzIt
NjIwMyAoRWxlY3Ryb25pYykmI3hEOzE5MzItNjIwMyAoTGlua2luZyk8L2lzYm4+PGFjY2Vzc2lv
bi1udW0+MzcyNjcyNjg8L2FjY2Vzc2lvbi1udW0+PHVybHM+PHJlbGF0ZWQtdXJscz48dXJsPmh0
dHBzOi8vd3d3Lm5jYmkubmxtLm5paC5nb3YvcHVibWVkLzM3MjY3MjY4PC91cmw+PC9yZWxhdGVk
LXVybHM+PC91cmxzPjxjdXN0b20yPlBNQzEwMjM3Mzg4PC9jdXN0b20yPjxlbGVjdHJvbmljLXJl
c291cmNlLW51bT4xMC4xMzcxL2pvdXJuYWwucG9uZS4wMjg1OTk0PC9lbGVjdHJvbmljLXJlc291
cmNlLW51bT48L3JlY29yZD48L0NpdGU+PENpdGU+PEF1dGhvcj5OdXJmYXJhaGluPC9BdXRob3I+
PFllYXI+MjAxODwvWWVhcj48UmVjTnVtPjQwMjwvUmVjTnVtPjxyZWNvcmQ+PHJlYy1udW1iZXI+
NDAyPC9yZWMtbnVtYmVyPjxmb3JlaWduLWtleXM+PGtleSBhcHA9IkVOIiBkYi1pZD0iZnN6ZjI5
dDIyYWZwZXdlcmZ0anY1dGYzMHBzMHRzZjJycHYwIiB0aW1lc3RhbXA9IjE2OTEwNDYzMzUiPjQw
Mjwva2V5PjwvZm9yZWlnbi1rZXlzPjxyZWYtdHlwZSBuYW1lPSJKb3VybmFsIEFydGljbGUiPjE3
PC9yZWYtdHlwZT48Y29udHJpYnV0b3JzPjxhdXRob3JzPjxhdXRob3I+TnVyZmFyYWhpbiwgQS4g
SC48L2F1dGhvcj48YXV0aG9yPk1vaGFtZWQsIE0uIFMuPC9hdXRob3I+PGF1dGhvcj5QaGFuZywg
TC4gWS48L2F1dGhvcj48L2F1dGhvcnM+PC9jb250cmlidXRvcnM+PGF1dGgtYWRkcmVzcz5EZXBh
cnRtZW50IG9mIEJpb3Byb2Nlc3MgVGVjaG5vbG9neSwgRmFjdWx0eSBvZiBCaW90ZWNobm9sb2d5
IGFuZCBCaW9tb2xlY3VsYXIgU2NpZW5jZXMsIFVuaXZlcnNpdGkgUHV0cmEgTWFsYXlzaWEsIFNl
cmRhbmcsIFNlbGFuZ29yIDQzNDAwIFVQTSwgTWFsYXlzaWEuIG51cmZhcmFoaW5hYmR1bGhhbWlk
OTNAeWFob28uY29tLiYjeEQ7RGVwYXJ0bWVudCBvZiBCaW9wcm9jZXNzIFRlY2hub2xvZ3ksIEZh
Y3VsdHkgb2YgQmlvdGVjaG5vbG9neSBhbmQgQmlvbW9sZWN1bGFyIFNjaWVuY2VzLCBVbml2ZXJz
aXRpIFB1dHJhIE1hbGF5c2lhLCBTZXJkYW5nLCBTZWxhbmdvciA0MzQwMCBVUE0sIE1hbGF5c2lh
LiBtX3NoYW16aUB1cG0uZWR1Lm15LiYjeEQ7QmlvcHJvY2Vzc2luZyBhbmQgQmlvbWFudWZhY3R1
cmluZyBSZXNlYXJjaCBDZW50cmUsIEZhY3VsdHkgb2YgQmlvdGVjaG5vbG9neSBhbmQgQmlvbW9s
ZWN1bGFyIFNjaWVuY2VzLCBVbml2ZXJzaXRpIFB1dHJhIE1hbGF5c2lhLCBTZXJkYW5nLCBTZWxh
bmdvciA0MzQwMCBVUE0sIE1hbGF5c2lhLiBtX3NoYW16aUB1cG0uZWR1Lm15LiYjeEQ7RGVwYXJ0
bWVudCBvZiBCaW9wcm9jZXNzIFRlY2hub2xvZ3ksIEZhY3VsdHkgb2YgQmlvdGVjaG5vbG9neSBh
bmQgQmlvbW9sZWN1bGFyIFNjaWVuY2VzLCBVbml2ZXJzaXRpIFB1dHJhIE1hbGF5c2lhLCBTZXJk
YW5nLCBTZWxhbmdvciA0MzQwMCBVUE0sIE1hbGF5c2lhLiBwaGFuZ2xhaXllZUB1cG0uZWR1Lm15
LjwvYXV0aC1hZGRyZXNzPjx0aXRsZXM+PHRpdGxlPkN1bHR1cmUgTWVkaXVtIERldmVsb3BtZW50
IGZvciBNaWNyb2JpYWwtRGVyaXZlZCBTdXJmYWN0YW50cyBQcm9kdWN0aW9uLUFuIE92ZXJ2aWV3
PC90aXRsZT48c2Vjb25kYXJ5LXRpdGxlPk1vbGVjdWxlczwvc2Vjb25kYXJ5LXRpdGxlPjwvdGl0
bGVzPjxwZXJpb2RpY2FsPjxmdWxsLXRpdGxlPk1vbGVjdWxlczwvZnVsbC10aXRsZT48L3Blcmlv
ZGljYWw+PHZvbHVtZT4yMzwvdm9sdW1lPjxudW1iZXI+NTwvbnVtYmVyPjxlZGl0aW9uPjIwMTgv
MDUvMDU8L2VkaXRpb24+PGtleXdvcmRzPjxrZXl3b3JkPkJhY3RlcmlhLypncm93dGggJmFtcDsg
ZGV2ZWxvcG1lbnQ8L2tleXdvcmQ+PGtleXdvcmQ+Q3VsdHVyZSBNZWRpYS8qY2hlbWlzdHJ5PC9r
ZXl3b3JkPjxrZXl3b3JkPlN1cmZhY2UtQWN0aXZlIEFnZW50cy8qbWV0YWJvbGlzbTwva2V5d29y
ZD48a2V5d29yZD5DL04gcmF0aW88L2tleXdvcmQ+PGtleXdvcmQ+Ymlvc3VyZmFjdGFudHM8L2tl
eXdvcmQ+PGtleXdvcmQ+Y2FyYm9uIHNvdXJjZXM8L2tleXdvcmQ+PGtleXdvcmQ+Y3VsdHVyZSBt
ZWRpdW0gZGV2ZWxvcG1lbnQ8L2tleXdvcmQ+PGtleXdvcmQ+bWluZXJhbHM8L2tleXdvcmQ+PGtl
eXdvcmQ+bml0cm9nZW4gc291cmNlczwva2V5d29yZD48a2V5d29yZD50cmFjZSBlbGVtZW50czwv
a2V5d29yZD48L2tleXdvcmRzPjxkYXRlcz48eWVhcj4yMDE4PC95ZWFyPjxwdWItZGF0ZXM+PGRh
dGU+TWF5IDE8L2RhdGU+PC9wdWItZGF0ZXM+PC9kYXRlcz48aXNibj4xNDIwLTMwNDkgKEVsZWN0
cm9uaWMpJiN4RDsxNDIwLTMwNDkgKExpbmtpbmcpPC9pc2JuPjxhY2Nlc3Npb24tbnVtPjI5NzIz
OTU5PC9hY2Nlc3Npb24tbnVtPjx1cmxzPjxyZWxhdGVkLXVybHM+PHVybD5odHRwczovL3d3dy5u
Y2JpLm5sbS5uaWguZ292L3B1Ym1lZC8yOTcyMzk1OTwvdXJsPjwvcmVsYXRlZC11cmxzPjwvdXJs
cz48Y3VzdG9tMj5QTUM2MDk5NjAxPC9jdXN0b20yPjxlbGVjdHJvbmljLXJlc291cmNlLW51bT4x
MC4zMzkwL21vbGVjdWxlczIzMDUxMDQ5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Xlhcmlzc2VyaTwvQXV0aG9yPjxZZWFyPjIwMjM8L1ll
YXI+PFJlY051bT40MDE8L1JlY051bT48RGlzcGxheVRleHQ+WzE4LCAxOV08L0Rpc3BsYXlUZXh0
PjxyZWNvcmQ+PHJlYy1udW1iZXI+NDAxPC9yZWMtbnVtYmVyPjxmb3JlaWduLWtleXM+PGtleSBh
cHA9IkVOIiBkYi1pZD0iZnN6ZjI5dDIyYWZwZXdlcmZ0anY1dGYzMHBzMHRzZjJycHYwIiB0aW1l
c3RhbXA9IjE2OTEwNDYxNzkiPjQwMTwva2V5PjwvZm9yZWlnbi1rZXlzPjxyZWYtdHlwZSBuYW1l
PSJKb3VybmFsIEFydGljbGUiPjE3PC9yZWYtdHlwZT48Y29udHJpYnV0b3JzPjxhdXRob3JzPjxh
dXRob3I+TmF5YXJpc3NlcmksIEEuPC9hdXRob3I+PGF1dGhvcj5TaW5naCwgUy4gSy48L2F1dGhv
cj48L2F1dGhvcnM+PC9jb250cmlidXRvcnM+PGF1dGgtYWRkcmVzcz5Db21wdXRlciBBaWRlZCBE
cnVnIERlc2lnbmluZyBhbmQgTW9sZWN1bGFyIE1vZGVsaW5nIExhYiwgRGVwYXJ0bWVudCBvZiBC
aW9pbmZvcm1hdGljcywgQWxhZ2FwcGEgVW5pdmVyc2l0eSwgS2FyYWlrdWRpLCBUYW1pbCBOYWR1
LCBJbmRpYS4mI3hEO0luIHNpbGljbyBSZXNlYXJjaCBMYWJvcmF0b3J5LCBFbWluZW50IEJpb3Nj
aWVuY2VzLCBJbmRvcmUsIE1hZGh5YSBQcmFkZXNoLCBJbmRpYS4mI3hEO0Jpb2luZm9ybWF0aWNz
IFJlc2VhcmNoIExhYm9yYXRvcnksIExlR2VuZSBCaW9zY2llbmNlcyBQdnQgTHRkLiwgSW5kb3Jl
LCBNYWRoeWEgUHJhZGVzaCwgSW5kaWEuJiN4RDtEZXBhcnRtZW50IG9mIERhdGEgU2NpZW5jZXMs
IENlbnRyZSBvZiBCaW9tZWRpY2FsIFJlc2VhcmNoLCBMdWNrbm93LCBJbmRpYS48L2F1dGgtYWRk
cmVzcz48dGl0bGVzPjx0aXRsZT5HZW5vbWUgYW5hbHlzaXMgb2YgYmlvc3VyZmFjdGFudCBwcm9k
dWNpbmcgYmFjdGVyaXVtLCBCYWNpbGx1cyB0ZXF1aWxlbnNpczwvdGl0bGU+PHNlY29uZGFyeS10
aXRsZT5QTG9TIE9uZTwvc2Vjb25kYXJ5LXRpdGxlPjwvdGl0bGVzPjxwZXJpb2RpY2FsPjxmdWxs
LXRpdGxlPlBMb1MgT25lPC9mdWxsLXRpdGxlPjxhYmJyLTE+UGxvUyBvbmU8L2FiYnItMT48L3Bl
cmlvZGljYWw+PHBhZ2VzPmUwMjg1OTk0PC9wYWdlcz48dm9sdW1lPjE4PC92b2x1bWU+PG51bWJl
cj42PC9udW1iZXI+PGVkaXRpb24+MjAyMy8wNi8wMjwvZWRpdGlvbj48a2V5d29yZHM+PGtleXdv
cmQ+KlN1cmZhY2UtQWN0aXZlIEFnZW50cy9jaGVtaXN0cnk8L2tleXdvcmQ+PGtleXdvcmQ+KkJh
Y2lsbHVzL21ldGFib2xpc208L2tleXdvcmQ+PGtleXdvcmQ+V2hvbGUgR2Vub21lIFNlcXVlbmNp
bmc8L2tleXdvcmQ+PGtleXdvcmQ+QmlvZGVncmFkYXRpb24sIEVudmlyb25tZW50YWw8L2tleXdv
cmQ+PC9rZXl3b3Jkcz48ZGF0ZXM+PHllYXI+MjAyMzwveWVhcj48L2RhdGVzPjxpc2JuPjE5MzIt
NjIwMyAoRWxlY3Ryb25pYykmI3hEOzE5MzItNjIwMyAoTGlua2luZyk8L2lzYm4+PGFjY2Vzc2lv
bi1udW0+MzcyNjcyNjg8L2FjY2Vzc2lvbi1udW0+PHVybHM+PHJlbGF0ZWQtdXJscz48dXJsPmh0
dHBzOi8vd3d3Lm5jYmkubmxtLm5paC5nb3YvcHVibWVkLzM3MjY3MjY4PC91cmw+PC9yZWxhdGVk
LXVybHM+PC91cmxzPjxjdXN0b20yPlBNQzEwMjM3Mzg4PC9jdXN0b20yPjxlbGVjdHJvbmljLXJl
c291cmNlLW51bT4xMC4xMzcxL2pvdXJuYWwucG9uZS4wMjg1OTk0PC9lbGVjdHJvbmljLXJlc291
cmNlLW51bT48L3JlY29yZD48L0NpdGU+PENpdGU+PEF1dGhvcj5OdXJmYXJhaGluPC9BdXRob3I+
PFllYXI+MjAxODwvWWVhcj48UmVjTnVtPjQwMjwvUmVjTnVtPjxyZWNvcmQ+PHJlYy1udW1iZXI+
NDAyPC9yZWMtbnVtYmVyPjxmb3JlaWduLWtleXM+PGtleSBhcHA9IkVOIiBkYi1pZD0iZnN6ZjI5
dDIyYWZwZXdlcmZ0anY1dGYzMHBzMHRzZjJycHYwIiB0aW1lc3RhbXA9IjE2OTEwNDYzMzUiPjQw
Mjwva2V5PjwvZm9yZWlnbi1rZXlzPjxyZWYtdHlwZSBuYW1lPSJKb3VybmFsIEFydGljbGUiPjE3
PC9yZWYtdHlwZT48Y29udHJpYnV0b3JzPjxhdXRob3JzPjxhdXRob3I+TnVyZmFyYWhpbiwgQS4g
SC48L2F1dGhvcj48YXV0aG9yPk1vaGFtZWQsIE0uIFMuPC9hdXRob3I+PGF1dGhvcj5QaGFuZywg
TC4gWS48L2F1dGhvcj48L2F1dGhvcnM+PC9jb250cmlidXRvcnM+PGF1dGgtYWRkcmVzcz5EZXBh
cnRtZW50IG9mIEJpb3Byb2Nlc3MgVGVjaG5vbG9neSwgRmFjdWx0eSBvZiBCaW90ZWNobm9sb2d5
IGFuZCBCaW9tb2xlY3VsYXIgU2NpZW5jZXMsIFVuaXZlcnNpdGkgUHV0cmEgTWFsYXlzaWEsIFNl
cmRhbmcsIFNlbGFuZ29yIDQzNDAwIFVQTSwgTWFsYXlzaWEuIG51cmZhcmFoaW5hYmR1bGhhbWlk
OTNAeWFob28uY29tLiYjeEQ7RGVwYXJ0bWVudCBvZiBCaW9wcm9jZXNzIFRlY2hub2xvZ3ksIEZh
Y3VsdHkgb2YgQmlvdGVjaG5vbG9neSBhbmQgQmlvbW9sZWN1bGFyIFNjaWVuY2VzLCBVbml2ZXJz
aXRpIFB1dHJhIE1hbGF5c2lhLCBTZXJkYW5nLCBTZWxhbmdvciA0MzQwMCBVUE0sIE1hbGF5c2lh
LiBtX3NoYW16aUB1cG0uZWR1Lm15LiYjeEQ7QmlvcHJvY2Vzc2luZyBhbmQgQmlvbWFudWZhY3R1
cmluZyBSZXNlYXJjaCBDZW50cmUsIEZhY3VsdHkgb2YgQmlvdGVjaG5vbG9neSBhbmQgQmlvbW9s
ZWN1bGFyIFNjaWVuY2VzLCBVbml2ZXJzaXRpIFB1dHJhIE1hbGF5c2lhLCBTZXJkYW5nLCBTZWxh
bmdvciA0MzQwMCBVUE0sIE1hbGF5c2lhLiBtX3NoYW16aUB1cG0uZWR1Lm15LiYjeEQ7RGVwYXJ0
bWVudCBvZiBCaW9wcm9jZXNzIFRlY2hub2xvZ3ksIEZhY3VsdHkgb2YgQmlvdGVjaG5vbG9neSBh
bmQgQmlvbW9sZWN1bGFyIFNjaWVuY2VzLCBVbml2ZXJzaXRpIFB1dHJhIE1hbGF5c2lhLCBTZXJk
YW5nLCBTZWxhbmdvciA0MzQwMCBVUE0sIE1hbGF5c2lhLiBwaGFuZ2xhaXllZUB1cG0uZWR1Lm15
LjwvYXV0aC1hZGRyZXNzPjx0aXRsZXM+PHRpdGxlPkN1bHR1cmUgTWVkaXVtIERldmVsb3BtZW50
IGZvciBNaWNyb2JpYWwtRGVyaXZlZCBTdXJmYWN0YW50cyBQcm9kdWN0aW9uLUFuIE92ZXJ2aWV3
PC90aXRsZT48c2Vjb25kYXJ5LXRpdGxlPk1vbGVjdWxlczwvc2Vjb25kYXJ5LXRpdGxlPjwvdGl0
bGVzPjxwZXJpb2RpY2FsPjxmdWxsLXRpdGxlPk1vbGVjdWxlczwvZnVsbC10aXRsZT48L3Blcmlv
ZGljYWw+PHZvbHVtZT4yMzwvdm9sdW1lPjxudW1iZXI+NTwvbnVtYmVyPjxlZGl0aW9uPjIwMTgv
MDUvMDU8L2VkaXRpb24+PGtleXdvcmRzPjxrZXl3b3JkPkJhY3RlcmlhLypncm93dGggJmFtcDsg
ZGV2ZWxvcG1lbnQ8L2tleXdvcmQ+PGtleXdvcmQ+Q3VsdHVyZSBNZWRpYS8qY2hlbWlzdHJ5PC9r
ZXl3b3JkPjxrZXl3b3JkPlN1cmZhY2UtQWN0aXZlIEFnZW50cy8qbWV0YWJvbGlzbTwva2V5d29y
ZD48a2V5d29yZD5DL04gcmF0aW88L2tleXdvcmQ+PGtleXdvcmQ+Ymlvc3VyZmFjdGFudHM8L2tl
eXdvcmQ+PGtleXdvcmQ+Y2FyYm9uIHNvdXJjZXM8L2tleXdvcmQ+PGtleXdvcmQ+Y3VsdHVyZSBt
ZWRpdW0gZGV2ZWxvcG1lbnQ8L2tleXdvcmQ+PGtleXdvcmQ+bWluZXJhbHM8L2tleXdvcmQ+PGtl
eXdvcmQ+bml0cm9nZW4gc291cmNlczwva2V5d29yZD48a2V5d29yZD50cmFjZSBlbGVtZW50czwv
a2V5d29yZD48L2tleXdvcmRzPjxkYXRlcz48eWVhcj4yMDE4PC95ZWFyPjxwdWItZGF0ZXM+PGRh
dGU+TWF5IDE8L2RhdGU+PC9wdWItZGF0ZXM+PC9kYXRlcz48aXNibj4xNDIwLTMwNDkgKEVsZWN0
cm9uaWMpJiN4RDsxNDIwLTMwNDkgKExpbmtpbmcpPC9pc2JuPjxhY2Nlc3Npb24tbnVtPjI5NzIz
OTU5PC9hY2Nlc3Npb24tbnVtPjx1cmxzPjxyZWxhdGVkLXVybHM+PHVybD5odHRwczovL3d3dy5u
Y2JpLm5sbS5uaWguZ292L3B1Ym1lZC8yOTcyMzk1OTwvdXJsPjwvcmVsYXRlZC11cmxzPjwvdXJs
cz48Y3VzdG9tMj5QTUM2MDk5NjAxPC9jdXN0b20yPjxlbGVjdHJvbmljLXJlc291cmNlLW51bT4x
MC4zMzkwL21vbGVjdWxlczIzMDUxMDQ5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8, 1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4927C3EA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57136DDF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F6AE5F2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GCMP </w:t>
            </w:r>
          </w:p>
          <w:p w14:paraId="630437E6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6B92">
              <w:rPr>
                <w:rFonts w:ascii="Times New Roman" w:hAnsi="Times New Roman" w:cs="Times New Roman"/>
                <w:sz w:val="24"/>
                <w:szCs w:val="24"/>
              </w:rPr>
              <w:t>GO:19016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E15B3B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F06B92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6775B6C1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 GO</w:t>
            </w:r>
          </w:p>
          <w:p w14:paraId="29F0FF87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F06B92">
              <w:rPr>
                <w:rFonts w:ascii="Times New Roman" w:hAnsi="Times New Roman" w:cs="Times New Roman"/>
                <w:sz w:val="24"/>
                <w:szCs w:val="24"/>
              </w:rPr>
              <w:t>GO:1901135</w:t>
            </w:r>
          </w:p>
          <w:p w14:paraId="1D87A9B9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886E336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9C799FB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t</w:t>
            </w:r>
            <w:r w:rsidRPr="00BA55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A5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a</w:t>
            </w:r>
            <w:r w:rsidRPr="00BA55BB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BA5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</w:t>
            </w:r>
            <w:r w:rsidRPr="00BA55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A5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BA55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6B2CB1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F9E5B78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U8L0F1dGhvcj48WWVhcj4yMDIxPC9ZZWFyPjxSZWNO
dW0+NDAzPC9SZWNOdW0+PERpc3BsYXlUZXh0PlsyMCwgMjFdPC9EaXNwbGF5VGV4dD48cmVjb3Jk
PjxyZWMtbnVtYmVyPjQwMzwvcmVjLW51bWJlcj48Zm9yZWlnbi1rZXlzPjxrZXkgYXBwPSJFTiIg
ZGItaWQ9ImZzemYyOXQyMmFmcGV3ZXJmdGp2NXRmMzBwczB0c2YycnB2MCIgdGltZXN0YW1wPSIx
NjkxMDQ2NDkyIj40MDM8L2tleT48L2ZvcmVpZ24ta2V5cz48cmVmLXR5cGUgbmFtZT0iSm91cm5h
bCBBcnRpY2xlIj4xNzwvcmVmLXR5cGU+PGNvbnRyaWJ1dG9ycz48YXV0aG9ycz48YXV0aG9yPlNo
dSwgUS48L2F1dGhvcj48YXV0aG9yPkxvdSwgSC48L2F1dGhvcj48YXV0aG9yPldlaSwgVC48L2F1
dGhvcj48YXV0aG9yPkxpdSwgWC48L2F1dGhvcj48YXV0aG9yPkNoZW4sIFEuPC9hdXRob3I+PC9h
dXRob3JzPjwvY29udHJpYnV0b3JzPjxhdXRoLWFkZHJlc3M+RGVwYXJ0bWVudCBvZiBGb29kIFNj
aWVuY2UgYW5kIE51dHJpdGlvbiwgWmhlamlhbmcgVW5pdmVyc2l0eSwgSGFuZ3pob3UgMzEwMDU4
LCBDaGluYS48L2F1dGgtYWRkcmVzcz48dGl0bGVzPjx0aXRsZT5Db250cmlidXRpb25zIG9mIEds
eWNvbGlwaWQgQmlvc3VyZmFjdGFudHMgYW5kIEdseWNvbGlwaWQtTW9kaWZpZWQgTWF0ZXJpYWxz
IHRvIEFudGltaWNyb2JpYWwgU3RyYXRlZ3k6IEEgUmV2aWV3PC90aXRsZT48c2Vjb25kYXJ5LXRp
dGxlPlBoYXJtYWNldXRpY3M8L3NlY29uZGFyeS10aXRsZT48L3RpdGxlcz48cGVyaW9kaWNhbD48
ZnVsbC10aXRsZT5QaGFybWFjZXV0aWNzPC9mdWxsLXRpdGxlPjwvcGVyaW9kaWNhbD48dm9sdW1l
PjEzPC92b2x1bWU+PG51bWJlcj4yPC9udW1iZXI+PGVkaXRpb24+MjAyMS8wMi8xMTwvZWRpdGlv
bj48a2V5d29yZHM+PGtleXdvcmQ+YW50aS1iaW9maWxtPC9rZXl3b3JkPjxrZXl3b3JkPmFudGli
YWN0ZXJpYWwgbWVjaGFuaXNtPC9rZXl3b3JkPjxrZXl3b3JkPmdseWNvbGlwaWRzPC9rZXl3b3Jk
PjxrZXl3b3JkPmxpcG9zb21lczwva2V5d29yZD48a2V5d29yZD5uYW5vY29tcG9zaXRlczwva2V5
d29yZD48L2tleXdvcmRzPjxkYXRlcz48eWVhcj4yMDIxPC95ZWFyPjxwdWItZGF0ZXM+PGRhdGU+
RmViIDY8L2RhdGU+PC9wdWItZGF0ZXM+PC9kYXRlcz48aXNibj4xOTk5LTQ5MjMgKFByaW50KSYj
eEQ7MTk5OS00OTIzIChFbGVjdHJvbmljKSYjeEQ7MTk5OS00OTIzIChMaW5raW5nKTwvaXNibj48
YWNjZXNzaW9uLW51bT4zMzU2MjA1MjwvYWNjZXNzaW9uLW51bT48dXJscz48cmVsYXRlZC11cmxz
Pjx1cmw+aHR0cHM6Ly93d3cubmNiaS5ubG0ubmloLmdvdi9wdWJtZWQvMzM1NjIwNTI8L3VybD48
L3JlbGF0ZWQtdXJscz48L3VybHM+PGN1c3RvbTI+UE1DNzkxNDgwNzwvY3VzdG9tMj48ZWxlY3Ry
b25pYy1yZXNvdXJjZS1udW0+MTAuMzM5MC9waGFybWFjZXV0aWNzMTMwMjAyMjc8L2VsZWN0cm9u
aWMtcmVzb3VyY2UtbnVtPjwvcmVjb3JkPjwvQ2l0ZT48Q2l0ZT48QXV0aG9yPlRoYWt1cjwvQXV0
aG9yPjxZZWFyPjIwMjE8L1llYXI+PFJlY051bT40MDQ8L1JlY051bT48cmVjb3JkPjxyZWMtbnVt
YmVyPjQwNDwvcmVjLW51bWJlcj48Zm9yZWlnbi1rZXlzPjxrZXkgYXBwPSJFTiIgZGItaWQ9ImZz
emYyOXQyMmFmcGV3ZXJmdGp2NXRmMzBwczB0c2YycnB2MCIgdGltZXN0YW1wPSIxNjkxMDQ2NTM3
Ij40MDQ8L2tleT48L2ZvcmVpZ24ta2V5cz48cmVmLXR5cGUgbmFtZT0iSm91cm5hbCBBcnRpY2xl
Ij4xNzwvcmVmLXR5cGU+PGNvbnRyaWJ1dG9ycz48YXV0aG9ycz48YXV0aG9yPlRoYWt1ciwgUC48
L2F1dGhvcj48YXV0aG9yPlNhaW5pLCBOLiBLLjwvYXV0aG9yPjxhdXRob3I+VGhha3VyLCBWLiBL
LjwvYXV0aG9yPjxhdXRob3I+R3VwdGEsIFYuIEsuPC9hdXRob3I+PGF1dGhvcj5TYWluaSwgUi4g
Vi48L2F1dGhvcj48YXV0aG9yPlNhaW5pLCBBLiBLLjwvYXV0aG9yPjwvYXV0aG9ycz48L2NvbnRy
aWJ1dG9ycz48YXV0aC1hZGRyZXNzPlNjaG9vbCBvZiBCaW9sb2dpY2FsIGFuZCBFbnZpcm9ubWVu
dGFsIFNjaWVuY2VzLCBGYWN1bHR5IG9mIFNjaWVuY2VzLCBTaG9vbGluaSBVbml2ZXJzaXR5LCBT
b2xhbiwgSFAsIDE3MzIyOSwgSW5kaWEuJiN4RDtTY2hvb2wgb2YgQmlvdGVjaG5vbG9neSwgSmF3
YWhhcmxhbCBOZWhydSBVbml2ZXJzaXR5LCBOZXcgRGVsaGksIDExMCAwNjcsIEluZGlhLiYjeEQ7
QmlvcmVmaW5pbmcgYW5kIEFkdmFuY2VkIE1hdGVyaWFscyBSZXNlYXJjaCBDZW50ZXIsIFNjb3Rs
YW5kJmFwb3M7cyBSdXJhbCBDb2xsZWdlIChTUlVDKSwgS2luZ3MgQnVpbGRpbmdzLCBXZXN0IE1h
aW5zIFJvYWQsIEVkaW5idXJnaCwgRUg5IDNKRywgVUsuJiN4RDtCaW9yZWZpbmluZyBhbmQgQWR2
YW5jZWQgTWF0ZXJpYWxzIFJlc2VhcmNoIENlbnRlciwgU2NvdGxhbmQmYXBvcztzIFJ1cmFsIENv
bGxlZ2UgKFNSVUMpLCBLaW5ncyBCdWlsZGluZ3MsIFdlc3QgTWFpbnMgUm9hZCwgRWRpbmJ1cmdo
LCBFSDkgM0pHLCBVSy4gdmlqYWlmemRAZ21haWwuY29tLiYjeEQ7Q2VudHJlIGZvciBTYWZlIGFu
ZCBJbXByb3ZlZCBGb29kLCBTY290bGFuZCZhcG9zO3MgUnVyYWwgQ29sbGVnZSAoU1JVQyksIEtp
bmdzIEJ1aWxkaW5ncywgV2VzdCBNYWlucyBSb2FkLCBFZGluYnVyZ2gsIEVIOSAzSkcsIFVLLiB2
aWphaWZ6ZEBnbWFpbC5jb20uJiN4RDtEZXBhcnRtZW50IG9mIEJpb3RlY2hub2xvZ3ksIE1NRUMs
IE1haGFyaXNoaSBNYXJrYW5kZXNod2FyIChEZWVtZWQgdG8gYmUgVW5pdmVyc2l0eSksIE11bGxh
bmEsIEhhcnlhbmEsIDEzMzIwNywgSW5kaWEuJiN4RDtEZXBhcnRtZW50IG9mIEJpb3RlY2hub2xv
Z3ksIE1NRUMsIE1haGFyaXNoaSBNYXJrYW5kZXNod2FyIChEZWVtZWQgdG8gYmUgVW5pdmVyc2l0
eSksIE11bGxhbmEsIEhhcnlhbmEsIDEzMzIwNywgSW5kaWEuIHNhaW5pYWRlQGdtYWlsLmNvbS4m
I3hEO01haGFyaXNoaSBNYXJrYW5kZXNod2FyIFVuaXZlcnNpdHksIEt1bWFyaGF0dGksIFNvbGFu
LCBIaW1hY2hhbCBQcmFkZXNoLCAxNzMyMjksIEluZGlhLiBzYWluaWFkZUBnbWFpbC5jb20uPC9h
dXRoLWFkZHJlc3M+PHRpdGxlcz48dGl0bGU+UmhhbW5vbGlwaWQgdGhlIEdseWNvbGlwaWQgQmlv
c3VyZmFjdGFudDogRW1lcmdpbmcgdHJlbmRzIGFuZCBwcm9taXNpbmcgc3RyYXRlZ2llcyBpbiB0
aGUgZmllbGQgb2YgYmlvdGVjaG5vbG9neSBhbmQgYmlvbWVkaWNpbmU8L3RpdGxlPjxzZWNvbmRh
cnktdGl0bGU+TWljcm9iIENlbGwgRmFjdDwvc2Vjb25kYXJ5LXRpdGxlPjwvdGl0bGVzPjxwZXJp
b2RpY2FsPjxmdWxsLXRpdGxlPk1pY3JvYiBDZWxsIEZhY3Q8L2Z1bGwtdGl0bGU+PC9wZXJpb2Rp
Y2FsPjxwYWdlcz4xPC9wYWdlcz48dm9sdW1lPjIwPC92b2x1bWU+PG51bWJlcj4xPC9udW1iZXI+
PGVkaXRpb24+MjAyMS8wMS8wNjwvZWRpdGlvbj48a2V5d29yZHM+PGtleXdvcmQ+QW50aS1CYWN0
ZXJpYWwgQWdlbnRzLypwaGFybWFjb2xvZ3k8L2tleXdvcmQ+PGtleXdvcmQ+QmFjdGVyaWEvKmRy
dWcgZWZmZWN0czwva2V5d29yZD48a2V5d29yZD5CaW90ZWNobm9sb2d5Lyp0cmVuZHM8L2tleXdv
cmQ+PGtleXdvcmQ+R2x5Y29saXBpZHMvKnBoYXJtYWNvbG9neTwva2V5d29yZD48a2V5d29yZD5I
dW1hbnM8L2tleXdvcmQ+PGtleXdvcmQ+U3VyZmFjZS1BY3RpdmUgQWdlbnRzLypwaGFybWFjb2xv
Z3k8L2tleXdvcmQ+PGtleXdvcmQ+QW50aW1pY3JvYmlhbCBhZ2VudHM8L2tleXdvcmQ+PGtleXdv
cmQ+QW50aXR1bW9yIGFnZW50czwva2V5d29yZD48a2V5d29yZD5CaW9zdXJmYWN0YW50czwva2V5
d29yZD48a2V5d29yZD5JbW11bm9tb2R1bGF0b3JzPC9rZXl3b3JkPjxrZXl3b3JkPlJoYW1ub2xp
cGlkczwva2V5d29yZD48L2tleXdvcmRzPjxkYXRlcz48eWVhcj4yMDIxPC95ZWFyPjxwdWItZGF0
ZXM+PGRhdGU+SmFuIDQ8L2RhdGU+PC9wdWItZGF0ZXM+PC9kYXRlcz48aXNibj4xNDc1LTI4NTkg
KEVsZWN0cm9uaWMpJiN4RDsxNDc1LTI4NTkgKExpbmtpbmcpPC9pc2JuPjxhY2Nlc3Npb24tbnVt
PjMzMzk3Mzg5PC9hY2Nlc3Npb24tbnVtPjx1cmxzPjxyZWxhdGVkLXVybHM+PHVybD5odHRwczov
L3d3dy5uY2JpLm5sbS5uaWguZ292L3B1Ym1lZC8zMzM5NzM4OTwvdXJsPjwvcmVsYXRlZC11cmxz
PjwvdXJscz48Y3VzdG9tMj5QTUM3Nzg0MzU5PC9jdXN0b20yPjxlbGVjdHJvbmljLXJlc291cmNl
LW51bT4xMC4xMTg2L3MxMjkzNC0wMjAtMDE0OTctOT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U8L0F1dGhvcj48WWVhcj4yMDIxPC9ZZWFyPjxSZWNO
dW0+NDAzPC9SZWNOdW0+PERpc3BsYXlUZXh0PlsyMCwgMjFdPC9EaXNwbGF5VGV4dD48cmVjb3Jk
PjxyZWMtbnVtYmVyPjQwMzwvcmVjLW51bWJlcj48Zm9yZWlnbi1rZXlzPjxrZXkgYXBwPSJFTiIg
ZGItaWQ9ImZzemYyOXQyMmFmcGV3ZXJmdGp2NXRmMzBwczB0c2YycnB2MCIgdGltZXN0YW1wPSIx
NjkxMDQ2NDkyIj40MDM8L2tleT48L2ZvcmVpZ24ta2V5cz48cmVmLXR5cGUgbmFtZT0iSm91cm5h
bCBBcnRpY2xlIj4xNzwvcmVmLXR5cGU+PGNvbnRyaWJ1dG9ycz48YXV0aG9ycz48YXV0aG9yPlNo
dSwgUS48L2F1dGhvcj48YXV0aG9yPkxvdSwgSC48L2F1dGhvcj48YXV0aG9yPldlaSwgVC48L2F1
dGhvcj48YXV0aG9yPkxpdSwgWC48L2F1dGhvcj48YXV0aG9yPkNoZW4sIFEuPC9hdXRob3I+PC9h
dXRob3JzPjwvY29udHJpYnV0b3JzPjxhdXRoLWFkZHJlc3M+RGVwYXJ0bWVudCBvZiBGb29kIFNj
aWVuY2UgYW5kIE51dHJpdGlvbiwgWmhlamlhbmcgVW5pdmVyc2l0eSwgSGFuZ3pob3UgMzEwMDU4
LCBDaGluYS48L2F1dGgtYWRkcmVzcz48dGl0bGVzPjx0aXRsZT5Db250cmlidXRpb25zIG9mIEds
eWNvbGlwaWQgQmlvc3VyZmFjdGFudHMgYW5kIEdseWNvbGlwaWQtTW9kaWZpZWQgTWF0ZXJpYWxz
IHRvIEFudGltaWNyb2JpYWwgU3RyYXRlZ3k6IEEgUmV2aWV3PC90aXRsZT48c2Vjb25kYXJ5LXRp
dGxlPlBoYXJtYWNldXRpY3M8L3NlY29uZGFyeS10aXRsZT48L3RpdGxlcz48cGVyaW9kaWNhbD48
ZnVsbC10aXRsZT5QaGFybWFjZXV0aWNzPC9mdWxsLXRpdGxlPjwvcGVyaW9kaWNhbD48dm9sdW1l
PjEzPC92b2x1bWU+PG51bWJlcj4yPC9udW1iZXI+PGVkaXRpb24+MjAyMS8wMi8xMTwvZWRpdGlv
bj48a2V5d29yZHM+PGtleXdvcmQ+YW50aS1iaW9maWxtPC9rZXl3b3JkPjxrZXl3b3JkPmFudGli
YWN0ZXJpYWwgbWVjaGFuaXNtPC9rZXl3b3JkPjxrZXl3b3JkPmdseWNvbGlwaWRzPC9rZXl3b3Jk
PjxrZXl3b3JkPmxpcG9zb21lczwva2V5d29yZD48a2V5d29yZD5uYW5vY29tcG9zaXRlczwva2V5
d29yZD48L2tleXdvcmRzPjxkYXRlcz48eWVhcj4yMDIxPC95ZWFyPjxwdWItZGF0ZXM+PGRhdGU+
RmViIDY8L2RhdGU+PC9wdWItZGF0ZXM+PC9kYXRlcz48aXNibj4xOTk5LTQ5MjMgKFByaW50KSYj
eEQ7MTk5OS00OTIzIChFbGVjdHJvbmljKSYjeEQ7MTk5OS00OTIzIChMaW5raW5nKTwvaXNibj48
YWNjZXNzaW9uLW51bT4zMzU2MjA1MjwvYWNjZXNzaW9uLW51bT48dXJscz48cmVsYXRlZC11cmxz
Pjx1cmw+aHR0cHM6Ly93d3cubmNiaS5ubG0ubmloLmdvdi9wdWJtZWQvMzM1NjIwNTI8L3VybD48
L3JlbGF0ZWQtdXJscz48L3VybHM+PGN1c3RvbTI+UE1DNzkxNDgwNzwvY3VzdG9tMj48ZWxlY3Ry
b25pYy1yZXNvdXJjZS1udW0+MTAuMzM5MC9waGFybWFjZXV0aWNzMTMwMjAyMjc8L2VsZWN0cm9u
aWMtcmVzb3VyY2UtbnVtPjwvcmVjb3JkPjwvQ2l0ZT48Q2l0ZT48QXV0aG9yPlRoYWt1cjwvQXV0
aG9yPjxZZWFyPjIwMjE8L1llYXI+PFJlY051bT40MDQ8L1JlY051bT48cmVjb3JkPjxyZWMtbnVt
YmVyPjQwNDwvcmVjLW51bWJlcj48Zm9yZWlnbi1rZXlzPjxrZXkgYXBwPSJFTiIgZGItaWQ9ImZz
emYyOXQyMmFmcGV3ZXJmdGp2NXRmMzBwczB0c2YycnB2MCIgdGltZXN0YW1wPSIxNjkxMDQ2NTM3
Ij40MDQ8L2tleT48L2ZvcmVpZ24ta2V5cz48cmVmLXR5cGUgbmFtZT0iSm91cm5hbCBBcnRpY2xl
Ij4xNzwvcmVmLXR5cGU+PGNvbnRyaWJ1dG9ycz48YXV0aG9ycz48YXV0aG9yPlRoYWt1ciwgUC48
L2F1dGhvcj48YXV0aG9yPlNhaW5pLCBOLiBLLjwvYXV0aG9yPjxhdXRob3I+VGhha3VyLCBWLiBL
LjwvYXV0aG9yPjxhdXRob3I+R3VwdGEsIFYuIEsuPC9hdXRob3I+PGF1dGhvcj5TYWluaSwgUi4g
Vi48L2F1dGhvcj48YXV0aG9yPlNhaW5pLCBBLiBLLjwvYXV0aG9yPjwvYXV0aG9ycz48L2NvbnRy
aWJ1dG9ycz48YXV0aC1hZGRyZXNzPlNjaG9vbCBvZiBCaW9sb2dpY2FsIGFuZCBFbnZpcm9ubWVu
dGFsIFNjaWVuY2VzLCBGYWN1bHR5IG9mIFNjaWVuY2VzLCBTaG9vbGluaSBVbml2ZXJzaXR5LCBT
b2xhbiwgSFAsIDE3MzIyOSwgSW5kaWEuJiN4RDtTY2hvb2wgb2YgQmlvdGVjaG5vbG9neSwgSmF3
YWhhcmxhbCBOZWhydSBVbml2ZXJzaXR5LCBOZXcgRGVsaGksIDExMCAwNjcsIEluZGlhLiYjeEQ7
QmlvcmVmaW5pbmcgYW5kIEFkdmFuY2VkIE1hdGVyaWFscyBSZXNlYXJjaCBDZW50ZXIsIFNjb3Rs
YW5kJmFwb3M7cyBSdXJhbCBDb2xsZWdlIChTUlVDKSwgS2luZ3MgQnVpbGRpbmdzLCBXZXN0IE1h
aW5zIFJvYWQsIEVkaW5idXJnaCwgRUg5IDNKRywgVUsuJiN4RDtCaW9yZWZpbmluZyBhbmQgQWR2
YW5jZWQgTWF0ZXJpYWxzIFJlc2VhcmNoIENlbnRlciwgU2NvdGxhbmQmYXBvcztzIFJ1cmFsIENv
bGxlZ2UgKFNSVUMpLCBLaW5ncyBCdWlsZGluZ3MsIFdlc3QgTWFpbnMgUm9hZCwgRWRpbmJ1cmdo
LCBFSDkgM0pHLCBVSy4gdmlqYWlmemRAZ21haWwuY29tLiYjeEQ7Q2VudHJlIGZvciBTYWZlIGFu
ZCBJbXByb3ZlZCBGb29kLCBTY290bGFuZCZhcG9zO3MgUnVyYWwgQ29sbGVnZSAoU1JVQyksIEtp
bmdzIEJ1aWxkaW5ncywgV2VzdCBNYWlucyBSb2FkLCBFZGluYnVyZ2gsIEVIOSAzSkcsIFVLLiB2
aWphaWZ6ZEBnbWFpbC5jb20uJiN4RDtEZXBhcnRtZW50IG9mIEJpb3RlY2hub2xvZ3ksIE1NRUMs
IE1haGFyaXNoaSBNYXJrYW5kZXNod2FyIChEZWVtZWQgdG8gYmUgVW5pdmVyc2l0eSksIE11bGxh
bmEsIEhhcnlhbmEsIDEzMzIwNywgSW5kaWEuJiN4RDtEZXBhcnRtZW50IG9mIEJpb3RlY2hub2xv
Z3ksIE1NRUMsIE1haGFyaXNoaSBNYXJrYW5kZXNod2FyIChEZWVtZWQgdG8gYmUgVW5pdmVyc2l0
eSksIE11bGxhbmEsIEhhcnlhbmEsIDEzMzIwNywgSW5kaWEuIHNhaW5pYWRlQGdtYWlsLmNvbS4m
I3hEO01haGFyaXNoaSBNYXJrYW5kZXNod2FyIFVuaXZlcnNpdHksIEt1bWFyaGF0dGksIFNvbGFu
LCBIaW1hY2hhbCBQcmFkZXNoLCAxNzMyMjksIEluZGlhLiBzYWluaWFkZUBnbWFpbC5jb20uPC9h
dXRoLWFkZHJlc3M+PHRpdGxlcz48dGl0bGU+UmhhbW5vbGlwaWQgdGhlIEdseWNvbGlwaWQgQmlv
c3VyZmFjdGFudDogRW1lcmdpbmcgdHJlbmRzIGFuZCBwcm9taXNpbmcgc3RyYXRlZ2llcyBpbiB0
aGUgZmllbGQgb2YgYmlvdGVjaG5vbG9neSBhbmQgYmlvbWVkaWNpbmU8L3RpdGxlPjxzZWNvbmRh
cnktdGl0bGU+TWljcm9iIENlbGwgRmFjdDwvc2Vjb25kYXJ5LXRpdGxlPjwvdGl0bGVzPjxwZXJp
b2RpY2FsPjxmdWxsLXRpdGxlPk1pY3JvYiBDZWxsIEZhY3Q8L2Z1bGwtdGl0bGU+PC9wZXJpb2Rp
Y2FsPjxwYWdlcz4xPC9wYWdlcz48dm9sdW1lPjIwPC92b2x1bWU+PG51bWJlcj4xPC9udW1iZXI+
PGVkaXRpb24+MjAyMS8wMS8wNjwvZWRpdGlvbj48a2V5d29yZHM+PGtleXdvcmQ+QW50aS1CYWN0
ZXJpYWwgQWdlbnRzLypwaGFybWFjb2xvZ3k8L2tleXdvcmQ+PGtleXdvcmQ+QmFjdGVyaWEvKmRy
dWcgZWZmZWN0czwva2V5d29yZD48a2V5d29yZD5CaW90ZWNobm9sb2d5Lyp0cmVuZHM8L2tleXdv
cmQ+PGtleXdvcmQ+R2x5Y29saXBpZHMvKnBoYXJtYWNvbG9neTwva2V5d29yZD48a2V5d29yZD5I
dW1hbnM8L2tleXdvcmQ+PGtleXdvcmQ+U3VyZmFjZS1BY3RpdmUgQWdlbnRzLypwaGFybWFjb2xv
Z3k8L2tleXdvcmQ+PGtleXdvcmQ+QW50aW1pY3JvYmlhbCBhZ2VudHM8L2tleXdvcmQ+PGtleXdv
cmQ+QW50aXR1bW9yIGFnZW50czwva2V5d29yZD48a2V5d29yZD5CaW9zdXJmYWN0YW50czwva2V5
d29yZD48a2V5d29yZD5JbW11bm9tb2R1bGF0b3JzPC9rZXl3b3JkPjxrZXl3b3JkPlJoYW1ub2xp
cGlkczwva2V5d29yZD48L2tleXdvcmRzPjxkYXRlcz48eWVhcj4yMDIxPC95ZWFyPjxwdWItZGF0
ZXM+PGRhdGU+SmFuIDQ8L2RhdGU+PC9wdWItZGF0ZXM+PC9kYXRlcz48aXNibj4xNDc1LTI4NTkg
KEVsZWN0cm9uaWMpJiN4RDsxNDc1LTI4NTkgKExpbmtpbmcpPC9pc2JuPjxhY2Nlc3Npb24tbnVt
PjMzMzk3Mzg5PC9hY2Nlc3Npb24tbnVtPjx1cmxzPjxyZWxhdGVkLXVybHM+PHVybD5odHRwczov
L3d3dy5uY2JpLm5sbS5uaWguZ292L3B1Ym1lZC8zMzM5NzM4OTwvdXJsPjwvcmVsYXRlZC11cmxz
PjwvdXJscz48Y3VzdG9tMj5QTUM3Nzg0MzU5PC9jdXN0b20yPjxlbGVjdHJvbmljLXJlc291cmNl
LW51bT4xMC4xMTg2L3MxMjkzNC0wMjAtMDE0OTctOT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0, 2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4015546B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1593C020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03E567A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GcMP </w:t>
            </w:r>
          </w:p>
          <w:p w14:paraId="528871C4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6B92">
              <w:rPr>
                <w:rFonts w:ascii="Times New Roman" w:hAnsi="Times New Roman" w:cs="Times New Roman"/>
                <w:sz w:val="24"/>
                <w:szCs w:val="24"/>
              </w:rPr>
              <w:t>GO:00066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81582C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F06B92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18208660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F06B92">
              <w:rPr>
                <w:rFonts w:ascii="Times New Roman" w:hAnsi="Times New Roman" w:cs="Times New Roman"/>
                <w:sz w:val="24"/>
                <w:szCs w:val="24"/>
              </w:rPr>
              <w:t>GO:00066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06B92">
              <w:rPr>
                <w:rFonts w:ascii="Times New Roman" w:hAnsi="Times New Roman" w:cs="Times New Roman"/>
                <w:sz w:val="24"/>
                <w:szCs w:val="24"/>
              </w:rPr>
              <w:t>GO:0006672</w:t>
            </w:r>
          </w:p>
          <w:p w14:paraId="32CFC40D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7A102E2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6F881FA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69F208C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55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</w:t>
            </w:r>
          </w:p>
          <w:p w14:paraId="41B074B3" w14:textId="77777777" w:rsidR="007E22AC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979C8B3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rtes-Sanchez Ade&lt;/Author&gt;&lt;Year&gt;2013&lt;/Year&gt;&lt;RecNum&gt;405&lt;/RecNum&gt;&lt;DisplayText&gt;[22]&lt;/DisplayText&gt;&lt;record&gt;&lt;rec-number&gt;405&lt;/rec-number&gt;&lt;foreign-keys&gt;&lt;key app="EN" db-id="fszf29t22afpewerftjv5tf30ps0tsf2rpv0" timestamp="1691046648"&gt;405&lt;/key&gt;&lt;/foreign-keys&gt;&lt;ref-type name="Journal Article"&gt;17&lt;/ref-type&gt;&lt;contributors&gt;&lt;authors&gt;&lt;author&gt;Cortes-Sanchez Ade, J.&lt;/author&gt;&lt;author&gt;Hernandez-Sanchez, H.&lt;/author&gt;&lt;author&gt;Jaramillo-Flores, M. E.&lt;/author&gt;&lt;/authors&gt;&lt;/contributors&gt;&lt;auth-address&gt;Departamento de Graduados e Investigacion en Alimentos, Escuela Nacional de Ciencias Biologicas-IPN, Carpio y Plan de Ayala s/n, Col. Santo Tomas, Miguel Hidalgo, CP 11340, Mexico, D.F., Mexico.&lt;/auth-address&gt;&lt;titles&gt;&lt;title&gt;Biological activity of glycolipids produced by microorganisms: new trends and possible therapeutic alternatives&lt;/title&gt;&lt;secondary-title&gt;Microbiol Res&lt;/secondary-title&gt;&lt;/titles&gt;&lt;periodical&gt;&lt;full-title&gt;Microbiol Res&lt;/full-title&gt;&lt;/periodical&gt;&lt;pages&gt;22-32&lt;/pages&gt;&lt;volume&gt;168&lt;/volume&gt;&lt;number&gt;1&lt;/number&gt;&lt;edition&gt;2012/09/11&lt;/edition&gt;&lt;keywords&gt;&lt;keyword&gt;Anti-Infective Agents/*metabolism/pharmacology&lt;/keyword&gt;&lt;keyword&gt;Bacteria/drug effects/*metabolism&lt;/keyword&gt;&lt;keyword&gt;Fungi/drug effects/*metabolism&lt;/keyword&gt;&lt;keyword&gt;Glycolipids/*biosynthesis/pharmacology&lt;/keyword&gt;&lt;keyword&gt;Surface-Active Agents/*metabolism/pharmacology&lt;/keyword&gt;&lt;/keywords&gt;&lt;dates&gt;&lt;year&gt;2013&lt;/year&gt;&lt;pub-dates&gt;&lt;date&gt;Jan 15&lt;/date&gt;&lt;/pub-dates&gt;&lt;/dates&gt;&lt;isbn&gt;1618-0623 (Electronic)&amp;#xD;0944-5013 (Linking)&lt;/isbn&gt;&lt;accession-num&gt;22959834&lt;/accession-num&gt;&lt;urls&gt;&lt;related-urls&gt;&lt;url&gt;https://www.ncbi.nlm.nih.gov/pubmed/22959834&lt;/url&gt;&lt;/related-urls&gt;&lt;/urls&gt;&lt;electronic-resource-num&gt;10.1016/j.micres.2012.07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05BA1E0A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0D545B1A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83799D5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SM </w:t>
            </w:r>
          </w:p>
          <w:p w14:paraId="081572B9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02CE9">
              <w:rPr>
                <w:rFonts w:ascii="Times New Roman" w:hAnsi="Times New Roman" w:cs="Times New Roman"/>
                <w:sz w:val="24"/>
                <w:szCs w:val="24"/>
              </w:rPr>
              <w:t>GO:0006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DEDDE0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A02CE9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35F2BCD5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A02CE9">
              <w:rPr>
                <w:rFonts w:ascii="Times New Roman" w:hAnsi="Times New Roman" w:cs="Times New Roman"/>
                <w:sz w:val="24"/>
                <w:szCs w:val="24"/>
              </w:rPr>
              <w:t>GO:0006643</w:t>
            </w:r>
          </w:p>
          <w:p w14:paraId="3C4304C8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21B387B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952BFFF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4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</w:t>
            </w:r>
            <w:r w:rsidRPr="00154CF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4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4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154CF8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4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4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154CF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54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4C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154CF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69C501D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ai&lt;/Author&gt;&lt;Year&gt;1997&lt;/Year&gt;&lt;RecNum&gt;406&lt;/RecNum&gt;&lt;DisplayText&gt;[23]&lt;/DisplayText&gt;&lt;record&gt;&lt;rec-number&gt;406&lt;/rec-number&gt;&lt;foreign-keys&gt;&lt;key app="EN" db-id="fszf29t22afpewerftjv5tf30ps0tsf2rpv0" timestamp="1691046976"&gt;406&lt;/key&gt;&lt;/foreign-keys&gt;&lt;ref-type name="Journal Article"&gt;17&lt;/ref-type&gt;&lt;contributors&gt;&lt;authors&gt;&lt;author&gt;Desai, J. D.&lt;/author&gt;&lt;author&gt;Banat, I. M.&lt;/author&gt;&lt;/authors&gt;&lt;/contributors&gt;&lt;auth-address&gt;Applied Biology and Environmental Sciences Division, Indian Petrochemicals Corporation Limited, Vadodara, India.&lt;/auth-address&gt;&lt;titles&gt;&lt;title&gt;Microbial production of surfactants and their commercial potential&lt;/title&gt;&lt;secondary-title&gt;Microbiol Mol Biol Rev&lt;/secondary-title&gt;&lt;/titles&gt;&lt;periodical&gt;&lt;full-title&gt;Microbiol Mol Biol Rev&lt;/full-title&gt;&lt;/periodical&gt;&lt;pages&gt;47-64&lt;/pages&gt;&lt;volume&gt;61&lt;/volume&gt;&lt;number&gt;1&lt;/number&gt;&lt;edition&gt;1997/03/01&lt;/edition&gt;&lt;keywords&gt;&lt;keyword&gt;Bacteria/genetics/growth &amp;amp; development&lt;/keyword&gt;&lt;keyword&gt;*Bacterial Physiological Phenomena&lt;/keyword&gt;&lt;keyword&gt;Biopolymers&lt;/keyword&gt;&lt;keyword&gt;Biotransformation&lt;/keyword&gt;&lt;keyword&gt;Fermentation&lt;/keyword&gt;&lt;keyword&gt;Glycolipids/biosynthesis&lt;/keyword&gt;&lt;keyword&gt;Industry&lt;/keyword&gt;&lt;keyword&gt;Kinetics&lt;/keyword&gt;&lt;keyword&gt;Lipids/biosynthesis&lt;/keyword&gt;&lt;keyword&gt;Lipoproteins/biosynthesis&lt;/keyword&gt;&lt;keyword&gt;Surface-Active Agents/*chemical synthesis/*metabolism&lt;/keyword&gt;&lt;/keywords&gt;&lt;dates&gt;&lt;year&gt;1997&lt;/year&gt;&lt;pub-dates&gt;&lt;date&gt;Mar&lt;/date&gt;&lt;/pub-dates&gt;&lt;/dates&gt;&lt;isbn&gt;1092-2172 (Print)&amp;#xD;1098-5557 (Electronic)&amp;#xD;1092-2172 (Linking)&lt;/isbn&gt;&lt;accession-num&gt;9106364&lt;/accession-num&gt;&lt;urls&gt;&lt;related-urls&gt;&lt;url&gt;https://www.ncbi.nlm.nih.gov/pubmed/9106364&lt;/url&gt;&lt;/related-urls&gt;&lt;/urls&gt;&lt;custom2&gt;PMC232600&lt;/custom2&gt;&lt;electronic-resource-num&gt;10.1128/mmbr.61.1.47-64.199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588E8A0B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501F0D45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</w:tcBorders>
            <w:shd w:val="clear" w:color="auto" w:fill="auto"/>
          </w:tcPr>
          <w:p w14:paraId="524CED47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379522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CMBP</w:t>
            </w:r>
          </w:p>
          <w:p w14:paraId="2B61191D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22DF">
              <w:rPr>
                <w:rFonts w:ascii="Times New Roman" w:hAnsi="Times New Roman" w:cs="Times New Roman"/>
                <w:sz w:val="24"/>
                <w:szCs w:val="24"/>
              </w:rPr>
              <w:t>GO:0044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0D2668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Category: </w:t>
            </w:r>
            <w:r w:rsidRPr="00A02CE9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5E873873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FB22DF">
              <w:rPr>
                <w:rFonts w:ascii="Times New Roman" w:hAnsi="Times New Roman" w:cs="Times New Roman"/>
                <w:sz w:val="24"/>
                <w:szCs w:val="24"/>
              </w:rPr>
              <w:t>GO:0042546</w:t>
            </w:r>
          </w:p>
        </w:tc>
        <w:tc>
          <w:tcPr>
            <w:tcW w:w="2125" w:type="dxa"/>
            <w:tcBorders>
              <w:top w:val="single" w:sz="18" w:space="0" w:color="auto"/>
            </w:tcBorders>
            <w:shd w:val="clear" w:color="auto" w:fill="auto"/>
          </w:tcPr>
          <w:p w14:paraId="048D775C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a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t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t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J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p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r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U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t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X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e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e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G, murE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I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3D35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h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I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Q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V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W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X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J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H, rpsJ, rpsK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Q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ps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f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f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4B30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</w:t>
            </w:r>
            <w:r w:rsidRPr="003D35B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228C742" w14:textId="77777777" w:rsidR="007E22AC" w:rsidRPr="003D35B7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</w:tcBorders>
            <w:shd w:val="clear" w:color="auto" w:fill="auto"/>
          </w:tcPr>
          <w:p w14:paraId="317109B7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21&lt;/Year&gt;&lt;RecNum&gt;407&lt;/RecNum&gt;&lt;DisplayText&gt;[24]&lt;/DisplayText&gt;&lt;record&gt;&lt;rec-number&gt;407&lt;/rec-number&gt;&lt;foreign-keys&gt;&lt;key app="EN" db-id="fszf29t22afpewerftjv5tf30ps0tsf2rpv0" timestamp="1691047340"&gt;407&lt;/key&gt;&lt;/foreign-keys&gt;&lt;ref-type name="Journal Article"&gt;17&lt;/ref-type&gt;&lt;contributors&gt;&lt;authors&gt;&lt;author&gt;Sharma, J.&lt;/author&gt;&lt;author&gt;Sundar, D.&lt;/author&gt;&lt;author&gt;Srivastava, P.&lt;/author&gt;&lt;/authors&gt;&lt;/contributors&gt;&lt;auth-address&gt;Department of Biochemical Engineering and Biotechnology, Indian Institute of Technology Delhi, New Delhi, India.&lt;/auth-address&gt;&lt;titles&gt;&lt;title&gt;Biosurfactants: Potential Agents for Controlling Cellular Communication, Motility, and Antagonism&lt;/title&gt;&lt;secondary-title&gt;Front Mol Biosci&lt;/secondary-title&gt;&lt;/titles&gt;&lt;periodical&gt;&lt;full-title&gt;Front Mol Biosci&lt;/full-title&gt;&lt;/periodical&gt;&lt;pages&gt;727070&lt;/pages&gt;&lt;volume&gt;8&lt;/volume&gt;&lt;edition&gt;2021/10/29&lt;/edition&gt;&lt;keywords&gt;&lt;keyword&gt;bacteria&lt;/keyword&gt;&lt;keyword&gt;biofilm&lt;/keyword&gt;&lt;keyword&gt;biosurfactant&lt;/keyword&gt;&lt;keyword&gt;motility&lt;/keyword&gt;&lt;keyword&gt;quorum sensing&lt;/keyword&gt;&lt;keyword&gt;virulence&lt;/keyword&gt;&lt;keyword&gt;commercial or financial relationships that could be construed as a potential&lt;/keyword&gt;&lt;keyword&gt;conflict of interest.&lt;/keyword&gt;&lt;/keywords&gt;&lt;dates&gt;&lt;year&gt;2021&lt;/year&gt;&lt;/dates&gt;&lt;isbn&gt;2296-889X (Print)&amp;#xD;2296-889X (Electronic)&amp;#xD;2296-889X (Linking)&lt;/isbn&gt;&lt;accession-num&gt;34708073&lt;/accession-num&gt;&lt;urls&gt;&lt;related-urls&gt;&lt;url&gt;https://www.ncbi.nlm.nih.gov/pubmed/34708073&lt;/url&gt;&lt;/related-urls&gt;&lt;/urls&gt;&lt;custom2&gt;PMC8542798&lt;/custom2&gt;&lt;electronic-resource-num&gt;10.3389/fmolb.2021.727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36F6F0DD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F52BCA8" w14:textId="77777777" w:rsidR="007E22AC" w:rsidRPr="00046F2E" w:rsidRDefault="007E22AC" w:rsidP="0004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cteriocin synthesis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41C721D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ABCT </w:t>
            </w:r>
          </w:p>
          <w:p w14:paraId="6252B0C1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274F5">
              <w:rPr>
                <w:rFonts w:ascii="Times New Roman" w:hAnsi="Times New Roman" w:cs="Times New Roman"/>
                <w:sz w:val="24"/>
                <w:szCs w:val="24"/>
              </w:rPr>
              <w:t>GO:0140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53BD5F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4274F5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  <w:p w14:paraId="3C94B682" w14:textId="77777777" w:rsidR="007E22AC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4274F5">
              <w:rPr>
                <w:rFonts w:ascii="Times New Roman" w:hAnsi="Times New Roman" w:cs="Times New Roman"/>
                <w:sz w:val="24"/>
                <w:szCs w:val="24"/>
              </w:rPr>
              <w:t>GO:00426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274F5">
              <w:rPr>
                <w:rFonts w:ascii="Times New Roman" w:hAnsi="Times New Roman" w:cs="Times New Roman"/>
                <w:sz w:val="24"/>
                <w:szCs w:val="24"/>
              </w:rPr>
              <w:t>GO:0015405, GO:0016820, GO:0043492</w:t>
            </w:r>
          </w:p>
          <w:p w14:paraId="302A80A1" w14:textId="77777777" w:rsidR="007E22AC" w:rsidRPr="00046F2E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9956D70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494506F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5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0252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9E02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421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060D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dc</w:t>
            </w:r>
            <w:r w:rsidRPr="00060DD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8DE77A1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7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7247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A6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2712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BA00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7C59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, </w:t>
            </w:r>
            <w:r w:rsidRPr="00656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FC50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A45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CC1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BA51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d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3A5E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</w:p>
          <w:p w14:paraId="39A05C5E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A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CB1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F977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x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E14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661B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80445CF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lzPC9BdXRob3I+PFllYXI+MjAxOTwvWWVhcj48UmVj
TnVtPjQwODwvUmVjTnVtPjxEaXNwbGF5VGV4dD5bMjUsIDI2XTwvRGlzcGxheVRleHQ+PHJlY29y
ZD48cmVjLW51bWJlcj40MDg8L3JlYy1udW1iZXI+PGZvcmVpZ24ta2V5cz48a2V5IGFwcD0iRU4i
IGRiLWlkPSJmc3pmMjl0MjJhZnBld2VyZnRqdjV0ZjMwcHMwdHNmMnJwdjAiIHRpbWVzdGFtcD0i
MTY5MTA0NzQxMCI+NDA4PC9rZXk+PC9mb3JlaWduLWtleXM+PHJlZi10eXBlIG5hbWU9IkpvdXJu
YWwgQXJ0aWNsZSI+MTc8L3JlZi10eXBlPjxjb250cmlidXRvcnM+PGF1dGhvcnM+PGF1dGhvcj5C
ZWlzLCBLLjwvYXV0aG9yPjxhdXRob3I+UmVidWZmYXQsIFMuPC9hdXRob3I+PC9hdXRob3JzPjwv
Y29udHJpYnV0b3JzPjxhdXRoLWFkZHJlc3M+RGVwYXJ0bWVudCBvZiBMaWZlIFNjaWVuY2VzLCBJ
bXBlcmlhbCBDb2xsZWdlIExvbmRvbiwgTG9uZG9uIFNvdXRoIEtlbnNpbmd0b24sIExvbmRvbiwg
U1c3IDJBWiwgVW5pdGVkIEtpbmdkb207IFJ1dGhlcmZvcmQgQXBwbGV0b24gTGFib3JhdG9yeSwg
UmVzZWFyY2ggQ29tcGxleCBhdCBIYXJ3ZWxsLCBEaWRjb3QsIE94Zm9yZHNoaXJlLCBPWDExIDBE
RSwgVW5pdGVkIEtpbmdkb20uIEVsZWN0cm9uaWMgYWRkcmVzczoga29uc3RhbnRpbm9zLmJlaXNA
aW1wZXJpYWwuYWMudWsuJiN4RDtMYWJvcmF0b3J5IE1vbGVjdWxlcyBvZiBDb21tdW5pY2F0aW9u
IGFuZCBBZGFwdGF0aW9uIG9mIE1pY3Jvb3JnYW5pc21zIChNQ0FNLCBVTVIgNzI0NSBDTlJTLU1O
SE4pLCBOYXRpb25hbCBNdXNldW0gb2YgTmF0dXJhbCBIaXN0b3J5IChNTkhOKSwgTmF0aW9uYWwg
Q2VudHJlIG9mIFNjaWVudGlmaWMgUmVzZWFyY2ggKENOUlMpLCBDUCA1NCwgNTcgcnVlIEN1dmll
ciA3NTAwNSwgUGFyaXMsIEZyYW5jZS4gRWxlY3Ryb25pYyBhZGRyZXNzOiBzeWx2aWUucmVidWZm
YXRAbW5obi5mci48L2F1dGgtYWRkcmVzcz48dGl0bGVzPjx0aXRsZT5NdWx0aWZhY2V0ZWQgQUJD
IHRyYW5zcG9ydGVycyBhc3NvY2lhdGVkIHRvIG1pY3JvY2luIGFuZCBiYWN0ZXJpb2NpbiBleHBv
cnQ8L3RpdGxlPjxzZWNvbmRhcnktdGl0bGU+UmVzIE1pY3JvYmlvbDwvc2Vjb25kYXJ5LXRpdGxl
PjwvdGl0bGVzPjxwZXJpb2RpY2FsPjxmdWxsLXRpdGxlPlJlcyBNaWNyb2Jpb2w8L2Z1bGwtdGl0
bGU+PC9wZXJpb2RpY2FsPjxwYWdlcz4zOTktNDA2PC9wYWdlcz48dm9sdW1lPjE3MDwvdm9sdW1l
PjxudW1iZXI+ODwvbnVtYmVyPjxlZGl0aW9uPjIwMTkvMDgvMTI8L2VkaXRpb24+PGtleXdvcmRz
PjxrZXl3b3JkPkFUUC1CaW5kaW5nIENhc3NldHRlIFRyYW5zcG9ydGVycy8qbWV0YWJvbGlzbTwv
a2V5d29yZD48a2V5d29yZD5BbnRpLUJhY3RlcmlhbCBBZ2VudHMvbWV0YWJvbGlzbTwva2V5d29y
ZD48a2V5d29yZD5BbnRpbWljcm9iaWFsIENhdGlvbmljIFBlcHRpZGVzLyptZXRhYm9saXNtPC9r
ZXl3b3JkPjxrZXl3b3JkPkJhY3RlcmlvY2lucy9nZW5ldGljcy8qbWV0YWJvbGlzbTwva2V5d29y
ZD48a2V5d29yZD5CaW9sb2dpY2FsIFRyYW5zcG9ydC9waHlzaW9sb2d5PC9rZXl3b3JkPjxrZXl3
b3JkPkRydWcgUmVzaXN0YW5jZSwgQmFjdGVyaWFsL3BoeXNpb2xvZ3k8L2tleXdvcmQ+PGtleXdv
cmQ+R3JhbS1OZWdhdGl2ZSBCYWN0ZXJpYS8qbWV0YWJvbGlzbTwva2V5d29yZD48a2V5d29yZD5H
cmFtLVBvc2l0aXZlIEJhY3RlcmlhLyptZXRhYm9saXNtPC9rZXl3b3JkPjxrZXl3b3JkPkFCQyBl
eHBvcnRlcjwva2V5d29yZD48a2V5d29yZD5BTVMvUENBVCBleHBvcnRlcjwva2V5d29yZD48a2V5
d29yZD5BVFAtYmluZGluZyBjYXNzZXR0ZTwva2V5d29yZD48a2V5d29yZD5BbnRpbWljcm9iaWFs
IHBlcHRpZGVzPC9rZXl3b3JkPjxrZXl3b3JkPkJhY3RlcmlvY2luczwva2V5d29yZD48a2V5d29y
ZD5NaWNyb2NpbnM8L2tleXdvcmQ+PC9rZXl3b3Jkcz48ZGF0ZXM+PHllYXI+MjAxOTwveWVhcj48
cHViLWRhdGVzPjxkYXRlPk5vdi1EZWM8L2RhdGU+PC9wdWItZGF0ZXM+PC9kYXRlcz48aXNibj4x
NzY5LTcxMjMgKEVsZWN0cm9uaWMpJiN4RDswOTIzLTI1MDggKExpbmtpbmcpPC9pc2JuPjxhY2Nl
c3Npb24tbnVtPjMxNDAxMTA4PC9hY2Nlc3Npb24tbnVtPjx1cmxzPjxyZWxhdGVkLXVybHM+PHVy
bD5odHRwczovL3d3dy5uY2JpLm5sbS5uaWguZ292L3B1Ym1lZC8zMTQwMTEwODwvdXJsPjwvcmVs
YXRlZC11cmxzPjwvdXJscz48ZWxlY3Ryb25pYy1yZXNvdXJjZS1udW0+MTAuMTAxNi9qLnJlc21p
Yy4yMDE5LjA3LjAwMjwvZWxlY3Ryb25pYy1yZXNvdXJjZS1udW0+PC9yZWNvcmQ+PC9DaXRlPjxD
aXRlPjxBdXRob3I+SGF2YXJzdGVpbjwvQXV0aG9yPjxZZWFyPjE5OTU8L1llYXI+PFJlY051bT40
MDk8L1JlY051bT48cmVjb3JkPjxyZWMtbnVtYmVyPjQwOTwvcmVjLW51bWJlcj48Zm9yZWlnbi1r
ZXlzPjxrZXkgYXBwPSJFTiIgZGItaWQ9ImZzemYyOXQyMmFmcGV3ZXJmdGp2NXRmMzBwczB0c2Yy
cnB2MCIgdGltZXN0YW1wPSIxNjkxMDQ3NDU2Ij40MDk8L2tleT48L2ZvcmVpZ24ta2V5cz48cmVm
LXR5cGUgbmFtZT0iSm91cm5hbCBBcnRpY2xlIj4xNzwvcmVmLXR5cGU+PGNvbnRyaWJ1dG9ycz48
YXV0aG9ycz48YXV0aG9yPkhhdmFyc3RlaW4sIEwuIFMuPC9hdXRob3I+PGF1dGhvcj5EaWVwLCBE
LiBCLjwvYXV0aG9yPjxhdXRob3I+TmVzLCBJLiBGLjwvYXV0aG9yPjwvYXV0aG9ycz48L2NvbnRy
aWJ1dG9ycz48YXV0aC1hZGRyZXNzPkxhYm9yYXRvcnkgb2YgTWljcm9iaWFsIEdlbmUgVGVjaG5v
bG9neSwgQXMsIE5vcndheS48L2F1dGgtYWRkcmVzcz48dGl0bGVzPjx0aXRsZT5BIGZhbWlseSBv
ZiBiYWN0ZXJpb2NpbiBBQkMgdHJhbnNwb3J0ZXJzIGNhcnJ5IG91dCBwcm90ZW9seXRpYyBwcm9j
ZXNzaW5nIG9mIHRoZWlyIHN1YnN0cmF0ZXMgY29uY29taXRhbnQgd2l0aCBleHBvcnQ8L3RpdGxl
PjxzZWNvbmRhcnktdGl0bGU+TW9sIE1pY3JvYmlvbDwvc2Vjb25kYXJ5LXRpdGxlPjwvdGl0bGVz
PjxwZXJpb2RpY2FsPjxmdWxsLXRpdGxlPk1vbCBNaWNyb2Jpb2w8L2Z1bGwtdGl0bGU+PC9wZXJp
b2RpY2FsPjxwYWdlcz4yMjktNDA8L3BhZ2VzPjx2b2x1bWU+MTY8L3ZvbHVtZT48bnVtYmVyPjI8
L251bWJlcj48ZWRpdGlvbj4xOTk1LzA0LzAxPC9lZGl0aW9uPjxrZXl3b3Jkcz48a2V5d29yZD5B
VFAtQmluZGluZyBDYXNzZXR0ZSBUcmFuc3BvcnRlcnMvZ2VuZXRpY3MvKm1ldGFib2xpc208L2tl
eXdvcmQ+PGtleXdvcmQ+QW1pbm8gQWNpZCBTZXF1ZW5jZTwva2V5d29yZD48a2V5d29yZD5CYWN0
ZXJpb2NpbnMvYmlvc3ludGhlc2lzL2dlbmV0aWNzLyptZXRhYm9saXNtPC9rZXl3b3JkPjxrZXl3
b3JkPkJhc2UgU2VxdWVuY2U8L2tleXdvcmQ+PGtleXdvcmQ+QmlvbG9naWNhbCBUcmFuc3BvcnQ8
L2tleXdvcmQ+PGtleXdvcmQ+Q29uc2VydmVkIFNlcXVlbmNlPC9rZXl3b3JkPjxrZXl3b3JkPkVz
Y2hlcmljaGlhIGNvbGkvbWV0YWJvbGlzbTwva2V5d29yZD48a2V5d29yZD5HZW5lcywgQmFjdGVy
aWFsPC9rZXl3b3JkPjxrZXl3b3JkPk1vbGVjdWxhciBTZXF1ZW5jZSBEYXRhPC9rZXl3b3JkPjxr
ZXl3b3JkPlBvaW50IE11dGF0aW9uPC9rZXl3b3JkPjxrZXl3b3JkPlByb3RlaW4gUHJlY3Vyc29y
cy9iaW9zeW50aGVzaXMvZ2VuZXRpY3M8L2tleXdvcmQ+PGtleXdvcmQ+UHJvdGVpbiBTb3J0aW5n
IFNpZ25hbHMvbWV0YWJvbGlzbTwva2V5d29yZD48a2V5d29yZD5SZWNvbWJpbmFudCBQcm90ZWlu
cy9nZW5ldGljcy9tZXRhYm9saXNtPC9rZXl3b3JkPjxrZXl3b3JkPlNlcXVlbmNlIEFsaWdubWVu
dDwva2V5d29yZD48a2V5d29yZD5TZXF1ZW5jZSBIb21vbG9neSwgQW1pbm8gQWNpZDwva2V5d29y
ZD48a2V5d29yZD5TdWJzdHJhdGUgU3BlY2lmaWNpdHk8L2tleXdvcmQ+PGtleXdvcmQ+VHJhbnNj
cmlwdGlvbmFsIEFjdGl2YXRpb248L2tleXdvcmQ+PC9rZXl3b3Jkcz48ZGF0ZXM+PHllYXI+MTk5
NTwveWVhcj48cHViLWRhdGVzPjxkYXRlPkFwcjwvZGF0ZT48L3B1Yi1kYXRlcz48L2RhdGVzPjxp
c2JuPjA5NTAtMzgyWCAoUHJpbnQpJiN4RDswOTUwLTM4MlggKExpbmtpbmcpPC9pc2JuPjxhY2Nl
c3Npb24tbnVtPjc1NjUwODU8L2FjY2Vzc2lvbi1udW0+PHVybHM+PHJlbGF0ZWQtdXJscz48dXJs
Pmh0dHBzOi8vd3d3Lm5jYmkubmxtLm5paC5nb3YvcHVibWVkLzc1NjUwODU8L3VybD48L3JlbGF0
ZWQtdXJscz48L3VybHM+PGVsZWN0cm9uaWMtcmVzb3VyY2UtbnVtPjEwLjExMTEvai4xMzY1LTI5
NTguMTk5NS50YjAyMjk1Ln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lzPC9BdXRob3I+PFllYXI+MjAxOTwvWWVhcj48UmVj
TnVtPjQwODwvUmVjTnVtPjxEaXNwbGF5VGV4dD5bMjUsIDI2XTwvRGlzcGxheVRleHQ+PHJlY29y
ZD48cmVjLW51bWJlcj40MDg8L3JlYy1udW1iZXI+PGZvcmVpZ24ta2V5cz48a2V5IGFwcD0iRU4i
IGRiLWlkPSJmc3pmMjl0MjJhZnBld2VyZnRqdjV0ZjMwcHMwdHNmMnJwdjAiIHRpbWVzdGFtcD0i
MTY5MTA0NzQxMCI+NDA4PC9rZXk+PC9mb3JlaWduLWtleXM+PHJlZi10eXBlIG5hbWU9IkpvdXJu
YWwgQXJ0aWNsZSI+MTc8L3JlZi10eXBlPjxjb250cmlidXRvcnM+PGF1dGhvcnM+PGF1dGhvcj5C
ZWlzLCBLLjwvYXV0aG9yPjxhdXRob3I+UmVidWZmYXQsIFMuPC9hdXRob3I+PC9hdXRob3JzPjwv
Y29udHJpYnV0b3JzPjxhdXRoLWFkZHJlc3M+RGVwYXJ0bWVudCBvZiBMaWZlIFNjaWVuY2VzLCBJ
bXBlcmlhbCBDb2xsZWdlIExvbmRvbiwgTG9uZG9uIFNvdXRoIEtlbnNpbmd0b24sIExvbmRvbiwg
U1c3IDJBWiwgVW5pdGVkIEtpbmdkb207IFJ1dGhlcmZvcmQgQXBwbGV0b24gTGFib3JhdG9yeSwg
UmVzZWFyY2ggQ29tcGxleCBhdCBIYXJ3ZWxsLCBEaWRjb3QsIE94Zm9yZHNoaXJlLCBPWDExIDBE
RSwgVW5pdGVkIEtpbmdkb20uIEVsZWN0cm9uaWMgYWRkcmVzczoga29uc3RhbnRpbm9zLmJlaXNA
aW1wZXJpYWwuYWMudWsuJiN4RDtMYWJvcmF0b3J5IE1vbGVjdWxlcyBvZiBDb21tdW5pY2F0aW9u
IGFuZCBBZGFwdGF0aW9uIG9mIE1pY3Jvb3JnYW5pc21zIChNQ0FNLCBVTVIgNzI0NSBDTlJTLU1O
SE4pLCBOYXRpb25hbCBNdXNldW0gb2YgTmF0dXJhbCBIaXN0b3J5IChNTkhOKSwgTmF0aW9uYWwg
Q2VudHJlIG9mIFNjaWVudGlmaWMgUmVzZWFyY2ggKENOUlMpLCBDUCA1NCwgNTcgcnVlIEN1dmll
ciA3NTAwNSwgUGFyaXMsIEZyYW5jZS4gRWxlY3Ryb25pYyBhZGRyZXNzOiBzeWx2aWUucmVidWZm
YXRAbW5obi5mci48L2F1dGgtYWRkcmVzcz48dGl0bGVzPjx0aXRsZT5NdWx0aWZhY2V0ZWQgQUJD
IHRyYW5zcG9ydGVycyBhc3NvY2lhdGVkIHRvIG1pY3JvY2luIGFuZCBiYWN0ZXJpb2NpbiBleHBv
cnQ8L3RpdGxlPjxzZWNvbmRhcnktdGl0bGU+UmVzIE1pY3JvYmlvbDwvc2Vjb25kYXJ5LXRpdGxl
PjwvdGl0bGVzPjxwZXJpb2RpY2FsPjxmdWxsLXRpdGxlPlJlcyBNaWNyb2Jpb2w8L2Z1bGwtdGl0
bGU+PC9wZXJpb2RpY2FsPjxwYWdlcz4zOTktNDA2PC9wYWdlcz48dm9sdW1lPjE3MDwvdm9sdW1l
PjxudW1iZXI+ODwvbnVtYmVyPjxlZGl0aW9uPjIwMTkvMDgvMTI8L2VkaXRpb24+PGtleXdvcmRz
PjxrZXl3b3JkPkFUUC1CaW5kaW5nIENhc3NldHRlIFRyYW5zcG9ydGVycy8qbWV0YWJvbGlzbTwv
a2V5d29yZD48a2V5d29yZD5BbnRpLUJhY3RlcmlhbCBBZ2VudHMvbWV0YWJvbGlzbTwva2V5d29y
ZD48a2V5d29yZD5BbnRpbWljcm9iaWFsIENhdGlvbmljIFBlcHRpZGVzLyptZXRhYm9saXNtPC9r
ZXl3b3JkPjxrZXl3b3JkPkJhY3RlcmlvY2lucy9nZW5ldGljcy8qbWV0YWJvbGlzbTwva2V5d29y
ZD48a2V5d29yZD5CaW9sb2dpY2FsIFRyYW5zcG9ydC9waHlzaW9sb2d5PC9rZXl3b3JkPjxrZXl3
b3JkPkRydWcgUmVzaXN0YW5jZSwgQmFjdGVyaWFsL3BoeXNpb2xvZ3k8L2tleXdvcmQ+PGtleXdv
cmQ+R3JhbS1OZWdhdGl2ZSBCYWN0ZXJpYS8qbWV0YWJvbGlzbTwva2V5d29yZD48a2V5d29yZD5H
cmFtLVBvc2l0aXZlIEJhY3RlcmlhLyptZXRhYm9saXNtPC9rZXl3b3JkPjxrZXl3b3JkPkFCQyBl
eHBvcnRlcjwva2V5d29yZD48a2V5d29yZD5BTVMvUENBVCBleHBvcnRlcjwva2V5d29yZD48a2V5
d29yZD5BVFAtYmluZGluZyBjYXNzZXR0ZTwva2V5d29yZD48a2V5d29yZD5BbnRpbWljcm9iaWFs
IHBlcHRpZGVzPC9rZXl3b3JkPjxrZXl3b3JkPkJhY3RlcmlvY2luczwva2V5d29yZD48a2V5d29y
ZD5NaWNyb2NpbnM8L2tleXdvcmQ+PC9rZXl3b3Jkcz48ZGF0ZXM+PHllYXI+MjAxOTwveWVhcj48
cHViLWRhdGVzPjxkYXRlPk5vdi1EZWM8L2RhdGU+PC9wdWItZGF0ZXM+PC9kYXRlcz48aXNibj4x
NzY5LTcxMjMgKEVsZWN0cm9uaWMpJiN4RDswOTIzLTI1MDggKExpbmtpbmcpPC9pc2JuPjxhY2Nl
c3Npb24tbnVtPjMxNDAxMTA4PC9hY2Nlc3Npb24tbnVtPjx1cmxzPjxyZWxhdGVkLXVybHM+PHVy
bD5odHRwczovL3d3dy5uY2JpLm5sbS5uaWguZ292L3B1Ym1lZC8zMTQwMTEwODwvdXJsPjwvcmVs
YXRlZC11cmxzPjwvdXJscz48ZWxlY3Ryb25pYy1yZXNvdXJjZS1udW0+MTAuMTAxNi9qLnJlc21p
Yy4yMDE5LjA3LjAwMjwvZWxlY3Ryb25pYy1yZXNvdXJjZS1udW0+PC9yZWNvcmQ+PC9DaXRlPjxD
aXRlPjxBdXRob3I+SGF2YXJzdGVpbjwvQXV0aG9yPjxZZWFyPjE5OTU8L1llYXI+PFJlY051bT40
MDk8L1JlY051bT48cmVjb3JkPjxyZWMtbnVtYmVyPjQwOTwvcmVjLW51bWJlcj48Zm9yZWlnbi1r
ZXlzPjxrZXkgYXBwPSJFTiIgZGItaWQ9ImZzemYyOXQyMmFmcGV3ZXJmdGp2NXRmMzBwczB0c2Yy
cnB2MCIgdGltZXN0YW1wPSIxNjkxMDQ3NDU2Ij40MDk8L2tleT48L2ZvcmVpZ24ta2V5cz48cmVm
LXR5cGUgbmFtZT0iSm91cm5hbCBBcnRpY2xlIj4xNzwvcmVmLXR5cGU+PGNvbnRyaWJ1dG9ycz48
YXV0aG9ycz48YXV0aG9yPkhhdmFyc3RlaW4sIEwuIFMuPC9hdXRob3I+PGF1dGhvcj5EaWVwLCBE
LiBCLjwvYXV0aG9yPjxhdXRob3I+TmVzLCBJLiBGLjwvYXV0aG9yPjwvYXV0aG9ycz48L2NvbnRy
aWJ1dG9ycz48YXV0aC1hZGRyZXNzPkxhYm9yYXRvcnkgb2YgTWljcm9iaWFsIEdlbmUgVGVjaG5v
bG9neSwgQXMsIE5vcndheS48L2F1dGgtYWRkcmVzcz48dGl0bGVzPjx0aXRsZT5BIGZhbWlseSBv
ZiBiYWN0ZXJpb2NpbiBBQkMgdHJhbnNwb3J0ZXJzIGNhcnJ5IG91dCBwcm90ZW9seXRpYyBwcm9j
ZXNzaW5nIG9mIHRoZWlyIHN1YnN0cmF0ZXMgY29uY29taXRhbnQgd2l0aCBleHBvcnQ8L3RpdGxl
PjxzZWNvbmRhcnktdGl0bGU+TW9sIE1pY3JvYmlvbDwvc2Vjb25kYXJ5LXRpdGxlPjwvdGl0bGVz
PjxwZXJpb2RpY2FsPjxmdWxsLXRpdGxlPk1vbCBNaWNyb2Jpb2w8L2Z1bGwtdGl0bGU+PC9wZXJp
b2RpY2FsPjxwYWdlcz4yMjktNDA8L3BhZ2VzPjx2b2x1bWU+MTY8L3ZvbHVtZT48bnVtYmVyPjI8
L251bWJlcj48ZWRpdGlvbj4xOTk1LzA0LzAxPC9lZGl0aW9uPjxrZXl3b3Jkcz48a2V5d29yZD5B
VFAtQmluZGluZyBDYXNzZXR0ZSBUcmFuc3BvcnRlcnMvZ2VuZXRpY3MvKm1ldGFib2xpc208L2tl
eXdvcmQ+PGtleXdvcmQ+QW1pbm8gQWNpZCBTZXF1ZW5jZTwva2V5d29yZD48a2V5d29yZD5CYWN0
ZXJpb2NpbnMvYmlvc3ludGhlc2lzL2dlbmV0aWNzLyptZXRhYm9saXNtPC9rZXl3b3JkPjxrZXl3
b3JkPkJhc2UgU2VxdWVuY2U8L2tleXdvcmQ+PGtleXdvcmQ+QmlvbG9naWNhbCBUcmFuc3BvcnQ8
L2tleXdvcmQ+PGtleXdvcmQ+Q29uc2VydmVkIFNlcXVlbmNlPC9rZXl3b3JkPjxrZXl3b3JkPkVz
Y2hlcmljaGlhIGNvbGkvbWV0YWJvbGlzbTwva2V5d29yZD48a2V5d29yZD5HZW5lcywgQmFjdGVy
aWFsPC9rZXl3b3JkPjxrZXl3b3JkPk1vbGVjdWxhciBTZXF1ZW5jZSBEYXRhPC9rZXl3b3JkPjxr
ZXl3b3JkPlBvaW50IE11dGF0aW9uPC9rZXl3b3JkPjxrZXl3b3JkPlByb3RlaW4gUHJlY3Vyc29y
cy9iaW9zeW50aGVzaXMvZ2VuZXRpY3M8L2tleXdvcmQ+PGtleXdvcmQ+UHJvdGVpbiBTb3J0aW5n
IFNpZ25hbHMvbWV0YWJvbGlzbTwva2V5d29yZD48a2V5d29yZD5SZWNvbWJpbmFudCBQcm90ZWlu
cy9nZW5ldGljcy9tZXRhYm9saXNtPC9rZXl3b3JkPjxrZXl3b3JkPlNlcXVlbmNlIEFsaWdubWVu
dDwva2V5d29yZD48a2V5d29yZD5TZXF1ZW5jZSBIb21vbG9neSwgQW1pbm8gQWNpZDwva2V5d29y
ZD48a2V5d29yZD5TdWJzdHJhdGUgU3BlY2lmaWNpdHk8L2tleXdvcmQ+PGtleXdvcmQ+VHJhbnNj
cmlwdGlvbmFsIEFjdGl2YXRpb248L2tleXdvcmQ+PC9rZXl3b3Jkcz48ZGF0ZXM+PHllYXI+MTk5
NTwveWVhcj48cHViLWRhdGVzPjxkYXRlPkFwcjwvZGF0ZT48L3B1Yi1kYXRlcz48L2RhdGVzPjxp
c2JuPjA5NTAtMzgyWCAoUHJpbnQpJiN4RDswOTUwLTM4MlggKExpbmtpbmcpPC9pc2JuPjxhY2Nl
c3Npb24tbnVtPjc1NjUwODU8L2FjY2Vzc2lvbi1udW0+PHVybHM+PHJlbGF0ZWQtdXJscz48dXJs
Pmh0dHBzOi8vd3d3Lm5jYmkubmxtLm5paC5nb3YvcHVibWVkLzc1NjUwODU8L3VybD48L3JlbGF0
ZWQtdXJscz48L3VybHM+PGVsZWN0cm9uaWMtcmVzb3VyY2UtbnVtPjEwLjExMTEvai4xMzY1LTI5
NTguMTk5NS50YjAyMjk1Ln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5, 2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28EA1002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3A831FE2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36AF386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 xml:space="preserve">TTA </w:t>
            </w:r>
          </w:p>
          <w:p w14:paraId="490D2E07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7588">
              <w:rPr>
                <w:rFonts w:ascii="Times New Roman" w:hAnsi="Times New Roman" w:cs="Times New Roman"/>
                <w:sz w:val="24"/>
                <w:szCs w:val="24"/>
              </w:rPr>
              <w:t>GO:00083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AB8DEC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B97588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  <w:p w14:paraId="6570663B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B97588">
              <w:rPr>
                <w:rFonts w:ascii="Times New Roman" w:hAnsi="Times New Roman" w:cs="Times New Roman"/>
                <w:sz w:val="24"/>
                <w:szCs w:val="24"/>
              </w:rPr>
              <w:t>GO:0015075</w:t>
            </w:r>
          </w:p>
          <w:p w14:paraId="240EDAEC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8F16261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AE2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AE28E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  <w:p w14:paraId="0F580A7E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9742CA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vbnM8L0F1dGhvcj48WWVhcj4yMDIwPC9ZZWFyPjxS
ZWNOdW0+NDEwPC9SZWNOdW0+PERpc3BsYXlUZXh0PlsyNywgMjhdPC9EaXNwbGF5VGV4dD48cmVj
b3JkPjxyZWMtbnVtYmVyPjQxMDwvcmVjLW51bWJlcj48Zm9yZWlnbi1rZXlzPjxrZXkgYXBwPSJF
TiIgZGItaWQ9ImZzemYyOXQyMmFmcGV3ZXJmdGp2NXRmMzBwczB0c2YycnB2MCIgdGltZXN0YW1w
PSIxNjkxMDQ3NTY1Ij40MTA8L2tleT48L2ZvcmVpZ24ta2V5cz48cmVmLXR5cGUgbmFtZT0iSm91
cm5hbCBBcnRpY2xlIj4xNzwvcmVmLXR5cGU+PGNvbnRyaWJ1dG9ycz48YXV0aG9ycz48YXV0aG9y
PlNpbW9ucywgQS48L2F1dGhvcj48YXV0aG9yPkFsaGFub3V0LCBLLjwvYXV0aG9yPjxhdXRob3I+
RHV2YWwsIFIuIEUuPC9hdXRob3I+PC9hdXRob3JzPjwvY29udHJpYnV0b3JzPjxhdXRoLWFkZHJl
c3M+VW5pdmVyc2l0ZSBkZSBMb3JyYWluZSwgQ05SUywgTDJDTSwgRi01NDAwMCBOYW5jeSwgRnJh
bmNlLiYjeEQ7SW5zdGl0dXQgTWljYWxpcywgZXF1aXBlIEJhY3RlcmllcyBQYXRob2dlbmVzIGV0
IFNhbnRlLCBGYWN1bHRlIGRlIFBoYXJtYWNpZSwgVW5pdmVyc2l0ZSBQYXJpcy1TYWNsYXktSU5S
QUUtQWdyb1BhcmlzVGVjaCwgOTIyOTYgQ2hhdGVuYXktTWFsYWJyeSwgRnJhbmNlLiYjeEQ7QUJD
IFBsYXRmb3JtKFIpLCBGYWN1bHRlIGRlIFBoYXJtYWNpZSwgRi01NDUwNSBWYW5kb2V1dnJlLWxl
cy1OYW5jeSwgRnJhbmNlLjwvYXV0aC1hZGRyZXNzPjx0aXRsZXM+PHRpdGxlPkJhY3RlcmlvY2lu
cywgQW50aW1pY3JvYmlhbCBQZXB0aWRlcyBmcm9tIEJhY3RlcmlhbCBPcmlnaW46IE92ZXJ2aWV3
IG9mIFRoZWlyIEJpb2xvZ3kgYW5kIFRoZWlyIEltcGFjdCBhZ2FpbnN0IE11bHRpZHJ1Zy1SZXNp
c3RhbnQgQmFjdGVyaWE8L3RpdGxlPjxzZWNvbmRhcnktdGl0bGU+TWljcm9vcmdhbmlzbXM8L3Nl
Y29uZGFyeS10aXRsZT48L3RpdGxlcz48cGVyaW9kaWNhbD48ZnVsbC10aXRsZT5NaWNyb29yZ2Fu
aXNtczwvZnVsbC10aXRsZT48YWJici0xPk1pY3Jvb3JnYW5pc21zPC9hYmJyLTE+PC9wZXJpb2Rp
Y2FsPjx2b2x1bWU+ODwvdm9sdW1lPjxudW1iZXI+NTwvbnVtYmVyPjxlZGl0aW9uPjIwMjAvMDUv
MDE8L2VkaXRpb24+PGtleXdvcmRzPjxrZXl3b3JkPkdyYW0tbmVnYXRpdmUgYmFjdGVyaWE8L2tl
eXdvcmQ+PGtleXdvcmQ+R3JhbS1wb3NpdGl2ZSBiYWN0ZXJpYTwva2V5d29yZD48a2V5d29yZD5h
bnRpbWljcm9iaWFsIGFjdGl2aXRpZXM8L2tleXdvcmQ+PGtleXdvcmQ+YmFjdGVyaW9jaW5zPC9r
ZXl3b3JkPjxrZXl3b3JkPm11bHRpZHJ1Zy1yZXNpc3RhbnQgYmFjdGVyaWE8L2tleXdvcmQ+PC9r
ZXl3b3Jkcz48ZGF0ZXM+PHllYXI+MjAyMDwveWVhcj48cHViLWRhdGVzPjxkYXRlPkFwciAyNzwv
ZGF0ZT48L3B1Yi1kYXRlcz48L2RhdGVzPjxpc2JuPjIwNzYtMjYwNyAoUHJpbnQpJiN4RDsyMDc2
LTI2MDcgKEVsZWN0cm9uaWMpJiN4RDsyMDc2LTI2MDcgKExpbmtpbmcpPC9pc2JuPjxhY2Nlc3Np
b24tbnVtPjMyMzQ5NDA5PC9hY2Nlc3Npb24tbnVtPjx1cmxzPjxyZWxhdGVkLXVybHM+PHVybD5o
dHRwczovL3d3dy5uY2JpLm5sbS5uaWguZ292L3B1Ym1lZC8zMjM0OTQwOTwvdXJsPjwvcmVsYXRl
ZC11cmxzPjwvdXJscz48Y3VzdG9tMj5QTUM3Mjg1MDczPC9jdXN0b20yPjxlbGVjdHJvbmljLXJl
c291cmNlLW51bT4xMC4zMzkwL21pY3Jvb3JnYW5pc21zODA1MDYzOTwvZWxlY3Ryb25pYy1yZXNv
dXJjZS1udW0+PC9yZWNvcmQ+PC9DaXRlPjxDaXRlPjxBdXRob3I+RWlqc2luazwvQXV0aG9yPjxZ
ZWFyPjIwMDI8L1llYXI+PFJlY051bT40MTE8L1JlY051bT48cmVjb3JkPjxyZWMtbnVtYmVyPjQx
MTwvcmVjLW51bWJlcj48Zm9yZWlnbi1rZXlzPjxrZXkgYXBwPSJFTiIgZGItaWQ9ImZzemYyOXQy
MmFmcGV3ZXJmdGp2NXRmMzBwczB0c2YycnB2MCIgdGltZXN0YW1wPSIxNjkxMDQ3NjE4Ij40MTE8
L2tleT48L2ZvcmVpZ24ta2V5cz48cmVmLXR5cGUgbmFtZT0iSm91cm5hbCBBcnRpY2xlIj4xNzwv
cmVmLXR5cGU+PGNvbnRyaWJ1dG9ycz48YXV0aG9ycz48YXV0aG9yPkVpanNpbmssIFYuIEcuPC9h
dXRob3I+PGF1dGhvcj5BeGVsc3NvbiwgTC48L2F1dGhvcj48YXV0aG9yPkRpZXAsIEQuIEIuPC9h
dXRob3I+PGF1dGhvcj5IYXZhcnN0ZWluLCBMLiBTLjwvYXV0aG9yPjxhdXRob3I+SG9sbywgSC48
L2F1dGhvcj48YXV0aG9yPk5lcywgSS4gRi48L2F1dGhvcj48L2F1dGhvcnM+PC9jb250cmlidXRv
cnM+PGF1dGgtYWRkcmVzcz5BZ3JpY3VsdHVyYWwgVW5pdmVyc2l0eSBvZiBOb3J3YXksIERlcGFy
dG1lbnQgb2YgQ2hlbWlzdHJ5IGFuZCBCaW90ZWNobm9sb2d5LCBBcy48L2F1dGgtYWRkcmVzcz48
dGl0bGVzPjx0aXRsZT5Qcm9kdWN0aW9uIG9mIGNsYXNzIElJIGJhY3RlcmlvY2lucyBieSBsYWN0
aWMgYWNpZCBiYWN0ZXJpYTsgYW4gZXhhbXBsZSBvZiBiaW9sb2dpY2FsIHdhcmZhcmUgYW5kIGNv
bW11bmljYXRpb248L3RpdGxlPjxzZWNvbmRhcnktdGl0bGU+QW50b25pZSBWYW4gTGVldXdlbmhv
ZWs8L3NlY29uZGFyeS10aXRsZT48L3RpdGxlcz48cGVyaW9kaWNhbD48ZnVsbC10aXRsZT5BbnRv
bmllIFZhbiBMZWV1d2VuaG9lazwvZnVsbC10aXRsZT48L3BlcmlvZGljYWw+PHBhZ2VzPjYzOS01
NDwvcGFnZXM+PHZvbHVtZT44MTwvdm9sdW1lPjxudW1iZXI+MS00PC9udW1iZXI+PGVkaXRpb24+
MjAwMi8xMS8yNzwvZWRpdGlvbj48a2V5d29yZHM+PGtleXdvcmQ+QW1pbm8gQWNpZCBTZXF1ZW5j
ZTwva2V5d29yZD48a2V5d29yZD4qQW50aWJpb3Npczwva2V5d29yZD48a2V5d29yZD5CYWN0ZXJp
b2NpbnMvKmJpb3N5bnRoZXNpcy9jaGVtaXN0cnk8L2tleXdvcmQ+PGtleXdvcmQ+KkdlbmUgRXhw
cmVzc2lvbiBSZWd1bGF0aW9uLCBCYWN0ZXJpYWw8L2tleXdvcmQ+PGtleXdvcmQ+R3JhbS1Qb3Np
dGl2ZSBCYWN0ZXJpYS8qZ3Jvd3RoICZhbXA7IGRldmVsb3BtZW50L2ltbXVub2xvZ3kvKm1ldGFi
b2xpc208L2tleXdvcmQ+PGtleXdvcmQ+TGFjdGljIEFjaWQvbWV0YWJvbGlzbTwva2V5d29yZD48
a2V5d29yZD5MYWN0b2JhY2lsbHVzL21ldGFib2xpc208L2tleXdvcmQ+PGtleXdvcmQ+TGFjdG9j
b2NjdXMvbWV0YWJvbGlzbTwva2V5d29yZD48a2V5d29yZD5Nb2xlY3VsYXIgU2VxdWVuY2UgRGF0
YTwva2V5d29yZD48a2V5d29yZD4qU2lnbmFsIFRyYW5zZHVjdGlvbjwva2V5d29yZD48L2tleXdv
cmRzPjxkYXRlcz48eWVhcj4yMDAyPC95ZWFyPjxwdWItZGF0ZXM+PGRhdGU+QXVnPC9kYXRlPjwv
cHViLWRhdGVzPjwvZGF0ZXM+PGlzYm4+MDAwMy02MDcyIChQcmludCkmI3hEOzAwMDMtNjA3MiAo
TGlua2luZyk8L2lzYm4+PGFjY2Vzc2lvbi1udW0+MTI0NDg3NjA8L2FjY2Vzc2lvbi1udW0+PHVy
bHM+PHJlbGF0ZWQtdXJscz48dXJsPmh0dHBzOi8vd3d3Lm5jYmkubmxtLm5paC5nb3YvcHVibWVk
LzEyNDQ4NzYwPC91cmw+PC9yZWxhdGVkLXVybHM+PC91cmxzPjxlbGVjdHJvbmljLXJlc291cmNl
LW51bT4xMC4xMDIzL2E6MTAyMDU4MjIxMTI2Mj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vbnM8L0F1dGhvcj48WWVhcj4yMDIwPC9ZZWFyPjxS
ZWNOdW0+NDEwPC9SZWNOdW0+PERpc3BsYXlUZXh0PlsyNywgMjhdPC9EaXNwbGF5VGV4dD48cmVj
b3JkPjxyZWMtbnVtYmVyPjQxMDwvcmVjLW51bWJlcj48Zm9yZWlnbi1rZXlzPjxrZXkgYXBwPSJF
TiIgZGItaWQ9ImZzemYyOXQyMmFmcGV3ZXJmdGp2NXRmMzBwczB0c2YycnB2MCIgdGltZXN0YW1w
PSIxNjkxMDQ3NTY1Ij40MTA8L2tleT48L2ZvcmVpZ24ta2V5cz48cmVmLXR5cGUgbmFtZT0iSm91
cm5hbCBBcnRpY2xlIj4xNzwvcmVmLXR5cGU+PGNvbnRyaWJ1dG9ycz48YXV0aG9ycz48YXV0aG9y
PlNpbW9ucywgQS48L2F1dGhvcj48YXV0aG9yPkFsaGFub3V0LCBLLjwvYXV0aG9yPjxhdXRob3I+
RHV2YWwsIFIuIEUuPC9hdXRob3I+PC9hdXRob3JzPjwvY29udHJpYnV0b3JzPjxhdXRoLWFkZHJl
c3M+VW5pdmVyc2l0ZSBkZSBMb3JyYWluZSwgQ05SUywgTDJDTSwgRi01NDAwMCBOYW5jeSwgRnJh
bmNlLiYjeEQ7SW5zdGl0dXQgTWljYWxpcywgZXF1aXBlIEJhY3RlcmllcyBQYXRob2dlbmVzIGV0
IFNhbnRlLCBGYWN1bHRlIGRlIFBoYXJtYWNpZSwgVW5pdmVyc2l0ZSBQYXJpcy1TYWNsYXktSU5S
QUUtQWdyb1BhcmlzVGVjaCwgOTIyOTYgQ2hhdGVuYXktTWFsYWJyeSwgRnJhbmNlLiYjeEQ7QUJD
IFBsYXRmb3JtKFIpLCBGYWN1bHRlIGRlIFBoYXJtYWNpZSwgRi01NDUwNSBWYW5kb2V1dnJlLWxl
cy1OYW5jeSwgRnJhbmNlLjwvYXV0aC1hZGRyZXNzPjx0aXRsZXM+PHRpdGxlPkJhY3RlcmlvY2lu
cywgQW50aW1pY3JvYmlhbCBQZXB0aWRlcyBmcm9tIEJhY3RlcmlhbCBPcmlnaW46IE92ZXJ2aWV3
IG9mIFRoZWlyIEJpb2xvZ3kgYW5kIFRoZWlyIEltcGFjdCBhZ2FpbnN0IE11bHRpZHJ1Zy1SZXNp
c3RhbnQgQmFjdGVyaWE8L3RpdGxlPjxzZWNvbmRhcnktdGl0bGU+TWljcm9vcmdhbmlzbXM8L3Nl
Y29uZGFyeS10aXRsZT48L3RpdGxlcz48cGVyaW9kaWNhbD48ZnVsbC10aXRsZT5NaWNyb29yZ2Fu
aXNtczwvZnVsbC10aXRsZT48YWJici0xPk1pY3Jvb3JnYW5pc21zPC9hYmJyLTE+PC9wZXJpb2Rp
Y2FsPjx2b2x1bWU+ODwvdm9sdW1lPjxudW1iZXI+NTwvbnVtYmVyPjxlZGl0aW9uPjIwMjAvMDUv
MDE8L2VkaXRpb24+PGtleXdvcmRzPjxrZXl3b3JkPkdyYW0tbmVnYXRpdmUgYmFjdGVyaWE8L2tl
eXdvcmQ+PGtleXdvcmQ+R3JhbS1wb3NpdGl2ZSBiYWN0ZXJpYTwva2V5d29yZD48a2V5d29yZD5h
bnRpbWljcm9iaWFsIGFjdGl2aXRpZXM8L2tleXdvcmQ+PGtleXdvcmQ+YmFjdGVyaW9jaW5zPC9r
ZXl3b3JkPjxrZXl3b3JkPm11bHRpZHJ1Zy1yZXNpc3RhbnQgYmFjdGVyaWE8L2tleXdvcmQ+PC9r
ZXl3b3Jkcz48ZGF0ZXM+PHllYXI+MjAyMDwveWVhcj48cHViLWRhdGVzPjxkYXRlPkFwciAyNzwv
ZGF0ZT48L3B1Yi1kYXRlcz48L2RhdGVzPjxpc2JuPjIwNzYtMjYwNyAoUHJpbnQpJiN4RDsyMDc2
LTI2MDcgKEVsZWN0cm9uaWMpJiN4RDsyMDc2LTI2MDcgKExpbmtpbmcpPC9pc2JuPjxhY2Nlc3Np
b24tbnVtPjMyMzQ5NDA5PC9hY2Nlc3Npb24tbnVtPjx1cmxzPjxyZWxhdGVkLXVybHM+PHVybD5o
dHRwczovL3d3dy5uY2JpLm5sbS5uaWguZ292L3B1Ym1lZC8zMjM0OTQwOTwvdXJsPjwvcmVsYXRl
ZC11cmxzPjwvdXJscz48Y3VzdG9tMj5QTUM3Mjg1MDczPC9jdXN0b20yPjxlbGVjdHJvbmljLXJl
c291cmNlLW51bT4xMC4zMzkwL21pY3Jvb3JnYW5pc21zODA1MDYzOTwvZWxlY3Ryb25pYy1yZXNv
dXJjZS1udW0+PC9yZWNvcmQ+PC9DaXRlPjxDaXRlPjxBdXRob3I+RWlqc2luazwvQXV0aG9yPjxZ
ZWFyPjIwMDI8L1llYXI+PFJlY051bT40MTE8L1JlY051bT48cmVjb3JkPjxyZWMtbnVtYmVyPjQx
MTwvcmVjLW51bWJlcj48Zm9yZWlnbi1rZXlzPjxrZXkgYXBwPSJFTiIgZGItaWQ9ImZzemYyOXQy
MmFmcGV3ZXJmdGp2NXRmMzBwczB0c2YycnB2MCIgdGltZXN0YW1wPSIxNjkxMDQ3NjE4Ij40MTE8
L2tleT48L2ZvcmVpZ24ta2V5cz48cmVmLXR5cGUgbmFtZT0iSm91cm5hbCBBcnRpY2xlIj4xNzwv
cmVmLXR5cGU+PGNvbnRyaWJ1dG9ycz48YXV0aG9ycz48YXV0aG9yPkVpanNpbmssIFYuIEcuPC9h
dXRob3I+PGF1dGhvcj5BeGVsc3NvbiwgTC48L2F1dGhvcj48YXV0aG9yPkRpZXAsIEQuIEIuPC9h
dXRob3I+PGF1dGhvcj5IYXZhcnN0ZWluLCBMLiBTLjwvYXV0aG9yPjxhdXRob3I+SG9sbywgSC48
L2F1dGhvcj48YXV0aG9yPk5lcywgSS4gRi48L2F1dGhvcj48L2F1dGhvcnM+PC9jb250cmlidXRv
cnM+PGF1dGgtYWRkcmVzcz5BZ3JpY3VsdHVyYWwgVW5pdmVyc2l0eSBvZiBOb3J3YXksIERlcGFy
dG1lbnQgb2YgQ2hlbWlzdHJ5IGFuZCBCaW90ZWNobm9sb2d5LCBBcy48L2F1dGgtYWRkcmVzcz48
dGl0bGVzPjx0aXRsZT5Qcm9kdWN0aW9uIG9mIGNsYXNzIElJIGJhY3RlcmlvY2lucyBieSBsYWN0
aWMgYWNpZCBiYWN0ZXJpYTsgYW4gZXhhbXBsZSBvZiBiaW9sb2dpY2FsIHdhcmZhcmUgYW5kIGNv
bW11bmljYXRpb248L3RpdGxlPjxzZWNvbmRhcnktdGl0bGU+QW50b25pZSBWYW4gTGVldXdlbmhv
ZWs8L3NlY29uZGFyeS10aXRsZT48L3RpdGxlcz48cGVyaW9kaWNhbD48ZnVsbC10aXRsZT5BbnRv
bmllIFZhbiBMZWV1d2VuaG9lazwvZnVsbC10aXRsZT48L3BlcmlvZGljYWw+PHBhZ2VzPjYzOS01
NDwvcGFnZXM+PHZvbHVtZT44MTwvdm9sdW1lPjxudW1iZXI+MS00PC9udW1iZXI+PGVkaXRpb24+
MjAwMi8xMS8yNzwvZWRpdGlvbj48a2V5d29yZHM+PGtleXdvcmQ+QW1pbm8gQWNpZCBTZXF1ZW5j
ZTwva2V5d29yZD48a2V5d29yZD4qQW50aWJpb3Npczwva2V5d29yZD48a2V5d29yZD5CYWN0ZXJp
b2NpbnMvKmJpb3N5bnRoZXNpcy9jaGVtaXN0cnk8L2tleXdvcmQ+PGtleXdvcmQ+KkdlbmUgRXhw
cmVzc2lvbiBSZWd1bGF0aW9uLCBCYWN0ZXJpYWw8L2tleXdvcmQ+PGtleXdvcmQ+R3JhbS1Qb3Np
dGl2ZSBCYWN0ZXJpYS8qZ3Jvd3RoICZhbXA7IGRldmVsb3BtZW50L2ltbXVub2xvZ3kvKm1ldGFi
b2xpc208L2tleXdvcmQ+PGtleXdvcmQ+TGFjdGljIEFjaWQvbWV0YWJvbGlzbTwva2V5d29yZD48
a2V5d29yZD5MYWN0b2JhY2lsbHVzL21ldGFib2xpc208L2tleXdvcmQ+PGtleXdvcmQ+TGFjdG9j
b2NjdXMvbWV0YWJvbGlzbTwva2V5d29yZD48a2V5d29yZD5Nb2xlY3VsYXIgU2VxdWVuY2UgRGF0
YTwva2V5d29yZD48a2V5d29yZD4qU2lnbmFsIFRyYW5zZHVjdGlvbjwva2V5d29yZD48L2tleXdv
cmRzPjxkYXRlcz48eWVhcj4yMDAyPC95ZWFyPjxwdWItZGF0ZXM+PGRhdGU+QXVnPC9kYXRlPjwv
cHViLWRhdGVzPjwvZGF0ZXM+PGlzYm4+MDAwMy02MDcyIChQcmludCkmI3hEOzAwMDMtNjA3MiAo
TGlua2luZyk8L2lzYm4+PGFjY2Vzc2lvbi1udW0+MTI0NDg3NjA8L2FjY2Vzc2lvbi1udW0+PHVy
bHM+PHJlbGF0ZWQtdXJscz48dXJsPmh0dHBzOi8vd3d3Lm5jYmkubmxtLm5paC5nb3YvcHVibWVk
LzEyNDQ4NzYwPC91cmw+PC9yZWxhdGVkLXVybHM+PC91cmxzPjxlbGVjdHJvbmljLXJlc291cmNl
LW51bT4xMC4xMDIzL2E6MTAyMDU4MjIxMTI2MjwvZWxlY3Ryb25pYy1yZXNvdXJjZS1udW0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7, 2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7D370547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18" w:space="0" w:color="auto"/>
            </w:tcBorders>
            <w:shd w:val="clear" w:color="auto" w:fill="auto"/>
          </w:tcPr>
          <w:p w14:paraId="3674E149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CF38F14" w14:textId="77777777" w:rsidR="007E22AC" w:rsidRPr="00046F2E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s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6C4B8C5" w14:textId="77777777" w:rsidR="007E22AC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s</w:t>
            </w:r>
            <w:r w:rsidRPr="0038495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nis</w:t>
            </w:r>
            <w:r w:rsidRPr="0038495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gramEnd"/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F15AD9" w14:textId="77777777" w:rsidR="007E22AC" w:rsidRPr="00046F2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igh&lt;/Author&gt;&lt;Year&gt;2005&lt;/Year&gt;&lt;RecNum&gt;412&lt;/RecNum&gt;&lt;DisplayText&gt;[29]&lt;/DisplayText&gt;&lt;record&gt;&lt;rec-number&gt;412&lt;/rec-number&gt;&lt;foreign-keys&gt;&lt;key app="EN" db-id="fszf29t22afpewerftjv5tf30ps0tsf2rpv0" timestamp="1691047727"&gt;412&lt;/key&gt;&lt;/foreign-keys&gt;&lt;ref-type name="Journal Article"&gt;17&lt;/ref-type&gt;&lt;contributors&gt;&lt;authors&gt;&lt;author&gt;Cheigh, C. I.&lt;/author&gt;&lt;author&gt;Pyun, Y. R.&lt;/author&gt;&lt;/authors&gt;&lt;/contributors&gt;&lt;auth-address&gt;Department of Biotechnology, Yonsei University, 120-749, Seoul, Korea.&lt;/auth-address&gt;&lt;titles&gt;&lt;title&gt;Nisin biosynthesis and its properties&lt;/title&gt;&lt;secondary-title&gt;Biotechnol Lett&lt;/secondary-title&gt;&lt;/titles&gt;&lt;periodical&gt;&lt;full-title&gt;Biotechnol Lett&lt;/full-title&gt;&lt;/periodical&gt;&lt;pages&gt;1641-8&lt;/pages&gt;&lt;volume&gt;27&lt;/volume&gt;&lt;number&gt;21&lt;/number&gt;&lt;edition&gt;2005/10/26&lt;/edition&gt;&lt;keywords&gt;&lt;keyword&gt;Anti-Bacterial Agents/*biosynthesis/chemistry&lt;/keyword&gt;&lt;keyword&gt;Bacterial Proteins/*biosynthesis/chemistry&lt;/keyword&gt;&lt;keyword&gt;Gene Expression Regulation, Bacterial/*physiology&lt;/keyword&gt;&lt;keyword&gt;Lactococcus lactis/chemistry/*metabolism&lt;/keyword&gt;&lt;keyword&gt;Nisin/*biosynthesis/chemistry&lt;/keyword&gt;&lt;keyword&gt;Protein Processing, Post-Translational/*physiology&lt;/keyword&gt;&lt;/keywords&gt;&lt;dates&gt;&lt;year&gt;2005&lt;/year&gt;&lt;pub-dates&gt;&lt;date&gt;Nov&lt;/date&gt;&lt;/pub-dates&gt;&lt;/dates&gt;&lt;isbn&gt;0141-5492 (Print)&amp;#xD;0141-5492 (Linking)&lt;/isbn&gt;&lt;accession-num&gt;16247668&lt;/accession-num&gt;&lt;urls&gt;&lt;related-urls&gt;&lt;url&gt;https://www.ncbi.nlm.nih.gov/pubmed/16247668&lt;/url&gt;&lt;/related-urls&gt;&lt;/urls&gt;&lt;electronic-resource-num&gt;10.1007/s10529-005-2721-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560B004D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42D27BD0" w14:textId="77777777" w:rsidR="007E22AC" w:rsidRDefault="007E22AC" w:rsidP="0004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drogen peroxide and organic acid biosynthesis</w:t>
            </w:r>
          </w:p>
          <w:p w14:paraId="1FE4C0B1" w14:textId="77777777" w:rsidR="007E22AC" w:rsidRPr="00046F2E" w:rsidRDefault="007E22AC" w:rsidP="0004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8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/L-lactate metabolic processes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5C10FE2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x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A8B12CF" w14:textId="77777777" w:rsidR="007E22AC" w:rsidRPr="00F653C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6A21">
              <w:rPr>
                <w:rFonts w:ascii="Times New Roman" w:hAnsi="Times New Roman" w:cs="Times New Roman"/>
                <w:sz w:val="24"/>
                <w:szCs w:val="24"/>
              </w:rPr>
              <w:t>Pyruvate oxidas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pox)</w:t>
            </w: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45D9ADE" w14:textId="77777777" w:rsidR="007E22AC" w:rsidRPr="00540EFA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0EF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uYWNjaGlvbmU8L0F1dGhvcj48WWVhcj4yMDIwPC9Z
ZWFyPjxSZWNOdW0+NDEzPC9SZWNOdW0+PERpc3BsYXlUZXh0PlszMF08L0Rpc3BsYXlUZXh0Pjxy
ZWNvcmQ+PHJlYy1udW1iZXI+NDEzPC9yZWMtbnVtYmVyPjxmb3JlaWduLWtleXM+PGtleSBhcHA9
IkVOIiBkYi1pZD0iZnN6ZjI5dDIyYWZwZXdlcmZ0anY1dGYzMHBzMHRzZjJycHYwIiB0aW1lc3Rh
bXA9IjE2OTEwNDc4MTQiPjQxMzwva2V5PjwvZm9yZWlnbi1rZXlzPjxyZWYtdHlwZSBuYW1lPSJK
b3VybmFsIEFydGljbGUiPjE3PC9yZWYtdHlwZT48Y29udHJpYnV0b3JzPjxhdXRob3JzPjxhdXRo
b3I+Q29ybmFjY2hpb25lLCBMLiBQLjwvYXV0aG9yPjxhdXRob3I+SHUsIEwuIFQuPC9hdXRob3I+
PC9hdXRob3JzPjwvY29udHJpYnV0b3JzPjxhdXRoLWFkZHJlc3M+RGVwYXJ0bWVudCBvZiBNb2xl
Y3VsYXIgQmlvbG9neSBhbmQgTWljcm9iaW9sb2d5LCBUdWZ0cyBVbml2ZXJzaXR5IFNjaG9vbCBv
ZiBNZWRpY2luZSwgQm9zdG9uLCBNQSwgMDIxMTEsIFVTQS4gTG91LkNvcm5hY2NoaW9uZUBnbWFp
bC5jb20uJiN4RDtEZXBhcnRtZW50IG9mIE1vbGVjdWxhciBCaW9sb2d5IGFuZCBNaWNyb2Jpb2xv
Z3ksIFR1ZnRzIFVuaXZlcnNpdHkgU2Nob29sIG9mIE1lZGljaW5lLCBCb3N0b24sIE1BLCAwMjEx
MSwgVVNBLjwvYXV0aC1hZGRyZXNzPjx0aXRsZXM+PHRpdGxlPkh5ZHJvZ2VuIHBlcm94aWRlLXBy
b2R1Y2luZyBweXJ1dmF0ZSBveGlkYXNlIGZyb20gTGFjdG9iYWNpbGx1cyBkZWxicnVlY2tpaSBp
cyBjYXRhbHl0aWNhbGx5IGFjdGl2YXRlZCBieSBwaG9zcGhvdGlkeWxldGhhbm9sYW1pbmU8L3Rp
dGxlPjxzZWNvbmRhcnktdGl0bGU+Qk1DIE1pY3JvYmlvbDwvc2Vjb25kYXJ5LXRpdGxlPjwvdGl0
bGVzPjxwZXJpb2RpY2FsPjxmdWxsLXRpdGxlPkJNQyBNaWNyb2Jpb2w8L2Z1bGwtdGl0bGU+PC9w
ZXJpb2RpY2FsPjxwYWdlcz4xMjg8L3BhZ2VzPjx2b2x1bWU+MjA8L3ZvbHVtZT48bnVtYmVyPjE8
L251bWJlcj48ZWRpdGlvbj4yMDIwLzA1LzI2PC9lZGl0aW9uPjxrZXl3b3Jkcz48a2V5d29yZD5C
YWN0ZXJpYWwgUHJvdGVpbnMvY2hlbWlzdHJ5L2dlbmV0aWNzL21ldGFib2xpc208L2tleXdvcmQ+
PGtleXdvcmQ+RW56eW1lIEFjdGl2YXRpb248L2tleXdvcmQ+PGtleXdvcmQ+R2VuZSBFeHByZXNz
aW9uIFJlZ3VsYXRpb24sIEJhY3RlcmlhbDwva2V5d29yZD48a2V5d29yZD5HZW5lIEV4cHJlc3Np
b24gUmVndWxhdGlvbiwgRW56eW1vbG9naWM8L2tleXdvcmQ+PGtleXdvcmQ+SHlkcm9nZW4gUGVy
b3hpZGUvbWV0YWJvbGlzbTwva2V5d29yZD48a2V5d29yZD5MYWN0b2JhY2lsbHVzIGRlbGJydWVj
a2lpLyplbnp5bW9sb2d5L2dlbmV0aWNzPC9rZXl3b3JkPjxrZXl3b3JkPk11dGF0aW9uPC9rZXl3
b3JkPjxrZXl3b3JkPlBob3NwaGF0aWR5bGV0aGFub2xhbWluZXMvKm1ldGFib2xpc208L2tleXdv
cmQ+PGtleXdvcmQ+UHJvdGVpbiBNdWx0aW1lcml6YXRpb248L2tleXdvcmQ+PGtleXdvcmQ+UHly
dXZhdGUgT3hpZGFzZS9jaGVtaXN0cnkvKmdlbmV0aWNzLyptZXRhYm9saXNtPC9rZXl3b3JkPjxr
ZXl3b3JkPkNhdGFseXRpYyBhY3RpdmF0aW9uPC9rZXl3b3JkPjxrZXl3b3JkPkh5ZHJvZ2VuIHBl
cm94aWRlPC9rZXl3b3JkPjxrZXl3b3JkPkxhY3RvYmFjaWxsdXMgZGVsYnJ1ZWNraWk8L2tleXdv
cmQ+PGtleXdvcmQ+UGhvc3Bob2xpcGlkczwva2V5d29yZD48a2V5d29yZD5QeXJ1dmF0ZSBveGlk
YXNlPC9rZXl3b3JkPjwva2V5d29yZHM+PGRhdGVzPjx5ZWFyPjIwMjA8L3llYXI+PHB1Yi1kYXRl
cz48ZGF0ZT5NYXkgMjQ8L2RhdGU+PC9wdWItZGF0ZXM+PC9kYXRlcz48aXNibj4xNDcxLTIxODAg
KEVsZWN0cm9uaWMpJiN4RDsxNDcxLTIxODAgKExpbmtpbmcpPC9pc2JuPjxhY2Nlc3Npb24tbnVt
PjMyNDQ4MTIwPC9hY2Nlc3Npb24tbnVtPjx1cmxzPjxyZWxhdGVkLXVybHM+PHVybD5odHRwczov
L3d3dy5uY2JpLm5sbS5uaWguZ292L3B1Ym1lZC8zMjQ0ODEyMDwvdXJsPjwvcmVsYXRlZC11cmxz
PjwvdXJscz48Y3VzdG9tMj5QTUM3MjQ1NzQwPC9jdXN0b20yPjxlbGVjdHJvbmljLXJlc291cmNl
LW51bT4xMC4xMTg2L3MxMjg2Ni0wMjAtMDE3ODgtNjwvZWxlY3Ryb25pYy1yZXNvdXJjZS1udW0+
PC9yZWNvcmQ+PC9DaXRlPjwvRW5kTm90ZT5=
</w:fldData>
              </w:fldChar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uYWNjaGlvbmU8L0F1dGhvcj48WWVhcj4yMDIwPC9Z
ZWFyPjxSZWNOdW0+NDEzPC9SZWNOdW0+PERpc3BsYXlUZXh0PlszMF08L0Rpc3BsYXlUZXh0Pjxy
ZWNvcmQ+PHJlYy1udW1iZXI+NDEzPC9yZWMtbnVtYmVyPjxmb3JlaWduLWtleXM+PGtleSBhcHA9
IkVOIiBkYi1pZD0iZnN6ZjI5dDIyYWZwZXdlcmZ0anY1dGYzMHBzMHRzZjJycHYwIiB0aW1lc3Rh
bXA9IjE2OTEwNDc4MTQiPjQxMzwva2V5PjwvZm9yZWlnbi1rZXlzPjxyZWYtdHlwZSBuYW1lPSJK
b3VybmFsIEFydGljbGUiPjE3PC9yZWYtdHlwZT48Y29udHJpYnV0b3JzPjxhdXRob3JzPjxhdXRo
b3I+Q29ybmFjY2hpb25lLCBMLiBQLjwvYXV0aG9yPjxhdXRob3I+SHUsIEwuIFQuPC9hdXRob3I+
PC9hdXRob3JzPjwvY29udHJpYnV0b3JzPjxhdXRoLWFkZHJlc3M+RGVwYXJ0bWVudCBvZiBNb2xl
Y3VsYXIgQmlvbG9neSBhbmQgTWljcm9iaW9sb2d5LCBUdWZ0cyBVbml2ZXJzaXR5IFNjaG9vbCBv
ZiBNZWRpY2luZSwgQm9zdG9uLCBNQSwgMDIxMTEsIFVTQS4gTG91LkNvcm5hY2NoaW9uZUBnbWFp
bC5jb20uJiN4RDtEZXBhcnRtZW50IG9mIE1vbGVjdWxhciBCaW9sb2d5IGFuZCBNaWNyb2Jpb2xv
Z3ksIFR1ZnRzIFVuaXZlcnNpdHkgU2Nob29sIG9mIE1lZGljaW5lLCBCb3N0b24sIE1BLCAwMjEx
MSwgVVNBLjwvYXV0aC1hZGRyZXNzPjx0aXRsZXM+PHRpdGxlPkh5ZHJvZ2VuIHBlcm94aWRlLXBy
b2R1Y2luZyBweXJ1dmF0ZSBveGlkYXNlIGZyb20gTGFjdG9iYWNpbGx1cyBkZWxicnVlY2tpaSBp
cyBjYXRhbHl0aWNhbGx5IGFjdGl2YXRlZCBieSBwaG9zcGhvdGlkeWxldGhhbm9sYW1pbmU8L3Rp
dGxlPjxzZWNvbmRhcnktdGl0bGU+Qk1DIE1pY3JvYmlvbDwvc2Vjb25kYXJ5LXRpdGxlPjwvdGl0
bGVzPjxwZXJpb2RpY2FsPjxmdWxsLXRpdGxlPkJNQyBNaWNyb2Jpb2w8L2Z1bGwtdGl0bGU+PC9w
ZXJpb2RpY2FsPjxwYWdlcz4xMjg8L3BhZ2VzPjx2b2x1bWU+MjA8L3ZvbHVtZT48bnVtYmVyPjE8
L251bWJlcj48ZWRpdGlvbj4yMDIwLzA1LzI2PC9lZGl0aW9uPjxrZXl3b3Jkcz48a2V5d29yZD5C
YWN0ZXJpYWwgUHJvdGVpbnMvY2hlbWlzdHJ5L2dlbmV0aWNzL21ldGFib2xpc208L2tleXdvcmQ+
PGtleXdvcmQ+RW56eW1lIEFjdGl2YXRpb248L2tleXdvcmQ+PGtleXdvcmQ+R2VuZSBFeHByZXNz
aW9uIFJlZ3VsYXRpb24sIEJhY3RlcmlhbDwva2V5d29yZD48a2V5d29yZD5HZW5lIEV4cHJlc3Np
b24gUmVndWxhdGlvbiwgRW56eW1vbG9naWM8L2tleXdvcmQ+PGtleXdvcmQ+SHlkcm9nZW4gUGVy
b3hpZGUvbWV0YWJvbGlzbTwva2V5d29yZD48a2V5d29yZD5MYWN0b2JhY2lsbHVzIGRlbGJydWVj
a2lpLyplbnp5bW9sb2d5L2dlbmV0aWNzPC9rZXl3b3JkPjxrZXl3b3JkPk11dGF0aW9uPC9rZXl3
b3JkPjxrZXl3b3JkPlBob3NwaGF0aWR5bGV0aGFub2xhbWluZXMvKm1ldGFib2xpc208L2tleXdv
cmQ+PGtleXdvcmQ+UHJvdGVpbiBNdWx0aW1lcml6YXRpb248L2tleXdvcmQ+PGtleXdvcmQ+UHly
dXZhdGUgT3hpZGFzZS9jaGVtaXN0cnkvKmdlbmV0aWNzLyptZXRhYm9saXNtPC9rZXl3b3JkPjxr
ZXl3b3JkPkNhdGFseXRpYyBhY3RpdmF0aW9uPC9rZXl3b3JkPjxrZXl3b3JkPkh5ZHJvZ2VuIHBl
cm94aWRlPC9rZXl3b3JkPjxrZXl3b3JkPkxhY3RvYmFjaWxsdXMgZGVsYnJ1ZWNraWk8L2tleXdv
cmQ+PGtleXdvcmQ+UGhvc3Bob2xpcGlkczwva2V5d29yZD48a2V5d29yZD5QeXJ1dmF0ZSBveGlk
YXNlPC9rZXl3b3JkPjwva2V5d29yZHM+PGRhdGVzPjx5ZWFyPjIwMjA8L3llYXI+PHB1Yi1kYXRl
cz48ZGF0ZT5NYXkgMjQ8L2RhdGU+PC9wdWItZGF0ZXM+PC9kYXRlcz48aXNibj4xNDcxLTIxODAg
KEVsZWN0cm9uaWMpJiN4RDsxNDcxLTIxODAgKExpbmtpbmcpPC9pc2JuPjxhY2Nlc3Npb24tbnVt
PjMyNDQ4MTIwPC9hY2Nlc3Npb24tbnVtPjx1cmxzPjxyZWxhdGVkLXVybHM+PHVybD5odHRwczov
L3d3dy5uY2JpLm5sbS5uaWguZ292L3B1Ym1lZC8zMjQ0ODEyMDwvdXJsPjwvcmVsYXRlZC11cmxz
PjwvdXJscz48Y3VzdG9tMj5QTUM3MjQ1NzQwPC9jdXN0b20yPjxlbGVjdHJvbmljLXJlc291cmNl
LW51bT4xMC4xMTg2L3MxMjg2Ni0wMjAtMDE3ODgtNjwvZWxlY3Ryb25pYy1yZXNvdXJjZS1udW0+
PC9yZWNvcmQ+PC9DaXRlPjwvRW5kTm90ZT5=
</w:fldData>
              </w:fldChar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40EFA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540E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6FA9FAD3" w14:textId="77777777" w:rsidTr="00041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shd w:val="clear" w:color="auto" w:fill="auto"/>
          </w:tcPr>
          <w:p w14:paraId="7F177903" w14:textId="77777777" w:rsidR="007E22AC" w:rsidRPr="00046F2E" w:rsidRDefault="007E22AC" w:rsidP="00041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28A6FA3" w14:textId="77777777" w:rsidR="007E22AC" w:rsidRPr="00046F2E" w:rsidRDefault="007E22AC" w:rsidP="00041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x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3E98A51" w14:textId="77777777" w:rsidR="007E22AC" w:rsidRPr="00F653CE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6A21">
              <w:rPr>
                <w:rFonts w:ascii="Times New Roman" w:hAnsi="Times New Roman" w:cs="Times New Roman"/>
                <w:sz w:val="24"/>
                <w:szCs w:val="24"/>
              </w:rPr>
              <w:t>NADH oxidas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nox)</w:t>
            </w: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16C37EB" w14:textId="77777777" w:rsidR="007E22AC" w:rsidRPr="009B35F2" w:rsidRDefault="007E22AC" w:rsidP="00041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35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ltdXJhPC9BdXRob3I+PFllYXI+MjAwMDwvWWVhcj48
UmVjTnVtPjQxNDwvUmVjTnVtPjxEaXNwbGF5VGV4dD5bMzFdPC9EaXNwbGF5VGV4dD48cmVjb3Jk
PjxyZWMtbnVtYmVyPjQxNDwvcmVjLW51bWJlcj48Zm9yZWlnbi1rZXlzPjxrZXkgYXBwPSJFTiIg
ZGItaWQ9ImZzemYyOXQyMmFmcGV3ZXJmdGp2NXRmMzBwczB0c2YycnB2MCIgdGltZXN0YW1wPSIx
NjkxMDQ3ODcwIj40MTQ8L2tleT48L2ZvcmVpZ24ta2V5cz48cmVmLXR5cGUgbmFtZT0iSm91cm5h
bCBBcnRpY2xlIj4xNzwvcmVmLXR5cGU+PGNvbnRyaWJ1dG9ycz48YXV0aG9ycz48YXV0aG9yPk5p
aW11cmEsIFkuPC9hdXRob3I+PGF1dGhvcj5OaXNoaXlhbWEsIFkuPC9hdXRob3I+PGF1dGhvcj5T
YWl0bywgRC48L2F1dGhvcj48YXV0aG9yPlRzdWppLCBILjwvYXV0aG9yPjxhdXRob3I+SGlkYWth
LCBNLjwvYXV0aG9yPjxhdXRob3I+TWl5YWppLCBULjwvYXV0aG9yPjxhdXRob3I+V2F0YW5hYmUs
IFQuPC9hdXRob3I+PGF1dGhvcj5NYXNzZXksIFYuPC9hdXRob3I+PC9hdXRob3JzPjwvY29udHJp
YnV0b3JzPjxhdXRoLWFkZHJlc3M+RGVwYXJ0bWVudCBvZiBCaW8tU2NpZW5jZSwgVG9reW8gVW5p
dmVyc2l0eSBvZiBBZ3JpY3VsdHVyZSwgU2V0YWdheWEta3UsIEphcGFuLiBuaWltdXJhQG5vZGFp
LmpwPC9hdXRoLWFkZHJlc3M+PHRpdGxlcz48dGl0bGU+QSBoeWRyb2dlbiBwZXJveGlkZS1mb3Jt
aW5nIE5BREggb3hpZGFzZSB0aGF0IGZ1bmN0aW9ucyBhcyBhbiBhbGt5bCBoeWRyb3Blcm94aWRl
IHJlZHVjdGFzZSBpbiBBbXBoaWJhY2lsbHVzIHh5bGFudXM8L3RpdGxlPjxzZWNvbmRhcnktdGl0
bGU+SiBCYWN0ZXJpb2w8L3NlY29uZGFyeS10aXRsZT48L3RpdGxlcz48cGVyaW9kaWNhbD48ZnVs
bC10aXRsZT5KIEJhY3RlcmlvbDwvZnVsbC10aXRsZT48L3BlcmlvZGljYWw+PHBhZ2VzPjUwNDYt
NTE8L3BhZ2VzPjx2b2x1bWU+MTgyPC92b2x1bWU+PG51bWJlcj4xODwvbnVtYmVyPjxlZGl0aW9u
PjIwMDAvMDgvMjY8L2VkaXRpb24+PGtleXdvcmRzPjxrZXl3b3JkPkFtaW5vIEFjaWQgU2VxdWVu
Y2U8L2tleXdvcmQ+PGtleXdvcmQ+QW5hZXJvYmlvc2lzPC9rZXl3b3JkPjxrZXl3b3JkPkJhY3Rl
cmlhLCBBbmFlcm9iaWMvKmVuenltb2xvZ3kvKmdlbmV0aWNzPC9rZXl3b3JkPjxrZXl3b3JkPkNs
b25pbmcsIE1vbGVjdWxhcjwva2V5d29yZD48a2V5d29yZD5EaXN1bGZpZGVzL2FuYWx5c2lzPC9r
ZXl3b3JkPjxrZXl3b3JkPkVzY2hlcmljaGlhIGNvbGkgUHJvdGVpbnM8L2tleXdvcmQ+PGtleXdv
cmQ+RmxhdmluLUFkZW5pbmUgRGludWNsZW90aWRlL21ldGFib2xpc208L2tleXdvcmQ+PGtleXdv
cmQ+SHlkcm9nZW4gUGVyb3hpZGUvbWV0YWJvbGlzbTwva2V5d29yZD48a2V5d29yZD5LaW5ldGlj
czwva2V5d29yZD48a2V5d29yZD5Nb2RlbHMsIENoZW1pY2FsPC9rZXl3b3JkPjxrZXl3b3JkPk1v
bGVjdWxhciBTZXF1ZW5jZSBEYXRhPC9rZXl3b3JkPjxrZXl3b3JkPk11bHRpZW56eW1lIENvbXBs
ZXhlcy9jaGVtaXN0cnkvKmdlbmV0aWNzLyptZXRhYm9saXNtPC9rZXl3b3JkPjxrZXl3b3JkPk5B
REgsIE5BRFBIIE94aWRvcmVkdWN0YXNlcy9jaGVtaXN0cnkvKmdlbmV0aWNzLyptZXRhYm9saXNt
PC9rZXl3b3JkPjxrZXl3b3JkPlBlcm94aWRhc2VzLyptZXRhYm9saXNtPC9rZXl3b3JkPjxrZXl3
b3JkPlBlcm94aXJlZG94aW5zPC9rZXl3b3JkPjxrZXl3b3JkPlJlY29tYmluYW50IFByb3RlaW5z
L21ldGFib2xpc208L2tleXdvcmQ+PGtleXdvcmQ+U2FsbW9uZWxsYSBlbnRlcmljYS9lbnp5bW9s
b2d5PC9rZXl3b3JkPjxrZXl3b3JkPlN1cGVyb3hpZGUgRGlzbXV0YXNlL21ldGFib2xpc208L2tl
eXdvcmQ+PC9rZXl3b3Jkcz48ZGF0ZXM+PHllYXI+MjAwMDwveWVhcj48cHViLWRhdGVzPjxkYXRl
PlNlcDwvZGF0ZT48L3B1Yi1kYXRlcz48L2RhdGVzPjxpc2JuPjAwMjEtOTE5MyAoUHJpbnQpJiN4
RDsxMDk4LTU1MzAgKEVsZWN0cm9uaWMpJiN4RDswMDIxLTkxOTMgKExpbmtpbmcpPC9pc2JuPjxh
Y2Nlc3Npb24tbnVtPjEwOTYwMDg2PC9hY2Nlc3Npb24tbnVtPjx1cmxzPjxyZWxhdGVkLXVybHM+
PHVybD5odHRwczovL3d3dy5uY2JpLm5sbS5uaWguZ292L3B1Ym1lZC8xMDk2MDA4NjwvdXJsPjwv
cmVsYXRlZC11cmxzPjwvdXJscz48Y3VzdG9tMj5QTUM5NDY1MDwvY3VzdG9tMj48ZWxlY3Ryb25p
Yy1yZXNvdXJjZS1udW0+MTAuMTEyOC9KQi4xODIuMTguNTA0Ni01MDUxLjIwMDA8L2VsZWN0cm9u
aWMtcmVzb3VyY2UtbnVtPjwvcmVjb3JkPjwvQ2l0ZT48L0VuZE5vdGU+
</w:fldData>
              </w:fldChar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ltdXJhPC9BdXRob3I+PFllYXI+MjAwMDwvWWVhcj48
UmVjTnVtPjQxNDwvUmVjTnVtPjxEaXNwbGF5VGV4dD5bMzFdPC9EaXNwbGF5VGV4dD48cmVjb3Jk
PjxyZWMtbnVtYmVyPjQxNDwvcmVjLW51bWJlcj48Zm9yZWlnbi1rZXlzPjxrZXkgYXBwPSJFTiIg
ZGItaWQ9ImZzemYyOXQyMmFmcGV3ZXJmdGp2NXRmMzBwczB0c2YycnB2MCIgdGltZXN0YW1wPSIx
NjkxMDQ3ODcwIj40MTQ8L2tleT48L2ZvcmVpZ24ta2V5cz48cmVmLXR5cGUgbmFtZT0iSm91cm5h
bCBBcnRpY2xlIj4xNzwvcmVmLXR5cGU+PGNvbnRyaWJ1dG9ycz48YXV0aG9ycz48YXV0aG9yPk5p
aW11cmEsIFkuPC9hdXRob3I+PGF1dGhvcj5OaXNoaXlhbWEsIFkuPC9hdXRob3I+PGF1dGhvcj5T
YWl0bywgRC48L2F1dGhvcj48YXV0aG9yPlRzdWppLCBILjwvYXV0aG9yPjxhdXRob3I+SGlkYWth
LCBNLjwvYXV0aG9yPjxhdXRob3I+TWl5YWppLCBULjwvYXV0aG9yPjxhdXRob3I+V2F0YW5hYmUs
IFQuPC9hdXRob3I+PGF1dGhvcj5NYXNzZXksIFYuPC9hdXRob3I+PC9hdXRob3JzPjwvY29udHJp
YnV0b3JzPjxhdXRoLWFkZHJlc3M+RGVwYXJ0bWVudCBvZiBCaW8tU2NpZW5jZSwgVG9reW8gVW5p
dmVyc2l0eSBvZiBBZ3JpY3VsdHVyZSwgU2V0YWdheWEta3UsIEphcGFuLiBuaWltdXJhQG5vZGFp
LmpwPC9hdXRoLWFkZHJlc3M+PHRpdGxlcz48dGl0bGU+QSBoeWRyb2dlbiBwZXJveGlkZS1mb3Jt
aW5nIE5BREggb3hpZGFzZSB0aGF0IGZ1bmN0aW9ucyBhcyBhbiBhbGt5bCBoeWRyb3Blcm94aWRl
IHJlZHVjdGFzZSBpbiBBbXBoaWJhY2lsbHVzIHh5bGFudXM8L3RpdGxlPjxzZWNvbmRhcnktdGl0
bGU+SiBCYWN0ZXJpb2w8L3NlY29uZGFyeS10aXRsZT48L3RpdGxlcz48cGVyaW9kaWNhbD48ZnVs
bC10aXRsZT5KIEJhY3RlcmlvbDwvZnVsbC10aXRsZT48L3BlcmlvZGljYWw+PHBhZ2VzPjUwNDYt
NTE8L3BhZ2VzPjx2b2x1bWU+MTgyPC92b2x1bWU+PG51bWJlcj4xODwvbnVtYmVyPjxlZGl0aW9u
PjIwMDAvMDgvMjY8L2VkaXRpb24+PGtleXdvcmRzPjxrZXl3b3JkPkFtaW5vIEFjaWQgU2VxdWVu
Y2U8L2tleXdvcmQ+PGtleXdvcmQ+QW5hZXJvYmlvc2lzPC9rZXl3b3JkPjxrZXl3b3JkPkJhY3Rl
cmlhLCBBbmFlcm9iaWMvKmVuenltb2xvZ3kvKmdlbmV0aWNzPC9rZXl3b3JkPjxrZXl3b3JkPkNs
b25pbmcsIE1vbGVjdWxhcjwva2V5d29yZD48a2V5d29yZD5EaXN1bGZpZGVzL2FuYWx5c2lzPC9r
ZXl3b3JkPjxrZXl3b3JkPkVzY2hlcmljaGlhIGNvbGkgUHJvdGVpbnM8L2tleXdvcmQ+PGtleXdv
cmQ+RmxhdmluLUFkZW5pbmUgRGludWNsZW90aWRlL21ldGFib2xpc208L2tleXdvcmQ+PGtleXdv
cmQ+SHlkcm9nZW4gUGVyb3hpZGUvbWV0YWJvbGlzbTwva2V5d29yZD48a2V5d29yZD5LaW5ldGlj
czwva2V5d29yZD48a2V5d29yZD5Nb2RlbHMsIENoZW1pY2FsPC9rZXl3b3JkPjxrZXl3b3JkPk1v
bGVjdWxhciBTZXF1ZW5jZSBEYXRhPC9rZXl3b3JkPjxrZXl3b3JkPk11bHRpZW56eW1lIENvbXBs
ZXhlcy9jaGVtaXN0cnkvKmdlbmV0aWNzLyptZXRhYm9saXNtPC9rZXl3b3JkPjxrZXl3b3JkPk5B
REgsIE5BRFBIIE94aWRvcmVkdWN0YXNlcy9jaGVtaXN0cnkvKmdlbmV0aWNzLyptZXRhYm9saXNt
PC9rZXl3b3JkPjxrZXl3b3JkPlBlcm94aWRhc2VzLyptZXRhYm9saXNtPC9rZXl3b3JkPjxrZXl3
b3JkPlBlcm94aXJlZG94aW5zPC9rZXl3b3JkPjxrZXl3b3JkPlJlY29tYmluYW50IFByb3RlaW5z
L21ldGFib2xpc208L2tleXdvcmQ+PGtleXdvcmQ+U2FsbW9uZWxsYSBlbnRlcmljYS9lbnp5bW9s
b2d5PC9rZXl3b3JkPjxrZXl3b3JkPlN1cGVyb3hpZGUgRGlzbXV0YXNlL21ldGFib2xpc208L2tl
eXdvcmQ+PC9rZXl3b3Jkcz48ZGF0ZXM+PHllYXI+MjAwMDwveWVhcj48cHViLWRhdGVzPjxkYXRl
PlNlcDwvZGF0ZT48L3B1Yi1kYXRlcz48L2RhdGVzPjxpc2JuPjAwMjEtOTE5MyAoUHJpbnQpJiN4
RDsxMDk4LTU1MzAgKEVsZWN0cm9uaWMpJiN4RDswMDIxLTkxOTMgKExpbmtpbmcpPC9pc2JuPjxh
Y2Nlc3Npb24tbnVtPjEwOTYwMDg2PC9hY2Nlc3Npb24tbnVtPjx1cmxzPjxyZWxhdGVkLXVybHM+
PHVybD5odHRwczovL3d3dy5uY2JpLm5sbS5uaWguZ292L3B1Ym1lZC8xMDk2MDA4NjwvdXJsPjwv
cmVsYXRlZC11cmxzPjwvdXJscz48Y3VzdG9tMj5QTUM5NDY1MDwvY3VzdG9tMj48ZWxlY3Ryb25p
Yy1yZXNvdXJjZS1udW0+MTAuMTEyOC9KQi4xODIuMTguNTA0Ni01MDUxLjIwMDA8L2VsZWN0cm9u
aWMtcmVzb3VyY2UtbnVtPjwvcmVjb3JkPjwvQ2l0ZT48L0VuZE5vdGU+
</w:fldData>
              </w:fldChar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B35F2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9B35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AC" w:rsidRPr="00046F2E" w14:paraId="3CBFE0A8" w14:textId="77777777" w:rsidTr="0004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708634A" w14:textId="77777777" w:rsidR="007E22AC" w:rsidRPr="00046F2E" w:rsidRDefault="007E22AC" w:rsidP="00041D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D60ACA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968B95A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F2E">
              <w:rPr>
                <w:rFonts w:ascii="Times New Roman" w:hAnsi="Times New Roman" w:cs="Times New Roman"/>
                <w:sz w:val="24"/>
                <w:szCs w:val="24"/>
              </w:rPr>
              <w:t>OSMP</w:t>
            </w:r>
          </w:p>
          <w:p w14:paraId="419BA6F5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7D8A">
              <w:rPr>
                <w:rFonts w:ascii="Times New Roman" w:hAnsi="Times New Roman" w:cs="Times New Roman"/>
                <w:sz w:val="24"/>
                <w:szCs w:val="24"/>
              </w:rPr>
              <w:t>GO:00717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60E930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: </w:t>
            </w:r>
            <w:r w:rsidRPr="00D67D8A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  <w:p w14:paraId="1FDE844C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GO: </w:t>
            </w:r>
            <w:r w:rsidRPr="00D67D8A">
              <w:rPr>
                <w:rFonts w:ascii="Times New Roman" w:hAnsi="Times New Roman" w:cs="Times New Roman"/>
                <w:sz w:val="24"/>
                <w:szCs w:val="24"/>
              </w:rPr>
              <w:t>GO:0008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7D8A">
              <w:rPr>
                <w:rFonts w:ascii="Times New Roman" w:hAnsi="Times New Roman" w:cs="Times New Roman"/>
                <w:sz w:val="24"/>
                <w:szCs w:val="24"/>
              </w:rPr>
              <w:t>GO:0044236, GO:0044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6861161" w14:textId="77777777" w:rsidR="007E22AC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825">
              <w:rPr>
                <w:rFonts w:ascii="Times New Roman" w:hAnsi="Times New Roman" w:cs="Times New Roman"/>
                <w:sz w:val="24"/>
                <w:szCs w:val="24"/>
              </w:rPr>
              <w:t>GO:00346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05591CD" w14:textId="77777777" w:rsidR="007E22AC" w:rsidRPr="00046F2E" w:rsidRDefault="007E22AC" w:rsidP="00041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3825">
              <w:rPr>
                <w:rFonts w:ascii="Times New Roman" w:hAnsi="Times New Roman" w:cs="Times New Roman"/>
                <w:sz w:val="24"/>
                <w:szCs w:val="24"/>
              </w:rPr>
              <w:t>GO:0044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DC73DF6" w14:textId="77777777" w:rsidR="007E22AC" w:rsidRPr="00046F2E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k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k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a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d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n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F653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k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7220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J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U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X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93C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Q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k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e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C14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3F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c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63F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63F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363F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363F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363F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fd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a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Z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N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d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c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i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T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X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Y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I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J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N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T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U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V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W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X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I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Z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D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E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G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H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J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K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O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Q, </w:t>
            </w:r>
            <w:r w:rsidRPr="004F0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T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k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I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y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k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i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f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p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pt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5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b</w:t>
            </w:r>
            <w:r w:rsidRPr="00F653C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B7A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</w:t>
            </w:r>
          </w:p>
        </w:tc>
        <w:tc>
          <w:tcPr>
            <w:tcW w:w="25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FA0F410" w14:textId="77777777" w:rsidR="007E22AC" w:rsidRPr="004C5AC2" w:rsidRDefault="007E22AC" w:rsidP="00041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A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BYmVkaTwvQXV0aG9yPjxZZWFyPjIwMjA8L1llYXI+PFJl
Y051bT40MTU8L1JlY051bT48RGlzcGxheVRleHQ+WzMyLTM0XTwvRGlzcGxheVRleHQ+PHJlY29y
ZD48cmVjLW51bWJlcj40MTU8L3JlYy1udW1iZXI+PGZvcmVpZ24ta2V5cz48a2V5IGFwcD0iRU4i
IGRiLWlkPSJmc3pmMjl0MjJhZnBld2VyZnRqdjV0ZjMwcHMwdHNmMnJwdjAiIHRpbWVzdGFtcD0i
MTY5MTA0Nzk2NiI+NDE1PC9rZXk+PC9mb3JlaWduLWtleXM+PHJlZi10eXBlIG5hbWU9IkpvdXJu
YWwgQXJ0aWNsZSI+MTc8L3JlZi10eXBlPjxjb250cmlidXRvcnM+PGF1dGhvcnM+PGF1dGhvcj5B
YmVkaSwgRS48L2F1dGhvcj48YXV0aG9yPkhhc2hlbWksIFMuIE0uIEIuPC9hdXRob3I+PC9hdXRo
b3JzPjwvY29udHJpYnV0b3JzPjxhdXRoLWFkZHJlc3M+RGVwYXJ0bWVudCBvZiBGb29kIFNjaWVu
Y2UgYW5kIFRlY2hub2xvZ3ksIENvbGxlZ2Ugb2YgQWdyaWN1bHR1cmUsIEZhc2EgVW5pdmVyc2l0
eSwgRmFzYSwgSXJhbi48L2F1dGgtYWRkcmVzcz48dGl0bGVzPjx0aXRsZT5MYWN0aWMgYWNpZCBw
cm9kdWN0aW9uIC0gcHJvZHVjaW5nIG1pY3Jvb3JnYW5pc21zIGFuZCBzdWJzdHJhdGVzIHNvdXJj
ZXMtc3RhdGUgb2YgYXJ0PC90aXRsZT48c2Vjb25kYXJ5LXRpdGxlPkhlbGl5b248L3NlY29uZGFy
eS10aXRsZT48L3RpdGxlcz48cGVyaW9kaWNhbD48ZnVsbC10aXRsZT5IZWxpeW9uPC9mdWxsLXRp
dGxlPjwvcGVyaW9kaWNhbD48cGFnZXM+ZTA0OTc0PC9wYWdlcz48dm9sdW1lPjY8L3ZvbHVtZT48
bnVtYmVyPjEwPC9udW1iZXI+PGVkaXRpb24+MjAyMC8xMC8yMzwvZWRpdGlvbj48a2V5d29yZHM+
PGtleXdvcmQ+QWdyaWN1bHR1cmFsIHdhc3RlPC9rZXl3b3JkPjxrZXl3b3JkPkJpb3RlY2hub2xv
Z3k8L2tleXdvcmQ+PGtleXdvcmQ+RmVybWVudGF0aW9uPC9rZXl3b3JkPjxrZXl3b3JkPkluZHVz
dHJpYWwgd2FzdGU8L2tleXdvcmQ+PGtleXdvcmQ+TGFjdGljIGFjaWQ8L2tleXdvcmQ+PGtleXdv
cmQ+TWljcm9iaW9sb2d5PC9rZXl3b3JkPjxrZXl3b3JkPk1pY3Jvb3JnYW5pc21zPC9rZXl3b3Jk
Pjwva2V5d29yZHM+PGRhdGVzPjx5ZWFyPjIwMjA8L3llYXI+PHB1Yi1kYXRlcz48ZGF0ZT5PY3Q8
L2RhdGU+PC9wdWItZGF0ZXM+PC9kYXRlcz48aXNibj4yNDA1LTg0NDAgKFByaW50KSYjeEQ7MjQw
NS04NDQwIChFbGVjdHJvbmljKSYjeEQ7MjQwNS04NDQwIChMaW5raW5nKTwvaXNibj48YWNjZXNz
aW9uLW51bT4zMzA4ODkzMzwvYWNjZXNzaW9uLW51bT48dXJscz48cmVsYXRlZC11cmxzPjx1cmw+
aHR0cHM6Ly93d3cubmNiaS5ubG0ubmloLmdvdi9wdWJtZWQvMzMwODg5MzM8L3VybD48L3JlbGF0
ZWQtdXJscz48L3VybHM+PGN1c3RvbTI+UE1DNzU2NjA5ODwvY3VzdG9tMj48ZWxlY3Ryb25pYy1y
ZXNvdXJjZS1udW0+MTAuMTAxNi9qLmhlbGl5b24uMjAyMC5lMDQ5NzQ8L2VsZWN0cm9uaWMtcmVz
b3VyY2UtbnVtPjwvcmVjb3JkPjwvQ2l0ZT48Q2l0ZT48QXV0aG9yPldhbmc8L0F1dGhvcj48WWVh
cj4yMDIxPC9ZZWFyPjxSZWNOdW0+NDE2PC9SZWNOdW0+PHJlY29yZD48cmVjLW51bWJlcj40MTY8
L3JlYy1udW1iZXI+PGZvcmVpZ24ta2V5cz48a2V5IGFwcD0iRU4iIGRiLWlkPSJmc3pmMjl0MjJh
ZnBld2VyZnRqdjV0ZjMwcHMwdHNmMnJwdjAiIHRpbWVzdGFtcD0iMTY5MTA0ODAyNyI+NDE2PC9r
ZXk+PC9mb3JlaWduLWtleXM+PHJlZi10eXBlIG5hbWU9IkpvdXJuYWwgQXJ0aWNsZSI+MTc8L3Jl
Zi10eXBlPjxjb250cmlidXRvcnM+PGF1dGhvcnM+PGF1dGhvcj5XYW5nLCBZLjwvYXV0aG9yPjxh
dXRob3I+V3UsIEouPC9hdXRob3I+PGF1dGhvcj5MdiwgTS48L2F1dGhvcj48YXV0aG9yPlNoYW8s
IFouPC9hdXRob3I+PGF1dGhvcj5IdW5nd2UsIE0uPC9hdXRob3I+PGF1dGhvcj5XYW5nLCBKLjwv
YXV0aG9yPjxhdXRob3I+QmFpLCBYLjwvYXV0aG9yPjxhdXRob3I+WGllLCBKLjwvYXV0aG9yPjxh
dXRob3I+V2FuZywgWS48L2F1dGhvcj48YXV0aG9yPkdlbmcsIFcuPC9hdXRob3I+PC9hdXRob3Jz
PjwvY29udHJpYnV0b3JzPjxhdXRoLWFkZHJlc3M+U3RhdGUgS2V5IExhYm9yYXRvcnkgb2YgRm9v
ZCBOdXRyaXRpb24gYW5kIFNhZmV0eSwgQ29sbGVnZSBvZiBGb29kIFNjaWVuY2UgYW5kIEVuZ2lu
ZWVyaW5nLCBUaWFuamluIFVuaXZlcnNpdHkgb2YgU2NpZW5jZSBhbmQgVGVjaG5vbG9neSwgVGlh
bmppbiwgQ2hpbmEuJiN4RDtTdGF0ZSBLZXkgTGFib3JhdG9yeSBvZiBCaW9yZWFjdG9yIEVuZ2lu
ZWVyaW5nLCBFYXN0IENoaW5hIFVuaXZlcnNpdHkgb2YgU2NpZW5jZSBhbmQgVGVjaG5vbG9neSwg
U2hhbmdoYWksIENoaW5hLjwvYXV0aC1hZGRyZXNzPjx0aXRsZXM+PHRpdGxlPk1ldGFib2xpc20g
Q2hhcmFjdGVyaXN0aWNzIG9mIExhY3RpYyBBY2lkIEJhY3RlcmlhIGFuZCB0aGUgRXhwYW5kaW5n
IEFwcGxpY2F0aW9ucyBpbiBGb29kIEluZHVzdHJ5PC90aXRsZT48c2Vjb25kYXJ5LXRpdGxlPkZy
b250IEJpb2VuZyBCaW90ZWNobm9sPC9zZWNvbmRhcnktdGl0bGU+PC90aXRsZXM+PHBlcmlvZGlj
YWw+PGZ1bGwtdGl0bGU+RnJvbnQgQmlvZW5nIEJpb3RlY2hub2w8L2Z1bGwtdGl0bGU+PGFiYnIt
MT5Gcm9udGllcnMgaW4gYmlvZW5naW5lZXJpbmcgYW5kIGJpb3RlY2hub2xvZ3k8L2FiYnItMT48
L3BlcmlvZGljYWw+PHBhZ2VzPjYxMjI4NTwvcGFnZXM+PHZvbHVtZT45PC92b2x1bWU+PGVkaXRp
b24+MjAyMS8wNi8wMTwvZWRpdGlvbj48a2V5d29yZHM+PGtleXdvcmQ+ZGVncmFkYXRpb248L2tl
eXdvcmQ+PGtleXdvcmQ+ZXhwYW5kaW5nIGFwcGxpY2F0aW9uczwva2V5d29yZD48a2V5d29yZD5s
YWN0aWMgYWNpZCBiYWN0ZXJpYTwva2V5d29yZD48a2V5d29yZD5tZXRhYm9saXNtIGNoYXJhY3Rl
cmlzdGljczwva2V5d29yZD48a2V5d29yZD5wcm9kdWN0czwva2V5d29yZD48a2V5d29yZD5jb21t
ZXJjaWFsIG9yIGZpbmFuY2lhbCByZWxhdGlvbnNoaXBzIHRoYXQgY291bGQgYmUgY29uc3RydWVk
IGFzIGEgcG90ZW50aWFsPC9rZXl3b3JkPjxrZXl3b3JkPmNvbmZsaWN0IG9mIGludGVyZXN0Ljwv
a2V5d29yZD48L2tleXdvcmRzPjxkYXRlcz48eWVhcj4yMDIxPC95ZWFyPjwvZGF0ZXM+PGlzYm4+
MjI5Ni00MTg1IChQcmludCkmI3hEOzIyOTYtNDE4NSAoRWxlY3Ryb25pYykmI3hEOzIyOTYtNDE4
NSAoTGlua2luZyk8L2lzYm4+PGFjY2Vzc2lvbi1udW0+MzQwNTU3NTU8L2FjY2Vzc2lvbi1udW0+
PHVybHM+PHJlbGF0ZWQtdXJscz48dXJsPmh0dHBzOi8vd3d3Lm5jYmkubmxtLm5paC5nb3YvcHVi
bWVkLzM0MDU1NzU1PC91cmw+PC9yZWxhdGVkLXVybHM+PC91cmxzPjxjdXN0b20yPlBNQzgxNDk5
NjI8L2N1c3RvbTI+PGVsZWN0cm9uaWMtcmVzb3VyY2UtbnVtPjEwLjMzODkvZmJpb2UuMjAyMS42
MTIyODU8L2VsZWN0cm9uaWMtcmVzb3VyY2UtbnVtPjwvcmVjb3JkPjwvQ2l0ZT48Q2l0ZT48QXV0
aG9yPkdvdHRzY2hhbGs8L0F1dGhvcj48WWVhcj4xOTg2PC9ZZWFyPjxSZWNOdW0+NDE3PC9SZWNO
dW0+PHJlY29yZD48cmVjLW51bWJlcj40MTc8L3JlYy1udW1iZXI+PGZvcmVpZ24ta2V5cz48a2V5
IGFwcD0iRU4iIGRiLWlkPSJmc3pmMjl0MjJhZnBld2VyZnRqdjV0ZjMwcHMwdHNmMnJwdjAiIHRp
bWVzdGFtcD0iMTY5MTA0ODM3OSI+NDE3PC9rZXk+PC9mb3JlaWduLWtleXM+PHJlZi10eXBlIG5h
bWU9IkJvb2siPjY8L3JlZi10eXBlPjxjb250cmlidXRvcnM+PGF1dGhvcnM+PGF1dGhvcj5Hb3R0
c2NoYWxrLCBHLjwvYXV0aG9yPjwvYXV0aG9ycz48L2NvbnRyaWJ1dG9ycz48dGl0bGVzPjx0aXRs
ZT5CYWN0ZXJpYWwgTWV0YWJvbGlzbTwvdGl0bGU+PC90aXRsZXM+PGRhdGVzPjx5ZWFyPjE5ODY8
L3llYXI+PC9kYXRlcz48cHVibGlzaGVyPlNwcmluZ2VyIE5ldyBZb3JrPC9wdWJsaXNoZXI+PGlz
Ym4+OTc4MDM4Nzk2MTUzODwvaXNibj48dXJscz48cmVsYXRlZC11cmxzPjx1cmw+aHR0cHM6Ly9i
b29rcy5nb29nbGUuY28uaW4vYm9va3M/aWQ9d2VncTJibGgyMTRDPC91cmw+PC9yZWxhdGVkLXVy
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VkaTwvQXV0aG9yPjxZZWFyPjIwMjA8L1llYXI+PFJl
Y051bT40MTU8L1JlY051bT48RGlzcGxheVRleHQ+WzMyLTM0XTwvRGlzcGxheVRleHQ+PHJlY29y
ZD48cmVjLW51bWJlcj40MTU8L3JlYy1udW1iZXI+PGZvcmVpZ24ta2V5cz48a2V5IGFwcD0iRU4i
IGRiLWlkPSJmc3pmMjl0MjJhZnBld2VyZnRqdjV0ZjMwcHMwdHNmMnJwdjAiIHRpbWVzdGFtcD0i
MTY5MTA0Nzk2NiI+NDE1PC9rZXk+PC9mb3JlaWduLWtleXM+PHJlZi10eXBlIG5hbWU9IkpvdXJu
YWwgQXJ0aWNsZSI+MTc8L3JlZi10eXBlPjxjb250cmlidXRvcnM+PGF1dGhvcnM+PGF1dGhvcj5B
YmVkaSwgRS48L2F1dGhvcj48YXV0aG9yPkhhc2hlbWksIFMuIE0uIEIuPC9hdXRob3I+PC9hdXRo
b3JzPjwvY29udHJpYnV0b3JzPjxhdXRoLWFkZHJlc3M+RGVwYXJ0bWVudCBvZiBGb29kIFNjaWVu
Y2UgYW5kIFRlY2hub2xvZ3ksIENvbGxlZ2Ugb2YgQWdyaWN1bHR1cmUsIEZhc2EgVW5pdmVyc2l0
eSwgRmFzYSwgSXJhbi48L2F1dGgtYWRkcmVzcz48dGl0bGVzPjx0aXRsZT5MYWN0aWMgYWNpZCBw
cm9kdWN0aW9uIC0gcHJvZHVjaW5nIG1pY3Jvb3JnYW5pc21zIGFuZCBzdWJzdHJhdGVzIHNvdXJj
ZXMtc3RhdGUgb2YgYXJ0PC90aXRsZT48c2Vjb25kYXJ5LXRpdGxlPkhlbGl5b248L3NlY29uZGFy
eS10aXRsZT48L3RpdGxlcz48cGVyaW9kaWNhbD48ZnVsbC10aXRsZT5IZWxpeW9uPC9mdWxsLXRp
dGxlPjwvcGVyaW9kaWNhbD48cGFnZXM+ZTA0OTc0PC9wYWdlcz48dm9sdW1lPjY8L3ZvbHVtZT48
bnVtYmVyPjEwPC9udW1iZXI+PGVkaXRpb24+MjAyMC8xMC8yMzwvZWRpdGlvbj48a2V5d29yZHM+
PGtleXdvcmQ+QWdyaWN1bHR1cmFsIHdhc3RlPC9rZXl3b3JkPjxrZXl3b3JkPkJpb3RlY2hub2xv
Z3k8L2tleXdvcmQ+PGtleXdvcmQ+RmVybWVudGF0aW9uPC9rZXl3b3JkPjxrZXl3b3JkPkluZHVz
dHJpYWwgd2FzdGU8L2tleXdvcmQ+PGtleXdvcmQ+TGFjdGljIGFjaWQ8L2tleXdvcmQ+PGtleXdv
cmQ+TWljcm9iaW9sb2d5PC9rZXl3b3JkPjxrZXl3b3JkPk1pY3Jvb3JnYW5pc21zPC9rZXl3b3Jk
Pjwva2V5d29yZHM+PGRhdGVzPjx5ZWFyPjIwMjA8L3llYXI+PHB1Yi1kYXRlcz48ZGF0ZT5PY3Q8
L2RhdGU+PC9wdWItZGF0ZXM+PC9kYXRlcz48aXNibj4yNDA1LTg0NDAgKFByaW50KSYjeEQ7MjQw
NS04NDQwIChFbGVjdHJvbmljKSYjeEQ7MjQwNS04NDQwIChMaW5raW5nKTwvaXNibj48YWNjZXNz
aW9uLW51bT4zMzA4ODkzMzwvYWNjZXNzaW9uLW51bT48dXJscz48cmVsYXRlZC11cmxzPjx1cmw+
aHR0cHM6Ly93d3cubmNiaS5ubG0ubmloLmdvdi9wdWJtZWQvMzMwODg5MzM8L3VybD48L3JlbGF0
ZWQtdXJscz48L3VybHM+PGN1c3RvbTI+UE1DNzU2NjA5ODwvY3VzdG9tMj48ZWxlY3Ryb25pYy1y
ZXNvdXJjZS1udW0+MTAuMTAxNi9qLmhlbGl5b24uMjAyMC5lMDQ5NzQ8L2VsZWN0cm9uaWMtcmVz
b3VyY2UtbnVtPjwvcmVjb3JkPjwvQ2l0ZT48Q2l0ZT48QXV0aG9yPldhbmc8L0F1dGhvcj48WWVh
cj4yMDIxPC9ZZWFyPjxSZWNOdW0+NDE2PC9SZWNOdW0+PHJlY29yZD48cmVjLW51bWJlcj40MTY8
L3JlYy1udW1iZXI+PGZvcmVpZ24ta2V5cz48a2V5IGFwcD0iRU4iIGRiLWlkPSJmc3pmMjl0MjJh
ZnBld2VyZnRqdjV0ZjMwcHMwdHNmMnJwdjAiIHRpbWVzdGFtcD0iMTY5MTA0ODAyNyI+NDE2PC9r
ZXk+PC9mb3JlaWduLWtleXM+PHJlZi10eXBlIG5hbWU9IkpvdXJuYWwgQXJ0aWNsZSI+MTc8L3Jl
Zi10eXBlPjxjb250cmlidXRvcnM+PGF1dGhvcnM+PGF1dGhvcj5XYW5nLCBZLjwvYXV0aG9yPjxh
dXRob3I+V3UsIEouPC9hdXRob3I+PGF1dGhvcj5MdiwgTS48L2F1dGhvcj48YXV0aG9yPlNoYW8s
IFouPC9hdXRob3I+PGF1dGhvcj5IdW5nd2UsIE0uPC9hdXRob3I+PGF1dGhvcj5XYW5nLCBKLjwv
YXV0aG9yPjxhdXRob3I+QmFpLCBYLjwvYXV0aG9yPjxhdXRob3I+WGllLCBKLjwvYXV0aG9yPjxh
dXRob3I+V2FuZywgWS48L2F1dGhvcj48YXV0aG9yPkdlbmcsIFcuPC9hdXRob3I+PC9hdXRob3Jz
PjwvY29udHJpYnV0b3JzPjxhdXRoLWFkZHJlc3M+U3RhdGUgS2V5IExhYm9yYXRvcnkgb2YgRm9v
ZCBOdXRyaXRpb24gYW5kIFNhZmV0eSwgQ29sbGVnZSBvZiBGb29kIFNjaWVuY2UgYW5kIEVuZ2lu
ZWVyaW5nLCBUaWFuamluIFVuaXZlcnNpdHkgb2YgU2NpZW5jZSBhbmQgVGVjaG5vbG9neSwgVGlh
bmppbiwgQ2hpbmEuJiN4RDtTdGF0ZSBLZXkgTGFib3JhdG9yeSBvZiBCaW9yZWFjdG9yIEVuZ2lu
ZWVyaW5nLCBFYXN0IENoaW5hIFVuaXZlcnNpdHkgb2YgU2NpZW5jZSBhbmQgVGVjaG5vbG9neSwg
U2hhbmdoYWksIENoaW5hLjwvYXV0aC1hZGRyZXNzPjx0aXRsZXM+PHRpdGxlPk1ldGFib2xpc20g
Q2hhcmFjdGVyaXN0aWNzIG9mIExhY3RpYyBBY2lkIEJhY3RlcmlhIGFuZCB0aGUgRXhwYW5kaW5n
IEFwcGxpY2F0aW9ucyBpbiBGb29kIEluZHVzdHJ5PC90aXRsZT48c2Vjb25kYXJ5LXRpdGxlPkZy
b250IEJpb2VuZyBCaW90ZWNobm9sPC9zZWNvbmRhcnktdGl0bGU+PC90aXRsZXM+PHBlcmlvZGlj
YWw+PGZ1bGwtdGl0bGU+RnJvbnQgQmlvZW5nIEJpb3RlY2hub2w8L2Z1bGwtdGl0bGU+PGFiYnIt
MT5Gcm9udGllcnMgaW4gYmlvZW5naW5lZXJpbmcgYW5kIGJpb3RlY2hub2xvZ3k8L2FiYnItMT48
L3BlcmlvZGljYWw+PHBhZ2VzPjYxMjI4NTwvcGFnZXM+PHZvbHVtZT45PC92b2x1bWU+PGVkaXRp
b24+MjAyMS8wNi8wMTwvZWRpdGlvbj48a2V5d29yZHM+PGtleXdvcmQ+ZGVncmFkYXRpb248L2tl
eXdvcmQ+PGtleXdvcmQ+ZXhwYW5kaW5nIGFwcGxpY2F0aW9uczwva2V5d29yZD48a2V5d29yZD5s
YWN0aWMgYWNpZCBiYWN0ZXJpYTwva2V5d29yZD48a2V5d29yZD5tZXRhYm9saXNtIGNoYXJhY3Rl
cmlzdGljczwva2V5d29yZD48a2V5d29yZD5wcm9kdWN0czwva2V5d29yZD48a2V5d29yZD5jb21t
ZXJjaWFsIG9yIGZpbmFuY2lhbCByZWxhdGlvbnNoaXBzIHRoYXQgY291bGQgYmUgY29uc3RydWVk
IGFzIGEgcG90ZW50aWFsPC9rZXl3b3JkPjxrZXl3b3JkPmNvbmZsaWN0IG9mIGludGVyZXN0Ljwv
a2V5d29yZD48L2tleXdvcmRzPjxkYXRlcz48eWVhcj4yMDIxPC95ZWFyPjwvZGF0ZXM+PGlzYm4+
MjI5Ni00MTg1IChQcmludCkmI3hEOzIyOTYtNDE4NSAoRWxlY3Ryb25pYykmI3hEOzIyOTYtNDE4
NSAoTGlua2luZyk8L2lzYm4+PGFjY2Vzc2lvbi1udW0+MzQwNTU3NTU8L2FjY2Vzc2lvbi1udW0+
PHVybHM+PHJlbGF0ZWQtdXJscz48dXJsPmh0dHBzOi8vd3d3Lm5jYmkubmxtLm5paC5nb3YvcHVi
bWVkLzM0MDU1NzU1PC91cmw+PC9yZWxhdGVkLXVybHM+PC91cmxzPjxjdXN0b20yPlBNQzgxNDk5
NjI8L2N1c3RvbTI+PGVsZWN0cm9uaWMtcmVzb3VyY2UtbnVtPjEwLjMzODkvZmJpb2UuMjAyMS42
MTIyODU8L2VsZWN0cm9uaWMtcmVzb3VyY2UtbnVtPjwvcmVjb3JkPjwvQ2l0ZT48Q2l0ZT48QXV0
aG9yPkdvdHRzY2hhbGs8L0F1dGhvcj48WWVhcj4xOTg2PC9ZZWFyPjxSZWNOdW0+NDE3PC9SZWNO
dW0+PHJlY29yZD48cmVjLW51bWJlcj40MTc8L3JlYy1udW1iZXI+PGZvcmVpZ24ta2V5cz48a2V5
IGFwcD0iRU4iIGRiLWlkPSJmc3pmMjl0MjJhZnBld2VyZnRqdjV0ZjMwcHMwdHNmMnJwdjAiIHRp
bWVzdGFtcD0iMTY5MTA0ODM3OSI+NDE3PC9rZXk+PC9mb3JlaWduLWtleXM+PHJlZi10eXBlIG5h
bWU9IkJvb2siPjY8L3JlZi10eXBlPjxjb250cmlidXRvcnM+PGF1dGhvcnM+PGF1dGhvcj5Hb3R0
c2NoYWxrLCBHLjwvYXV0aG9yPjwvYXV0aG9ycz48L2NvbnRyaWJ1dG9ycz48dGl0bGVzPjx0aXRs
ZT5CYWN0ZXJpYWwgTWV0YWJvbGlzbTwvdGl0bGU+PC90aXRsZXM+PGRhdGVzPjx5ZWFyPjE5ODY8
L3llYXI+PC9kYXRlcz48cHVibGlzaGVyPlNwcmluZ2VyIE5ldyBZb3JrPC9wdWJsaXNoZXI+PGlz
Ym4+OTc4MDM4Nzk2MTUzODwvaXNibj48dXJscz48cmVsYXRlZC11cmxzPjx1cmw+aHR0cHM6Ly9i
b29rcy5nb29nbGUuY28uaW4vYm9va3M/aWQ9d2VncTJibGgyMTRDPC91cmw+PC9yZWxhdGVkLXVy
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C5AC2">
              <w:rPr>
                <w:rFonts w:ascii="Times New Roman" w:hAnsi="Times New Roman" w:cs="Times New Roman"/>
                <w:sz w:val="24"/>
                <w:szCs w:val="24"/>
              </w:rPr>
            </w:r>
            <w:r w:rsidRPr="004C5AC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2-34]</w:t>
            </w:r>
            <w:r w:rsidRPr="004C5AC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0E1AD1B" w14:textId="77777777" w:rsidR="007E22AC" w:rsidRDefault="007E22AC"/>
    <w:p w14:paraId="42BFBCB6" w14:textId="77777777" w:rsidR="00EE5D55" w:rsidRPr="00046F2E" w:rsidRDefault="00EE5D55" w:rsidP="00EE5D55">
      <w:pPr>
        <w:pStyle w:val="ListParagraph"/>
        <w:numPr>
          <w:ilvl w:val="0"/>
          <w:numId w:val="1"/>
        </w:numPr>
        <w:spacing w:after="0" w:line="276" w:lineRule="auto"/>
        <w:ind w:right="-472"/>
        <w:jc w:val="both"/>
        <w:rPr>
          <w:rFonts w:ascii="Times New Roman" w:hAnsi="Times New Roman" w:cs="Times New Roman"/>
          <w:sz w:val="24"/>
          <w:szCs w:val="24"/>
        </w:rPr>
      </w:pPr>
      <w:r w:rsidRPr="00046F2E">
        <w:rPr>
          <w:rFonts w:ascii="Times New Roman" w:hAnsi="Times New Roman" w:cs="Times New Roman"/>
          <w:sz w:val="24"/>
          <w:szCs w:val="24"/>
        </w:rPr>
        <w:t xml:space="preserve">FAB – Fatty acid biosynthesis; CDB – Carbohydrate derivative binding; PB – Protein binding; PTTA – passive transmembrane transporter activity;  TA – Transporter activity; GM - Galactose metabolism; CA - Chaperone activity; AgBP- Aminoglycan biosynthetic process; AFABP - Aspartate family amino acid biosynthetic process; GaBP - Glycosaminoglycan biosynthetic process ABCT – ABC transporter; TTA – Transmembrane transporter activity; </w:t>
      </w:r>
      <w:r w:rsidRPr="00046F2E">
        <w:rPr>
          <w:rFonts w:ascii="Times New Roman" w:hAnsi="Times New Roman" w:cs="Times New Roman"/>
          <w:i/>
          <w:iCs/>
          <w:sz w:val="24"/>
          <w:szCs w:val="24"/>
        </w:rPr>
        <w:t>Nis</w:t>
      </w:r>
      <w:r w:rsidRPr="00046F2E">
        <w:rPr>
          <w:rFonts w:ascii="Times New Roman" w:hAnsi="Times New Roman" w:cs="Times New Roman"/>
          <w:sz w:val="24"/>
          <w:szCs w:val="24"/>
        </w:rPr>
        <w:t xml:space="preserve">– </w:t>
      </w:r>
      <w:r w:rsidRPr="00046F2E">
        <w:rPr>
          <w:rFonts w:ascii="Times New Roman" w:hAnsi="Times New Roman" w:cs="Times New Roman"/>
          <w:i/>
          <w:iCs/>
          <w:sz w:val="24"/>
          <w:szCs w:val="24"/>
        </w:rPr>
        <w:t>Nisin</w:t>
      </w:r>
      <w:r w:rsidRPr="00046F2E">
        <w:rPr>
          <w:rFonts w:ascii="Times New Roman" w:hAnsi="Times New Roman" w:cs="Times New Roman"/>
          <w:sz w:val="24"/>
          <w:szCs w:val="24"/>
        </w:rPr>
        <w:t xml:space="preserve"> </w:t>
      </w:r>
      <w:r w:rsidRPr="00046F2E">
        <w:rPr>
          <w:rFonts w:ascii="Times New Roman" w:hAnsi="Times New Roman" w:cs="Times New Roman"/>
          <w:i/>
          <w:iCs/>
          <w:sz w:val="24"/>
          <w:szCs w:val="24"/>
        </w:rPr>
        <w:t>synthase</w:t>
      </w:r>
      <w:r w:rsidRPr="00046F2E">
        <w:rPr>
          <w:rFonts w:ascii="Times New Roman" w:hAnsi="Times New Roman" w:cs="Times New Roman"/>
          <w:sz w:val="24"/>
          <w:szCs w:val="24"/>
        </w:rPr>
        <w:t xml:space="preserve">; </w:t>
      </w:r>
      <w:r w:rsidRPr="00046F2E">
        <w:rPr>
          <w:rFonts w:ascii="Times New Roman" w:hAnsi="Times New Roman" w:cs="Times New Roman"/>
          <w:i/>
          <w:iCs/>
          <w:sz w:val="24"/>
          <w:szCs w:val="24"/>
        </w:rPr>
        <w:t>Pox</w:t>
      </w:r>
      <w:r w:rsidRPr="00046F2E">
        <w:rPr>
          <w:rFonts w:ascii="Times New Roman" w:hAnsi="Times New Roman" w:cs="Times New Roman"/>
          <w:sz w:val="24"/>
          <w:szCs w:val="24"/>
        </w:rPr>
        <w:t xml:space="preserve"> – </w:t>
      </w:r>
      <w:r w:rsidRPr="00046F2E">
        <w:rPr>
          <w:rFonts w:ascii="Times New Roman" w:hAnsi="Times New Roman" w:cs="Times New Roman"/>
          <w:i/>
          <w:iCs/>
          <w:sz w:val="24"/>
          <w:szCs w:val="24"/>
        </w:rPr>
        <w:t>Pyruvate oxidase</w:t>
      </w:r>
      <w:r w:rsidRPr="00046F2E">
        <w:rPr>
          <w:rFonts w:ascii="Times New Roman" w:hAnsi="Times New Roman" w:cs="Times New Roman"/>
          <w:sz w:val="24"/>
          <w:szCs w:val="24"/>
        </w:rPr>
        <w:t xml:space="preserve">; </w:t>
      </w:r>
      <w:r w:rsidRPr="00046F2E">
        <w:rPr>
          <w:rFonts w:ascii="Times New Roman" w:hAnsi="Times New Roman" w:cs="Times New Roman"/>
          <w:i/>
          <w:iCs/>
          <w:sz w:val="24"/>
          <w:szCs w:val="24"/>
        </w:rPr>
        <w:t>Nox</w:t>
      </w:r>
      <w:r w:rsidRPr="00046F2E">
        <w:rPr>
          <w:rFonts w:ascii="Times New Roman" w:hAnsi="Times New Roman" w:cs="Times New Roman"/>
          <w:sz w:val="24"/>
          <w:szCs w:val="24"/>
        </w:rPr>
        <w:t xml:space="preserve"> – </w:t>
      </w:r>
      <w:r w:rsidRPr="00046F2E">
        <w:rPr>
          <w:rFonts w:ascii="Times New Roman" w:hAnsi="Times New Roman" w:cs="Times New Roman"/>
          <w:i/>
          <w:iCs/>
          <w:sz w:val="24"/>
          <w:szCs w:val="24"/>
        </w:rPr>
        <w:t>NADH oxidase</w:t>
      </w:r>
      <w:r w:rsidRPr="00046F2E">
        <w:rPr>
          <w:rFonts w:ascii="Times New Roman" w:hAnsi="Times New Roman" w:cs="Times New Roman"/>
          <w:sz w:val="24"/>
          <w:szCs w:val="24"/>
        </w:rPr>
        <w:t>; OSMP – Organic substance metabolic process; GCMP – Glycosyl compound metabolic process; GcMP - Glycosylceramide metabolic process; SM - Sphingolipid metabolism; CMBP – Cellular macromolecule biosynthetic process.</w:t>
      </w:r>
    </w:p>
    <w:p w14:paraId="6A48A669" w14:textId="77777777" w:rsidR="000B1E13" w:rsidRDefault="000B1E13"/>
    <w:p w14:paraId="24B5106A" w14:textId="77777777" w:rsidR="000B1E13" w:rsidRDefault="000B1E13"/>
    <w:p w14:paraId="55D40B3B" w14:textId="2429854C" w:rsidR="00EE5D55" w:rsidRDefault="00000000">
      <w:fldSimple w:instr=" ADDIN EN.REFLIST "/>
    </w:p>
    <w:sectPr w:rsidR="00EE5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06C07"/>
    <w:multiLevelType w:val="hybridMultilevel"/>
    <w:tmpl w:val="30987E62"/>
    <w:lvl w:ilvl="0" w:tplc="40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num w:numId="1" w16cid:durableId="1354114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f29t22afpewerftjv5tf30ps0tsf2rpv0&quot;&gt;My EndNote Library&lt;record-ids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/record-ids&gt;&lt;/item&gt;&lt;/Libraries&gt;"/>
  </w:docVars>
  <w:rsids>
    <w:rsidRoot w:val="00356849"/>
    <w:rsid w:val="00005FE2"/>
    <w:rsid w:val="0002522F"/>
    <w:rsid w:val="00037441"/>
    <w:rsid w:val="00044207"/>
    <w:rsid w:val="00060DDE"/>
    <w:rsid w:val="00080921"/>
    <w:rsid w:val="000A391E"/>
    <w:rsid w:val="000B0D8C"/>
    <w:rsid w:val="000B1E13"/>
    <w:rsid w:val="000E22E9"/>
    <w:rsid w:val="00101F3D"/>
    <w:rsid w:val="001438CA"/>
    <w:rsid w:val="00154C53"/>
    <w:rsid w:val="00154CF8"/>
    <w:rsid w:val="00157C8F"/>
    <w:rsid w:val="001869BB"/>
    <w:rsid w:val="00197356"/>
    <w:rsid w:val="001A0772"/>
    <w:rsid w:val="001A339E"/>
    <w:rsid w:val="001B52E5"/>
    <w:rsid w:val="001C431B"/>
    <w:rsid w:val="001F745F"/>
    <w:rsid w:val="00213413"/>
    <w:rsid w:val="00270096"/>
    <w:rsid w:val="0027129E"/>
    <w:rsid w:val="002852DE"/>
    <w:rsid w:val="002A7C2B"/>
    <w:rsid w:val="002F1E0E"/>
    <w:rsid w:val="00306E27"/>
    <w:rsid w:val="00316A2E"/>
    <w:rsid w:val="00335BE1"/>
    <w:rsid w:val="00345791"/>
    <w:rsid w:val="00347213"/>
    <w:rsid w:val="00356849"/>
    <w:rsid w:val="00363F31"/>
    <w:rsid w:val="0038495A"/>
    <w:rsid w:val="00396C47"/>
    <w:rsid w:val="003A5E2A"/>
    <w:rsid w:val="003C1494"/>
    <w:rsid w:val="003D35B7"/>
    <w:rsid w:val="00414416"/>
    <w:rsid w:val="00421A13"/>
    <w:rsid w:val="00423CDF"/>
    <w:rsid w:val="004274F5"/>
    <w:rsid w:val="0043054B"/>
    <w:rsid w:val="00443825"/>
    <w:rsid w:val="0047079C"/>
    <w:rsid w:val="00493A21"/>
    <w:rsid w:val="004B30F3"/>
    <w:rsid w:val="004C5AC2"/>
    <w:rsid w:val="004E2A77"/>
    <w:rsid w:val="004F0A2D"/>
    <w:rsid w:val="0051086B"/>
    <w:rsid w:val="00511BC3"/>
    <w:rsid w:val="00520972"/>
    <w:rsid w:val="00537765"/>
    <w:rsid w:val="00540EFA"/>
    <w:rsid w:val="005455E1"/>
    <w:rsid w:val="00557EA8"/>
    <w:rsid w:val="00586F13"/>
    <w:rsid w:val="005A1057"/>
    <w:rsid w:val="005C1CDC"/>
    <w:rsid w:val="005C28BC"/>
    <w:rsid w:val="005C7833"/>
    <w:rsid w:val="005E2F7A"/>
    <w:rsid w:val="00600141"/>
    <w:rsid w:val="0061149C"/>
    <w:rsid w:val="00616CF0"/>
    <w:rsid w:val="00637E33"/>
    <w:rsid w:val="006568A0"/>
    <w:rsid w:val="00661B5F"/>
    <w:rsid w:val="006954AA"/>
    <w:rsid w:val="006B6AC9"/>
    <w:rsid w:val="006B7A8A"/>
    <w:rsid w:val="006C256C"/>
    <w:rsid w:val="006F36D7"/>
    <w:rsid w:val="006F3EEE"/>
    <w:rsid w:val="006F592C"/>
    <w:rsid w:val="0072209E"/>
    <w:rsid w:val="007247F5"/>
    <w:rsid w:val="00743635"/>
    <w:rsid w:val="00770C31"/>
    <w:rsid w:val="00786E08"/>
    <w:rsid w:val="007A5A1F"/>
    <w:rsid w:val="007B49B4"/>
    <w:rsid w:val="007C42C7"/>
    <w:rsid w:val="007C55BC"/>
    <w:rsid w:val="007C5907"/>
    <w:rsid w:val="007D035B"/>
    <w:rsid w:val="007E22AC"/>
    <w:rsid w:val="007E5A71"/>
    <w:rsid w:val="008110F0"/>
    <w:rsid w:val="00823334"/>
    <w:rsid w:val="00845267"/>
    <w:rsid w:val="00864CB2"/>
    <w:rsid w:val="00866CB5"/>
    <w:rsid w:val="00871EB6"/>
    <w:rsid w:val="008748CC"/>
    <w:rsid w:val="008B545B"/>
    <w:rsid w:val="008B6512"/>
    <w:rsid w:val="008B767F"/>
    <w:rsid w:val="008D3FAE"/>
    <w:rsid w:val="0090250C"/>
    <w:rsid w:val="00902879"/>
    <w:rsid w:val="00946533"/>
    <w:rsid w:val="009569ED"/>
    <w:rsid w:val="00961FB4"/>
    <w:rsid w:val="009660D1"/>
    <w:rsid w:val="00971E48"/>
    <w:rsid w:val="009951DE"/>
    <w:rsid w:val="009A3770"/>
    <w:rsid w:val="009B35F2"/>
    <w:rsid w:val="009C0622"/>
    <w:rsid w:val="009C1976"/>
    <w:rsid w:val="009E022D"/>
    <w:rsid w:val="009E314A"/>
    <w:rsid w:val="009E7186"/>
    <w:rsid w:val="009F1A64"/>
    <w:rsid w:val="00A00948"/>
    <w:rsid w:val="00A02CE9"/>
    <w:rsid w:val="00A03031"/>
    <w:rsid w:val="00A055FD"/>
    <w:rsid w:val="00A14E9D"/>
    <w:rsid w:val="00A16BF5"/>
    <w:rsid w:val="00A36F4D"/>
    <w:rsid w:val="00A4272E"/>
    <w:rsid w:val="00A45827"/>
    <w:rsid w:val="00A62059"/>
    <w:rsid w:val="00A8588E"/>
    <w:rsid w:val="00A864F0"/>
    <w:rsid w:val="00A93C5F"/>
    <w:rsid w:val="00AE28EF"/>
    <w:rsid w:val="00AE4174"/>
    <w:rsid w:val="00AE5B51"/>
    <w:rsid w:val="00B35D97"/>
    <w:rsid w:val="00B41E8D"/>
    <w:rsid w:val="00B73204"/>
    <w:rsid w:val="00B85041"/>
    <w:rsid w:val="00B85C55"/>
    <w:rsid w:val="00B90882"/>
    <w:rsid w:val="00B97588"/>
    <w:rsid w:val="00BA00AF"/>
    <w:rsid w:val="00BA5137"/>
    <w:rsid w:val="00BA55BB"/>
    <w:rsid w:val="00BB7712"/>
    <w:rsid w:val="00BB7884"/>
    <w:rsid w:val="00BE663D"/>
    <w:rsid w:val="00BF4A6B"/>
    <w:rsid w:val="00C64CF2"/>
    <w:rsid w:val="00C722F6"/>
    <w:rsid w:val="00C812CD"/>
    <w:rsid w:val="00C84017"/>
    <w:rsid w:val="00C97E29"/>
    <w:rsid w:val="00CA4112"/>
    <w:rsid w:val="00CB11B4"/>
    <w:rsid w:val="00CB1C0B"/>
    <w:rsid w:val="00CB591C"/>
    <w:rsid w:val="00CC1F87"/>
    <w:rsid w:val="00CE3515"/>
    <w:rsid w:val="00CE3A5F"/>
    <w:rsid w:val="00CF69FD"/>
    <w:rsid w:val="00CF7040"/>
    <w:rsid w:val="00D00F65"/>
    <w:rsid w:val="00D11308"/>
    <w:rsid w:val="00D62EE0"/>
    <w:rsid w:val="00D67D8A"/>
    <w:rsid w:val="00D765CB"/>
    <w:rsid w:val="00DA47C1"/>
    <w:rsid w:val="00DA5F0D"/>
    <w:rsid w:val="00DB413F"/>
    <w:rsid w:val="00DE7E8E"/>
    <w:rsid w:val="00E14341"/>
    <w:rsid w:val="00E31B81"/>
    <w:rsid w:val="00E3257C"/>
    <w:rsid w:val="00E402B4"/>
    <w:rsid w:val="00E43FE9"/>
    <w:rsid w:val="00E46523"/>
    <w:rsid w:val="00E53986"/>
    <w:rsid w:val="00E82387"/>
    <w:rsid w:val="00E9606B"/>
    <w:rsid w:val="00EA767B"/>
    <w:rsid w:val="00EC277B"/>
    <w:rsid w:val="00EC54C8"/>
    <w:rsid w:val="00EC59C1"/>
    <w:rsid w:val="00EE39CD"/>
    <w:rsid w:val="00EE5D55"/>
    <w:rsid w:val="00EF5A13"/>
    <w:rsid w:val="00F06B92"/>
    <w:rsid w:val="00F24985"/>
    <w:rsid w:val="00F56A21"/>
    <w:rsid w:val="00F653CE"/>
    <w:rsid w:val="00F66B8A"/>
    <w:rsid w:val="00F85DDA"/>
    <w:rsid w:val="00F97735"/>
    <w:rsid w:val="00FB22DF"/>
    <w:rsid w:val="00FB504E"/>
    <w:rsid w:val="00FB5F3B"/>
    <w:rsid w:val="00FC24CA"/>
    <w:rsid w:val="00FC5025"/>
    <w:rsid w:val="00FE3BA7"/>
    <w:rsid w:val="00FF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4AD85"/>
  <w15:chartTrackingRefBased/>
  <w15:docId w15:val="{3159CDA5-DEDE-4C60-8CA8-1CBBDE96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84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5684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E5D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B1E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1E1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1E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1E13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3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5</Pages>
  <Words>2275</Words>
  <Characters>13768</Characters>
  <Application>Microsoft Office Word</Application>
  <DocSecurity>0</DocSecurity>
  <Lines>1251</Lines>
  <Paragraphs>4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raj Bhattacharjee</dc:creator>
  <cp:keywords/>
  <dc:description/>
  <cp:lastModifiedBy>Joyraj Bhattacharjee</cp:lastModifiedBy>
  <cp:revision>293</cp:revision>
  <dcterms:created xsi:type="dcterms:W3CDTF">2023-08-02T06:12:00Z</dcterms:created>
  <dcterms:modified xsi:type="dcterms:W3CDTF">2023-08-3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cfac3eaceeadeeba03bc7c00671b2a7d2786d6f2de1aa79824c9fda667768</vt:lpwstr>
  </property>
</Properties>
</file>